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9E35C" w14:textId="13D1CB1F" w:rsidR="00141A67" w:rsidRDefault="007F621E">
      <w:pPr>
        <w:rPr>
          <w:rFonts w:ascii="Calibri" w:hAnsi="Calibri" w:cs="Calibri"/>
          <w:b/>
          <w:bCs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t xml:space="preserve">Online </w:t>
      </w:r>
      <w:r w:rsidR="00141A67" w:rsidRPr="009F0EF7">
        <w:rPr>
          <w:rFonts w:ascii="Calibri" w:hAnsi="Calibri" w:cs="Calibri"/>
          <w:b/>
          <w:bCs/>
          <w:sz w:val="20"/>
          <w:szCs w:val="20"/>
        </w:rPr>
        <w:t>Supplemental Materials</w:t>
      </w:r>
    </w:p>
    <w:p w14:paraId="35D2B2BB" w14:textId="23B8CAAE" w:rsidR="00EC1B05" w:rsidRPr="009F0EF7" w:rsidRDefault="00EC1B05" w:rsidP="00EC1B05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t>Table E</w:t>
      </w:r>
      <w:r>
        <w:rPr>
          <w:rFonts w:ascii="Calibri" w:hAnsi="Calibri" w:cs="Calibri"/>
          <w:b/>
          <w:bCs/>
          <w:sz w:val="20"/>
          <w:szCs w:val="20"/>
        </w:rPr>
        <w:t>1</w:t>
      </w:r>
      <w:r w:rsidRPr="009F0EF7">
        <w:rPr>
          <w:rFonts w:ascii="Calibri" w:hAnsi="Calibri" w:cs="Calibri"/>
          <w:b/>
          <w:bCs/>
          <w:sz w:val="20"/>
          <w:szCs w:val="20"/>
        </w:rPr>
        <w:t xml:space="preserve">. Chronic </w:t>
      </w:r>
      <w:r>
        <w:rPr>
          <w:rFonts w:ascii="Calibri" w:hAnsi="Calibri" w:cs="Calibri"/>
          <w:b/>
          <w:bCs/>
          <w:sz w:val="20"/>
          <w:szCs w:val="20"/>
        </w:rPr>
        <w:t>S</w:t>
      </w:r>
      <w:r w:rsidRPr="00EC1B05">
        <w:rPr>
          <w:rFonts w:ascii="Calibri" w:hAnsi="Calibri" w:cs="Calibri"/>
          <w:b/>
          <w:bCs/>
          <w:sz w:val="20"/>
          <w:szCs w:val="20"/>
        </w:rPr>
        <w:t>pontaneous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9F0EF7">
        <w:rPr>
          <w:rFonts w:ascii="Calibri" w:hAnsi="Calibri" w:cs="Calibri"/>
          <w:b/>
          <w:bCs/>
          <w:sz w:val="20"/>
          <w:szCs w:val="20"/>
        </w:rPr>
        <w:t>Urticaria cases.</w:t>
      </w:r>
    </w:p>
    <w:p w14:paraId="6F1F79E3" w14:textId="77777777" w:rsidR="00EC1B05" w:rsidRPr="009F0EF7" w:rsidRDefault="00EC1B05" w:rsidP="00EC1B05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9F0EF7">
        <w:rPr>
          <w:rFonts w:ascii="Calibri" w:hAnsi="Calibri" w:cs="Calibri"/>
          <w:sz w:val="20"/>
          <w:szCs w:val="20"/>
        </w:rPr>
        <w:t>Chronic spontaneous urticaria (CSU) cases were defined using ICD-9 and ICD-10 codes, with the following additional criteria: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878"/>
        <w:gridCol w:w="10797"/>
      </w:tblGrid>
      <w:tr w:rsidR="00EC1B05" w:rsidRPr="009F0EF7" w14:paraId="4072F139" w14:textId="77777777" w:rsidTr="00CB48E6">
        <w:tc>
          <w:tcPr>
            <w:tcW w:w="2878" w:type="dxa"/>
          </w:tcPr>
          <w:p w14:paraId="2593DE0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Code version</w:t>
            </w:r>
          </w:p>
        </w:tc>
        <w:tc>
          <w:tcPr>
            <w:tcW w:w="10797" w:type="dxa"/>
          </w:tcPr>
          <w:p w14:paraId="34B936A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1B05" w:rsidRPr="009F0EF7" w14:paraId="33DBE6C4" w14:textId="77777777" w:rsidTr="00CB48E6">
        <w:tc>
          <w:tcPr>
            <w:tcW w:w="2878" w:type="dxa"/>
          </w:tcPr>
          <w:p w14:paraId="149CECE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CD-10</w:t>
            </w:r>
            <w:r w:rsidRPr="009F0EF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7" w:type="dxa"/>
          </w:tcPr>
          <w:p w14:paraId="6339218C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(1) either 2 outpatient diagnoses of ICD-10 code L50.1 (idiopathic urticaria), L50.8 (other specified urticaria), or L50.9 (urticaria, unspecified) at least 6 weeks apart; or </w:t>
            </w:r>
          </w:p>
          <w:p w14:paraId="21C8EA94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(2) one outpatient diagnosis of L50.1, L50.8, or L.50.9 plus one diagnosis of T78.3 (angioneurotic edema) at least 6 weeks apart.</w:t>
            </w:r>
          </w:p>
        </w:tc>
      </w:tr>
      <w:tr w:rsidR="00EC1B05" w:rsidRPr="009F0EF7" w14:paraId="7D8E50A8" w14:textId="77777777" w:rsidTr="00CB48E6">
        <w:tc>
          <w:tcPr>
            <w:tcW w:w="2878" w:type="dxa"/>
          </w:tcPr>
          <w:p w14:paraId="1630AD1F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CD-9</w:t>
            </w:r>
            <w:r w:rsidRPr="009F0EF7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97" w:type="dxa"/>
          </w:tcPr>
          <w:p w14:paraId="646E2F6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(1) either 2 outpatient diagnosis of ICD-9 code 708.1 (idiopathic urticaria), 708.8 (other specified urticaria), or 708.9 (urticaria, unspecified) at least 6 weeks apart; or </w:t>
            </w:r>
          </w:p>
          <w:p w14:paraId="721DD55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(2) one outpatient diagnosis of 708.1, 708.8, or 708.9 plus one diagnosis of 995.1 (angioneurotic edema) at least 6 weeks apart.</w:t>
            </w:r>
          </w:p>
        </w:tc>
      </w:tr>
    </w:tbl>
    <w:p w14:paraId="57B92628" w14:textId="77777777" w:rsidR="00EC1B05" w:rsidRPr="009F0EF7" w:rsidRDefault="00EC1B05" w:rsidP="00EC1B05">
      <w:pPr>
        <w:rPr>
          <w:rFonts w:ascii="Calibri" w:hAnsi="Calibri" w:cs="Calibri"/>
          <w:sz w:val="20"/>
          <w:szCs w:val="20"/>
        </w:rPr>
      </w:pPr>
    </w:p>
    <w:p w14:paraId="74F9A060" w14:textId="77777777" w:rsidR="00EC1B05" w:rsidRPr="009F0EF7" w:rsidRDefault="00EC1B05" w:rsidP="00EC1B05">
      <w:pPr>
        <w:rPr>
          <w:rFonts w:ascii="Calibri" w:hAnsi="Calibri" w:cs="Calibri"/>
          <w:sz w:val="20"/>
          <w:szCs w:val="20"/>
        </w:rPr>
      </w:pPr>
      <w:r w:rsidRPr="009F0EF7">
        <w:rPr>
          <w:rFonts w:ascii="Calibri" w:hAnsi="Calibri" w:cs="Calibri"/>
          <w:sz w:val="20"/>
          <w:szCs w:val="20"/>
        </w:rPr>
        <w:t xml:space="preserve">Source of the algorithm:  </w:t>
      </w:r>
    </w:p>
    <w:p w14:paraId="278A6688" w14:textId="77777777" w:rsidR="00EC1B05" w:rsidRPr="009F0EF7" w:rsidRDefault="00EC1B05" w:rsidP="00EC1B05">
      <w:pPr>
        <w:rPr>
          <w:rFonts w:ascii="Calibri" w:hAnsi="Calibri" w:cs="Calibri"/>
          <w:sz w:val="20"/>
          <w:szCs w:val="20"/>
        </w:rPr>
      </w:pPr>
      <w:r w:rsidRPr="009F0EF7">
        <w:rPr>
          <w:rFonts w:ascii="Calibri" w:hAnsi="Calibri" w:cs="Calibri"/>
          <w:sz w:val="20"/>
          <w:szCs w:val="20"/>
          <w:vertAlign w:val="superscript"/>
        </w:rPr>
        <w:t>a</w:t>
      </w:r>
      <w:hyperlink r:id="rId10" w:history="1">
        <w:r w:rsidRPr="009F0EF7">
          <w:rPr>
            <w:rStyle w:val="Hyperlink"/>
            <w:rFonts w:ascii="Calibri" w:hAnsi="Calibri" w:cs="Calibri"/>
            <w:sz w:val="20"/>
            <w:szCs w:val="20"/>
          </w:rPr>
          <w:t>Increased Risk of Chronic Spontaneous Urticaria in Patients With Autoimmune Thyroid Diseases: A Nationwide, Population-based Study - PubMed</w:t>
        </w:r>
      </w:hyperlink>
    </w:p>
    <w:p w14:paraId="038C395D" w14:textId="57242CB9" w:rsidR="00EC1B05" w:rsidRDefault="00EC1B05" w:rsidP="00EC1B05">
      <w:r w:rsidRPr="009F0EF7">
        <w:rPr>
          <w:rFonts w:ascii="Calibri" w:hAnsi="Calibri" w:cs="Calibri"/>
          <w:sz w:val="20"/>
          <w:szCs w:val="20"/>
          <w:vertAlign w:val="superscript"/>
        </w:rPr>
        <w:t>b</w:t>
      </w:r>
      <w:hyperlink r:id="rId11" w:history="1">
        <w:r w:rsidRPr="009F0EF7">
          <w:rPr>
            <w:rStyle w:val="Hyperlink"/>
            <w:rFonts w:ascii="Calibri" w:hAnsi="Calibri" w:cs="Calibri"/>
            <w:sz w:val="20"/>
            <w:szCs w:val="20"/>
          </w:rPr>
          <w:t>Validation of an ICD-9-based claims algorithm for identifying patients with chronic idiopathic/spontaneous urticaria - PubMed</w:t>
        </w:r>
      </w:hyperlink>
    </w:p>
    <w:p w14:paraId="21D49C16" w14:textId="77777777" w:rsidR="00EC1B05" w:rsidRDefault="00EC1B05">
      <w:r>
        <w:br w:type="page"/>
      </w:r>
    </w:p>
    <w:p w14:paraId="3931D0F5" w14:textId="4F62619C" w:rsidR="00EC1B05" w:rsidRPr="009F0EF7" w:rsidRDefault="00EC1B05" w:rsidP="00EC1B05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lastRenderedPageBreak/>
        <w:t>Table E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F0EF7">
        <w:rPr>
          <w:rFonts w:ascii="Calibri" w:hAnsi="Calibri" w:cs="Calibri"/>
          <w:b/>
          <w:bCs/>
          <w:sz w:val="20"/>
          <w:szCs w:val="20"/>
        </w:rPr>
        <w:t xml:space="preserve">. Comorbidities reported in Table </w:t>
      </w:r>
      <w:r w:rsidR="00EE6317">
        <w:rPr>
          <w:rFonts w:ascii="Calibri" w:hAnsi="Calibri" w:cs="Calibri"/>
          <w:b/>
          <w:bCs/>
          <w:sz w:val="20"/>
          <w:szCs w:val="20"/>
        </w:rPr>
        <w:t>2</w:t>
      </w:r>
      <w:r w:rsidRPr="009F0EF7">
        <w:rPr>
          <w:rFonts w:ascii="Calibri" w:hAnsi="Calibri" w:cs="Calibri"/>
          <w:b/>
          <w:bCs/>
          <w:sz w:val="20"/>
          <w:szCs w:val="20"/>
        </w:rPr>
        <w:t xml:space="preserve"> were defined by the following ICD-9 and ICD-10 codes. </w:t>
      </w:r>
    </w:p>
    <w:tbl>
      <w:tblPr>
        <w:tblStyle w:val="TableGrid"/>
        <w:tblW w:w="13518" w:type="dxa"/>
        <w:tblInd w:w="-113" w:type="dxa"/>
        <w:tblLook w:val="04A0" w:firstRow="1" w:lastRow="0" w:firstColumn="1" w:lastColumn="0" w:noHBand="0" w:noVBand="1"/>
      </w:tblPr>
      <w:tblGrid>
        <w:gridCol w:w="3348"/>
        <w:gridCol w:w="5040"/>
        <w:gridCol w:w="5130"/>
      </w:tblGrid>
      <w:tr w:rsidR="00EC1B05" w:rsidRPr="009F0EF7" w14:paraId="6B5B28C2" w14:textId="77777777" w:rsidTr="00CB48E6">
        <w:tc>
          <w:tcPr>
            <w:tcW w:w="3348" w:type="dxa"/>
          </w:tcPr>
          <w:p w14:paraId="472A2A0F" w14:textId="77777777" w:rsidR="00EC1B05" w:rsidRPr="009F0EF7" w:rsidRDefault="00EC1B05" w:rsidP="00CB48E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orbid condition</w:t>
            </w:r>
          </w:p>
        </w:tc>
        <w:tc>
          <w:tcPr>
            <w:tcW w:w="5040" w:type="dxa"/>
          </w:tcPr>
          <w:p w14:paraId="379C603C" w14:textId="77777777" w:rsidR="00EC1B05" w:rsidRPr="009F0EF7" w:rsidRDefault="00EC1B05" w:rsidP="00CB48E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5130" w:type="dxa"/>
          </w:tcPr>
          <w:p w14:paraId="0524AF06" w14:textId="77777777" w:rsidR="00EC1B05" w:rsidRPr="009F0EF7" w:rsidRDefault="00EC1B05" w:rsidP="00CB48E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ICD-10</w:t>
            </w:r>
          </w:p>
        </w:tc>
      </w:tr>
      <w:tr w:rsidR="00EC1B05" w:rsidRPr="009F0EF7" w14:paraId="219C7073" w14:textId="77777777" w:rsidTr="00CB48E6">
        <w:tc>
          <w:tcPr>
            <w:tcW w:w="3348" w:type="dxa"/>
          </w:tcPr>
          <w:p w14:paraId="2337816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Diabetes</w:t>
            </w:r>
          </w:p>
        </w:tc>
        <w:tc>
          <w:tcPr>
            <w:tcW w:w="5040" w:type="dxa"/>
          </w:tcPr>
          <w:p w14:paraId="236D229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250*, 357.2*, 362.0*, 366.41 </w:t>
            </w:r>
          </w:p>
        </w:tc>
        <w:tc>
          <w:tcPr>
            <w:tcW w:w="5130" w:type="dxa"/>
          </w:tcPr>
          <w:p w14:paraId="2CD5D01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E08*, E09*, E10*, E11*, E12*</w:t>
            </w:r>
          </w:p>
        </w:tc>
      </w:tr>
      <w:tr w:rsidR="00EC1B05" w:rsidRPr="009E449D" w14:paraId="41C26CE7" w14:textId="77777777" w:rsidTr="00CB48E6">
        <w:tc>
          <w:tcPr>
            <w:tcW w:w="3348" w:type="dxa"/>
          </w:tcPr>
          <w:p w14:paraId="0992B5CF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5040" w:type="dxa"/>
          </w:tcPr>
          <w:p w14:paraId="5C558B5B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401.0, 401.1, 401.9, 402.00, 402.01, 402.10, 402.11, 402.90, 402.91, 405.01, 405.09, 405.11, 405.19, 405.91, 405.99, 416.8</w:t>
            </w:r>
          </w:p>
        </w:tc>
        <w:tc>
          <w:tcPr>
            <w:tcW w:w="5130" w:type="dxa"/>
          </w:tcPr>
          <w:p w14:paraId="58D014FF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  <w:lang w:val="sv-SE"/>
              </w:rPr>
              <w:t>I10, I11.0, I11.9, I15.0, I15.1, I15.2, I15.8, I15.9, I16.0, I16.1, I16.9, I27.20, I27.21, I27.22, I27.23, I27.24, I27.29, I27.89, N26.2</w:t>
            </w:r>
          </w:p>
        </w:tc>
      </w:tr>
      <w:tr w:rsidR="00EC1B05" w:rsidRPr="009F0EF7" w14:paraId="2D0A9E98" w14:textId="77777777" w:rsidTr="00CB48E6">
        <w:tc>
          <w:tcPr>
            <w:tcW w:w="3348" w:type="dxa"/>
          </w:tcPr>
          <w:p w14:paraId="5AD8B3D5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Malignancy</w:t>
            </w:r>
          </w:p>
        </w:tc>
        <w:tc>
          <w:tcPr>
            <w:tcW w:w="5040" w:type="dxa"/>
          </w:tcPr>
          <w:p w14:paraId="4677CB0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202.80- 202.88, 203.80, 203.81, 203.82, 209.30- 209.36, 140*, 141.0*- 141.6*, 141.8*, 141.9*, 142.0*, 142.1*, 142.2*, 142.8*, 142.9*, 143*, 144*, 145.0*- 145.6*, 145.8*, 145.9*, 146*, 147*, 148.0*- 148.3*, 148.8*, 148.9*, 149*- 153*, 154.0*- 154.3*, 154.8*, 155*, 156.0*- 156.2*, 156.8*, 156.9*, 157*, 158*, 159*, 160.0*- 160.5*, 160.8*, 160.9*, 161*, 162.0*- 162.5*, 162.8*, 162.9*, 163*, 164.0*- 164.3*, 164.8*, 164.9*,  165*, 170*, 171.0*, 171.2*- 171.9*, 172*, 173*, 174*, 175*, 176*, 179*, 180*, 181*, 182*, 183.0*, 183.2*, 183.3*, 183.4*, 183.5*, 183.8*, 183.9*, 184.0*- 184.4*, 184.8*, 184.9*, 185*, 186*,  187.1*- 187.9*, 188*, 189.0*- 189.4*, 189.8*, 189.9*, 190*, 191*, 192.0*- 192.3*, 192.8*, 192.9*, 193*, 194.0*, 194.1*, 194.3*- 194.6*, 194.8*, 194.9*, 195.0*- 195.5*, 195.8*, 196*, 197*, 198*, 199*, 200.0*- 200.8*, 201*, 202.0*, 202.1*, 202.2*, 202.4*, 202.7*, 203.0*, 203.1*, 204.2*, 204.8*, 204.9*, 209.0*, 209.1*, 209.2*, 209.7*, 230*, 231*, 232*, 233.0*- 233.7*, 233.9*, 234*, 273.3*</w:t>
            </w:r>
          </w:p>
        </w:tc>
        <w:tc>
          <w:tcPr>
            <w:tcW w:w="5130" w:type="dxa"/>
          </w:tcPr>
          <w:p w14:paraId="7CB4541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C00*- C26*, C30*- C34*, C37*- C41*, C43*- C58*, C4A*, C60*- C75*, C76.0*, C76.1*, C76.2*, C76.3*, C76.4*, C76.5*, C76.8*,C77*, C78*, C79*, C7A*, C7B*, C80*- C86*, C88*, C90*, C91.4*, C91.9*, C91.Z*, D00*- D07*, D09*</w:t>
            </w:r>
          </w:p>
        </w:tc>
      </w:tr>
      <w:tr w:rsidR="00EC1B05" w:rsidRPr="009F0EF7" w14:paraId="6E8BC771" w14:textId="77777777" w:rsidTr="00CB48E6">
        <w:tc>
          <w:tcPr>
            <w:tcW w:w="3348" w:type="dxa"/>
          </w:tcPr>
          <w:p w14:paraId="0B72F58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Hyperlipidemia</w:t>
            </w:r>
          </w:p>
        </w:tc>
        <w:tc>
          <w:tcPr>
            <w:tcW w:w="5040" w:type="dxa"/>
          </w:tcPr>
          <w:p w14:paraId="5441FA6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272*</w:t>
            </w:r>
          </w:p>
        </w:tc>
        <w:tc>
          <w:tcPr>
            <w:tcW w:w="5130" w:type="dxa"/>
          </w:tcPr>
          <w:p w14:paraId="022F603D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E78*</w:t>
            </w:r>
          </w:p>
        </w:tc>
      </w:tr>
      <w:tr w:rsidR="00EC1B05" w:rsidRPr="009E449D" w14:paraId="5A2A4F10" w14:textId="77777777" w:rsidTr="00CB48E6">
        <w:tc>
          <w:tcPr>
            <w:tcW w:w="3348" w:type="dxa"/>
          </w:tcPr>
          <w:p w14:paraId="036F3E9B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OPD</w:t>
            </w:r>
          </w:p>
        </w:tc>
        <w:tc>
          <w:tcPr>
            <w:tcW w:w="5040" w:type="dxa"/>
          </w:tcPr>
          <w:p w14:paraId="5DC170C9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F0EF7">
              <w:rPr>
                <w:rFonts w:ascii="Calibri" w:eastAsia="MS PGothic" w:hAnsi="Calibri" w:cs="Calibri"/>
                <w:color w:val="000000" w:themeColor="text1"/>
                <w:sz w:val="20"/>
                <w:szCs w:val="20"/>
                <w:lang w:eastAsia="ja-JP"/>
              </w:rPr>
              <w:t>491.0, 491.1, 491.20, 491.21, 491.22, 491.8, 491.9, 492.0, 492.8, 493.20, 493.21, 493.22, 496</w:t>
            </w:r>
          </w:p>
        </w:tc>
        <w:tc>
          <w:tcPr>
            <w:tcW w:w="5130" w:type="dxa"/>
          </w:tcPr>
          <w:p w14:paraId="6110BCDD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9F0EF7">
              <w:rPr>
                <w:rFonts w:ascii="Calibri" w:eastAsia="MS PGothic" w:hAnsi="Calibri" w:cs="Calibri"/>
                <w:color w:val="000000" w:themeColor="text1"/>
                <w:sz w:val="20"/>
                <w:szCs w:val="20"/>
                <w:lang w:val="sv-SE" w:eastAsia="ja-JP"/>
              </w:rPr>
              <w:t>J41.0, J41.1, J41.8, J42, J43.0, J43.1, J43.2, J43.8, J43.9, J44.0, J44.1, J44.9</w:t>
            </w:r>
          </w:p>
        </w:tc>
      </w:tr>
      <w:tr w:rsidR="00EC1B05" w:rsidRPr="009F0EF7" w14:paraId="19F9A0B3" w14:textId="77777777" w:rsidTr="00CB48E6">
        <w:tc>
          <w:tcPr>
            <w:tcW w:w="3348" w:type="dxa"/>
          </w:tcPr>
          <w:p w14:paraId="2427FE6B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ardiovascular disease</w:t>
            </w:r>
          </w:p>
        </w:tc>
        <w:tc>
          <w:tcPr>
            <w:tcW w:w="5040" w:type="dxa"/>
          </w:tcPr>
          <w:p w14:paraId="2D580E0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ncludes MI, CAD, CHF, PVD, see below</w:t>
            </w:r>
          </w:p>
        </w:tc>
        <w:tc>
          <w:tcPr>
            <w:tcW w:w="5130" w:type="dxa"/>
          </w:tcPr>
          <w:p w14:paraId="261F4DD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ncludes MI, CAD, CHF, PVD, see below</w:t>
            </w:r>
          </w:p>
        </w:tc>
      </w:tr>
      <w:tr w:rsidR="00EC1B05" w:rsidRPr="009F0EF7" w14:paraId="4035AB08" w14:textId="77777777" w:rsidTr="00CB48E6">
        <w:tc>
          <w:tcPr>
            <w:tcW w:w="3348" w:type="dxa"/>
          </w:tcPr>
          <w:p w14:paraId="1896AEF9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MI part of coronary artery disease</w:t>
            </w:r>
          </w:p>
        </w:tc>
        <w:tc>
          <w:tcPr>
            <w:tcW w:w="5040" w:type="dxa"/>
          </w:tcPr>
          <w:p w14:paraId="67C345E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410*, 411.0, 412</w:t>
            </w:r>
          </w:p>
        </w:tc>
        <w:tc>
          <w:tcPr>
            <w:tcW w:w="5130" w:type="dxa"/>
          </w:tcPr>
          <w:p w14:paraId="495E42C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121*, 122*, 123*</w:t>
            </w:r>
          </w:p>
        </w:tc>
      </w:tr>
      <w:tr w:rsidR="00EC1B05" w:rsidRPr="009F0EF7" w14:paraId="6718F94C" w14:textId="77777777" w:rsidTr="00CB48E6">
        <w:tc>
          <w:tcPr>
            <w:tcW w:w="3348" w:type="dxa"/>
          </w:tcPr>
          <w:p w14:paraId="65EF35B5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oronary artery disease</w:t>
            </w:r>
          </w:p>
        </w:tc>
        <w:tc>
          <w:tcPr>
            <w:tcW w:w="5040" w:type="dxa"/>
          </w:tcPr>
          <w:p w14:paraId="24EC5EDC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410*, 411*, 412*, 413*, 414*, 429.2, 746.85, V45.82</w:t>
            </w:r>
          </w:p>
        </w:tc>
        <w:tc>
          <w:tcPr>
            <w:tcW w:w="5130" w:type="dxa"/>
          </w:tcPr>
          <w:p w14:paraId="1AFFEC4D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I20*, I21*, I22*, 123*. I24*, I25*, Q24.5, Z95.5, Z98.61</w:t>
            </w:r>
          </w:p>
        </w:tc>
      </w:tr>
      <w:tr w:rsidR="00EC1B05" w:rsidRPr="009F0EF7" w14:paraId="7AB38BD8" w14:textId="77777777" w:rsidTr="00CB48E6">
        <w:tc>
          <w:tcPr>
            <w:tcW w:w="3348" w:type="dxa"/>
          </w:tcPr>
          <w:p w14:paraId="4420C2B5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HF</w:t>
            </w:r>
          </w:p>
        </w:tc>
        <w:tc>
          <w:tcPr>
            <w:tcW w:w="5040" w:type="dxa"/>
          </w:tcPr>
          <w:p w14:paraId="37DA7B63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 xml:space="preserve">402*, 404*, 428*    </w:t>
            </w:r>
          </w:p>
        </w:tc>
        <w:tc>
          <w:tcPr>
            <w:tcW w:w="5130" w:type="dxa"/>
          </w:tcPr>
          <w:p w14:paraId="53BC5271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I09.81, I11.0, I11.9, I13*, I50*</w:t>
            </w:r>
          </w:p>
        </w:tc>
      </w:tr>
      <w:tr w:rsidR="00EC1B05" w:rsidRPr="009F0EF7" w14:paraId="4C79E227" w14:textId="77777777" w:rsidTr="00CB48E6">
        <w:tc>
          <w:tcPr>
            <w:tcW w:w="3348" w:type="dxa"/>
          </w:tcPr>
          <w:p w14:paraId="5508D2A8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PVD: Peripheral vascular disease</w:t>
            </w:r>
          </w:p>
        </w:tc>
        <w:tc>
          <w:tcPr>
            <w:tcW w:w="5040" w:type="dxa"/>
          </w:tcPr>
          <w:p w14:paraId="4E86542B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443.0, 443.1, 443.82, 443.89, 443.9</w:t>
            </w:r>
          </w:p>
        </w:tc>
        <w:tc>
          <w:tcPr>
            <w:tcW w:w="5130" w:type="dxa"/>
          </w:tcPr>
          <w:p w14:paraId="1257C6FF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G64, I73.00, I73.01, I73.1, I73.81, I73.89, I73.9, I79.8</w:t>
            </w:r>
          </w:p>
        </w:tc>
      </w:tr>
      <w:tr w:rsidR="00EC1B05" w:rsidRPr="009F0EF7" w14:paraId="581504B0" w14:textId="77777777" w:rsidTr="00CB48E6">
        <w:tc>
          <w:tcPr>
            <w:tcW w:w="3348" w:type="dxa"/>
            <w:vAlign w:val="center"/>
          </w:tcPr>
          <w:p w14:paraId="7AE5D0E0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onnective tissue disease</w:t>
            </w:r>
          </w:p>
        </w:tc>
        <w:tc>
          <w:tcPr>
            <w:tcW w:w="5040" w:type="dxa"/>
            <w:vAlign w:val="center"/>
          </w:tcPr>
          <w:p w14:paraId="5D8B11F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10*, 711*, 712*, 713*, 714*, 715*, 716*</w:t>
            </w:r>
          </w:p>
        </w:tc>
        <w:tc>
          <w:tcPr>
            <w:tcW w:w="5130" w:type="dxa"/>
            <w:vAlign w:val="center"/>
          </w:tcPr>
          <w:p w14:paraId="3B3E176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M30*-M36*</w:t>
            </w:r>
          </w:p>
        </w:tc>
      </w:tr>
      <w:tr w:rsidR="00EC1B05" w:rsidRPr="009F0EF7" w14:paraId="031FB28F" w14:textId="77777777" w:rsidTr="00CB48E6">
        <w:tc>
          <w:tcPr>
            <w:tcW w:w="3348" w:type="dxa"/>
          </w:tcPr>
          <w:p w14:paraId="3961C335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Ulcer disease</w:t>
            </w:r>
          </w:p>
        </w:tc>
        <w:tc>
          <w:tcPr>
            <w:tcW w:w="5040" w:type="dxa"/>
          </w:tcPr>
          <w:p w14:paraId="768A97F9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531*, 532*, 533*, 534*</w:t>
            </w:r>
          </w:p>
        </w:tc>
        <w:tc>
          <w:tcPr>
            <w:tcW w:w="5130" w:type="dxa"/>
          </w:tcPr>
          <w:p w14:paraId="3DF535D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color w:val="040C28"/>
                <w:sz w:val="20"/>
                <w:szCs w:val="20"/>
              </w:rPr>
              <w:t xml:space="preserve">K25*, K26*, K27*, K28*, </w:t>
            </w:r>
          </w:p>
        </w:tc>
      </w:tr>
      <w:tr w:rsidR="00EC1B05" w:rsidRPr="009F0EF7" w14:paraId="5BAA5767" w14:textId="77777777" w:rsidTr="00CB48E6">
        <w:tc>
          <w:tcPr>
            <w:tcW w:w="3348" w:type="dxa"/>
            <w:vAlign w:val="center"/>
          </w:tcPr>
          <w:p w14:paraId="7211BA90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GERD</w:t>
            </w:r>
          </w:p>
        </w:tc>
        <w:tc>
          <w:tcPr>
            <w:tcW w:w="5040" w:type="dxa"/>
            <w:vAlign w:val="center"/>
          </w:tcPr>
          <w:p w14:paraId="2D2F235F" w14:textId="77777777" w:rsidR="00EC1B05" w:rsidRPr="009F0EF7" w:rsidRDefault="00EC1B05" w:rsidP="00CB48E6">
            <w:pPr>
              <w:spacing w:after="160" w:line="259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530.11, 530.81</w:t>
            </w:r>
          </w:p>
        </w:tc>
        <w:tc>
          <w:tcPr>
            <w:tcW w:w="5130" w:type="dxa"/>
            <w:vAlign w:val="center"/>
          </w:tcPr>
          <w:p w14:paraId="046CC410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K21*</w:t>
            </w:r>
          </w:p>
        </w:tc>
      </w:tr>
      <w:tr w:rsidR="00EC1B05" w:rsidRPr="009F0EF7" w14:paraId="3887C0ED" w14:textId="77777777" w:rsidTr="00CB48E6">
        <w:tc>
          <w:tcPr>
            <w:tcW w:w="3348" w:type="dxa"/>
          </w:tcPr>
          <w:p w14:paraId="30E7F019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5040" w:type="dxa"/>
          </w:tcPr>
          <w:p w14:paraId="4CF2B53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570*, 571*, 572*, 573*, </w:t>
            </w:r>
          </w:p>
        </w:tc>
        <w:tc>
          <w:tcPr>
            <w:tcW w:w="5130" w:type="dxa"/>
          </w:tcPr>
          <w:p w14:paraId="161ED96C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K70*-K77*</w:t>
            </w:r>
          </w:p>
        </w:tc>
      </w:tr>
      <w:tr w:rsidR="00EC1B05" w:rsidRPr="009F0EF7" w14:paraId="7312FEAB" w14:textId="77777777" w:rsidTr="00CB48E6">
        <w:tc>
          <w:tcPr>
            <w:tcW w:w="3348" w:type="dxa"/>
          </w:tcPr>
          <w:p w14:paraId="4B0122E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Familial Dysautonomia (Riley-Day)</w:t>
            </w:r>
          </w:p>
        </w:tc>
        <w:tc>
          <w:tcPr>
            <w:tcW w:w="5040" w:type="dxa"/>
          </w:tcPr>
          <w:p w14:paraId="05A40954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42.8 (not specific: Other specified congenital anomalies of nervous system)</w:t>
            </w:r>
          </w:p>
        </w:tc>
        <w:tc>
          <w:tcPr>
            <w:tcW w:w="5130" w:type="dxa"/>
          </w:tcPr>
          <w:p w14:paraId="01068B19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G90.1</w:t>
            </w:r>
          </w:p>
        </w:tc>
      </w:tr>
      <w:tr w:rsidR="00EC1B05" w:rsidRPr="009F0EF7" w14:paraId="5FF16412" w14:textId="77777777" w:rsidTr="00CB48E6">
        <w:tc>
          <w:tcPr>
            <w:tcW w:w="3348" w:type="dxa"/>
          </w:tcPr>
          <w:p w14:paraId="3AC0D5F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Asthma</w:t>
            </w:r>
          </w:p>
        </w:tc>
        <w:tc>
          <w:tcPr>
            <w:tcW w:w="5040" w:type="dxa"/>
          </w:tcPr>
          <w:p w14:paraId="12DE37A2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493* except COPD codes 493.20, 493.21, 493.22,</w:t>
            </w:r>
          </w:p>
        </w:tc>
        <w:tc>
          <w:tcPr>
            <w:tcW w:w="5130" w:type="dxa"/>
          </w:tcPr>
          <w:p w14:paraId="72090AD4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 xml:space="preserve">J45*    </w:t>
            </w:r>
          </w:p>
        </w:tc>
      </w:tr>
      <w:tr w:rsidR="00EC1B05" w:rsidRPr="009F0EF7" w14:paraId="44DA161F" w14:textId="77777777" w:rsidTr="00CB48E6">
        <w:tc>
          <w:tcPr>
            <w:tcW w:w="3348" w:type="dxa"/>
          </w:tcPr>
          <w:p w14:paraId="4A98E686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Allergic rhinitis</w:t>
            </w:r>
          </w:p>
        </w:tc>
        <w:tc>
          <w:tcPr>
            <w:tcW w:w="5040" w:type="dxa"/>
          </w:tcPr>
          <w:p w14:paraId="66D0704E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 xml:space="preserve">477*  </w:t>
            </w:r>
          </w:p>
        </w:tc>
        <w:tc>
          <w:tcPr>
            <w:tcW w:w="5130" w:type="dxa"/>
          </w:tcPr>
          <w:p w14:paraId="65714111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 xml:space="preserve">J30* </w:t>
            </w:r>
          </w:p>
        </w:tc>
      </w:tr>
      <w:tr w:rsidR="00EC1B05" w:rsidRPr="009F0EF7" w14:paraId="6A3DE80E" w14:textId="77777777" w:rsidTr="00CB48E6">
        <w:tc>
          <w:tcPr>
            <w:tcW w:w="3348" w:type="dxa"/>
          </w:tcPr>
          <w:p w14:paraId="7D8F8125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Atopic Dermatitis</w:t>
            </w:r>
          </w:p>
        </w:tc>
        <w:tc>
          <w:tcPr>
            <w:tcW w:w="5040" w:type="dxa"/>
          </w:tcPr>
          <w:p w14:paraId="055A592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bCs/>
                <w:sz w:val="20"/>
                <w:szCs w:val="20"/>
              </w:rPr>
              <w:t>691.8</w:t>
            </w:r>
          </w:p>
        </w:tc>
        <w:tc>
          <w:tcPr>
            <w:tcW w:w="5130" w:type="dxa"/>
          </w:tcPr>
          <w:p w14:paraId="761A4E61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bCs/>
                <w:sz w:val="20"/>
                <w:szCs w:val="20"/>
              </w:rPr>
              <w:t>L20*</w:t>
            </w:r>
          </w:p>
        </w:tc>
      </w:tr>
      <w:tr w:rsidR="00EC1B05" w:rsidRPr="009F0EF7" w14:paraId="013790CC" w14:textId="77777777" w:rsidTr="00CB48E6">
        <w:tc>
          <w:tcPr>
            <w:tcW w:w="3348" w:type="dxa"/>
          </w:tcPr>
          <w:p w14:paraId="63FC5500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Urticaria</w:t>
            </w:r>
          </w:p>
        </w:tc>
        <w:tc>
          <w:tcPr>
            <w:tcW w:w="5040" w:type="dxa"/>
          </w:tcPr>
          <w:p w14:paraId="6255BAC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08*</w:t>
            </w:r>
          </w:p>
        </w:tc>
        <w:tc>
          <w:tcPr>
            <w:tcW w:w="5130" w:type="dxa"/>
          </w:tcPr>
          <w:p w14:paraId="0DEABBE9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L50*</w:t>
            </w:r>
          </w:p>
        </w:tc>
      </w:tr>
      <w:tr w:rsidR="00EC1B05" w:rsidRPr="009F0EF7" w14:paraId="5A57034D" w14:textId="77777777" w:rsidTr="00CB48E6">
        <w:tc>
          <w:tcPr>
            <w:tcW w:w="3348" w:type="dxa"/>
          </w:tcPr>
          <w:p w14:paraId="4BBA8999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Ulcerative colitis</w:t>
            </w:r>
          </w:p>
        </w:tc>
        <w:tc>
          <w:tcPr>
            <w:tcW w:w="5040" w:type="dxa"/>
          </w:tcPr>
          <w:p w14:paraId="4E3D81DB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556.9</w:t>
            </w:r>
          </w:p>
        </w:tc>
        <w:tc>
          <w:tcPr>
            <w:tcW w:w="5130" w:type="dxa"/>
          </w:tcPr>
          <w:p w14:paraId="28AB9A9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K51*</w:t>
            </w:r>
          </w:p>
        </w:tc>
      </w:tr>
      <w:tr w:rsidR="00EC1B05" w:rsidRPr="009F0EF7" w14:paraId="50B9A5D9" w14:textId="77777777" w:rsidTr="00CB48E6">
        <w:tc>
          <w:tcPr>
            <w:tcW w:w="3348" w:type="dxa"/>
          </w:tcPr>
          <w:p w14:paraId="57267664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rohn’s disease (regional enteritis)</w:t>
            </w:r>
          </w:p>
        </w:tc>
        <w:tc>
          <w:tcPr>
            <w:tcW w:w="5040" w:type="dxa"/>
          </w:tcPr>
          <w:p w14:paraId="7998B6DD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555*</w:t>
            </w:r>
          </w:p>
        </w:tc>
        <w:tc>
          <w:tcPr>
            <w:tcW w:w="5130" w:type="dxa"/>
          </w:tcPr>
          <w:p w14:paraId="72AC22A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K50*</w:t>
            </w:r>
          </w:p>
        </w:tc>
      </w:tr>
      <w:tr w:rsidR="00EC1B05" w:rsidRPr="009F0EF7" w14:paraId="5BF554B0" w14:textId="77777777" w:rsidTr="00CB48E6">
        <w:tc>
          <w:tcPr>
            <w:tcW w:w="3348" w:type="dxa"/>
          </w:tcPr>
          <w:p w14:paraId="7D1C5F8D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Anxiety</w:t>
            </w:r>
          </w:p>
        </w:tc>
        <w:tc>
          <w:tcPr>
            <w:tcW w:w="5040" w:type="dxa"/>
          </w:tcPr>
          <w:p w14:paraId="448AAFBD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300*</w:t>
            </w:r>
          </w:p>
        </w:tc>
        <w:tc>
          <w:tcPr>
            <w:tcW w:w="5130" w:type="dxa"/>
          </w:tcPr>
          <w:p w14:paraId="1784C7E5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F40*, F41*</w:t>
            </w:r>
          </w:p>
        </w:tc>
      </w:tr>
      <w:tr w:rsidR="00EC1B05" w:rsidRPr="009F0EF7" w14:paraId="75A08406" w14:textId="77777777" w:rsidTr="00CB48E6">
        <w:tc>
          <w:tcPr>
            <w:tcW w:w="3348" w:type="dxa"/>
          </w:tcPr>
          <w:p w14:paraId="6DBEBC20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Depression</w:t>
            </w:r>
          </w:p>
        </w:tc>
        <w:tc>
          <w:tcPr>
            <w:tcW w:w="5040" w:type="dxa"/>
          </w:tcPr>
          <w:p w14:paraId="49440FCF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>296*, 311</w:t>
            </w:r>
          </w:p>
        </w:tc>
        <w:tc>
          <w:tcPr>
            <w:tcW w:w="5130" w:type="dxa"/>
          </w:tcPr>
          <w:p w14:paraId="531F5F86" w14:textId="77777777" w:rsidR="00EC1B05" w:rsidRPr="009F0EF7" w:rsidRDefault="00EC1B05" w:rsidP="00CB48E6">
            <w:pPr>
              <w:spacing w:line="259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Calibri" w:hAnsi="Calibri" w:cs="Calibri"/>
                <w:sz w:val="20"/>
                <w:szCs w:val="20"/>
              </w:rPr>
              <w:t xml:space="preserve">F31*, F32*, F33*  </w:t>
            </w:r>
          </w:p>
        </w:tc>
      </w:tr>
      <w:tr w:rsidR="00EC1B05" w:rsidRPr="009F0EF7" w14:paraId="7493B54F" w14:textId="77777777" w:rsidTr="00CB48E6">
        <w:tc>
          <w:tcPr>
            <w:tcW w:w="3348" w:type="dxa"/>
          </w:tcPr>
          <w:p w14:paraId="29F5CD0C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Dementia</w:t>
            </w:r>
          </w:p>
        </w:tc>
        <w:tc>
          <w:tcPr>
            <w:tcW w:w="5040" w:type="dxa"/>
          </w:tcPr>
          <w:p w14:paraId="55C80A5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color w:val="040C28"/>
                <w:sz w:val="20"/>
                <w:szCs w:val="20"/>
              </w:rPr>
              <w:t>290*- 299*, 331*, 797</w:t>
            </w:r>
          </w:p>
        </w:tc>
        <w:tc>
          <w:tcPr>
            <w:tcW w:w="5130" w:type="dxa"/>
          </w:tcPr>
          <w:p w14:paraId="76429D26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F00*, F01*, F02*, F03*, F04*, F05*, F06*</w:t>
            </w:r>
          </w:p>
        </w:tc>
      </w:tr>
      <w:tr w:rsidR="00EC1B05" w:rsidRPr="009F0EF7" w14:paraId="48409361" w14:textId="77777777" w:rsidTr="00CB48E6">
        <w:tc>
          <w:tcPr>
            <w:tcW w:w="3348" w:type="dxa"/>
          </w:tcPr>
          <w:p w14:paraId="619F974D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Cognitive impairment</w:t>
            </w:r>
          </w:p>
        </w:tc>
        <w:tc>
          <w:tcPr>
            <w:tcW w:w="5040" w:type="dxa"/>
          </w:tcPr>
          <w:p w14:paraId="427C4BB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310.9, 331.83, 799.52, 799.59, 780.99</w:t>
            </w:r>
          </w:p>
        </w:tc>
        <w:tc>
          <w:tcPr>
            <w:tcW w:w="5130" w:type="dxa"/>
          </w:tcPr>
          <w:p w14:paraId="3570ECF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G31.84, ‎R41.8*, ‎R41.3, ‎R41.841, ‎R41.9, I69*  </w:t>
            </w:r>
          </w:p>
        </w:tc>
      </w:tr>
      <w:tr w:rsidR="00EC1B05" w:rsidRPr="009F0EF7" w14:paraId="310224FF" w14:textId="77777777" w:rsidTr="00CB48E6">
        <w:tc>
          <w:tcPr>
            <w:tcW w:w="3348" w:type="dxa"/>
          </w:tcPr>
          <w:p w14:paraId="7062D889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Migraine</w:t>
            </w:r>
          </w:p>
        </w:tc>
        <w:tc>
          <w:tcPr>
            <w:tcW w:w="5040" w:type="dxa"/>
          </w:tcPr>
          <w:p w14:paraId="1B19F9F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346*</w:t>
            </w:r>
          </w:p>
        </w:tc>
        <w:tc>
          <w:tcPr>
            <w:tcW w:w="5130" w:type="dxa"/>
          </w:tcPr>
          <w:p w14:paraId="4E97CF8D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G43*</w:t>
            </w:r>
          </w:p>
        </w:tc>
      </w:tr>
      <w:tr w:rsidR="00EC1B05" w:rsidRPr="009F0EF7" w14:paraId="2B9E8E30" w14:textId="77777777" w:rsidTr="00CB48E6">
        <w:tc>
          <w:tcPr>
            <w:tcW w:w="3348" w:type="dxa"/>
          </w:tcPr>
          <w:p w14:paraId="3A521D2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Osteoporosis or osteopenia, osteomalacia</w:t>
            </w:r>
          </w:p>
        </w:tc>
        <w:tc>
          <w:tcPr>
            <w:tcW w:w="5040" w:type="dxa"/>
            <w:vAlign w:val="center"/>
          </w:tcPr>
          <w:p w14:paraId="7B347AA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33*, 268.2</w:t>
            </w:r>
          </w:p>
        </w:tc>
        <w:tc>
          <w:tcPr>
            <w:tcW w:w="5130" w:type="dxa"/>
            <w:vAlign w:val="center"/>
          </w:tcPr>
          <w:p w14:paraId="2752B961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M80*, M81*, M83*</w:t>
            </w:r>
          </w:p>
        </w:tc>
      </w:tr>
      <w:tr w:rsidR="00EC1B05" w:rsidRPr="009F0EF7" w14:paraId="0D925631" w14:textId="77777777" w:rsidTr="00CB48E6">
        <w:tc>
          <w:tcPr>
            <w:tcW w:w="3348" w:type="dxa"/>
          </w:tcPr>
          <w:p w14:paraId="7CC19A01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>Arthritis (Osteo)</w:t>
            </w:r>
          </w:p>
        </w:tc>
        <w:tc>
          <w:tcPr>
            <w:tcW w:w="5040" w:type="dxa"/>
            <w:vAlign w:val="center"/>
          </w:tcPr>
          <w:p w14:paraId="2A3E1F0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15*</w:t>
            </w:r>
          </w:p>
        </w:tc>
        <w:tc>
          <w:tcPr>
            <w:tcW w:w="5130" w:type="dxa"/>
            <w:vAlign w:val="center"/>
          </w:tcPr>
          <w:p w14:paraId="2C38794D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M15*-M19*</w:t>
            </w:r>
          </w:p>
        </w:tc>
      </w:tr>
      <w:tr w:rsidR="00EC1B05" w:rsidRPr="009F0EF7" w14:paraId="308D0E99" w14:textId="77777777" w:rsidTr="00CB48E6">
        <w:tc>
          <w:tcPr>
            <w:tcW w:w="3348" w:type="dxa"/>
          </w:tcPr>
          <w:p w14:paraId="420159C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Anaphylaxis</w:t>
            </w:r>
          </w:p>
        </w:tc>
        <w:tc>
          <w:tcPr>
            <w:tcW w:w="5040" w:type="dxa"/>
          </w:tcPr>
          <w:p w14:paraId="48DD5E0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995*, 989.5, 999.41, 999.42, 999.49</w:t>
            </w:r>
          </w:p>
        </w:tc>
        <w:tc>
          <w:tcPr>
            <w:tcW w:w="5130" w:type="dxa"/>
          </w:tcPr>
          <w:p w14:paraId="6F6C8090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T78*, T80.51XA, T80.52XA, T80.59XA, T88.6XXA</w:t>
            </w:r>
          </w:p>
        </w:tc>
      </w:tr>
      <w:tr w:rsidR="00EC1B05" w:rsidRPr="009F0EF7" w14:paraId="2DA0B464" w14:textId="77777777" w:rsidTr="00CB48E6">
        <w:tc>
          <w:tcPr>
            <w:tcW w:w="3348" w:type="dxa"/>
          </w:tcPr>
          <w:p w14:paraId="2E75C7D8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Hepatosplenomegaly</w:t>
            </w:r>
          </w:p>
        </w:tc>
        <w:tc>
          <w:tcPr>
            <w:tcW w:w="5040" w:type="dxa"/>
          </w:tcPr>
          <w:p w14:paraId="77806F26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30" w:type="dxa"/>
          </w:tcPr>
          <w:p w14:paraId="1535022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1B05" w:rsidRPr="009F0EF7" w14:paraId="1FEDF8C8" w14:textId="77777777" w:rsidTr="00CB48E6">
        <w:tc>
          <w:tcPr>
            <w:tcW w:w="3348" w:type="dxa"/>
          </w:tcPr>
          <w:p w14:paraId="09351D79" w14:textId="77777777" w:rsidR="00EC1B05" w:rsidRPr="009F0EF7" w:rsidRDefault="00EC1B05" w:rsidP="00CB48E6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 xml:space="preserve">     Hepatomegaly</w:t>
            </w:r>
          </w:p>
        </w:tc>
        <w:tc>
          <w:tcPr>
            <w:tcW w:w="5040" w:type="dxa"/>
          </w:tcPr>
          <w:p w14:paraId="55B866D3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89.1</w:t>
            </w:r>
          </w:p>
        </w:tc>
        <w:tc>
          <w:tcPr>
            <w:tcW w:w="5130" w:type="dxa"/>
          </w:tcPr>
          <w:p w14:paraId="1E4D8B84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R16.0</w:t>
            </w:r>
          </w:p>
        </w:tc>
      </w:tr>
      <w:tr w:rsidR="00EC1B05" w:rsidRPr="009F0EF7" w14:paraId="344D8263" w14:textId="77777777" w:rsidTr="00CB48E6">
        <w:tc>
          <w:tcPr>
            <w:tcW w:w="3348" w:type="dxa"/>
          </w:tcPr>
          <w:p w14:paraId="076DE27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   Splenomegaly</w:t>
            </w:r>
          </w:p>
        </w:tc>
        <w:tc>
          <w:tcPr>
            <w:tcW w:w="5040" w:type="dxa"/>
          </w:tcPr>
          <w:p w14:paraId="1D9649A6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89.2, 289.51</w:t>
            </w:r>
          </w:p>
        </w:tc>
        <w:tc>
          <w:tcPr>
            <w:tcW w:w="5130" w:type="dxa"/>
          </w:tcPr>
          <w:p w14:paraId="29942B4A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R16.1, D73.2</w:t>
            </w:r>
          </w:p>
        </w:tc>
      </w:tr>
      <w:tr w:rsidR="00EC1B05" w:rsidRPr="009F0EF7" w14:paraId="1844540E" w14:textId="77777777" w:rsidTr="00CB48E6">
        <w:tc>
          <w:tcPr>
            <w:tcW w:w="3348" w:type="dxa"/>
          </w:tcPr>
          <w:p w14:paraId="1C8FD4E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Lymphadenopathy</w:t>
            </w:r>
          </w:p>
        </w:tc>
        <w:tc>
          <w:tcPr>
            <w:tcW w:w="5040" w:type="dxa"/>
          </w:tcPr>
          <w:p w14:paraId="54E75997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85.6</w:t>
            </w:r>
          </w:p>
        </w:tc>
        <w:tc>
          <w:tcPr>
            <w:tcW w:w="5130" w:type="dxa"/>
          </w:tcPr>
          <w:p w14:paraId="4A64CE1F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A18.2, R59*  </w:t>
            </w:r>
          </w:p>
        </w:tc>
      </w:tr>
      <w:tr w:rsidR="00EC1B05" w:rsidRPr="009F0EF7" w14:paraId="31CF77C2" w14:textId="77777777" w:rsidTr="00CB48E6">
        <w:tc>
          <w:tcPr>
            <w:tcW w:w="3348" w:type="dxa"/>
          </w:tcPr>
          <w:p w14:paraId="105959E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Fracture</w:t>
            </w:r>
          </w:p>
        </w:tc>
        <w:tc>
          <w:tcPr>
            <w:tcW w:w="5040" w:type="dxa"/>
          </w:tcPr>
          <w:p w14:paraId="4EDBC5D1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800*- 829*, 733.1*</w:t>
            </w:r>
          </w:p>
        </w:tc>
        <w:tc>
          <w:tcPr>
            <w:tcW w:w="5130" w:type="dxa"/>
          </w:tcPr>
          <w:p w14:paraId="6040D244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S02*, S12*, S22*, S32*, S42*, S52*, S62*, S72*, S82*, S92*, M80.0*, M80.8*, M84.3*, M84.4*</w:t>
            </w:r>
          </w:p>
        </w:tc>
      </w:tr>
      <w:tr w:rsidR="00EC1B05" w:rsidRPr="009F0EF7" w14:paraId="3FCA887A" w14:textId="77777777" w:rsidTr="00CB48E6">
        <w:tc>
          <w:tcPr>
            <w:tcW w:w="3348" w:type="dxa"/>
          </w:tcPr>
          <w:p w14:paraId="7F322D6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Syncope</w:t>
            </w:r>
          </w:p>
        </w:tc>
        <w:tc>
          <w:tcPr>
            <w:tcW w:w="5040" w:type="dxa"/>
          </w:tcPr>
          <w:p w14:paraId="4303F59F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780.2</w:t>
            </w:r>
          </w:p>
        </w:tc>
        <w:tc>
          <w:tcPr>
            <w:tcW w:w="5130" w:type="dxa"/>
          </w:tcPr>
          <w:p w14:paraId="09F2B9B2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R55*</w:t>
            </w:r>
          </w:p>
        </w:tc>
      </w:tr>
      <w:tr w:rsidR="00EC1B05" w:rsidRPr="009F0EF7" w14:paraId="6D0B5FBA" w14:textId="77777777" w:rsidTr="00CB48E6">
        <w:tc>
          <w:tcPr>
            <w:tcW w:w="3348" w:type="dxa"/>
          </w:tcPr>
          <w:p w14:paraId="57E28D9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Hypotension</w:t>
            </w:r>
          </w:p>
        </w:tc>
        <w:tc>
          <w:tcPr>
            <w:tcW w:w="5040" w:type="dxa"/>
          </w:tcPr>
          <w:p w14:paraId="295F529E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458.9</w:t>
            </w:r>
          </w:p>
        </w:tc>
        <w:tc>
          <w:tcPr>
            <w:tcW w:w="5130" w:type="dxa"/>
          </w:tcPr>
          <w:p w14:paraId="48F15309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95*</w:t>
            </w:r>
          </w:p>
        </w:tc>
      </w:tr>
      <w:tr w:rsidR="00EC1B05" w:rsidRPr="009F0EF7" w14:paraId="08BFA620" w14:textId="77777777" w:rsidTr="00CB48E6">
        <w:tc>
          <w:tcPr>
            <w:tcW w:w="3348" w:type="dxa"/>
          </w:tcPr>
          <w:p w14:paraId="68644C24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BS</w:t>
            </w:r>
          </w:p>
        </w:tc>
        <w:tc>
          <w:tcPr>
            <w:tcW w:w="5040" w:type="dxa"/>
          </w:tcPr>
          <w:p w14:paraId="6AC9FEBB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564.1</w:t>
            </w:r>
          </w:p>
        </w:tc>
        <w:tc>
          <w:tcPr>
            <w:tcW w:w="5130" w:type="dxa"/>
          </w:tcPr>
          <w:p w14:paraId="623E3D39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K58*</w:t>
            </w:r>
          </w:p>
        </w:tc>
      </w:tr>
      <w:tr w:rsidR="00EC1B05" w:rsidRPr="009F0EF7" w14:paraId="6C3E2306" w14:textId="77777777" w:rsidTr="00CB48E6">
        <w:tc>
          <w:tcPr>
            <w:tcW w:w="3348" w:type="dxa"/>
          </w:tcPr>
          <w:p w14:paraId="3B54DB1D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IBD</w:t>
            </w:r>
          </w:p>
        </w:tc>
        <w:tc>
          <w:tcPr>
            <w:tcW w:w="5040" w:type="dxa"/>
          </w:tcPr>
          <w:p w14:paraId="4166B7EF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555*,556*,558.9</w:t>
            </w:r>
          </w:p>
        </w:tc>
        <w:tc>
          <w:tcPr>
            <w:tcW w:w="5130" w:type="dxa"/>
          </w:tcPr>
          <w:p w14:paraId="1CAB21D8" w14:textId="77777777" w:rsidR="00EC1B05" w:rsidRPr="009F0EF7" w:rsidRDefault="00EC1B05" w:rsidP="00CB48E6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K50*, K51*, K52.9</w:t>
            </w:r>
          </w:p>
        </w:tc>
      </w:tr>
    </w:tbl>
    <w:p w14:paraId="26D288EE" w14:textId="77777777" w:rsidR="00EC1B05" w:rsidRPr="009F0EF7" w:rsidRDefault="00EC1B05" w:rsidP="00EC1B05">
      <w:pPr>
        <w:shd w:val="clear" w:color="auto" w:fill="FFFFFF"/>
        <w:ind w:left="720"/>
        <w:rPr>
          <w:rFonts w:ascii="Calibri" w:eastAsia="Times New Roman" w:hAnsi="Calibri" w:cs="Calibri"/>
          <w:color w:val="000000"/>
          <w:sz w:val="20"/>
          <w:szCs w:val="20"/>
          <w:shd w:val="clear" w:color="auto" w:fill="FFFFFF"/>
        </w:rPr>
      </w:pPr>
    </w:p>
    <w:p w14:paraId="22DEC479" w14:textId="77777777" w:rsidR="00EC1B05" w:rsidRDefault="00EC1B05" w:rsidP="00EC1B05"/>
    <w:p w14:paraId="6A2E1FD7" w14:textId="77777777" w:rsidR="00EC1B05" w:rsidRPr="009F0EF7" w:rsidRDefault="00EC1B05">
      <w:pPr>
        <w:rPr>
          <w:rFonts w:ascii="Calibri" w:hAnsi="Calibri" w:cs="Calibri"/>
          <w:b/>
          <w:bCs/>
          <w:sz w:val="20"/>
          <w:szCs w:val="20"/>
        </w:rPr>
      </w:pPr>
    </w:p>
    <w:p w14:paraId="6CBEEE07" w14:textId="77777777" w:rsidR="00FD1B17" w:rsidRDefault="00FD1B17">
      <w:pPr>
        <w:rPr>
          <w:rFonts w:ascii="Calibri" w:hAnsi="Calibri" w:cs="Calibri"/>
          <w:b/>
          <w:bCs/>
          <w:sz w:val="20"/>
          <w:szCs w:val="20"/>
        </w:rPr>
      </w:pPr>
    </w:p>
    <w:p w14:paraId="6B0A34D4" w14:textId="77777777" w:rsidR="00FD1B17" w:rsidRDefault="00FD1B17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13EAF7A4" w14:textId="7D31AFC7" w:rsidR="007452B6" w:rsidRPr="009F0EF7" w:rsidRDefault="007452B6">
      <w:pPr>
        <w:rPr>
          <w:rFonts w:ascii="Calibri" w:hAnsi="Calibri" w:cs="Calibri"/>
          <w:b/>
          <w:bCs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lastRenderedPageBreak/>
        <w:t>Table E</w:t>
      </w:r>
      <w:r w:rsidR="00FD1B17">
        <w:rPr>
          <w:rFonts w:ascii="Calibri" w:hAnsi="Calibri" w:cs="Calibri"/>
          <w:b/>
          <w:bCs/>
          <w:sz w:val="20"/>
          <w:szCs w:val="20"/>
        </w:rPr>
        <w:t>3</w:t>
      </w:r>
      <w:r w:rsidRPr="009F0EF7">
        <w:rPr>
          <w:rFonts w:ascii="Calibri" w:hAnsi="Calibri" w:cs="Calibri"/>
          <w:b/>
          <w:bCs/>
          <w:sz w:val="20"/>
          <w:szCs w:val="20"/>
        </w:rPr>
        <w:t xml:space="preserve">.  List of selected keywords/phrases for each symptom. </w:t>
      </w:r>
    </w:p>
    <w:tbl>
      <w:tblPr>
        <w:tblW w:w="13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10530"/>
      </w:tblGrid>
      <w:tr w:rsidR="00730535" w:rsidRPr="009F0EF7" w14:paraId="6587E464" w14:textId="77777777" w:rsidTr="29B489B5"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9393F" w14:textId="77777777" w:rsidR="00730535" w:rsidRPr="009F0EF7" w:rsidRDefault="00730535" w:rsidP="00730535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Symptom</w:t>
            </w:r>
          </w:p>
        </w:tc>
        <w:tc>
          <w:tcPr>
            <w:tcW w:w="10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61B72" w14:textId="77777777" w:rsidR="00730535" w:rsidRPr="009F0EF7" w:rsidRDefault="00730535" w:rsidP="00730535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Keywords or phrases</w:t>
            </w:r>
          </w:p>
        </w:tc>
      </w:tr>
      <w:tr w:rsidR="00730535" w:rsidRPr="009F0EF7" w14:paraId="3CB07B36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FF95" w14:textId="4190897C" w:rsidR="00730535" w:rsidRPr="009F0EF7" w:rsidRDefault="00730535" w:rsidP="0073053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bookmarkStart w:id="0" w:name="_Hlk196750459"/>
            <w:r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Spots/Lesions</w:t>
            </w:r>
            <w:r w:rsidR="008B26B3"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/Hives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FDA8F" w14:textId="7E81DFED" w:rsidR="00730535" w:rsidRPr="009F0EF7" w:rsidRDefault="00730535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Urticaria Pigmentosa, 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ythematous brown macule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Yellow, red, brown or tan macules or papules or spots or lesion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yperpigmented macules or papules, Cutaneous Mastocytoma, Urticarial Eruption, Rash, Hives, Urticaria, Migratory lesion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ixed lesions, Pruritic rash, Urticarial lesions, Maculopapular red-brown lesions, Generalized skin spots, Purpura, Pigmented lesions, Freckles, Lesions, Welts, Wheals, Dots</w:t>
            </w:r>
          </w:p>
        </w:tc>
      </w:tr>
      <w:tr w:rsidR="00730535" w:rsidRPr="009F0EF7" w14:paraId="7CED6065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3A999" w14:textId="4D265ABD" w:rsidR="00730535" w:rsidRPr="009F0EF7" w:rsidRDefault="008B26B3" w:rsidP="00730535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Itch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0F921" w14:textId="6EB36DF8" w:rsidR="008B26B3" w:rsidRPr="009F0EF7" w:rsidRDefault="008B26B3" w:rsidP="008B26B3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ild generalized itching, Itching, Itchy, Itching sensation, Pruritus, Other pruritus, Chronic pruritus,</w:t>
            </w:r>
          </w:p>
          <w:p w14:paraId="453E2A66" w14:textId="442AFAE5" w:rsidR="00730535" w:rsidRPr="009F0EF7" w:rsidRDefault="008B26B3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pisodic pruritus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cratching, Bothered by Itching, Generalized pruritus, Intraoral pruritus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ching of abdomen, Itching of ear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tching of legs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tching of soles, Itching papule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bial itching, Larynx itching, Lip itching, Lip pruritus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ck pruritus, Oral pruritus,</w:t>
            </w:r>
            <w:r w:rsidR="00E7159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almar pruritus, Periorbital pruritus, Pruritus aggravated, Pruritus allergic, Tongue pruritus, Usual Severity Itching, itch,</w:t>
            </w:r>
            <w:r w:rsidR="00E7159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Itchiness, </w:t>
            </w:r>
            <w:r w:rsidR="00721D9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uritic</w:t>
            </w:r>
          </w:p>
        </w:tc>
      </w:tr>
      <w:bookmarkEnd w:id="0"/>
      <w:tr w:rsidR="00730535" w:rsidRPr="009F0EF7" w14:paraId="5C850FA6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7FEA0" w14:textId="2A38C50B" w:rsidR="00730535" w:rsidRPr="009F0EF7" w:rsidRDefault="00182F3C" w:rsidP="00730535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Flushing</w:t>
            </w:r>
            <w:r w:rsidR="002A58A0"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/</w:t>
            </w: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Redness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0463" w14:textId="46F3D541" w:rsidR="00730535" w:rsidRPr="009F0EF7" w:rsidRDefault="00E71594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Flushing, 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rythema, 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lush(ed), 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rythematous, 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d rashes, Rosasceal flushing, Gross flushing, Generalized flushing, Flushing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-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episodic, Redness generalized, Redness of skin, Redness, </w:t>
            </w:r>
            <w:r w:rsidR="00645E1A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d papules, Red skin</w:t>
            </w:r>
          </w:p>
        </w:tc>
      </w:tr>
      <w:tr w:rsidR="00E71594" w:rsidRPr="009F0EF7" w14:paraId="5C599814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62A4B" w14:textId="07A4D003" w:rsidR="00E71594" w:rsidRPr="009F0EF7" w:rsidRDefault="00E71594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Burning</w:t>
            </w: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17B08" w14:textId="009337C9" w:rsidR="00E71594" w:rsidRPr="009F0EF7" w:rsidRDefault="00132074" w:rsidP="007810D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>Burning pain, Burning itch, Episodic burning pain,  Burning skin,</w:t>
            </w:r>
            <w:r w:rsidR="007810D5" w:rsidRPr="009F0EF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F0EF7">
              <w:rPr>
                <w:rFonts w:ascii="Calibri" w:hAnsi="Calibri" w:cs="Calibri"/>
                <w:sz w:val="20"/>
                <w:szCs w:val="20"/>
              </w:rPr>
              <w:t>Burning, Intraoral burning, Burning of abdomen, Burning of legs, Burning of soles, Burning papule, Labial burning, Larynx burning,</w:t>
            </w:r>
            <w:r w:rsidR="007810D5" w:rsidRPr="009F0EF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F0EF7">
              <w:rPr>
                <w:rFonts w:ascii="Calibri" w:hAnsi="Calibri" w:cs="Calibri"/>
                <w:sz w:val="20"/>
                <w:szCs w:val="20"/>
              </w:rPr>
              <w:t>Lip burning, Oral burning, Palmar burning, Periorbital burning,</w:t>
            </w:r>
            <w:r w:rsidR="007810D5" w:rsidRPr="009F0EF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F0EF7">
              <w:rPr>
                <w:rFonts w:ascii="Calibri" w:hAnsi="Calibri" w:cs="Calibri"/>
                <w:sz w:val="20"/>
                <w:szCs w:val="20"/>
              </w:rPr>
              <w:t xml:space="preserve">Burning allergic, Burning pain, Burns, Burn, </w:t>
            </w:r>
            <w:r w:rsidR="00936B2F" w:rsidRPr="009F0EF7">
              <w:rPr>
                <w:rFonts w:ascii="Calibri" w:hAnsi="Calibri" w:cs="Calibri"/>
                <w:sz w:val="20"/>
                <w:szCs w:val="20"/>
              </w:rPr>
              <w:t>S</w:t>
            </w:r>
            <w:r w:rsidRPr="009F0EF7">
              <w:rPr>
                <w:rFonts w:ascii="Calibri" w:hAnsi="Calibri" w:cs="Calibri"/>
                <w:sz w:val="20"/>
                <w:szCs w:val="20"/>
              </w:rPr>
              <w:t>kin on fire</w:t>
            </w:r>
          </w:p>
        </w:tc>
      </w:tr>
      <w:tr w:rsidR="003D5D01" w:rsidRPr="009F0EF7" w14:paraId="49449901" w14:textId="77777777" w:rsidTr="007374A2">
        <w:trPr>
          <w:trHeight w:val="7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E1311" w14:textId="77777777" w:rsidR="003D5D01" w:rsidRPr="009F0EF7" w:rsidRDefault="003D5D01" w:rsidP="00E71594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E5375" w14:textId="77777777" w:rsidR="003D5D01" w:rsidRPr="009F0EF7" w:rsidRDefault="003D5D01" w:rsidP="00E7159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5D01" w:rsidRPr="009F0EF7" w14:paraId="7A782CF0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DF354" w14:textId="62FA03A9" w:rsidR="003D5D01" w:rsidRPr="009F0EF7" w:rsidRDefault="003D5D01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Swell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CCB82" w14:textId="392477CC" w:rsidR="003D5D01" w:rsidRPr="009F0EF7" w:rsidRDefault="003D5D01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ngioedema, </w:t>
            </w:r>
            <w:r w:rsidR="0067415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dema, </w:t>
            </w:r>
            <w:r w:rsidR="0067415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elling, Swelling of, Localized swelling,</w:t>
            </w:r>
            <w:r w:rsidR="6DE6B7BC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nflammatory swelling, Intraoral swelling, Swelling of abdomen, Swelling of legs, Swelling of soles, Swelling papule, Labial swelling, Larynx swelling, Lip swelling, Oral swelling, Palmar swelling, Periorbital swelling, Swelling allergic, Swollen</w:t>
            </w:r>
          </w:p>
        </w:tc>
      </w:tr>
      <w:tr w:rsidR="003D5D01" w:rsidRPr="009F0EF7" w14:paraId="5B903C1A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70097" w14:textId="1F044DCD" w:rsidR="003D5D01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 xml:space="preserve">Abdominal pain/ </w:t>
            </w:r>
            <w:r w:rsidR="002A58A0"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C</w:t>
            </w: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ramp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E73E0" w14:textId="2A11745E" w:rsidR="003D5D01" w:rsidRPr="009F0EF7" w:rsidRDefault="00F8760B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bdo pain, abdomen acute, Abdominal ache, Abdominal cramps, Abdominal pain, abdominal/abdomen colic, abdominal/abdomen cramp, abdominal/abdomen cramping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bdominal/abdomen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cute abdomen, Agony in abdo region, Agony in abdominal regio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lly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licky pain,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ull ache in tummy, Epigastric burning, Epigastric cramp,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pigastric discomfort, Epigastric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tric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testinal pain, llq pain, lower quadrant pain, luq pain, pain abdominal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ain in abdo region, pain in abdominal, Pain in abdominal region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in on abdominal wall movement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wer abdomen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rietal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lvic pain, rlq pain, ruq pain, Severe abdominal pain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Stomachache, stomach cramping, Stomach cramps, Stomach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tomach aches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U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pper quadrant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V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sceral pain,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neralized abdominal pain, 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in under the rib cage,</w:t>
            </w:r>
            <w:r w:rsidR="004846B8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ut ache, abd pain</w:t>
            </w:r>
          </w:p>
        </w:tc>
      </w:tr>
      <w:tr w:rsidR="003D5D01" w:rsidRPr="009F0EF7" w14:paraId="53F85AEB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624B2" w14:textId="00C89CCA" w:rsidR="003D5D01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Epigastric</w:t>
            </w:r>
            <w:r w:rsidR="0035007B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 xml:space="preserve"> or </w:t>
            </w:r>
            <w:r w:rsidR="00677C9B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abdominal</w:t>
            </w: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 xml:space="preserve"> bloat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AABAA" w14:textId="43542713" w:rsidR="003D5D01" w:rsidRPr="009F0EF7" w:rsidRDefault="007C2346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bdomen distended, Abdomen distended, Abdominal bloating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bdominal distention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dominal distention epigastric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bdominal gas, Acute dilatation of stomach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oating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pigastric bloating, Epigastric distress, Epigastric fullness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pigastric pressure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pigastric swelling, Flatulence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loating and distension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 bloat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nflamado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nflammacion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s pain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bd pressure, </w:t>
            </w:r>
            <w:r w:rsidR="00D45EF4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xcess gassiness</w:t>
            </w:r>
          </w:p>
        </w:tc>
      </w:tr>
      <w:tr w:rsidR="009528AB" w:rsidRPr="009F0EF7" w14:paraId="10D6B3DD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B479" w14:textId="7117BD19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Diarrhea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C88BE" w14:textId="0E6BC9BD" w:rsidR="00E41188" w:rsidRPr="009F0EF7" w:rsidRDefault="00E41188" w:rsidP="00E41188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iarrhea, Loose stools, Loosing stools, Watery stools, Loose bowel movements, Loosing bowel movements,</w:t>
            </w:r>
          </w:p>
          <w:p w14:paraId="04A03325" w14:textId="1C7F2242" w:rsidR="009528AB" w:rsidRPr="009F0EF7" w:rsidRDefault="00E41188" w:rsidP="00E41188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ater bowel movements, n/d, v/d, n/v/d, Liquid bowel movement</w:t>
            </w:r>
          </w:p>
        </w:tc>
      </w:tr>
      <w:tr w:rsidR="009528AB" w:rsidRPr="009F0EF7" w14:paraId="74DB2CD0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A9741" w14:textId="058EB881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Nausea or vomit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969C3" w14:textId="39C4B444" w:rsidR="009528AB" w:rsidRPr="009F0EF7" w:rsidRDefault="007C2346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\\v, n\v\d, nv, n-v, nvd, n-v-d, barf, barfed, barfing, emesi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ausea, puke, puked, puking, throw up, throwed up, throwing up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upchuck, upchucked, upchucking, vomit, vomited, vomiting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puking, puke, </w:t>
            </w:r>
            <w:r w:rsidR="00145FC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hrowing up, </w:t>
            </w:r>
            <w:r w:rsidR="00145FC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v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mit, </w:t>
            </w:r>
            <w:r w:rsidR="00145FC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v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miting, nausea, nauseated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auseating, nauseous, N&amp;V, N&amp;V&amp;D, N/V, N/V/D, NVD,</w:t>
            </w:r>
            <w:r w:rsidR="002A58A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vomitus</w:t>
            </w:r>
          </w:p>
        </w:tc>
      </w:tr>
      <w:tr w:rsidR="009528AB" w:rsidRPr="009F0EF7" w14:paraId="028BDB9E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4C8B3" w14:textId="5CD69F25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lastRenderedPageBreak/>
              <w:t>Constipation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4541E" w14:textId="3EBB375E" w:rsidR="009528AB" w:rsidRPr="009F0EF7" w:rsidRDefault="00E41188" w:rsidP="00145FCE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hronic constipation, Acute constipation, Constipation – functional, Perceived constipation, Slow transit constipation, Constipation, Constipated, Impacted stool</w:t>
            </w:r>
          </w:p>
        </w:tc>
      </w:tr>
      <w:tr w:rsidR="009528AB" w:rsidRPr="009F0EF7" w14:paraId="18B6F211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9AD0A" w14:textId="7854BDCB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026A3" w14:textId="3F84D98B" w:rsidR="009528AB" w:rsidRPr="009F0EF7" w:rsidRDefault="002278D4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Vertigo, Postural dizziness, Exertional dizziness, Dizziness present, Multisensory dizziness, Dizziness intermittent, Dizziness chronic, Positional Dizziness, Episodic Dizziness, Recurrent dizziness, Dizzy, Dizziness</w:t>
            </w:r>
          </w:p>
        </w:tc>
      </w:tr>
      <w:tr w:rsidR="009528AB" w:rsidRPr="009F0EF7" w14:paraId="7414E403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6FD69" w14:textId="6582D66A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Brain fog/</w:t>
            </w:r>
            <w:r w:rsidR="002A58A0"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ifficulty concentrating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79E3" w14:textId="77CEDCE8" w:rsidR="009528AB" w:rsidRPr="009F0EF7" w:rsidRDefault="00F92C23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rain fog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rouble concentrating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ncentration problem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Have difficulty concentrating, Unable to concentrate, Impaired concentration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or concentration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ntal fuzzines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ind fog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ggy in my thought process, Not thinking clearly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Inability to focus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</w:t>
            </w:r>
            <w:r w:rsidR="00A3763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ability to concentrate</w:t>
            </w:r>
          </w:p>
        </w:tc>
      </w:tr>
      <w:tr w:rsidR="009528AB" w:rsidRPr="009F0EF7" w14:paraId="3762F801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D7540" w14:textId="19918A4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Headache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C760D" w14:textId="2B63A239" w:rsidR="00C12440" w:rsidRPr="009F0EF7" w:rsidRDefault="00C12440" w:rsidP="00C12440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Headache, </w:t>
            </w:r>
            <w:r w:rsidR="00D33B2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igraine, </w:t>
            </w:r>
            <w:r w:rsidR="00D33B2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micrania, </w:t>
            </w:r>
            <w:r w:rsidR="00D33B2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ad pain, </w:t>
            </w:r>
            <w:r w:rsidR="00D33B2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ad aching,</w:t>
            </w:r>
          </w:p>
          <w:p w14:paraId="3AB7C73B" w14:textId="4A97E04D" w:rsidR="009528AB" w:rsidRPr="009F0EF7" w:rsidRDefault="00D33B29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ad sore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inus pain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honophobia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phalgia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mporal arteritis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re head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ching head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ched head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re on head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in on head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che on head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</w:t>
            </w:r>
            <w:r w:rsidR="00C12440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anio-cervical instability</w:t>
            </w:r>
          </w:p>
        </w:tc>
      </w:tr>
      <w:tr w:rsidR="009528AB" w:rsidRPr="009F0EF7" w14:paraId="3805EE54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63541" w14:textId="1EAE6F4D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Anxiety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5FC1E" w14:textId="61C62AC0" w:rsidR="009528AB" w:rsidRPr="009F0EF7" w:rsidRDefault="003300EE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nxiety, Anxiety and fear, 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xiety and panic, Anxiety Disorder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nxiety hyperventilation, Anxiety neurosis, Chronic anxiety, 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eling of panic or panic feelings, 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nic attacks due to general medical condition, Phobic anxiety disorder,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eneralized Anxiety Disorder, Organic anxiety disorder,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anic Disorder, Performance anxiety, Phobia, Social or Social phobia, Separation Anxiety [Disorder], Social Anxiety [Disorder],</w:t>
            </w:r>
            <w:r w:rsidR="003507A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goraphobia</w:t>
            </w:r>
          </w:p>
        </w:tc>
      </w:tr>
      <w:tr w:rsidR="009528AB" w:rsidRPr="009F0EF7" w14:paraId="558DF1C6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EB0F7" w14:textId="6591DC1E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7EF23" w14:textId="743FB1E0" w:rsidR="009528AB" w:rsidRPr="009F0EF7" w:rsidRDefault="00916E5E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cute depression, Agitated depression, Atypical depressive disorder, Chronic depression, Depressed mood, Depression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Depression – recess, Depression – Bipolar, Depression – psychotic, Depressive - episode unspecified, Depressive Symptoms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ysthymia, Masked depression, Melancholia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ild depression, Mixed anxiety and depressive disorder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Recurrent depression, Recurrent major depressive episodes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evere depression</w:t>
            </w:r>
            <w:r w:rsidR="00B82B1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Unipolar Depression</w:t>
            </w:r>
          </w:p>
        </w:tc>
      </w:tr>
      <w:tr w:rsidR="009528AB" w:rsidRPr="009F0EF7" w14:paraId="1D9CE1F0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EE8AC" w14:textId="68BC242A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Insomnia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0ECE5" w14:textId="02939ECC" w:rsidR="009528AB" w:rsidRPr="009F0EF7" w:rsidRDefault="00B82B1E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cute insomnia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an’t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nnot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hronic insomnia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ifficult getting to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ifficult to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ifficulty falling a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fficulty sleeping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ifficulty staying a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ew hours of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Insomnia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oss of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ying awake for a long time at night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ot sleeping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econdary insomnia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leep Initiation and Maintenance Disorders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leepless night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leeplessness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rouble going back to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rouble sleeping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Troubled sleep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akes up during the night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aking up during the night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aking up too early</w:t>
            </w:r>
            <w:r w:rsidR="00373DFF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ard time sleeping</w:t>
            </w:r>
          </w:p>
        </w:tc>
      </w:tr>
      <w:tr w:rsidR="009528AB" w:rsidRPr="009F0EF7" w14:paraId="1AB95BA0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7EFF2" w14:textId="640570F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Bone pain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CE8BC" w14:textId="669A6EBA" w:rsidR="009528AB" w:rsidRPr="009F0EF7" w:rsidRDefault="00B6467B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ony pain, Bone pain aggravated, Bone pain – periodic, Severe bone pain, Diffuse bone pain, Constant bone pain</w:t>
            </w:r>
          </w:p>
        </w:tc>
      </w:tr>
      <w:tr w:rsidR="009528AB" w:rsidRPr="009F0EF7" w14:paraId="7D48ADA8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7462E" w14:textId="67F5426C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Joint pain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C3FCE" w14:textId="09DBCEFD" w:rsidR="009528AB" w:rsidRPr="009F0EF7" w:rsidRDefault="00B6467B" w:rsidP="00B6467B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Joint pain, Arthralgias</w:t>
            </w:r>
          </w:p>
        </w:tc>
      </w:tr>
      <w:tr w:rsidR="009528AB" w:rsidRPr="009F0EF7" w14:paraId="669B10C0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9A89" w14:textId="1E4DC33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Muscle pain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B460C" w14:textId="2FDB8857" w:rsidR="009528AB" w:rsidRPr="009F0EF7" w:rsidRDefault="00BF0C25" w:rsidP="00BF0C2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Myalgia, Musculoskeletal Pain, Muscle pain – chronic, Severe muscle pain, Muscle pain</w:t>
            </w:r>
          </w:p>
        </w:tc>
      </w:tr>
      <w:tr w:rsidR="009528AB" w:rsidRPr="009F0EF7" w14:paraId="00EA5BEB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BB33" w14:textId="5162EAE9" w:rsidR="009528AB" w:rsidRPr="009F0EF7" w:rsidRDefault="009528AB" w:rsidP="009528A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b/>
                <w:bCs/>
                <w:sz w:val="20"/>
                <w:szCs w:val="20"/>
              </w:rPr>
              <w:t>Severe allergic reactions</w:t>
            </w:r>
          </w:p>
          <w:p w14:paraId="504CECE9" w14:textId="7777777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99949" w14:textId="7C097138" w:rsidR="009528AB" w:rsidRPr="009F0EF7" w:rsidRDefault="00DB3A09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naphylactic Reaction, Anaphylactic Shock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naphylaxis, Mast cell-related anaphylaxis, Idiopathic anaphylaxis, Anaphylactic Episode, Severe anaphylaxi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ife-threatening anaphylaxis, Acute anaphylaxis, Recurrent anaphylaxis, Allergic anaphylactic episode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Systemic Anaphylaxis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Hymenoptera venom-triggered anaphylaxis, Anaphylactoid Episodes, Localized anaphylaxis, Cutaneous anaphylaxis, Food anaphylaxis, Severe allergic reaction</w:t>
            </w:r>
          </w:p>
        </w:tc>
      </w:tr>
      <w:tr w:rsidR="009528AB" w:rsidRPr="009F0EF7" w14:paraId="45F52341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B8DFB" w14:textId="1C06A296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Fatigue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5337C" w14:textId="5A025233" w:rsidR="00DB3A09" w:rsidRPr="009F0EF7" w:rsidRDefault="00DB3A09" w:rsidP="00DB3A09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bnormal fatigue, Asthenia, Asthenic, Chronic fatigue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Complaining of "tired all the time", Decreased energy,</w:t>
            </w:r>
          </w:p>
          <w:p w14:paraId="7922C539" w14:textId="7D581968" w:rsidR="009528AB" w:rsidRPr="009F0EF7" w:rsidRDefault="00DB3A09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asy fatigue, Exhausted, Exhaustion, Fatigability, Fatigue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atigue Interferes with Mood, Fatigue – intermittent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atigue: Disruptive Effects, Feel Fatigue, Feeling tired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Generalized fatigue, Knackered, Lack of energy, Lacking energy, Lethargic, Lethargy, Loss of energy, TATT, Tired, Tired all the time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Tiredness, Weariness, Worn out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nervated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ary, Cancer-related fatigue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w energy or lower energy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creased energy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ily fatigue/fatigued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crease in energy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N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t much energy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nergy level:  low, 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es not have energy,</w:t>
            </w:r>
            <w:r w:rsidR="009308D3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N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t enough energy</w:t>
            </w:r>
          </w:p>
        </w:tc>
      </w:tr>
      <w:tr w:rsidR="003D5D01" w:rsidRPr="009F0EF7" w14:paraId="26349AE2" w14:textId="77777777" w:rsidTr="29B489B5">
        <w:trPr>
          <w:trHeight w:val="144"/>
        </w:trPr>
        <w:tc>
          <w:tcPr>
            <w:tcW w:w="25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8AE2B" w14:textId="77926D23" w:rsidR="003D5D01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Syncope</w:t>
            </w:r>
          </w:p>
        </w:tc>
        <w:tc>
          <w:tcPr>
            <w:tcW w:w="105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37B8A" w14:textId="4E3FA1A9" w:rsidR="00DB3A09" w:rsidRPr="009F0EF7" w:rsidRDefault="00DB3A09" w:rsidP="00DB3A09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Syncope, </w:t>
            </w:r>
            <w:r w:rsidR="004E69B0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Syncopal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s out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sing out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P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assed out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F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ainting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Fainted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lack out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lacked out, </w:t>
            </w:r>
            <w:r w:rsidR="0083742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se consciousness, </w:t>
            </w:r>
          </w:p>
          <w:p w14:paraId="6E6EA81F" w14:textId="2A609DE3" w:rsidR="003D5D01" w:rsidRPr="009F0EF7" w:rsidRDefault="00837425" w:rsidP="00DB3A09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lastRenderedPageBreak/>
              <w:t>L</w:t>
            </w:r>
            <w:r w:rsidR="00DB3A0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sing consciousness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="00DB3A0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st consciousness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U</w:t>
            </w:r>
            <w:r w:rsidR="00DB3A09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nconsciousness</w:t>
            </w:r>
            <w:r w:rsidR="004E69B0">
              <w:rPr>
                <w:rFonts w:ascii="Calibri" w:eastAsia="Aptos" w:hAnsi="Calibri" w:cs="Calibri"/>
                <w:kern w:val="0"/>
                <w:sz w:val="20"/>
                <w:szCs w:val="20"/>
              </w:rPr>
              <w:t>, L</w:t>
            </w:r>
            <w:r w:rsidR="004E69B0" w:rsidRPr="004E69B0">
              <w:rPr>
                <w:rFonts w:ascii="Calibri" w:eastAsia="Aptos" w:hAnsi="Calibri" w:cs="Calibri"/>
                <w:kern w:val="0"/>
                <w:sz w:val="20"/>
                <w:szCs w:val="20"/>
              </w:rPr>
              <w:t>oss of consciousness</w:t>
            </w:r>
          </w:p>
        </w:tc>
      </w:tr>
      <w:tr w:rsidR="009528AB" w:rsidRPr="009F0EF7" w14:paraId="7F9821F3" w14:textId="77777777" w:rsidTr="29B489B5">
        <w:trPr>
          <w:trHeight w:val="68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70B78" w14:textId="7777777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FCEA9" w14:textId="77777777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</w:p>
        </w:tc>
      </w:tr>
      <w:tr w:rsidR="009528AB" w:rsidRPr="009F0EF7" w14:paraId="14C89405" w14:textId="77777777" w:rsidTr="29B489B5"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2B155" w14:textId="741F136E" w:rsidR="009528AB" w:rsidRPr="009F0EF7" w:rsidRDefault="009528AB" w:rsidP="00E71594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b/>
                <w:bCs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10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9E811" w14:textId="6EA2CBB2" w:rsidR="009528AB" w:rsidRPr="009F0EF7" w:rsidRDefault="00DB3A09" w:rsidP="007810D5">
            <w:pPr>
              <w:spacing w:after="0" w:line="240" w:lineRule="auto"/>
              <w:rPr>
                <w:rFonts w:ascii="Calibri" w:eastAsia="Aptos" w:hAnsi="Calibri" w:cs="Calibri"/>
                <w:kern w:val="0"/>
                <w:sz w:val="20"/>
                <w:szCs w:val="20"/>
              </w:rPr>
            </w:pP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Body weight gone down, Decrease in body weight,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ose/losing weight, Losing weight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L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oss of weight, Lost weight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Reduced body weight, Reduction in body weight, Wasting away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ight + </w:t>
            </w:r>
            <w:r w:rsidR="007810D5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d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crease/decreased/decreasing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ight + loss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ight + reduction, Weight decrease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eight loses, 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eight losing</w:t>
            </w:r>
            <w:r w:rsidR="00FD0AAE"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 xml:space="preserve">, </w:t>
            </w:r>
            <w:r w:rsidRPr="009F0EF7">
              <w:rPr>
                <w:rFonts w:ascii="Calibri" w:eastAsia="Aptos" w:hAnsi="Calibri" w:cs="Calibri"/>
                <w:kern w:val="0"/>
                <w:sz w:val="20"/>
                <w:szCs w:val="20"/>
              </w:rPr>
              <w:t>Weight Loss, Weight Lost, wt loss</w:t>
            </w:r>
          </w:p>
        </w:tc>
      </w:tr>
    </w:tbl>
    <w:p w14:paraId="7F577BE5" w14:textId="77777777" w:rsidR="00AF5614" w:rsidRPr="009F0EF7" w:rsidRDefault="00AF5614" w:rsidP="00AF5614">
      <w:pPr>
        <w:rPr>
          <w:rFonts w:ascii="Calibri" w:hAnsi="Calibri" w:cs="Calibri"/>
          <w:b/>
          <w:bCs/>
          <w:sz w:val="20"/>
          <w:szCs w:val="20"/>
        </w:rPr>
      </w:pPr>
    </w:p>
    <w:p w14:paraId="5D481C54" w14:textId="77777777" w:rsidR="00413892" w:rsidRPr="009F0EF7" w:rsidRDefault="00413892">
      <w:pPr>
        <w:rPr>
          <w:rFonts w:ascii="Calibri" w:hAnsi="Calibri" w:cs="Calibri"/>
          <w:b/>
          <w:bCs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512F71D" w14:textId="4158F5AB" w:rsidR="00AF5614" w:rsidRPr="009F0EF7" w:rsidRDefault="00AF5614" w:rsidP="00AF5614">
      <w:pPr>
        <w:rPr>
          <w:rFonts w:ascii="Calibri" w:hAnsi="Calibri" w:cs="Calibri"/>
          <w:b/>
          <w:sz w:val="20"/>
          <w:szCs w:val="20"/>
        </w:rPr>
      </w:pPr>
      <w:r w:rsidRPr="009F0EF7">
        <w:rPr>
          <w:rFonts w:ascii="Calibri" w:hAnsi="Calibri" w:cs="Calibri"/>
          <w:b/>
          <w:bCs/>
          <w:sz w:val="20"/>
          <w:szCs w:val="20"/>
        </w:rPr>
        <w:lastRenderedPageBreak/>
        <w:t>Table E</w:t>
      </w:r>
      <w:r w:rsidR="00FD1B17">
        <w:rPr>
          <w:rFonts w:ascii="Calibri" w:hAnsi="Calibri" w:cs="Calibri"/>
          <w:b/>
          <w:bCs/>
          <w:sz w:val="20"/>
          <w:szCs w:val="20"/>
        </w:rPr>
        <w:t>4</w:t>
      </w:r>
      <w:r w:rsidRPr="009F0EF7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9F0EF7">
        <w:rPr>
          <w:rFonts w:ascii="Calibri" w:hAnsi="Calibri" w:cs="Calibri"/>
          <w:b/>
          <w:sz w:val="20"/>
          <w:szCs w:val="20"/>
        </w:rPr>
        <w:t>Exclusion criteria for SM related symptoms.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3143"/>
        <w:gridCol w:w="10082"/>
      </w:tblGrid>
      <w:tr w:rsidR="00AF5614" w:rsidRPr="009F0EF7" w14:paraId="7FE025BD" w14:textId="77777777" w:rsidTr="00B647B0">
        <w:tc>
          <w:tcPr>
            <w:tcW w:w="3143" w:type="dxa"/>
          </w:tcPr>
          <w:p w14:paraId="039EDC98" w14:textId="394DB223" w:rsidR="00AF5614" w:rsidRPr="009F0EF7" w:rsidRDefault="00B44432" w:rsidP="00A165A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ymptom</w:t>
            </w:r>
          </w:p>
        </w:tc>
        <w:tc>
          <w:tcPr>
            <w:tcW w:w="10082" w:type="dxa"/>
          </w:tcPr>
          <w:p w14:paraId="00816A85" w14:textId="34E2515C" w:rsidR="00AF5614" w:rsidRPr="009F0EF7" w:rsidRDefault="00B44432" w:rsidP="00A165A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xclusion</w:t>
            </w:r>
          </w:p>
        </w:tc>
      </w:tr>
      <w:tr w:rsidR="00AF5614" w:rsidRPr="009F0EF7" w14:paraId="4D5057EC" w14:textId="77777777" w:rsidTr="00B647B0">
        <w:trPr>
          <w:trHeight w:val="305"/>
        </w:trPr>
        <w:tc>
          <w:tcPr>
            <w:tcW w:w="3143" w:type="dxa"/>
          </w:tcPr>
          <w:p w14:paraId="5514B10E" w14:textId="54B86E53" w:rsidR="00AF5614" w:rsidRPr="009F0EF7" w:rsidRDefault="00AF5614" w:rsidP="00A165A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0082" w:type="dxa"/>
          </w:tcPr>
          <w:p w14:paraId="15D952F6" w14:textId="77777777" w:rsidR="00AF5614" w:rsidRPr="005011D6" w:rsidRDefault="00AF5614" w:rsidP="005011D6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 xml:space="preserve">Inpatient notes/encounters for surgery and anesthesia (e.g. procedures, patient instructions, discharge instructions etc.)  </w:t>
            </w:r>
          </w:p>
        </w:tc>
      </w:tr>
      <w:tr w:rsidR="00AF5614" w:rsidRPr="009F0EF7" w14:paraId="528941E6" w14:textId="77777777" w:rsidTr="00046FFA">
        <w:trPr>
          <w:trHeight w:val="1250"/>
        </w:trPr>
        <w:tc>
          <w:tcPr>
            <w:tcW w:w="3143" w:type="dxa"/>
          </w:tcPr>
          <w:p w14:paraId="1E49C730" w14:textId="77777777" w:rsidR="00AF5614" w:rsidRPr="009F0EF7" w:rsidRDefault="00AF5614" w:rsidP="00A165A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bCs/>
                <w:sz w:val="20"/>
                <w:szCs w:val="20"/>
              </w:rPr>
              <w:t>All symptoms</w:t>
            </w:r>
          </w:p>
        </w:tc>
        <w:tc>
          <w:tcPr>
            <w:tcW w:w="10082" w:type="dxa"/>
          </w:tcPr>
          <w:p w14:paraId="0F6B36BC" w14:textId="77777777" w:rsidR="00AF5614" w:rsidRPr="005011D6" w:rsidRDefault="00AF5614" w:rsidP="005011D6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appeared in patient active problem list, except hospital active problem list</w:t>
            </w:r>
          </w:p>
          <w:p w14:paraId="1F1F89EA" w14:textId="77777777" w:rsidR="00AF5614" w:rsidRPr="005011D6" w:rsidRDefault="00AF5614" w:rsidP="005011D6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appeared as medical history (i.e. not within last 30 days)</w:t>
            </w:r>
          </w:p>
          <w:p w14:paraId="17FA91A7" w14:textId="77777777" w:rsidR="00AF5614" w:rsidRPr="005011D6" w:rsidRDefault="00AF5614" w:rsidP="005011D6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 xml:space="preserve">Symptom only appeared in instructions (e.g., patient instruction, medication instruction, discharge instruction) </w:t>
            </w:r>
          </w:p>
          <w:p w14:paraId="02B27DA0" w14:textId="77777777" w:rsidR="00AF5614" w:rsidRPr="005011D6" w:rsidRDefault="00AF5614" w:rsidP="005011D6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indicated by medication usage but prescribed as prn or as needed</w:t>
            </w:r>
          </w:p>
          <w:p w14:paraId="612B3B27" w14:textId="13907188" w:rsidR="00AF5614" w:rsidRPr="005011D6" w:rsidRDefault="00AF5614" w:rsidP="00B2557F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indicated by medication/treatment side effects, except severe allergic reactions</w:t>
            </w:r>
          </w:p>
        </w:tc>
      </w:tr>
      <w:tr w:rsidR="004D6279" w:rsidRPr="009F0EF7" w14:paraId="1A4B9266" w14:textId="77777777" w:rsidTr="00B647B0">
        <w:tc>
          <w:tcPr>
            <w:tcW w:w="3143" w:type="dxa"/>
          </w:tcPr>
          <w:p w14:paraId="59BCC81F" w14:textId="2C318ADB" w:rsidR="004D6279" w:rsidRPr="009F0EF7" w:rsidRDefault="004D6279" w:rsidP="00A165A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Swelling, redness, itching, burning</w:t>
            </w:r>
          </w:p>
        </w:tc>
        <w:tc>
          <w:tcPr>
            <w:tcW w:w="10082" w:type="dxa"/>
          </w:tcPr>
          <w:p w14:paraId="3A5642C0" w14:textId="29273F32" w:rsidR="004D6279" w:rsidRPr="005011D6" w:rsidRDefault="004D6279" w:rsidP="004D6279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indicated by trauma, surgery, injury, accident, bite/sting except for severe allergic reactions etc.</w:t>
            </w:r>
          </w:p>
        </w:tc>
      </w:tr>
      <w:tr w:rsidR="00B956F7" w:rsidRPr="009F0EF7" w14:paraId="3A8660AD" w14:textId="77777777" w:rsidTr="00B647B0">
        <w:tc>
          <w:tcPr>
            <w:tcW w:w="3143" w:type="dxa"/>
          </w:tcPr>
          <w:p w14:paraId="7511B7AB" w14:textId="7BB4664B" w:rsidR="00B956F7" w:rsidRPr="009F0EF7" w:rsidRDefault="00B956F7" w:rsidP="00B956F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Swelling, redness, itching, burning</w:t>
            </w:r>
          </w:p>
        </w:tc>
        <w:tc>
          <w:tcPr>
            <w:tcW w:w="10082" w:type="dxa"/>
          </w:tcPr>
          <w:p w14:paraId="43C0122F" w14:textId="3E364F5E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unrelated to skin (e.g. symptom in eye or internal organs such as burning of stomach, bladder etc.)</w:t>
            </w:r>
          </w:p>
        </w:tc>
      </w:tr>
      <w:tr w:rsidR="00B956F7" w:rsidRPr="009F0EF7" w14:paraId="0927F9A8" w14:textId="77777777" w:rsidTr="00B647B0">
        <w:tc>
          <w:tcPr>
            <w:tcW w:w="3143" w:type="dxa"/>
          </w:tcPr>
          <w:p w14:paraId="76B2029F" w14:textId="77777777" w:rsidR="00B956F7" w:rsidRPr="009F0EF7" w:rsidRDefault="00B956F7" w:rsidP="00B956F7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Spots, lesions or hives</w:t>
            </w:r>
          </w:p>
        </w:tc>
        <w:tc>
          <w:tcPr>
            <w:tcW w:w="10082" w:type="dxa"/>
          </w:tcPr>
          <w:p w14:paraId="261B8772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pots/lesions without color description (e.g. red, yellow, brown)</w:t>
            </w:r>
          </w:p>
        </w:tc>
      </w:tr>
      <w:tr w:rsidR="00B956F7" w:rsidRPr="009F0EF7" w14:paraId="74A8653F" w14:textId="77777777" w:rsidTr="00B647B0">
        <w:tc>
          <w:tcPr>
            <w:tcW w:w="3143" w:type="dxa"/>
          </w:tcPr>
          <w:p w14:paraId="5DA16251" w14:textId="77777777" w:rsidR="00B956F7" w:rsidRPr="009F0EF7" w:rsidRDefault="00B956F7" w:rsidP="00B956F7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Itching</w:t>
            </w:r>
          </w:p>
        </w:tc>
        <w:tc>
          <w:tcPr>
            <w:tcW w:w="10082" w:type="dxa"/>
          </w:tcPr>
          <w:p w14:paraId="1345B7C9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Itching of specific body parts (e.g. genitals, breast, hair/scalp)</w:t>
            </w:r>
          </w:p>
        </w:tc>
      </w:tr>
      <w:tr w:rsidR="00B956F7" w:rsidRPr="009F0EF7" w14:paraId="0331274F" w14:textId="77777777" w:rsidTr="00B647B0">
        <w:tc>
          <w:tcPr>
            <w:tcW w:w="3143" w:type="dxa"/>
          </w:tcPr>
          <w:p w14:paraId="7B4109CF" w14:textId="77777777" w:rsidR="00B956F7" w:rsidRPr="009F0EF7" w:rsidRDefault="00B956F7" w:rsidP="00B956F7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Burning</w:t>
            </w:r>
          </w:p>
        </w:tc>
        <w:tc>
          <w:tcPr>
            <w:tcW w:w="10082" w:type="dxa"/>
          </w:tcPr>
          <w:p w14:paraId="09224802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Burning Mouth Sensation (BMS)</w:t>
            </w:r>
          </w:p>
        </w:tc>
      </w:tr>
      <w:tr w:rsidR="00B956F7" w:rsidRPr="009F0EF7" w14:paraId="38D3F930" w14:textId="77777777" w:rsidTr="00B647B0">
        <w:tc>
          <w:tcPr>
            <w:tcW w:w="3143" w:type="dxa"/>
          </w:tcPr>
          <w:p w14:paraId="0FBDA61E" w14:textId="77777777" w:rsidR="00B956F7" w:rsidRPr="009F0EF7" w:rsidRDefault="00B956F7" w:rsidP="00B956F7">
            <w:pPr>
              <w:rPr>
                <w:rFonts w:ascii="Calibri" w:hAnsi="Calibri" w:cs="Calibri"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Nausea or vomiting</w:t>
            </w:r>
          </w:p>
        </w:tc>
        <w:tc>
          <w:tcPr>
            <w:tcW w:w="10082" w:type="dxa"/>
          </w:tcPr>
          <w:p w14:paraId="799A8B03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Hematemesis (vomiting of blood)</w:t>
            </w:r>
          </w:p>
        </w:tc>
      </w:tr>
      <w:tr w:rsidR="00B956F7" w:rsidRPr="009F0EF7" w14:paraId="5D1FCB9C" w14:textId="77777777" w:rsidTr="00B647B0">
        <w:tc>
          <w:tcPr>
            <w:tcW w:w="3143" w:type="dxa"/>
          </w:tcPr>
          <w:p w14:paraId="370B6D19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Anxiety</w:t>
            </w:r>
          </w:p>
        </w:tc>
        <w:tc>
          <w:tcPr>
            <w:tcW w:w="10082" w:type="dxa"/>
          </w:tcPr>
          <w:p w14:paraId="4C651692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described as “stress”, “worry”, “anxious”</w:t>
            </w:r>
          </w:p>
        </w:tc>
      </w:tr>
      <w:tr w:rsidR="00B956F7" w:rsidRPr="009F0EF7" w14:paraId="1634F2B0" w14:textId="77777777" w:rsidTr="00B647B0">
        <w:tc>
          <w:tcPr>
            <w:tcW w:w="3143" w:type="dxa"/>
          </w:tcPr>
          <w:p w14:paraId="27D30115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Insomnia</w:t>
            </w:r>
          </w:p>
        </w:tc>
        <w:tc>
          <w:tcPr>
            <w:tcW w:w="10082" w:type="dxa"/>
          </w:tcPr>
          <w:p w14:paraId="64DD3B33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due to specific reasons, such as pain, UTI symptoms, etc.</w:t>
            </w:r>
          </w:p>
        </w:tc>
      </w:tr>
      <w:tr w:rsidR="00B956F7" w:rsidRPr="009F0EF7" w14:paraId="154B8CD6" w14:textId="77777777" w:rsidTr="00B647B0">
        <w:tc>
          <w:tcPr>
            <w:tcW w:w="3143" w:type="dxa"/>
          </w:tcPr>
          <w:p w14:paraId="084F17A4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Joint pain</w:t>
            </w:r>
          </w:p>
        </w:tc>
        <w:tc>
          <w:tcPr>
            <w:tcW w:w="10082" w:type="dxa"/>
          </w:tcPr>
          <w:p w14:paraId="5D4AAFEA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Symptom only occurring in one joint</w:t>
            </w:r>
          </w:p>
        </w:tc>
      </w:tr>
      <w:tr w:rsidR="00B956F7" w:rsidRPr="009F0EF7" w14:paraId="3471E165" w14:textId="77777777" w:rsidTr="00B647B0">
        <w:tc>
          <w:tcPr>
            <w:tcW w:w="3143" w:type="dxa"/>
          </w:tcPr>
          <w:p w14:paraId="0E66A5A4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Severe allergic reactions</w:t>
            </w:r>
          </w:p>
        </w:tc>
        <w:tc>
          <w:tcPr>
            <w:tcW w:w="10082" w:type="dxa"/>
          </w:tcPr>
          <w:p w14:paraId="12ED4B63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Allergic reactions that are not acute/immediate and severe</w:t>
            </w:r>
          </w:p>
        </w:tc>
      </w:tr>
      <w:tr w:rsidR="00B956F7" w:rsidRPr="009F0EF7" w14:paraId="0C65C155" w14:textId="77777777" w:rsidTr="00B647B0">
        <w:tc>
          <w:tcPr>
            <w:tcW w:w="3143" w:type="dxa"/>
          </w:tcPr>
          <w:p w14:paraId="0FE09DA9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eastAsia="Times New Roman" w:hAnsi="Calibri" w:cs="Calibri"/>
                <w:sz w:val="20"/>
                <w:szCs w:val="20"/>
              </w:rPr>
              <w:t xml:space="preserve">  Fatigue</w:t>
            </w:r>
          </w:p>
        </w:tc>
        <w:tc>
          <w:tcPr>
            <w:tcW w:w="10082" w:type="dxa"/>
          </w:tcPr>
          <w:p w14:paraId="370D1830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Physical fatigue</w:t>
            </w:r>
          </w:p>
        </w:tc>
      </w:tr>
      <w:tr w:rsidR="00B956F7" w:rsidRPr="009F0EF7" w14:paraId="067E5EB8" w14:textId="77777777" w:rsidTr="00B647B0">
        <w:tc>
          <w:tcPr>
            <w:tcW w:w="3143" w:type="dxa"/>
          </w:tcPr>
          <w:p w14:paraId="36B68FD4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sz w:val="20"/>
                <w:szCs w:val="20"/>
              </w:rPr>
              <w:t xml:space="preserve">  Syncope</w:t>
            </w:r>
          </w:p>
        </w:tc>
        <w:tc>
          <w:tcPr>
            <w:tcW w:w="10082" w:type="dxa"/>
          </w:tcPr>
          <w:p w14:paraId="14B88977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Pre or near syncope</w:t>
            </w:r>
          </w:p>
        </w:tc>
      </w:tr>
      <w:tr w:rsidR="00B956F7" w:rsidRPr="009F0EF7" w14:paraId="1834462B" w14:textId="77777777" w:rsidTr="00B647B0">
        <w:tc>
          <w:tcPr>
            <w:tcW w:w="3143" w:type="dxa"/>
          </w:tcPr>
          <w:p w14:paraId="39046D12" w14:textId="77777777" w:rsidR="00B956F7" w:rsidRPr="009F0EF7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F0EF7">
              <w:rPr>
                <w:rFonts w:ascii="Calibri" w:hAnsi="Calibri" w:cs="Calibri"/>
                <w:bCs/>
                <w:sz w:val="20"/>
                <w:szCs w:val="20"/>
              </w:rPr>
              <w:t xml:space="preserve">  Weight loss </w:t>
            </w:r>
          </w:p>
        </w:tc>
        <w:tc>
          <w:tcPr>
            <w:tcW w:w="10082" w:type="dxa"/>
          </w:tcPr>
          <w:p w14:paraId="79D9162A" w14:textId="77777777" w:rsidR="00B956F7" w:rsidRPr="005011D6" w:rsidRDefault="00B956F7" w:rsidP="00B956F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5011D6">
              <w:rPr>
                <w:rFonts w:ascii="Calibri" w:hAnsi="Calibri" w:cs="Calibri"/>
                <w:bCs/>
                <w:sz w:val="20"/>
                <w:szCs w:val="20"/>
              </w:rPr>
              <w:t>Intentional (in known), such as, weight loss program, regular exercises, on diet, etc.</w:t>
            </w:r>
          </w:p>
        </w:tc>
      </w:tr>
    </w:tbl>
    <w:p w14:paraId="28748B4E" w14:textId="77777777" w:rsidR="00AF5614" w:rsidRPr="009F0EF7" w:rsidRDefault="00AF5614" w:rsidP="00AF5614">
      <w:pPr>
        <w:rPr>
          <w:rFonts w:ascii="Calibri" w:hAnsi="Calibri" w:cs="Calibri"/>
          <w:bCs/>
          <w:sz w:val="20"/>
          <w:szCs w:val="20"/>
        </w:rPr>
      </w:pPr>
    </w:p>
    <w:p w14:paraId="0057D843" w14:textId="77777777" w:rsidR="005A6EC1" w:rsidRDefault="005A6EC1">
      <w:pPr>
        <w:rPr>
          <w:rFonts w:ascii="Calibri" w:hAnsi="Calibri" w:cs="Calibri"/>
          <w:b/>
          <w:bCs/>
          <w:sz w:val="20"/>
          <w:szCs w:val="20"/>
        </w:rPr>
      </w:pPr>
    </w:p>
    <w:p w14:paraId="18F06FFC" w14:textId="77777777" w:rsidR="005A6EC1" w:rsidRDefault="005A6EC1">
      <w:pPr>
        <w:rPr>
          <w:rFonts w:ascii="Calibri" w:hAnsi="Calibri" w:cs="Calibri"/>
          <w:b/>
          <w:bCs/>
          <w:sz w:val="20"/>
          <w:szCs w:val="20"/>
        </w:rPr>
      </w:pPr>
    </w:p>
    <w:p w14:paraId="60B8E602" w14:textId="77777777" w:rsidR="005A6EC1" w:rsidRDefault="005A6EC1">
      <w:pPr>
        <w:rPr>
          <w:rFonts w:ascii="Calibri" w:hAnsi="Calibri" w:cs="Calibri"/>
          <w:b/>
          <w:bCs/>
          <w:sz w:val="20"/>
          <w:szCs w:val="20"/>
        </w:rPr>
      </w:pPr>
    </w:p>
    <w:p w14:paraId="10ABA206" w14:textId="77777777" w:rsidR="005A6EC1" w:rsidRDefault="005A6EC1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/>
      </w:r>
      <w:r>
        <w:rPr>
          <w:rFonts w:ascii="Calibri" w:hAnsi="Calibri" w:cs="Calibri"/>
          <w:b/>
          <w:bCs/>
          <w:sz w:val="20"/>
          <w:szCs w:val="20"/>
        </w:rPr>
        <w:br/>
      </w:r>
      <w:r>
        <w:rPr>
          <w:rFonts w:ascii="Calibri" w:hAnsi="Calibri" w:cs="Calibri"/>
          <w:b/>
          <w:bCs/>
          <w:sz w:val="20"/>
          <w:szCs w:val="20"/>
        </w:rPr>
        <w:br/>
      </w:r>
      <w:r>
        <w:rPr>
          <w:rFonts w:ascii="Calibri" w:hAnsi="Calibri" w:cs="Calibri"/>
          <w:b/>
          <w:bCs/>
          <w:sz w:val="20"/>
          <w:szCs w:val="20"/>
        </w:rPr>
        <w:br/>
      </w:r>
      <w:r>
        <w:rPr>
          <w:rFonts w:ascii="Calibri" w:hAnsi="Calibri" w:cs="Calibri"/>
          <w:b/>
          <w:bCs/>
          <w:sz w:val="20"/>
          <w:szCs w:val="20"/>
        </w:rPr>
        <w:br/>
      </w:r>
    </w:p>
    <w:p w14:paraId="7246BF34" w14:textId="4363796B" w:rsidR="005A6EC1" w:rsidRPr="009F0EF7" w:rsidRDefault="00E723D5" w:rsidP="00144622">
      <w:pPr>
        <w:spacing w:before="100" w:beforeAutospacing="1" w:line="240" w:lineRule="auto"/>
        <w:rPr>
          <w:rFonts w:ascii="Calibri" w:hAnsi="Calibri" w:cs="Calibri"/>
          <w:b/>
          <w:bCs/>
          <w:sz w:val="20"/>
          <w:szCs w:val="20"/>
        </w:rPr>
      </w:pPr>
      <w:bookmarkStart w:id="1" w:name="_Hlk214867300"/>
      <w:r w:rsidRPr="009F0EF7">
        <w:rPr>
          <w:rFonts w:ascii="Calibri" w:hAnsi="Calibri" w:cs="Calibri"/>
          <w:b/>
          <w:bCs/>
          <w:sz w:val="20"/>
          <w:szCs w:val="20"/>
        </w:rPr>
        <w:lastRenderedPageBreak/>
        <w:t>Table E</w:t>
      </w:r>
      <w:r w:rsidR="00FD1B17">
        <w:rPr>
          <w:rFonts w:ascii="Calibri" w:hAnsi="Calibri" w:cs="Calibri"/>
          <w:b/>
          <w:bCs/>
          <w:sz w:val="20"/>
          <w:szCs w:val="20"/>
        </w:rPr>
        <w:t>5</w:t>
      </w:r>
      <w:r w:rsidRPr="009F0EF7">
        <w:rPr>
          <w:rFonts w:ascii="Calibri" w:hAnsi="Calibri" w:cs="Calibri"/>
          <w:b/>
          <w:bCs/>
          <w:sz w:val="20"/>
          <w:szCs w:val="20"/>
        </w:rPr>
        <w:t>. Rater Reliability Measures.</w:t>
      </w:r>
      <w:r w:rsidR="005A6EC1">
        <w:rPr>
          <w:rFonts w:ascii="Calibri" w:hAnsi="Calibri" w:cs="Calibri"/>
          <w:b/>
          <w:bCs/>
          <w:sz w:val="20"/>
          <w:szCs w:val="20"/>
        </w:rPr>
        <w:t xml:space="preserve"> </w:t>
      </w:r>
      <w:bookmarkEnd w:id="1"/>
    </w:p>
    <w:tbl>
      <w:tblPr>
        <w:tblW w:w="14584" w:type="dxa"/>
        <w:jc w:val="center"/>
        <w:tblLook w:val="04A0" w:firstRow="1" w:lastRow="0" w:firstColumn="1" w:lastColumn="0" w:noHBand="0" w:noVBand="1"/>
      </w:tblPr>
      <w:tblGrid>
        <w:gridCol w:w="3081"/>
        <w:gridCol w:w="1297"/>
        <w:gridCol w:w="1253"/>
        <w:gridCol w:w="1253"/>
        <w:gridCol w:w="1331"/>
        <w:gridCol w:w="1350"/>
        <w:gridCol w:w="1260"/>
        <w:gridCol w:w="1253"/>
        <w:gridCol w:w="1253"/>
        <w:gridCol w:w="1253"/>
      </w:tblGrid>
      <w:tr w:rsidR="00141A67" w:rsidRPr="009F0EF7" w14:paraId="678D38EA" w14:textId="77777777" w:rsidTr="00144622">
        <w:trPr>
          <w:trHeight w:val="315"/>
          <w:jc w:val="center"/>
        </w:trPr>
        <w:tc>
          <w:tcPr>
            <w:tcW w:w="30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75C3757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214867336"/>
            <w:bookmarkStart w:id="3" w:name="_Hlk214867310"/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</w:p>
        </w:tc>
        <w:tc>
          <w:tcPr>
            <w:tcW w:w="38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7C3CE8F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394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DD82880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196074266"/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wet's AC1</w:t>
            </w:r>
            <w:bookmarkEnd w:id="4"/>
          </w:p>
        </w:tc>
        <w:tc>
          <w:tcPr>
            <w:tcW w:w="375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896AD90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ppa </w:t>
            </w:r>
          </w:p>
        </w:tc>
      </w:tr>
      <w:tr w:rsidR="00141A67" w:rsidRPr="009F0EF7" w14:paraId="2FCBA41B" w14:textId="77777777" w:rsidTr="00144622">
        <w:trPr>
          <w:trHeight w:val="315"/>
          <w:jc w:val="center"/>
        </w:trPr>
        <w:tc>
          <w:tcPr>
            <w:tcW w:w="30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D4D6A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F9E44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int Estimate</w:t>
            </w:r>
          </w:p>
        </w:tc>
        <w:tc>
          <w:tcPr>
            <w:tcW w:w="25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20790D6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f Intervals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C3E94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int Estimate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3098FA2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f Intervals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7E17E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int Estimate</w:t>
            </w:r>
          </w:p>
        </w:tc>
        <w:tc>
          <w:tcPr>
            <w:tcW w:w="250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4F255A0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f Intervals</w:t>
            </w:r>
          </w:p>
        </w:tc>
      </w:tr>
      <w:tr w:rsidR="00141A67" w:rsidRPr="009F0EF7" w14:paraId="6A0C27AA" w14:textId="77777777" w:rsidTr="00144622">
        <w:trPr>
          <w:trHeight w:val="315"/>
          <w:jc w:val="center"/>
        </w:trPr>
        <w:tc>
          <w:tcPr>
            <w:tcW w:w="30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37680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5EC69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B3ECD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52354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UL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913B9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D6819E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742F8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UL</w:t>
            </w:r>
          </w:p>
        </w:tc>
        <w:tc>
          <w:tcPr>
            <w:tcW w:w="12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10341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6A250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L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DBEC3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UL</w:t>
            </w:r>
          </w:p>
        </w:tc>
      </w:tr>
      <w:tr w:rsidR="00141A67" w:rsidRPr="009F0EF7" w14:paraId="28818BBD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F5A8304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taneous symptom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11D9F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A4FA0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D987E" w14:textId="77777777" w:rsidR="00141A67" w:rsidRPr="009F0EF7" w:rsidRDefault="00141A67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02537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08A2A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16FA3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475CA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79B5A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FA4CA" w14:textId="77777777" w:rsidR="00141A67" w:rsidRPr="009F0EF7" w:rsidRDefault="00141A67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E11E4" w:rsidRPr="009F0EF7" w14:paraId="06D73F8B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CDA8789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Spots, lesions or hive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E5D40" w14:textId="55984E4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9C28DC" w14:textId="5BA5765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D833C6" w14:textId="7F81CB5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470114" w14:textId="41F5F23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01476A" w14:textId="2335262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1D7D9B" w14:textId="6637123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6883D0" w14:textId="6F3633E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95C0F7" w14:textId="443C34C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18ADFB" w14:textId="39E7387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</w:tr>
      <w:tr w:rsidR="007E11E4" w:rsidRPr="009F0EF7" w14:paraId="3C4CAB6C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AAD644F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tch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EDCFA4" w14:textId="7307124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438F1D" w14:textId="49E967F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D5F86B" w14:textId="7BFA7EF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A7F325" w14:textId="4CE0AC4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2796D9" w14:textId="7A741D8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D2FCD1" w14:textId="3D5770B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39ACAE" w14:textId="1284E57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A23F04" w14:textId="1198B9F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5851F3" w14:textId="76AF94B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</w:tr>
      <w:tr w:rsidR="007E11E4" w:rsidRPr="009F0EF7" w14:paraId="25B8A293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4592766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lushing or rednes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4953BD" w14:textId="26A100A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1E51C6" w14:textId="4ABC33A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340A26" w14:textId="6C0845A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7618E4" w14:textId="26463C4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A5A870" w14:textId="041241D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3BA0B7" w14:textId="6EBA737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913FA9" w14:textId="69464D9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43EC32" w14:textId="42D83B4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C8FDAC" w14:textId="2332208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</w:tr>
      <w:tr w:rsidR="007E11E4" w:rsidRPr="009F0EF7" w14:paraId="07438CF0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741BB3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Burning*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B90B31" w14:textId="3D8E44C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EF568E" w14:textId="492C6D2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D853E4" w14:textId="4A705F7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16FE31" w14:textId="509D3F6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223F4C" w14:textId="0042AF5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E30D00" w14:textId="5F5523C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76910B" w14:textId="44A08C4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A716E2" w14:textId="3C6048E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25A54E" w14:textId="50C395F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2187AC7C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582805F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Swell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3844B" w14:textId="4F17348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770B88" w14:textId="05039FF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025BE4" w14:textId="43963C1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8BFA7E" w14:textId="38C32BB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158440" w14:textId="0C87E62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7F41E0" w14:textId="0FBF43D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0EF1D0" w14:textId="3688825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5F9553" w14:textId="3CFB5EB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F0660D" w14:textId="316A9B9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7E11E4" w:rsidRPr="009F0EF7" w14:paraId="3554B032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CF0C785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strointestinal symptom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320AD" w14:textId="0599A11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A98FE6" w14:textId="54E26BD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02388D" w14:textId="36835DF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407CCC" w14:textId="0E28C8B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007674" w14:textId="79C51FE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CCF988" w14:textId="2B192E0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8DDBDC" w14:textId="57F76E0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38275E" w14:textId="6259B97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4B0D94" w14:textId="2D1D730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6557E1BA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CF8484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Abdominal pain or cramp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FA9F85" w14:textId="042A9AD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C67A39" w14:textId="2513788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4BAC6F" w14:textId="5FE1903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22DBFD" w14:textId="7C85D2D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5E6590" w14:textId="61B5066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6AEC6D" w14:textId="2831A7E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FCE464" w14:textId="7A16EE0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D2C585" w14:textId="479BCCD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F03617" w14:textId="05D8A50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71E51DB9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77B8072" w14:textId="51D927D2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Epigastr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r abdominal</w:t>
            </w: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loat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FB9A7C" w14:textId="1F00ACC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6277A9" w14:textId="6FAD847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958ED2" w14:textId="5A7530C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94F4DE" w14:textId="1243624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82B5AD" w14:textId="743D93B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807D32" w14:textId="6B59EC9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4FCEB8" w14:textId="080C518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BA1D5E" w14:textId="253F209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0585A6" w14:textId="10C528E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419626C7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DB23C09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Diarrhea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632F6" w14:textId="7BA2297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CDCD6D" w14:textId="0156FF4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4EA211" w14:textId="7CE89DA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AC4D5B" w14:textId="334A204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20542D" w14:textId="5324DDF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4A446D" w14:textId="232E480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2FC9A9" w14:textId="248E06E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583DD9" w14:textId="6EE0074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498594" w14:textId="1DC4642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</w:tr>
      <w:tr w:rsidR="007E11E4" w:rsidRPr="009F0EF7" w14:paraId="339A0D61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85A79FC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ausea or vomit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067C49" w14:textId="27E14D4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DAB7CA" w14:textId="738D41C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C98DDC" w14:textId="41FC3C1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541ABA" w14:textId="1AFA2DF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91F0F8" w14:textId="3D2BE24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D611B2" w14:textId="27880D5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719019" w14:textId="548C1E4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B1FAA5" w14:textId="7C048C1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E948C8" w14:textId="0947429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65579696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8000B4B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Constipa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BE19E7" w14:textId="408813B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F4B512" w14:textId="706D320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D33AA6" w14:textId="5FB0D70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7DB43F" w14:textId="2B022D6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78825F" w14:textId="2883C9F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2E33CE" w14:textId="0E1B4AA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862FA5" w14:textId="69AF6F4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DE7D32" w14:textId="21A4255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75C01A" w14:textId="5B38EBE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bookmarkEnd w:id="2"/>
      <w:tr w:rsidR="007E11E4" w:rsidRPr="009F0EF7" w14:paraId="2491E84C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C38DCF8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psychiatric symptom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2062F" w14:textId="0275345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342F17" w14:textId="617A831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FF3C0F" w14:textId="10CBADE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AFAF7D" w14:textId="19EF1E5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EC4D67" w14:textId="152CD44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6254D7" w14:textId="6678E02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5D8FA6" w14:textId="7111425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5CC173" w14:textId="7D362BA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763310" w14:textId="2702C2B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089D3DD1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C896C47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Dizzines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0B89E8" w14:textId="4E90909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B63FE7" w14:textId="7D15D36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BE6AB8" w14:textId="7556E1F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10DA9A" w14:textId="665041B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9F23E7" w14:textId="16B17F1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314C95" w14:textId="729F457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53A6AD" w14:textId="6CB81F4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2E1DAE" w14:textId="7FBCD96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35662A" w14:textId="4DDB3D9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</w:tr>
      <w:tr w:rsidR="007E11E4" w:rsidRPr="009F0EF7" w14:paraId="6C687DD8" w14:textId="77777777" w:rsidTr="00144622">
        <w:trPr>
          <w:trHeight w:val="6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3592543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Brain fog or difficulty concentrating*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F746DE" w14:textId="2422E06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669015" w14:textId="59676B3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B262DF" w14:textId="11AED73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87FEEB" w14:textId="5809AD7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4B6B83" w14:textId="3FF59DF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68813D" w14:textId="6A2F549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32FCB7" w14:textId="57C14ED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15E679" w14:textId="7EC80EA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37A2AC" w14:textId="5ACD41A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4FEC2ACF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FB0ADB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Headach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064FFB" w14:textId="037733D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3710B2" w14:textId="54D1F5F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886591" w14:textId="2A7FD58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AD2A8A" w14:textId="6499B19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45D92E" w14:textId="3FB35B8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A9ACE1" w14:textId="070897A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59EE43" w14:textId="1027D3F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162E7E" w14:textId="04AFC66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0293C7" w14:textId="79044AC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7E11E4" w:rsidRPr="009F0EF7" w14:paraId="33186DC0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233283C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Anxiety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9B41E3" w14:textId="42ECD56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3B953B" w14:textId="628D87C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D8C456" w14:textId="10D7565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F0F128" w14:textId="3A99B6D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60642B" w14:textId="7BD2249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EFC140" w14:textId="1BAF683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D5A95E" w14:textId="67F6EA8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CF2B07" w14:textId="3DFE9E8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B28801" w14:textId="105559A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2F6E8058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B371AF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Depress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135D9D" w14:textId="43420D0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FB139F" w14:textId="5A5BCB7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2C8E76" w14:textId="19E7AEA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61F43A" w14:textId="349852B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E300C1" w14:textId="6D7E1E7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A0C1FB" w14:textId="26C31A4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3E9A2B" w14:textId="643492D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AD313F" w14:textId="074BEFB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471E9E" w14:textId="60D05B1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5A68CE2A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D3E8DDB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somnia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D4D4E4" w14:textId="7505C6D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F7E97F" w14:textId="70697D2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C58F97" w14:textId="0E79A49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22879F" w14:textId="4FD71D6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B9AA96" w14:textId="599F119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D235CC" w14:textId="22E397D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66D650" w14:textId="1771DC2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3870A3" w14:textId="7509FD5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45F230" w14:textId="312E46E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bookmarkEnd w:id="3"/>
    </w:tbl>
    <w:p w14:paraId="149F6E9F" w14:textId="77777777" w:rsidR="00144622" w:rsidRDefault="00144622">
      <w:r>
        <w:br w:type="page"/>
      </w:r>
    </w:p>
    <w:tbl>
      <w:tblPr>
        <w:tblW w:w="14584" w:type="dxa"/>
        <w:jc w:val="center"/>
        <w:tblLook w:val="04A0" w:firstRow="1" w:lastRow="0" w:firstColumn="1" w:lastColumn="0" w:noHBand="0" w:noVBand="1"/>
      </w:tblPr>
      <w:tblGrid>
        <w:gridCol w:w="3081"/>
        <w:gridCol w:w="1297"/>
        <w:gridCol w:w="1253"/>
        <w:gridCol w:w="1253"/>
        <w:gridCol w:w="1331"/>
        <w:gridCol w:w="1350"/>
        <w:gridCol w:w="1260"/>
        <w:gridCol w:w="1253"/>
        <w:gridCol w:w="1253"/>
        <w:gridCol w:w="1253"/>
      </w:tblGrid>
      <w:tr w:rsidR="007E11E4" w:rsidRPr="009F0EF7" w14:paraId="48E90B43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1B9F9FA" w14:textId="231FC398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usculoskeletal symptom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B7A1B1" w14:textId="66DB73D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C2F425" w14:textId="266E406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1D0F0D" w14:textId="7A81C97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D736DF" w14:textId="62C704C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60D7FD" w14:textId="6CABFBC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4AC99F" w14:textId="405FBED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25A1E3" w14:textId="5111323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C08C75" w14:textId="31D0A15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D93C3F" w14:textId="2B1196F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2D5770B1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61E308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Bone pain*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4F6DA4" w14:textId="1E326CD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2E0E35" w14:textId="0C38386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E3FB18" w14:textId="6C71D7E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249A83" w14:textId="2212041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4888C8" w14:textId="581B3D3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B4176F" w14:textId="39BA9EF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F3A855" w14:textId="4DC9F28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8DA8C2" w14:textId="3F91128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8FF930" w14:textId="79B6D97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234F8F84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E8B105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Joint pai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FFA65E" w14:textId="7AFCC0C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9E0ACF" w14:textId="5EF0749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119CE9" w14:textId="639C79D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BD7E44" w14:textId="1BADEE3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A1FEEC" w14:textId="6DD8809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BD8645" w14:textId="5366709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D4B313" w14:textId="714BACD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E6A79D" w14:textId="5D54E64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B8DEFD" w14:textId="1B934AE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63E87401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E417B3E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uscle pai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1CD84" w14:textId="19DECF4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D6328C" w14:textId="320CE55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5DE66D" w14:textId="019475E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5D949B" w14:textId="3F13898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1AA9D7" w14:textId="12CA2FF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F28B67" w14:textId="21ACD3F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DAB048" w14:textId="7328F3F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A98708" w14:textId="40B0C33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AE25AE" w14:textId="712CE08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E11E4" w:rsidRPr="009F0EF7" w14:paraId="50DB9C93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B72480" w14:textId="59E96422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 allergic reactions</w:t>
            </w:r>
            <w:r w:rsidR="00615F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00300B" w14:textId="12CBB62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400544" w14:textId="3BBE71A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16D180" w14:textId="54A6A5C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700680" w14:textId="5165202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B61EA9" w14:textId="259AE74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C32225" w14:textId="5772852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01BCBD" w14:textId="4D27E23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B2433A" w14:textId="3A5E14F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C9D41F" w14:textId="7F2CAA0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456FDB72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6656D4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ic symptom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DEA44" w14:textId="2BB108F7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B11815" w14:textId="58746C0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F5AE41" w14:textId="2B54683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2AB82B" w14:textId="5AA18A5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E8518B" w14:textId="4962B06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8D0828" w14:textId="481F5FA4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7EA506" w14:textId="2F68F8E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8D9D63" w14:textId="41569F0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DBC05F" w14:textId="074C69A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108AB4D0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F4283A5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atigu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14BF9" w14:textId="10C333A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8C7330" w14:textId="4202451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2BC935" w14:textId="40529E13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D2EF1C" w14:textId="25B603BB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2C04EC" w14:textId="425CA5B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C5C666" w14:textId="688B4DA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5909C7" w14:textId="76302F5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D8DF27" w14:textId="472A762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F59610" w14:textId="548E05FA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</w:tr>
      <w:tr w:rsidR="007E11E4" w:rsidRPr="009F0EF7" w14:paraId="72E6F8DA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447509A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Syncope*   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EBF0E6" w14:textId="6D29BA6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856FF0" w14:textId="230367DE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240F80" w14:textId="288D85D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7355A8" w14:textId="0FE741F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A9AB54" w14:textId="6DA47F26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1E902D" w14:textId="7E2ED67D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8E11C5" w14:textId="7DDD9A6F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4CA37C" w14:textId="2E86F208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289B9F" w14:textId="37BE9C32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E11E4" w:rsidRPr="009F0EF7" w14:paraId="32396227" w14:textId="77777777" w:rsidTr="00144622">
        <w:trPr>
          <w:trHeight w:val="315"/>
          <w:jc w:val="center"/>
        </w:trPr>
        <w:tc>
          <w:tcPr>
            <w:tcW w:w="3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1E5B816" w14:textId="77777777" w:rsidR="007E11E4" w:rsidRPr="009F0EF7" w:rsidRDefault="007E11E4" w:rsidP="001446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F0E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Weight loss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D3E542" w14:textId="5555EE90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0ED078" w14:textId="19F0717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606DF9" w14:textId="4B359DE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67D642" w14:textId="586A7605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934B8F" w14:textId="021C9E3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C6A5E2" w14:textId="53E9DAC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D6AF89" w14:textId="0BB76E1C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18EBD9" w14:textId="265C6021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1C857B" w14:textId="0477C959" w:rsidR="007E11E4" w:rsidRPr="00EA70DC" w:rsidRDefault="007E11E4" w:rsidP="001446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</w:tbl>
    <w:p w14:paraId="1BBDC37B" w14:textId="0C6AAA28" w:rsidR="00DD76AE" w:rsidRPr="008E5894" w:rsidRDefault="00DD76AE" w:rsidP="008E5894">
      <w:pPr>
        <w:ind w:hanging="720"/>
        <w:rPr>
          <w:rFonts w:ascii="Calibri" w:hAnsi="Calibri" w:cs="Calibri"/>
          <w:sz w:val="20"/>
          <w:szCs w:val="20"/>
        </w:rPr>
      </w:pPr>
      <w:r w:rsidRPr="008E5894">
        <w:rPr>
          <w:rFonts w:ascii="Calibri" w:hAnsi="Calibri" w:cs="Calibri"/>
          <w:sz w:val="20"/>
          <w:szCs w:val="20"/>
        </w:rPr>
        <w:t>*Kappa statistics n</w:t>
      </w:r>
      <w:r w:rsidR="00046FFA">
        <w:rPr>
          <w:rFonts w:ascii="Calibri" w:hAnsi="Calibri" w:cs="Calibri"/>
          <w:sz w:val="20"/>
          <w:szCs w:val="20"/>
        </w:rPr>
        <w:t>o</w:t>
      </w:r>
      <w:r w:rsidRPr="008E5894">
        <w:rPr>
          <w:rFonts w:ascii="Calibri" w:hAnsi="Calibri" w:cs="Calibri"/>
          <w:sz w:val="20"/>
          <w:szCs w:val="20"/>
        </w:rPr>
        <w:t>t available when either one rater scores every subject the same or two raters assign every subject the same rating.</w:t>
      </w:r>
    </w:p>
    <w:p w14:paraId="03CE6251" w14:textId="73594121" w:rsidR="00B8006E" w:rsidRPr="009F0EF7" w:rsidRDefault="00B8006E" w:rsidP="00AF344F">
      <w:pPr>
        <w:rPr>
          <w:rFonts w:ascii="Calibri" w:hAnsi="Calibri" w:cs="Calibri"/>
          <w:sz w:val="20"/>
          <w:szCs w:val="20"/>
        </w:rPr>
      </w:pPr>
    </w:p>
    <w:p w14:paraId="42248BF8" w14:textId="77777777" w:rsidR="00B8006E" w:rsidRPr="009F0EF7" w:rsidRDefault="00B8006E">
      <w:pPr>
        <w:rPr>
          <w:rFonts w:ascii="Calibri" w:hAnsi="Calibri" w:cs="Calibri"/>
          <w:sz w:val="20"/>
          <w:szCs w:val="20"/>
        </w:rPr>
      </w:pPr>
      <w:r w:rsidRPr="009F0EF7">
        <w:rPr>
          <w:rFonts w:ascii="Calibri" w:hAnsi="Calibri" w:cs="Calibri"/>
          <w:sz w:val="20"/>
          <w:szCs w:val="20"/>
        </w:rPr>
        <w:br w:type="page"/>
      </w:r>
    </w:p>
    <w:p w14:paraId="5A4B382B" w14:textId="0AFB6202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bookmarkStart w:id="5" w:name="_Hlk161411610"/>
      <w:r w:rsidRPr="00EC7F59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>Table E6. Demographics and lifestyle characteristics of SM, ISM/SSM and Advanced SM patients</w:t>
      </w:r>
      <w:bookmarkEnd w:id="5"/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, N (%).   </w:t>
      </w:r>
    </w:p>
    <w:tbl>
      <w:tblPr>
        <w:tblStyle w:val="TableGrid"/>
        <w:tblW w:w="10440" w:type="dxa"/>
        <w:tblInd w:w="-185" w:type="dxa"/>
        <w:tblLook w:val="04A0" w:firstRow="1" w:lastRow="0" w:firstColumn="1" w:lastColumn="0" w:noHBand="0" w:noVBand="1"/>
      </w:tblPr>
      <w:tblGrid>
        <w:gridCol w:w="4410"/>
        <w:gridCol w:w="1980"/>
        <w:gridCol w:w="1980"/>
        <w:gridCol w:w="2070"/>
      </w:tblGrid>
      <w:tr w:rsidR="00EE6317" w:rsidRPr="00EC7F59" w14:paraId="69E3A4AF" w14:textId="77777777" w:rsidTr="00EE6317">
        <w:tc>
          <w:tcPr>
            <w:tcW w:w="4410" w:type="dxa"/>
          </w:tcPr>
          <w:p w14:paraId="263AEAB4" w14:textId="71522063" w:rsidR="00EE6317" w:rsidRPr="00EE6317" w:rsidRDefault="00EE6317" w:rsidP="00EE631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atient demographics and lifestyle characteristics</w:t>
            </w:r>
          </w:p>
        </w:tc>
        <w:tc>
          <w:tcPr>
            <w:tcW w:w="1980" w:type="dxa"/>
          </w:tcPr>
          <w:p w14:paraId="3D4ACBF0" w14:textId="76B1702B" w:rsidR="00EE6317" w:rsidRPr="00EE6317" w:rsidRDefault="00EE6317" w:rsidP="00EE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 (N=75)</w:t>
            </w:r>
          </w:p>
        </w:tc>
        <w:tc>
          <w:tcPr>
            <w:tcW w:w="1980" w:type="dxa"/>
          </w:tcPr>
          <w:p w14:paraId="797E9A23" w14:textId="10292BB8" w:rsidR="00EE6317" w:rsidRPr="00EE6317" w:rsidRDefault="00EE6317" w:rsidP="00EE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AdvSM (n=55)</w:t>
            </w:r>
          </w:p>
        </w:tc>
        <w:tc>
          <w:tcPr>
            <w:tcW w:w="2070" w:type="dxa"/>
          </w:tcPr>
          <w:p w14:paraId="08EC3CC2" w14:textId="167EDC55" w:rsidR="00EE6317" w:rsidRPr="00EE6317" w:rsidRDefault="00EE6317" w:rsidP="00EE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vSM (n=15)</w:t>
            </w:r>
          </w:p>
        </w:tc>
      </w:tr>
      <w:tr w:rsidR="00EE6317" w:rsidRPr="00EC7F59" w14:paraId="6DA9AEE8" w14:textId="77777777" w:rsidTr="00EE6317">
        <w:tc>
          <w:tcPr>
            <w:tcW w:w="4410" w:type="dxa"/>
          </w:tcPr>
          <w:p w14:paraId="75190E08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1980" w:type="dxa"/>
          </w:tcPr>
          <w:p w14:paraId="5D3C2FEE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907B45F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79F8477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0E826FE4" w14:textId="77777777" w:rsidTr="00EE6317">
        <w:tc>
          <w:tcPr>
            <w:tcW w:w="4410" w:type="dxa"/>
          </w:tcPr>
          <w:p w14:paraId="21A7E6C8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Mean (SD)</w:t>
            </w:r>
          </w:p>
        </w:tc>
        <w:tc>
          <w:tcPr>
            <w:tcW w:w="1980" w:type="dxa"/>
          </w:tcPr>
          <w:p w14:paraId="414D3ABB" w14:textId="59CB98B2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7 (13.7)</w:t>
            </w:r>
          </w:p>
        </w:tc>
        <w:tc>
          <w:tcPr>
            <w:tcW w:w="1980" w:type="dxa"/>
          </w:tcPr>
          <w:p w14:paraId="4AD2FAFD" w14:textId="5D729F83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6 (12.8)</w:t>
            </w:r>
          </w:p>
        </w:tc>
        <w:tc>
          <w:tcPr>
            <w:tcW w:w="2070" w:type="dxa"/>
          </w:tcPr>
          <w:p w14:paraId="1AF39AB2" w14:textId="1DA92F48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6 (14.8)</w:t>
            </w:r>
          </w:p>
        </w:tc>
      </w:tr>
      <w:tr w:rsidR="00EE6317" w:rsidRPr="00EC7F59" w14:paraId="3F651223" w14:textId="77777777" w:rsidTr="00EE6317">
        <w:tc>
          <w:tcPr>
            <w:tcW w:w="4410" w:type="dxa"/>
          </w:tcPr>
          <w:p w14:paraId="3D0B2D68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Median (IQR)</w:t>
            </w:r>
          </w:p>
        </w:tc>
        <w:tc>
          <w:tcPr>
            <w:tcW w:w="1980" w:type="dxa"/>
          </w:tcPr>
          <w:p w14:paraId="70D9D5BB" w14:textId="2418911C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(47 - 68)</w:t>
            </w:r>
          </w:p>
        </w:tc>
        <w:tc>
          <w:tcPr>
            <w:tcW w:w="1980" w:type="dxa"/>
          </w:tcPr>
          <w:p w14:paraId="6FE956CD" w14:textId="2B8E70EA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(46 - 65)</w:t>
            </w:r>
          </w:p>
        </w:tc>
        <w:tc>
          <w:tcPr>
            <w:tcW w:w="2070" w:type="dxa"/>
          </w:tcPr>
          <w:p w14:paraId="65B3D7A7" w14:textId="2E02DD41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(58 - 80)</w:t>
            </w:r>
          </w:p>
        </w:tc>
      </w:tr>
      <w:tr w:rsidR="00EE6317" w:rsidRPr="00EC7F59" w14:paraId="1390F1D8" w14:textId="77777777" w:rsidTr="00EE6317">
        <w:tc>
          <w:tcPr>
            <w:tcW w:w="4410" w:type="dxa"/>
          </w:tcPr>
          <w:p w14:paraId="237594D8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Range</w:t>
            </w:r>
          </w:p>
        </w:tc>
        <w:tc>
          <w:tcPr>
            <w:tcW w:w="1980" w:type="dxa"/>
          </w:tcPr>
          <w:p w14:paraId="70DBEAEC" w14:textId="7AAC10A1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- 88</w:t>
            </w:r>
          </w:p>
        </w:tc>
        <w:tc>
          <w:tcPr>
            <w:tcW w:w="1980" w:type="dxa"/>
          </w:tcPr>
          <w:p w14:paraId="3FD05260" w14:textId="1AA394A8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- 85</w:t>
            </w:r>
          </w:p>
        </w:tc>
        <w:tc>
          <w:tcPr>
            <w:tcW w:w="2070" w:type="dxa"/>
          </w:tcPr>
          <w:p w14:paraId="35F5036B" w14:textId="65077409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- 88</w:t>
            </w:r>
          </w:p>
        </w:tc>
      </w:tr>
      <w:tr w:rsidR="00EE6317" w:rsidRPr="00EC7F59" w14:paraId="2FB75979" w14:textId="77777777" w:rsidTr="00EE6317">
        <w:tc>
          <w:tcPr>
            <w:tcW w:w="4410" w:type="dxa"/>
          </w:tcPr>
          <w:p w14:paraId="3A9ABA5E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980" w:type="dxa"/>
          </w:tcPr>
          <w:p w14:paraId="5CEC8C40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9CD66DC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7F0108A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5AEE7CBA" w14:textId="77777777" w:rsidTr="00EE6317">
        <w:tc>
          <w:tcPr>
            <w:tcW w:w="4410" w:type="dxa"/>
          </w:tcPr>
          <w:p w14:paraId="27F03A8B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Male</w:t>
            </w:r>
          </w:p>
        </w:tc>
        <w:tc>
          <w:tcPr>
            <w:tcW w:w="1980" w:type="dxa"/>
          </w:tcPr>
          <w:p w14:paraId="4602BA31" w14:textId="63CA521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54.7)</w:t>
            </w:r>
          </w:p>
        </w:tc>
        <w:tc>
          <w:tcPr>
            <w:tcW w:w="1980" w:type="dxa"/>
          </w:tcPr>
          <w:p w14:paraId="71ADBF84" w14:textId="63BCB6EA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49.2)</w:t>
            </w:r>
          </w:p>
        </w:tc>
        <w:tc>
          <w:tcPr>
            <w:tcW w:w="2070" w:type="dxa"/>
          </w:tcPr>
          <w:p w14:paraId="3199235D" w14:textId="59C2186E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75.0)</w:t>
            </w:r>
          </w:p>
        </w:tc>
      </w:tr>
      <w:tr w:rsidR="00EE6317" w:rsidRPr="00EC7F59" w14:paraId="0A98FD76" w14:textId="77777777" w:rsidTr="00EE6317">
        <w:tc>
          <w:tcPr>
            <w:tcW w:w="4410" w:type="dxa"/>
          </w:tcPr>
          <w:p w14:paraId="0A33D287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Female</w:t>
            </w:r>
          </w:p>
        </w:tc>
        <w:tc>
          <w:tcPr>
            <w:tcW w:w="1980" w:type="dxa"/>
          </w:tcPr>
          <w:p w14:paraId="01202830" w14:textId="0630239C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45.3)</w:t>
            </w:r>
          </w:p>
        </w:tc>
        <w:tc>
          <w:tcPr>
            <w:tcW w:w="1980" w:type="dxa"/>
          </w:tcPr>
          <w:p w14:paraId="49B2742E" w14:textId="7FD2BD8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50.8)</w:t>
            </w:r>
          </w:p>
        </w:tc>
        <w:tc>
          <w:tcPr>
            <w:tcW w:w="2070" w:type="dxa"/>
          </w:tcPr>
          <w:p w14:paraId="5E1FF222" w14:textId="52BD1A03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EE6317" w:rsidRPr="00EC7F59" w14:paraId="1A3DEBD5" w14:textId="77777777" w:rsidTr="00EE6317">
        <w:tc>
          <w:tcPr>
            <w:tcW w:w="4410" w:type="dxa"/>
          </w:tcPr>
          <w:p w14:paraId="2A405C0E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Race/ethnicity</w:t>
            </w:r>
          </w:p>
        </w:tc>
        <w:tc>
          <w:tcPr>
            <w:tcW w:w="1980" w:type="dxa"/>
          </w:tcPr>
          <w:p w14:paraId="021843CE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EDEA95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D4D5189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68C1904E" w14:textId="77777777" w:rsidTr="00EE6317">
        <w:tc>
          <w:tcPr>
            <w:tcW w:w="4410" w:type="dxa"/>
          </w:tcPr>
          <w:p w14:paraId="548D15FB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Non-Hispanic White</w:t>
            </w:r>
          </w:p>
        </w:tc>
        <w:tc>
          <w:tcPr>
            <w:tcW w:w="1980" w:type="dxa"/>
          </w:tcPr>
          <w:p w14:paraId="43912296" w14:textId="3B9BD39C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54.7)</w:t>
            </w:r>
          </w:p>
        </w:tc>
        <w:tc>
          <w:tcPr>
            <w:tcW w:w="1980" w:type="dxa"/>
          </w:tcPr>
          <w:p w14:paraId="31E8BD9E" w14:textId="6411DE70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(59.3)</w:t>
            </w:r>
          </w:p>
        </w:tc>
        <w:tc>
          <w:tcPr>
            <w:tcW w:w="2070" w:type="dxa"/>
          </w:tcPr>
          <w:p w14:paraId="48BF2A2B" w14:textId="1C8F5591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7.5)</w:t>
            </w:r>
          </w:p>
        </w:tc>
      </w:tr>
      <w:tr w:rsidR="00EE6317" w:rsidRPr="00EC7F59" w14:paraId="57D081B1" w14:textId="77777777" w:rsidTr="00EE6317">
        <w:tc>
          <w:tcPr>
            <w:tcW w:w="4410" w:type="dxa"/>
          </w:tcPr>
          <w:p w14:paraId="64C9F49F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Hispanic</w:t>
            </w:r>
          </w:p>
        </w:tc>
        <w:tc>
          <w:tcPr>
            <w:tcW w:w="1980" w:type="dxa"/>
          </w:tcPr>
          <w:p w14:paraId="32BA745E" w14:textId="41D25E36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30.7)</w:t>
            </w:r>
          </w:p>
        </w:tc>
        <w:tc>
          <w:tcPr>
            <w:tcW w:w="1980" w:type="dxa"/>
          </w:tcPr>
          <w:p w14:paraId="360F169C" w14:textId="3E7522D9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7.1)</w:t>
            </w:r>
          </w:p>
        </w:tc>
        <w:tc>
          <w:tcPr>
            <w:tcW w:w="2070" w:type="dxa"/>
          </w:tcPr>
          <w:p w14:paraId="7BE33E0D" w14:textId="2EC6A18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3.8)</w:t>
            </w:r>
          </w:p>
        </w:tc>
      </w:tr>
      <w:tr w:rsidR="00EE6317" w:rsidRPr="00EC7F59" w14:paraId="138C3C20" w14:textId="77777777" w:rsidTr="00EE6317">
        <w:tc>
          <w:tcPr>
            <w:tcW w:w="4410" w:type="dxa"/>
          </w:tcPr>
          <w:p w14:paraId="750C3EA3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Black</w:t>
            </w:r>
          </w:p>
        </w:tc>
        <w:tc>
          <w:tcPr>
            <w:tcW w:w="1980" w:type="dxa"/>
          </w:tcPr>
          <w:p w14:paraId="71CBDD29" w14:textId="152F381F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980" w:type="dxa"/>
          </w:tcPr>
          <w:p w14:paraId="34F0681B" w14:textId="4F88B7B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2070" w:type="dxa"/>
          </w:tcPr>
          <w:p w14:paraId="05D6912E" w14:textId="4AFC684E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EE6317" w:rsidRPr="00EC7F59" w14:paraId="7751A2C2" w14:textId="77777777" w:rsidTr="00EE6317">
        <w:tc>
          <w:tcPr>
            <w:tcW w:w="4410" w:type="dxa"/>
          </w:tcPr>
          <w:p w14:paraId="05EB43C3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Asian/Pacific Islander</w:t>
            </w:r>
          </w:p>
        </w:tc>
        <w:tc>
          <w:tcPr>
            <w:tcW w:w="1980" w:type="dxa"/>
          </w:tcPr>
          <w:p w14:paraId="2D9342CB" w14:textId="503A5219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980" w:type="dxa"/>
          </w:tcPr>
          <w:p w14:paraId="05762D02" w14:textId="686C7A26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2070" w:type="dxa"/>
          </w:tcPr>
          <w:p w14:paraId="21A94F3D" w14:textId="2496E151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E6317" w:rsidRPr="00EC7F59" w14:paraId="641329DB" w14:textId="77777777" w:rsidTr="00EE6317">
        <w:tc>
          <w:tcPr>
            <w:tcW w:w="4410" w:type="dxa"/>
          </w:tcPr>
          <w:p w14:paraId="11DDF73F" w14:textId="77777777" w:rsidR="00EE6317" w:rsidRPr="00EC7F59" w:rsidRDefault="00EE6317" w:rsidP="00EE63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Multiple/Other/Unknown</w:t>
            </w:r>
          </w:p>
        </w:tc>
        <w:tc>
          <w:tcPr>
            <w:tcW w:w="1980" w:type="dxa"/>
          </w:tcPr>
          <w:p w14:paraId="0B62EEA7" w14:textId="4B4EAE4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980" w:type="dxa"/>
          </w:tcPr>
          <w:p w14:paraId="6D6A2A12" w14:textId="2480A91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070" w:type="dxa"/>
          </w:tcPr>
          <w:p w14:paraId="1CDCF797" w14:textId="76E2D1C1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E6317" w:rsidRPr="00EC7F59" w14:paraId="20721794" w14:textId="77777777" w:rsidTr="00EE6317">
        <w:tc>
          <w:tcPr>
            <w:tcW w:w="4410" w:type="dxa"/>
          </w:tcPr>
          <w:p w14:paraId="4E3993C5" w14:textId="77777777" w:rsidR="00EE6317" w:rsidRPr="00EC7F59" w:rsidRDefault="00EE6317" w:rsidP="00EE63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Length of health plan enrollment in years, mean (SD)</w:t>
            </w:r>
          </w:p>
        </w:tc>
        <w:tc>
          <w:tcPr>
            <w:tcW w:w="1980" w:type="dxa"/>
          </w:tcPr>
          <w:p w14:paraId="11E6C4E9" w14:textId="2656FDBE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 (15.5)</w:t>
            </w:r>
          </w:p>
        </w:tc>
        <w:tc>
          <w:tcPr>
            <w:tcW w:w="1980" w:type="dxa"/>
          </w:tcPr>
          <w:p w14:paraId="5D1CD80A" w14:textId="23BB8A3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 (14.4)</w:t>
            </w:r>
          </w:p>
        </w:tc>
        <w:tc>
          <w:tcPr>
            <w:tcW w:w="2070" w:type="dxa"/>
          </w:tcPr>
          <w:p w14:paraId="3698D6B8" w14:textId="6CB2C2B6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8 (18.0)</w:t>
            </w:r>
          </w:p>
        </w:tc>
      </w:tr>
      <w:tr w:rsidR="00EE6317" w:rsidRPr="00EC7F59" w14:paraId="127B57E1" w14:textId="77777777" w:rsidTr="00EE6317">
        <w:tc>
          <w:tcPr>
            <w:tcW w:w="4410" w:type="dxa"/>
          </w:tcPr>
          <w:p w14:paraId="53FF4E39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BMI</w:t>
            </w:r>
          </w:p>
        </w:tc>
        <w:tc>
          <w:tcPr>
            <w:tcW w:w="1980" w:type="dxa"/>
          </w:tcPr>
          <w:p w14:paraId="0468C929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F9E550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7DF097B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6EBD411F" w14:textId="77777777" w:rsidTr="00EE6317">
        <w:tc>
          <w:tcPr>
            <w:tcW w:w="4410" w:type="dxa"/>
          </w:tcPr>
          <w:p w14:paraId="20E6FBF3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Mean (SD)</w:t>
            </w:r>
          </w:p>
        </w:tc>
        <w:tc>
          <w:tcPr>
            <w:tcW w:w="1980" w:type="dxa"/>
          </w:tcPr>
          <w:p w14:paraId="585C6F5E" w14:textId="177B68B8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3 (5.5)</w:t>
            </w:r>
          </w:p>
        </w:tc>
        <w:tc>
          <w:tcPr>
            <w:tcW w:w="1980" w:type="dxa"/>
          </w:tcPr>
          <w:p w14:paraId="6D295E09" w14:textId="1A020649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 (5.9)</w:t>
            </w:r>
          </w:p>
        </w:tc>
        <w:tc>
          <w:tcPr>
            <w:tcW w:w="2070" w:type="dxa"/>
          </w:tcPr>
          <w:p w14:paraId="670966E5" w14:textId="5AB7D15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5 (2.7)</w:t>
            </w:r>
          </w:p>
        </w:tc>
      </w:tr>
      <w:tr w:rsidR="00EE6317" w:rsidRPr="00EC7F59" w14:paraId="23DEE59B" w14:textId="77777777" w:rsidTr="00EE6317">
        <w:tc>
          <w:tcPr>
            <w:tcW w:w="4410" w:type="dxa"/>
          </w:tcPr>
          <w:p w14:paraId="6D782B9C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</w:tcPr>
          <w:p w14:paraId="362DE87F" w14:textId="7695DE7C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980" w:type="dxa"/>
          </w:tcPr>
          <w:p w14:paraId="1A3D2E79" w14:textId="6E85212C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2070" w:type="dxa"/>
          </w:tcPr>
          <w:p w14:paraId="382CA5BC" w14:textId="0456850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E6317" w:rsidRPr="00EC7F59" w14:paraId="7F954C4C" w14:textId="77777777" w:rsidTr="00EE6317">
        <w:tc>
          <w:tcPr>
            <w:tcW w:w="4410" w:type="dxa"/>
          </w:tcPr>
          <w:p w14:paraId="391B29A6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Known</w:t>
            </w:r>
          </w:p>
        </w:tc>
        <w:tc>
          <w:tcPr>
            <w:tcW w:w="1980" w:type="dxa"/>
            <w:vAlign w:val="center"/>
          </w:tcPr>
          <w:p w14:paraId="6219A3F0" w14:textId="1D072D9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 (97.3)</w:t>
            </w:r>
          </w:p>
        </w:tc>
        <w:tc>
          <w:tcPr>
            <w:tcW w:w="1980" w:type="dxa"/>
            <w:vAlign w:val="center"/>
          </w:tcPr>
          <w:p w14:paraId="0CB317D7" w14:textId="5632ADAF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 (96.6)</w:t>
            </w:r>
          </w:p>
        </w:tc>
        <w:tc>
          <w:tcPr>
            <w:tcW w:w="2070" w:type="dxa"/>
            <w:vAlign w:val="center"/>
          </w:tcPr>
          <w:p w14:paraId="4DA64AED" w14:textId="2F8AFDE6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100)</w:t>
            </w:r>
          </w:p>
        </w:tc>
      </w:tr>
      <w:tr w:rsidR="00EE6317" w:rsidRPr="00EC7F59" w14:paraId="27D1D5F6" w14:textId="77777777" w:rsidTr="00EE6317">
        <w:tc>
          <w:tcPr>
            <w:tcW w:w="4410" w:type="dxa"/>
          </w:tcPr>
          <w:p w14:paraId="1D9CF686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Underweight/Normal</w:t>
            </w:r>
          </w:p>
        </w:tc>
        <w:tc>
          <w:tcPr>
            <w:tcW w:w="1980" w:type="dxa"/>
            <w:vAlign w:val="center"/>
          </w:tcPr>
          <w:p w14:paraId="29AA3059" w14:textId="7CB31C25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31.5)</w:t>
            </w:r>
          </w:p>
        </w:tc>
        <w:tc>
          <w:tcPr>
            <w:tcW w:w="1980" w:type="dxa"/>
            <w:vAlign w:val="center"/>
          </w:tcPr>
          <w:p w14:paraId="010D8C9E" w14:textId="22A21D7F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26.4)</w:t>
            </w:r>
          </w:p>
        </w:tc>
        <w:tc>
          <w:tcPr>
            <w:tcW w:w="2070" w:type="dxa"/>
            <w:vAlign w:val="center"/>
          </w:tcPr>
          <w:p w14:paraId="7FD84B68" w14:textId="3EFC543E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50.0)</w:t>
            </w:r>
          </w:p>
        </w:tc>
      </w:tr>
      <w:tr w:rsidR="00EE6317" w:rsidRPr="00EC7F59" w14:paraId="3C4506C8" w14:textId="77777777" w:rsidTr="00EE6317">
        <w:tc>
          <w:tcPr>
            <w:tcW w:w="4410" w:type="dxa"/>
          </w:tcPr>
          <w:p w14:paraId="380A0314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Overweight</w:t>
            </w:r>
          </w:p>
        </w:tc>
        <w:tc>
          <w:tcPr>
            <w:tcW w:w="1980" w:type="dxa"/>
            <w:vAlign w:val="center"/>
          </w:tcPr>
          <w:p w14:paraId="7324DF65" w14:textId="66E42FFD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38.4)</w:t>
            </w:r>
          </w:p>
        </w:tc>
        <w:tc>
          <w:tcPr>
            <w:tcW w:w="1980" w:type="dxa"/>
            <w:vAlign w:val="center"/>
          </w:tcPr>
          <w:p w14:paraId="689B0A51" w14:textId="14E203DE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36.8)</w:t>
            </w:r>
          </w:p>
        </w:tc>
        <w:tc>
          <w:tcPr>
            <w:tcW w:w="2070" w:type="dxa"/>
            <w:vAlign w:val="center"/>
          </w:tcPr>
          <w:p w14:paraId="1EE7C388" w14:textId="32BF82F0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43.7)</w:t>
            </w:r>
          </w:p>
        </w:tc>
      </w:tr>
      <w:tr w:rsidR="00EE6317" w:rsidRPr="00EC7F59" w14:paraId="036820CC" w14:textId="77777777" w:rsidTr="00EE6317">
        <w:tc>
          <w:tcPr>
            <w:tcW w:w="4410" w:type="dxa"/>
          </w:tcPr>
          <w:p w14:paraId="3F220059" w14:textId="77777777" w:rsidR="00EE6317" w:rsidRPr="00EC7F59" w:rsidRDefault="00EE6317" w:rsidP="00EE63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Obese</w:t>
            </w:r>
          </w:p>
        </w:tc>
        <w:tc>
          <w:tcPr>
            <w:tcW w:w="1980" w:type="dxa"/>
            <w:vAlign w:val="center"/>
          </w:tcPr>
          <w:p w14:paraId="16741A12" w14:textId="130036EE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30.1)</w:t>
            </w:r>
          </w:p>
        </w:tc>
        <w:tc>
          <w:tcPr>
            <w:tcW w:w="1980" w:type="dxa"/>
            <w:vAlign w:val="center"/>
          </w:tcPr>
          <w:p w14:paraId="7F18DFCE" w14:textId="4E457905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36.8)</w:t>
            </w:r>
          </w:p>
        </w:tc>
        <w:tc>
          <w:tcPr>
            <w:tcW w:w="2070" w:type="dxa"/>
            <w:vAlign w:val="center"/>
          </w:tcPr>
          <w:p w14:paraId="784ED5AC" w14:textId="2137ECCE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6.3)</w:t>
            </w:r>
          </w:p>
        </w:tc>
      </w:tr>
      <w:tr w:rsidR="00EE6317" w:rsidRPr="00EC7F59" w14:paraId="2D6EBEEC" w14:textId="77777777" w:rsidTr="00EE6317">
        <w:tc>
          <w:tcPr>
            <w:tcW w:w="4410" w:type="dxa"/>
          </w:tcPr>
          <w:p w14:paraId="4CBEE895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Exercise minute per week</w:t>
            </w:r>
          </w:p>
        </w:tc>
        <w:tc>
          <w:tcPr>
            <w:tcW w:w="1980" w:type="dxa"/>
          </w:tcPr>
          <w:p w14:paraId="52ED77FD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B211945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FD36FA4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0DEF71F0" w14:textId="77777777" w:rsidTr="00EE6317">
        <w:tc>
          <w:tcPr>
            <w:tcW w:w="4410" w:type="dxa"/>
          </w:tcPr>
          <w:p w14:paraId="0C9F1D22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</w:tcPr>
          <w:p w14:paraId="4F2D5A12" w14:textId="0639401F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22.7)</w:t>
            </w:r>
          </w:p>
        </w:tc>
        <w:tc>
          <w:tcPr>
            <w:tcW w:w="1980" w:type="dxa"/>
          </w:tcPr>
          <w:p w14:paraId="19E551A3" w14:textId="5D5DA70C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3.7)</w:t>
            </w:r>
          </w:p>
        </w:tc>
        <w:tc>
          <w:tcPr>
            <w:tcW w:w="2070" w:type="dxa"/>
          </w:tcPr>
          <w:p w14:paraId="0D799FAD" w14:textId="6CDE63A1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EE6317" w:rsidRPr="00EC7F59" w14:paraId="4C3AD39A" w14:textId="77777777" w:rsidTr="00EE6317">
        <w:tc>
          <w:tcPr>
            <w:tcW w:w="4410" w:type="dxa"/>
          </w:tcPr>
          <w:p w14:paraId="35F2BF9B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Known</w:t>
            </w:r>
          </w:p>
        </w:tc>
        <w:tc>
          <w:tcPr>
            <w:tcW w:w="1980" w:type="dxa"/>
          </w:tcPr>
          <w:p w14:paraId="3CAD78B9" w14:textId="4DE061F1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 (77.3)</w:t>
            </w:r>
          </w:p>
        </w:tc>
        <w:tc>
          <w:tcPr>
            <w:tcW w:w="1980" w:type="dxa"/>
          </w:tcPr>
          <w:p w14:paraId="65FD1BC2" w14:textId="1B5EC26B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76.3)</w:t>
            </w:r>
          </w:p>
        </w:tc>
        <w:tc>
          <w:tcPr>
            <w:tcW w:w="2070" w:type="dxa"/>
          </w:tcPr>
          <w:p w14:paraId="3A1ED76A" w14:textId="5A69257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81.2)</w:t>
            </w:r>
          </w:p>
        </w:tc>
      </w:tr>
      <w:tr w:rsidR="00EE6317" w:rsidRPr="00EC7F59" w14:paraId="79855CD1" w14:textId="77777777" w:rsidTr="00EE6317">
        <w:tc>
          <w:tcPr>
            <w:tcW w:w="4410" w:type="dxa"/>
          </w:tcPr>
          <w:p w14:paraId="07D48979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    Did not exercise</w:t>
            </w:r>
          </w:p>
        </w:tc>
        <w:tc>
          <w:tcPr>
            <w:tcW w:w="1980" w:type="dxa"/>
          </w:tcPr>
          <w:p w14:paraId="7FAAA837" w14:textId="06FEC65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31.0)</w:t>
            </w:r>
          </w:p>
        </w:tc>
        <w:tc>
          <w:tcPr>
            <w:tcW w:w="1980" w:type="dxa"/>
          </w:tcPr>
          <w:p w14:paraId="51044E33" w14:textId="018704DD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2070" w:type="dxa"/>
          </w:tcPr>
          <w:p w14:paraId="2D38DD0F" w14:textId="041DD90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3.1)</w:t>
            </w:r>
          </w:p>
        </w:tc>
      </w:tr>
      <w:tr w:rsidR="00EE6317" w:rsidRPr="00EC7F59" w14:paraId="4875879F" w14:textId="77777777" w:rsidTr="00EE6317">
        <w:tc>
          <w:tcPr>
            <w:tcW w:w="4410" w:type="dxa"/>
          </w:tcPr>
          <w:p w14:paraId="0C46AC00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    Did exercise</w:t>
            </w:r>
          </w:p>
        </w:tc>
        <w:tc>
          <w:tcPr>
            <w:tcW w:w="1980" w:type="dxa"/>
          </w:tcPr>
          <w:p w14:paraId="0E412909" w14:textId="08629935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69.0)</w:t>
            </w:r>
          </w:p>
        </w:tc>
        <w:tc>
          <w:tcPr>
            <w:tcW w:w="1980" w:type="dxa"/>
          </w:tcPr>
          <w:p w14:paraId="74CFF81C" w14:textId="319E0171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60.7)</w:t>
            </w:r>
          </w:p>
        </w:tc>
        <w:tc>
          <w:tcPr>
            <w:tcW w:w="2070" w:type="dxa"/>
          </w:tcPr>
          <w:p w14:paraId="696E5310" w14:textId="1471773B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76.9)</w:t>
            </w:r>
          </w:p>
        </w:tc>
      </w:tr>
      <w:tr w:rsidR="00EE6317" w:rsidRPr="00EC7F59" w14:paraId="45B3A072" w14:textId="77777777" w:rsidTr="00EE6317">
        <w:tc>
          <w:tcPr>
            <w:tcW w:w="4410" w:type="dxa"/>
          </w:tcPr>
          <w:p w14:paraId="5FE0AD6F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        Minutes/wk, mean(SD)</w:t>
            </w:r>
          </w:p>
        </w:tc>
        <w:tc>
          <w:tcPr>
            <w:tcW w:w="1980" w:type="dxa"/>
          </w:tcPr>
          <w:p w14:paraId="496A70E3" w14:textId="015DF67A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.2 (157.2)</w:t>
            </w:r>
          </w:p>
        </w:tc>
        <w:tc>
          <w:tcPr>
            <w:tcW w:w="1980" w:type="dxa"/>
          </w:tcPr>
          <w:p w14:paraId="13798E15" w14:textId="0F91F21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.7 (168.7)</w:t>
            </w:r>
          </w:p>
        </w:tc>
        <w:tc>
          <w:tcPr>
            <w:tcW w:w="2070" w:type="dxa"/>
          </w:tcPr>
          <w:p w14:paraId="394C7866" w14:textId="6D01B29C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.5 (110.2)</w:t>
            </w:r>
          </w:p>
        </w:tc>
      </w:tr>
      <w:tr w:rsidR="00EE6317" w:rsidRPr="00EC7F59" w14:paraId="39A3E509" w14:textId="77777777" w:rsidTr="00EE6317">
        <w:tc>
          <w:tcPr>
            <w:tcW w:w="4410" w:type="dxa"/>
          </w:tcPr>
          <w:p w14:paraId="171F0285" w14:textId="77777777" w:rsidR="00EE6317" w:rsidRPr="00EC7F59" w:rsidRDefault="00EE6317" w:rsidP="00EE63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        Minutes/wk, median(IQR)</w:t>
            </w:r>
          </w:p>
        </w:tc>
        <w:tc>
          <w:tcPr>
            <w:tcW w:w="1980" w:type="dxa"/>
          </w:tcPr>
          <w:p w14:paraId="1BB05846" w14:textId="16C4881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 (0 - 240)</w:t>
            </w:r>
          </w:p>
        </w:tc>
        <w:tc>
          <w:tcPr>
            <w:tcW w:w="1980" w:type="dxa"/>
          </w:tcPr>
          <w:p w14:paraId="5737327F" w14:textId="23DDC686" w:rsidR="00EE6317" w:rsidRPr="00EC7F59" w:rsidRDefault="00EE6317" w:rsidP="00EE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 (0 - 280)</w:t>
            </w:r>
          </w:p>
        </w:tc>
        <w:tc>
          <w:tcPr>
            <w:tcW w:w="2070" w:type="dxa"/>
          </w:tcPr>
          <w:p w14:paraId="7B990D65" w14:textId="4A7264A0" w:rsidR="00EE6317" w:rsidRPr="00EC7F59" w:rsidRDefault="00EE6317" w:rsidP="00EE631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 (20 - 240)</w:t>
            </w:r>
          </w:p>
        </w:tc>
      </w:tr>
      <w:tr w:rsidR="00EE6317" w:rsidRPr="00EC7F59" w14:paraId="318D6E1D" w14:textId="77777777" w:rsidTr="00EE6317">
        <w:tc>
          <w:tcPr>
            <w:tcW w:w="4410" w:type="dxa"/>
          </w:tcPr>
          <w:p w14:paraId="5F966229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Smoking status</w:t>
            </w:r>
          </w:p>
        </w:tc>
        <w:tc>
          <w:tcPr>
            <w:tcW w:w="1980" w:type="dxa"/>
          </w:tcPr>
          <w:p w14:paraId="27409B35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8F11B3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FA6EAE0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E6317" w:rsidRPr="00EC7F59" w14:paraId="30AB97CD" w14:textId="77777777" w:rsidTr="00EE6317">
        <w:tc>
          <w:tcPr>
            <w:tcW w:w="4410" w:type="dxa"/>
          </w:tcPr>
          <w:p w14:paraId="19C6271A" w14:textId="77777777" w:rsidR="00EE6317" w:rsidRPr="00EC7F59" w:rsidRDefault="00EE6317" w:rsidP="00EE6317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</w:tcPr>
          <w:p w14:paraId="61D6DEBE" w14:textId="2AA10363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980" w:type="dxa"/>
          </w:tcPr>
          <w:p w14:paraId="0B2C181C" w14:textId="7E0BB604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2070" w:type="dxa"/>
          </w:tcPr>
          <w:p w14:paraId="35A5B207" w14:textId="2252BB7B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EE6317" w:rsidRPr="00EC7F59" w14:paraId="6E635756" w14:textId="77777777" w:rsidTr="00EE6317">
        <w:tc>
          <w:tcPr>
            <w:tcW w:w="4410" w:type="dxa"/>
          </w:tcPr>
          <w:p w14:paraId="41EB6478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Known</w:t>
            </w:r>
          </w:p>
        </w:tc>
        <w:tc>
          <w:tcPr>
            <w:tcW w:w="1980" w:type="dxa"/>
          </w:tcPr>
          <w:p w14:paraId="7E7A36FE" w14:textId="6E414A4F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 (92.0)</w:t>
            </w:r>
          </w:p>
        </w:tc>
        <w:tc>
          <w:tcPr>
            <w:tcW w:w="1980" w:type="dxa"/>
          </w:tcPr>
          <w:p w14:paraId="319CA197" w14:textId="014BA54B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(89.8)</w:t>
            </w:r>
          </w:p>
        </w:tc>
        <w:tc>
          <w:tcPr>
            <w:tcW w:w="2070" w:type="dxa"/>
          </w:tcPr>
          <w:p w14:paraId="60EFE64F" w14:textId="2ABC7758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0)</w:t>
            </w:r>
          </w:p>
        </w:tc>
      </w:tr>
      <w:tr w:rsidR="00EE6317" w:rsidRPr="00EC7F59" w14:paraId="0AC16EE4" w14:textId="77777777" w:rsidTr="00EE6317">
        <w:tc>
          <w:tcPr>
            <w:tcW w:w="4410" w:type="dxa"/>
          </w:tcPr>
          <w:p w14:paraId="741A7AFF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Yes</w:t>
            </w:r>
          </w:p>
        </w:tc>
        <w:tc>
          <w:tcPr>
            <w:tcW w:w="1980" w:type="dxa"/>
          </w:tcPr>
          <w:p w14:paraId="36ED731C" w14:textId="5590CE26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2.9)</w:t>
            </w:r>
          </w:p>
        </w:tc>
        <w:tc>
          <w:tcPr>
            <w:tcW w:w="1980" w:type="dxa"/>
          </w:tcPr>
          <w:p w14:paraId="4E65D75B" w14:textId="1BD86C6F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070" w:type="dxa"/>
          </w:tcPr>
          <w:p w14:paraId="3403A443" w14:textId="7B724B16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EE6317" w:rsidRPr="00EC7F59" w14:paraId="32759731" w14:textId="77777777" w:rsidTr="00EE6317">
        <w:tc>
          <w:tcPr>
            <w:tcW w:w="4410" w:type="dxa"/>
          </w:tcPr>
          <w:p w14:paraId="39C7DE6B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Never</w:t>
            </w:r>
          </w:p>
        </w:tc>
        <w:tc>
          <w:tcPr>
            <w:tcW w:w="1980" w:type="dxa"/>
          </w:tcPr>
          <w:p w14:paraId="43AC948D" w14:textId="2C9B6DF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65.2)</w:t>
            </w:r>
          </w:p>
        </w:tc>
        <w:tc>
          <w:tcPr>
            <w:tcW w:w="1980" w:type="dxa"/>
          </w:tcPr>
          <w:p w14:paraId="4ECBAB5B" w14:textId="25FA3B0D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69.8)</w:t>
            </w:r>
          </w:p>
        </w:tc>
        <w:tc>
          <w:tcPr>
            <w:tcW w:w="2070" w:type="dxa"/>
          </w:tcPr>
          <w:p w14:paraId="76799C7E" w14:textId="57586AFD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.0)</w:t>
            </w:r>
          </w:p>
        </w:tc>
      </w:tr>
      <w:tr w:rsidR="00EE6317" w:rsidRPr="00EC7F59" w14:paraId="38C3D1AE" w14:textId="77777777" w:rsidTr="00EE6317">
        <w:tc>
          <w:tcPr>
            <w:tcW w:w="4410" w:type="dxa"/>
          </w:tcPr>
          <w:p w14:paraId="643611BC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    Quit</w:t>
            </w:r>
          </w:p>
        </w:tc>
        <w:tc>
          <w:tcPr>
            <w:tcW w:w="1980" w:type="dxa"/>
          </w:tcPr>
          <w:p w14:paraId="09533876" w14:textId="717842AC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31.9)</w:t>
            </w:r>
          </w:p>
        </w:tc>
        <w:tc>
          <w:tcPr>
            <w:tcW w:w="1980" w:type="dxa"/>
          </w:tcPr>
          <w:p w14:paraId="58A9AE34" w14:textId="231E0BA0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6.4)</w:t>
            </w:r>
          </w:p>
        </w:tc>
        <w:tc>
          <w:tcPr>
            <w:tcW w:w="2070" w:type="dxa"/>
          </w:tcPr>
          <w:p w14:paraId="008CE898" w14:textId="76E060EB" w:rsidR="00EE6317" w:rsidRPr="00EC7F59" w:rsidRDefault="00EE6317" w:rsidP="00EE63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.0)</w:t>
            </w:r>
          </w:p>
        </w:tc>
      </w:tr>
      <w:tr w:rsidR="00EE6317" w:rsidRPr="00EC7F59" w14:paraId="3D0E201B" w14:textId="77777777" w:rsidTr="00EE6317">
        <w:tc>
          <w:tcPr>
            <w:tcW w:w="4410" w:type="dxa"/>
          </w:tcPr>
          <w:p w14:paraId="4B4FDE79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    Passive</w:t>
            </w:r>
          </w:p>
        </w:tc>
        <w:tc>
          <w:tcPr>
            <w:tcW w:w="1980" w:type="dxa"/>
          </w:tcPr>
          <w:p w14:paraId="52169A3A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0" w:type="dxa"/>
          </w:tcPr>
          <w:p w14:paraId="48278DD8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14:paraId="30796B17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EE6317" w:rsidRPr="00EC7F59" w14:paraId="7E0FFC23" w14:textId="77777777" w:rsidTr="00EE6317">
        <w:tc>
          <w:tcPr>
            <w:tcW w:w="4410" w:type="dxa"/>
          </w:tcPr>
          <w:p w14:paraId="61F281F9" w14:textId="77777777" w:rsidR="00EE6317" w:rsidRPr="00EC7F59" w:rsidRDefault="00EE6317" w:rsidP="00EE6317">
            <w:pPr>
              <w:rPr>
                <w:rFonts w:ascii="Calibri" w:eastAsia="Times New Roman" w:hAnsi="Calibri" w:cs="Calibri"/>
                <w:i/>
                <w:iCs/>
                <w:strike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Insurance types (mutually inclusive)</w:t>
            </w:r>
          </w:p>
        </w:tc>
        <w:tc>
          <w:tcPr>
            <w:tcW w:w="1980" w:type="dxa"/>
          </w:tcPr>
          <w:p w14:paraId="2F712951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trike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4AC592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trike/>
                <w:sz w:val="20"/>
                <w:szCs w:val="20"/>
              </w:rPr>
            </w:pPr>
          </w:p>
        </w:tc>
        <w:tc>
          <w:tcPr>
            <w:tcW w:w="2070" w:type="dxa"/>
          </w:tcPr>
          <w:p w14:paraId="068A2DE9" w14:textId="77777777" w:rsidR="00EE6317" w:rsidRPr="00EC7F59" w:rsidRDefault="00EE6317" w:rsidP="00EE6317">
            <w:pPr>
              <w:jc w:val="center"/>
              <w:rPr>
                <w:rFonts w:ascii="Calibri" w:hAnsi="Calibri" w:cs="Calibri"/>
                <w:strike/>
                <w:sz w:val="20"/>
                <w:szCs w:val="20"/>
              </w:rPr>
            </w:pPr>
          </w:p>
        </w:tc>
      </w:tr>
      <w:tr w:rsidR="00EE6317" w:rsidRPr="00EC7F59" w14:paraId="17C053A4" w14:textId="77777777" w:rsidTr="00EE6317">
        <w:tc>
          <w:tcPr>
            <w:tcW w:w="4410" w:type="dxa"/>
          </w:tcPr>
          <w:p w14:paraId="4648C945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Commercial</w:t>
            </w:r>
          </w:p>
        </w:tc>
        <w:tc>
          <w:tcPr>
            <w:tcW w:w="1980" w:type="dxa"/>
          </w:tcPr>
          <w:p w14:paraId="715E2DF6" w14:textId="5AEF1342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58.7)</w:t>
            </w:r>
          </w:p>
        </w:tc>
        <w:tc>
          <w:tcPr>
            <w:tcW w:w="1980" w:type="dxa"/>
          </w:tcPr>
          <w:p w14:paraId="451624A9" w14:textId="20C29FF3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64.4)</w:t>
            </w:r>
          </w:p>
        </w:tc>
        <w:tc>
          <w:tcPr>
            <w:tcW w:w="2070" w:type="dxa"/>
          </w:tcPr>
          <w:p w14:paraId="7D894F9E" w14:textId="657EE000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7.5)</w:t>
            </w:r>
          </w:p>
        </w:tc>
      </w:tr>
      <w:tr w:rsidR="00EE6317" w:rsidRPr="00EC7F59" w14:paraId="0438F381" w14:textId="77777777" w:rsidTr="00EE6317">
        <w:tc>
          <w:tcPr>
            <w:tcW w:w="4410" w:type="dxa"/>
          </w:tcPr>
          <w:p w14:paraId="48557C24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Medi-Cal/other State programs</w:t>
            </w:r>
          </w:p>
        </w:tc>
        <w:tc>
          <w:tcPr>
            <w:tcW w:w="1980" w:type="dxa"/>
          </w:tcPr>
          <w:p w14:paraId="12884873" w14:textId="4F645F14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980" w:type="dxa"/>
          </w:tcPr>
          <w:p w14:paraId="11500F50" w14:textId="58A05E80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2070" w:type="dxa"/>
          </w:tcPr>
          <w:p w14:paraId="476837FE" w14:textId="1B564558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EE6317" w:rsidRPr="00EC7F59" w14:paraId="71B18AE3" w14:textId="77777777" w:rsidTr="00EE6317">
        <w:tc>
          <w:tcPr>
            <w:tcW w:w="4410" w:type="dxa"/>
          </w:tcPr>
          <w:p w14:paraId="17E24261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Medicare</w:t>
            </w:r>
          </w:p>
        </w:tc>
        <w:tc>
          <w:tcPr>
            <w:tcW w:w="1980" w:type="dxa"/>
          </w:tcPr>
          <w:p w14:paraId="5E1944A6" w14:textId="57AF0993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33.3)</w:t>
            </w:r>
          </w:p>
        </w:tc>
        <w:tc>
          <w:tcPr>
            <w:tcW w:w="1980" w:type="dxa"/>
          </w:tcPr>
          <w:p w14:paraId="0A6B841A" w14:textId="710F269D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5.4)</w:t>
            </w:r>
          </w:p>
        </w:tc>
        <w:tc>
          <w:tcPr>
            <w:tcW w:w="2070" w:type="dxa"/>
          </w:tcPr>
          <w:p w14:paraId="59B78D38" w14:textId="6D49498C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2.5)</w:t>
            </w:r>
          </w:p>
        </w:tc>
      </w:tr>
      <w:tr w:rsidR="00EE6317" w:rsidRPr="00EC7F59" w14:paraId="477ADC1D" w14:textId="77777777" w:rsidTr="00EE6317">
        <w:trPr>
          <w:trHeight w:val="269"/>
        </w:trPr>
        <w:tc>
          <w:tcPr>
            <w:tcW w:w="4410" w:type="dxa"/>
          </w:tcPr>
          <w:p w14:paraId="432A15BC" w14:textId="77777777" w:rsidR="00EE6317" w:rsidRPr="00EC7F59" w:rsidRDefault="00EE6317" w:rsidP="00EE6317">
            <w:pPr>
              <w:rPr>
                <w:rFonts w:ascii="Calibri" w:eastAsia="Times New Roman" w:hAnsi="Calibri" w:cs="Calibri"/>
                <w:strike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Private pay</w:t>
            </w:r>
          </w:p>
        </w:tc>
        <w:tc>
          <w:tcPr>
            <w:tcW w:w="1980" w:type="dxa"/>
          </w:tcPr>
          <w:p w14:paraId="40909D19" w14:textId="2F976B1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3)</w:t>
            </w:r>
          </w:p>
        </w:tc>
        <w:tc>
          <w:tcPr>
            <w:tcW w:w="1980" w:type="dxa"/>
          </w:tcPr>
          <w:p w14:paraId="06E78CB8" w14:textId="5EF3DBC5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2.0)</w:t>
            </w:r>
          </w:p>
        </w:tc>
        <w:tc>
          <w:tcPr>
            <w:tcW w:w="2070" w:type="dxa"/>
          </w:tcPr>
          <w:p w14:paraId="7C0E3101" w14:textId="4C42F7EC" w:rsidR="00EE6317" w:rsidRPr="00EC7F59" w:rsidRDefault="00EE6317" w:rsidP="00EE631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7.5)</w:t>
            </w:r>
          </w:p>
        </w:tc>
      </w:tr>
    </w:tbl>
    <w:p w14:paraId="4F5B1BFA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754D1EAF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A9F09C0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3245CD10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3AD8AF23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5C3A0C4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5CFB4AE1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F74851D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423682D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7D605A7D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747C6CEF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46C1305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1228CF2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4585E97E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EC7F59">
        <w:rPr>
          <w:rFonts w:ascii="Calibri" w:eastAsia="Times New Roman" w:hAnsi="Calibri" w:cs="Calibri"/>
          <w:b/>
          <w:bCs/>
          <w:sz w:val="20"/>
          <w:szCs w:val="20"/>
        </w:rPr>
        <w:br w:type="page"/>
      </w:r>
    </w:p>
    <w:p w14:paraId="3D5B6ED9" w14:textId="2A9F046A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bookmarkStart w:id="6" w:name="_Hlk183181385"/>
      <w:r w:rsidRPr="00EC7F59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Table E7. Patient comorbidities in </w:t>
      </w:r>
      <w:r w:rsidR="00226F9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>one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 year before </w:t>
      </w:r>
      <w:r w:rsidR="00226F9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>and one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 year after </w:t>
      </w:r>
      <w:r w:rsidR="00440454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>index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 date in SM, ISM/SSM and Advanced SM patients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>, N (%).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96"/>
        <w:gridCol w:w="1534"/>
        <w:gridCol w:w="1800"/>
        <w:gridCol w:w="1620"/>
        <w:gridCol w:w="1440"/>
        <w:gridCol w:w="1620"/>
        <w:gridCol w:w="1620"/>
      </w:tblGrid>
      <w:tr w:rsidR="00EE6317" w:rsidRPr="00EC7F59" w14:paraId="77CCA456" w14:textId="77777777" w:rsidTr="009C3EAA">
        <w:trPr>
          <w:trHeight w:val="179"/>
        </w:trPr>
        <w:tc>
          <w:tcPr>
            <w:tcW w:w="3596" w:type="dxa"/>
            <w:vMerge w:val="restart"/>
            <w:vAlign w:val="center"/>
          </w:tcPr>
          <w:p w14:paraId="77B86022" w14:textId="77777777" w:rsidR="00EE6317" w:rsidRPr="00EE6317" w:rsidRDefault="00EE6317" w:rsidP="00EE63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bookmarkStart w:id="7" w:name="_Hlk175858730"/>
            <w:bookmarkEnd w:id="6"/>
            <w:r w:rsidRPr="00EE63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 comorbidities</w:t>
            </w:r>
          </w:p>
        </w:tc>
        <w:tc>
          <w:tcPr>
            <w:tcW w:w="3334" w:type="dxa"/>
            <w:gridSpan w:val="2"/>
          </w:tcPr>
          <w:p w14:paraId="774CE85E" w14:textId="6D887427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 (N=75)</w:t>
            </w:r>
          </w:p>
        </w:tc>
        <w:tc>
          <w:tcPr>
            <w:tcW w:w="3060" w:type="dxa"/>
            <w:gridSpan w:val="2"/>
          </w:tcPr>
          <w:p w14:paraId="5C7B4D44" w14:textId="49C11F33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AdvSM (n=55)</w:t>
            </w:r>
          </w:p>
        </w:tc>
        <w:tc>
          <w:tcPr>
            <w:tcW w:w="3240" w:type="dxa"/>
            <w:gridSpan w:val="2"/>
          </w:tcPr>
          <w:p w14:paraId="015011EF" w14:textId="10D6B78E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vSM (n=15)</w:t>
            </w:r>
          </w:p>
        </w:tc>
      </w:tr>
      <w:tr w:rsidR="005B2134" w:rsidRPr="00EC7F59" w14:paraId="770E0238" w14:textId="77777777" w:rsidTr="009C3EAA">
        <w:trPr>
          <w:trHeight w:val="143"/>
        </w:trPr>
        <w:tc>
          <w:tcPr>
            <w:tcW w:w="3596" w:type="dxa"/>
            <w:vMerge/>
            <w:vAlign w:val="center"/>
          </w:tcPr>
          <w:p w14:paraId="00C95F06" w14:textId="77777777" w:rsidR="005B2134" w:rsidRPr="00EE6317" w:rsidRDefault="005B2134" w:rsidP="009C3EA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484F17DC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800" w:type="dxa"/>
          </w:tcPr>
          <w:p w14:paraId="1D5332FC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1BD7A73F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440" w:type="dxa"/>
          </w:tcPr>
          <w:p w14:paraId="3B37CA1E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6651BD82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68E0118B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 yr after</w:t>
            </w:r>
          </w:p>
        </w:tc>
      </w:tr>
      <w:tr w:rsidR="00C16920" w:rsidRPr="00EC7F59" w14:paraId="5B765137" w14:textId="77777777" w:rsidTr="009C3EAA">
        <w:trPr>
          <w:trHeight w:val="267"/>
        </w:trPr>
        <w:tc>
          <w:tcPr>
            <w:tcW w:w="3596" w:type="dxa"/>
            <w:vAlign w:val="center"/>
          </w:tcPr>
          <w:p w14:paraId="6F7820CB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8EEEB9" w14:textId="01F15B0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692D75" w14:textId="233EC9C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1.3)</w:t>
            </w:r>
          </w:p>
        </w:tc>
        <w:tc>
          <w:tcPr>
            <w:tcW w:w="1620" w:type="dxa"/>
            <w:vAlign w:val="bottom"/>
          </w:tcPr>
          <w:p w14:paraId="6A01E440" w14:textId="3AD0B3A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8.6)</w:t>
            </w:r>
          </w:p>
        </w:tc>
        <w:tc>
          <w:tcPr>
            <w:tcW w:w="1440" w:type="dxa"/>
            <w:vAlign w:val="bottom"/>
          </w:tcPr>
          <w:p w14:paraId="659E6A1A" w14:textId="73884FD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8.6)</w:t>
            </w:r>
          </w:p>
        </w:tc>
        <w:tc>
          <w:tcPr>
            <w:tcW w:w="1620" w:type="dxa"/>
            <w:vAlign w:val="bottom"/>
          </w:tcPr>
          <w:p w14:paraId="09595525" w14:textId="4F6C3DA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1620" w:type="dxa"/>
            <w:vAlign w:val="bottom"/>
          </w:tcPr>
          <w:p w14:paraId="43241CEC" w14:textId="0686196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</w:tr>
      <w:tr w:rsidR="00C16920" w:rsidRPr="00EC7F59" w14:paraId="784F1FCF" w14:textId="77777777" w:rsidTr="009C3EAA">
        <w:trPr>
          <w:trHeight w:val="233"/>
        </w:trPr>
        <w:tc>
          <w:tcPr>
            <w:tcW w:w="3596" w:type="dxa"/>
            <w:vAlign w:val="center"/>
          </w:tcPr>
          <w:p w14:paraId="65168FC2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D95EB15" w14:textId="6188F67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3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B6843CB" w14:textId="5E64AEC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40.0)</w:t>
            </w:r>
          </w:p>
        </w:tc>
        <w:tc>
          <w:tcPr>
            <w:tcW w:w="1620" w:type="dxa"/>
            <w:vAlign w:val="bottom"/>
          </w:tcPr>
          <w:p w14:paraId="19FDA14F" w14:textId="5791662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7.1)</w:t>
            </w:r>
          </w:p>
        </w:tc>
        <w:tc>
          <w:tcPr>
            <w:tcW w:w="1440" w:type="dxa"/>
            <w:vAlign w:val="bottom"/>
          </w:tcPr>
          <w:p w14:paraId="3222102B" w14:textId="0007BA1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3.9)</w:t>
            </w:r>
          </w:p>
        </w:tc>
        <w:tc>
          <w:tcPr>
            <w:tcW w:w="1620" w:type="dxa"/>
            <w:vAlign w:val="bottom"/>
          </w:tcPr>
          <w:p w14:paraId="5FD30B80" w14:textId="4379A28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620" w:type="dxa"/>
            <w:vAlign w:val="bottom"/>
          </w:tcPr>
          <w:p w14:paraId="3E6D0B16" w14:textId="2C5CB6B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2.5)</w:t>
            </w:r>
          </w:p>
        </w:tc>
      </w:tr>
      <w:tr w:rsidR="00C16920" w:rsidRPr="00EC7F59" w14:paraId="11EAD183" w14:textId="77777777" w:rsidTr="009C3EAA">
        <w:trPr>
          <w:trHeight w:val="233"/>
        </w:trPr>
        <w:tc>
          <w:tcPr>
            <w:tcW w:w="3596" w:type="dxa"/>
            <w:vAlign w:val="center"/>
          </w:tcPr>
          <w:p w14:paraId="0E8439B8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A70284" w14:textId="7BD9546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F183E0B" w14:textId="5B87E4C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620" w:type="dxa"/>
            <w:vAlign w:val="bottom"/>
          </w:tcPr>
          <w:p w14:paraId="60111FC3" w14:textId="0760C61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1440" w:type="dxa"/>
            <w:vAlign w:val="bottom"/>
          </w:tcPr>
          <w:p w14:paraId="0BFC5349" w14:textId="269D313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1620" w:type="dxa"/>
            <w:vAlign w:val="bottom"/>
          </w:tcPr>
          <w:p w14:paraId="6A13CA05" w14:textId="7776977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620" w:type="dxa"/>
            <w:vAlign w:val="bottom"/>
          </w:tcPr>
          <w:p w14:paraId="143A0BFE" w14:textId="1B9CE9A7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C16920" w:rsidRPr="00EC7F59" w14:paraId="0C0A9B2A" w14:textId="77777777" w:rsidTr="009C3EAA">
        <w:trPr>
          <w:trHeight w:val="250"/>
        </w:trPr>
        <w:tc>
          <w:tcPr>
            <w:tcW w:w="3596" w:type="dxa"/>
            <w:vAlign w:val="center"/>
          </w:tcPr>
          <w:p w14:paraId="787457F1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25EB216" w14:textId="6DBC5B3F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37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5E2C172" w14:textId="6E0566D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37.3)</w:t>
            </w:r>
          </w:p>
        </w:tc>
        <w:tc>
          <w:tcPr>
            <w:tcW w:w="1620" w:type="dxa"/>
            <w:vAlign w:val="bottom"/>
          </w:tcPr>
          <w:p w14:paraId="072408E3" w14:textId="60470FC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35.6)</w:t>
            </w:r>
          </w:p>
        </w:tc>
        <w:tc>
          <w:tcPr>
            <w:tcW w:w="1440" w:type="dxa"/>
            <w:vAlign w:val="bottom"/>
          </w:tcPr>
          <w:p w14:paraId="0C75911C" w14:textId="2134749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3.9)</w:t>
            </w:r>
          </w:p>
        </w:tc>
        <w:tc>
          <w:tcPr>
            <w:tcW w:w="1620" w:type="dxa"/>
            <w:vAlign w:val="bottom"/>
          </w:tcPr>
          <w:p w14:paraId="154C8BD5" w14:textId="7469D35E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1620" w:type="dxa"/>
            <w:vAlign w:val="bottom"/>
          </w:tcPr>
          <w:p w14:paraId="349D27BF" w14:textId="1ADEA96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.0)</w:t>
            </w:r>
          </w:p>
        </w:tc>
      </w:tr>
      <w:tr w:rsidR="00C16920" w:rsidRPr="00EC7F59" w14:paraId="158E5F5E" w14:textId="77777777" w:rsidTr="009C3EAA">
        <w:trPr>
          <w:trHeight w:val="250"/>
        </w:trPr>
        <w:tc>
          <w:tcPr>
            <w:tcW w:w="3596" w:type="dxa"/>
            <w:vAlign w:val="center"/>
          </w:tcPr>
          <w:p w14:paraId="0DEF4665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6C43A5" w14:textId="6B1659D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6BD832" w14:textId="5381837E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620" w:type="dxa"/>
            <w:vAlign w:val="bottom"/>
          </w:tcPr>
          <w:p w14:paraId="2F51EC67" w14:textId="2A9E525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1440" w:type="dxa"/>
            <w:vAlign w:val="bottom"/>
          </w:tcPr>
          <w:p w14:paraId="74E6F705" w14:textId="16C8A33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620" w:type="dxa"/>
            <w:vAlign w:val="bottom"/>
          </w:tcPr>
          <w:p w14:paraId="5B9F5F38" w14:textId="3505B2C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0C14D079" w14:textId="06C0446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2160819C" w14:textId="77777777" w:rsidTr="009C3EAA">
        <w:trPr>
          <w:trHeight w:val="250"/>
        </w:trPr>
        <w:tc>
          <w:tcPr>
            <w:tcW w:w="3596" w:type="dxa"/>
            <w:vAlign w:val="center"/>
          </w:tcPr>
          <w:p w14:paraId="11ED4F79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80EA2E2" w14:textId="5E6F8E6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8B8E58" w14:textId="78B6B0B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620" w:type="dxa"/>
            <w:vAlign w:val="bottom"/>
          </w:tcPr>
          <w:p w14:paraId="38E0A26E" w14:textId="13A6A8F6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440" w:type="dxa"/>
            <w:vAlign w:val="bottom"/>
          </w:tcPr>
          <w:p w14:paraId="1CC43559" w14:textId="7BACB3A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1620" w:type="dxa"/>
            <w:vAlign w:val="bottom"/>
          </w:tcPr>
          <w:p w14:paraId="2E3F5393" w14:textId="2B7579D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620" w:type="dxa"/>
            <w:vAlign w:val="bottom"/>
          </w:tcPr>
          <w:p w14:paraId="4E7609BD" w14:textId="54D01B5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</w:tr>
      <w:tr w:rsidR="00C16920" w:rsidRPr="00EC7F59" w14:paraId="36FB2475" w14:textId="77777777" w:rsidTr="009C3EAA">
        <w:trPr>
          <w:trHeight w:val="267"/>
        </w:trPr>
        <w:tc>
          <w:tcPr>
            <w:tcW w:w="3596" w:type="dxa"/>
            <w:vAlign w:val="center"/>
          </w:tcPr>
          <w:p w14:paraId="0E59115F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9FC18DF" w14:textId="4EB5206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752CEB2" w14:textId="15A92D2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620" w:type="dxa"/>
            <w:vAlign w:val="bottom"/>
          </w:tcPr>
          <w:p w14:paraId="2ED05889" w14:textId="1635A57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440" w:type="dxa"/>
            <w:vAlign w:val="bottom"/>
          </w:tcPr>
          <w:p w14:paraId="09E13965" w14:textId="231A2CA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620" w:type="dxa"/>
            <w:vAlign w:val="bottom"/>
          </w:tcPr>
          <w:p w14:paraId="20637EF5" w14:textId="3E2F319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240A3760" w14:textId="338E7FE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0B67847A" w14:textId="77777777" w:rsidTr="005E0F81">
        <w:trPr>
          <w:trHeight w:val="267"/>
        </w:trPr>
        <w:tc>
          <w:tcPr>
            <w:tcW w:w="3596" w:type="dxa"/>
            <w:vAlign w:val="center"/>
          </w:tcPr>
          <w:p w14:paraId="5BB27A63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0E18A8" w14:textId="7CCD285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CD4C610" w14:textId="65917BA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620" w:type="dxa"/>
            <w:vAlign w:val="bottom"/>
          </w:tcPr>
          <w:p w14:paraId="69BF3644" w14:textId="1940AA3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6791C277" w14:textId="60CF4BA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620" w:type="dxa"/>
            <w:vAlign w:val="bottom"/>
          </w:tcPr>
          <w:p w14:paraId="5DDE416B" w14:textId="2D6EDF2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32809F2E" w14:textId="029CA5D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429E3837" w14:textId="77777777" w:rsidTr="009C3EAA">
        <w:trPr>
          <w:trHeight w:val="250"/>
        </w:trPr>
        <w:tc>
          <w:tcPr>
            <w:tcW w:w="3596" w:type="dxa"/>
            <w:vAlign w:val="center"/>
          </w:tcPr>
          <w:p w14:paraId="1D51EADA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ry Heart Failur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AB7F50" w14:textId="464970B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0402343" w14:textId="0A758AA7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620" w:type="dxa"/>
            <w:vAlign w:val="bottom"/>
          </w:tcPr>
          <w:p w14:paraId="47959D34" w14:textId="571894DC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51BCA1E4" w14:textId="04F2E49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620" w:type="dxa"/>
            <w:vAlign w:val="bottom"/>
          </w:tcPr>
          <w:p w14:paraId="4C9B850A" w14:textId="7538311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054BA8FA" w14:textId="07C0676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C16920" w:rsidRPr="00EC7F59" w14:paraId="09B0479F" w14:textId="77777777" w:rsidTr="009C3EAA">
        <w:trPr>
          <w:trHeight w:val="179"/>
        </w:trPr>
        <w:tc>
          <w:tcPr>
            <w:tcW w:w="3596" w:type="dxa"/>
            <w:vAlign w:val="center"/>
          </w:tcPr>
          <w:p w14:paraId="4ADF7510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99AD3E8" w14:textId="7B4C5DE4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C0571A" w14:textId="3BBAF4D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620" w:type="dxa"/>
            <w:vAlign w:val="bottom"/>
          </w:tcPr>
          <w:p w14:paraId="44DA68F8" w14:textId="3AFAD04C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09F9DAD9" w14:textId="38CC5BB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620" w:type="dxa"/>
            <w:vAlign w:val="bottom"/>
          </w:tcPr>
          <w:p w14:paraId="514D67C2" w14:textId="12E685C5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21926EC5" w14:textId="30A6A2B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14631008" w14:textId="77777777" w:rsidTr="009C3EAA">
        <w:trPr>
          <w:trHeight w:val="62"/>
        </w:trPr>
        <w:tc>
          <w:tcPr>
            <w:tcW w:w="3596" w:type="dxa"/>
            <w:vAlign w:val="center"/>
          </w:tcPr>
          <w:p w14:paraId="4AB86040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5147A7" w14:textId="03BC4F2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368153" w14:textId="6A34248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620" w:type="dxa"/>
            <w:vAlign w:val="bottom"/>
          </w:tcPr>
          <w:p w14:paraId="590C14B5" w14:textId="6D6A988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1440" w:type="dxa"/>
            <w:vAlign w:val="bottom"/>
          </w:tcPr>
          <w:p w14:paraId="3F834F80" w14:textId="2D6A371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620" w:type="dxa"/>
            <w:vAlign w:val="bottom"/>
          </w:tcPr>
          <w:p w14:paraId="2B8DC2FC" w14:textId="5ECFD16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620" w:type="dxa"/>
            <w:vAlign w:val="bottom"/>
          </w:tcPr>
          <w:p w14:paraId="787DFD15" w14:textId="65A1662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C16920" w:rsidRPr="00EC7F59" w14:paraId="18C5DA13" w14:textId="77777777" w:rsidTr="009C3EAA">
        <w:trPr>
          <w:trHeight w:val="250"/>
        </w:trPr>
        <w:tc>
          <w:tcPr>
            <w:tcW w:w="3596" w:type="dxa"/>
            <w:vAlign w:val="center"/>
          </w:tcPr>
          <w:p w14:paraId="376AD10F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cer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E2F13C" w14:textId="3640E8E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84D5AE4" w14:textId="2D7730D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620" w:type="dxa"/>
            <w:vAlign w:val="bottom"/>
          </w:tcPr>
          <w:p w14:paraId="4AA4E3B3" w14:textId="293B22FF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32C02212" w14:textId="7301851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0FE7D06D" w14:textId="2AC2FF9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4B33AECD" w14:textId="15BC976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560E82A2" w14:textId="77777777" w:rsidTr="009C3EAA">
        <w:trPr>
          <w:trHeight w:val="188"/>
        </w:trPr>
        <w:tc>
          <w:tcPr>
            <w:tcW w:w="3596" w:type="dxa"/>
            <w:vAlign w:val="center"/>
          </w:tcPr>
          <w:p w14:paraId="794BB815" w14:textId="77777777" w:rsidR="00C16920" w:rsidRPr="00EC7F59" w:rsidRDefault="00C16920" w:rsidP="00C169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Urticari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E1EBC5" w14:textId="7F08A0AE" w:rsidR="00C16920" w:rsidRPr="00EC7F59" w:rsidRDefault="00C16920" w:rsidP="00C169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E1EE55E" w14:textId="09092CC0" w:rsidR="00C16920" w:rsidRPr="00EC7F59" w:rsidRDefault="00C16920" w:rsidP="00C169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620" w:type="dxa"/>
            <w:vAlign w:val="bottom"/>
          </w:tcPr>
          <w:p w14:paraId="42522A34" w14:textId="400666D7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6529EBAC" w14:textId="50A41C92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620" w:type="dxa"/>
            <w:vAlign w:val="bottom"/>
          </w:tcPr>
          <w:p w14:paraId="14431D13" w14:textId="744D6D9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6DBF117B" w14:textId="0C3E993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13822E2B" w14:textId="77777777" w:rsidTr="009C3EAA">
        <w:trPr>
          <w:trHeight w:val="188"/>
        </w:trPr>
        <w:tc>
          <w:tcPr>
            <w:tcW w:w="3596" w:type="dxa"/>
            <w:vAlign w:val="center"/>
          </w:tcPr>
          <w:p w14:paraId="05B670E0" w14:textId="77777777" w:rsidR="00C16920" w:rsidRPr="00EC7F59" w:rsidRDefault="00C16920" w:rsidP="00C1692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14E3B1" w14:textId="3A62D23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6FDE7C" w14:textId="7C26E5B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620" w:type="dxa"/>
            <w:vAlign w:val="bottom"/>
          </w:tcPr>
          <w:p w14:paraId="45B70513" w14:textId="7B485D1F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440" w:type="dxa"/>
            <w:vAlign w:val="bottom"/>
          </w:tcPr>
          <w:p w14:paraId="194A956D" w14:textId="222969F8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620" w:type="dxa"/>
            <w:vAlign w:val="bottom"/>
          </w:tcPr>
          <w:p w14:paraId="5D53432C" w14:textId="29D324B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620" w:type="dxa"/>
            <w:vAlign w:val="bottom"/>
          </w:tcPr>
          <w:p w14:paraId="5E44E140" w14:textId="243531B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5B2134" w:rsidRPr="00EC7F59" w14:paraId="5F725872" w14:textId="77777777" w:rsidTr="009C3EAA">
        <w:trPr>
          <w:trHeight w:val="197"/>
        </w:trPr>
        <w:tc>
          <w:tcPr>
            <w:tcW w:w="3596" w:type="dxa"/>
            <w:vAlign w:val="center"/>
          </w:tcPr>
          <w:p w14:paraId="0431D9E7" w14:textId="77777777" w:rsidR="005B2134" w:rsidRPr="00EC7F59" w:rsidRDefault="005B2134" w:rsidP="009C3EAA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autonomi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78121D4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FFB6A40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6B2807D8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79C1C733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1A03F8B9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5699B2A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2FF24FE6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40B8047A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9087D8" w14:textId="27C1F9A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B86D45" w14:textId="579334E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620" w:type="dxa"/>
            <w:vAlign w:val="bottom"/>
          </w:tcPr>
          <w:p w14:paraId="7344B705" w14:textId="4561C62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440" w:type="dxa"/>
            <w:vAlign w:val="bottom"/>
          </w:tcPr>
          <w:p w14:paraId="2E2E3B8B" w14:textId="52FBBB8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620" w:type="dxa"/>
            <w:vAlign w:val="bottom"/>
          </w:tcPr>
          <w:p w14:paraId="3EAF1FBC" w14:textId="1E552EF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5F6139C6" w14:textId="44F6765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65D12F94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7DF004C4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B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F3C7B7" w14:textId="3E25E60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241A2B4" w14:textId="4EF77EC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620" w:type="dxa"/>
            <w:vAlign w:val="bottom"/>
          </w:tcPr>
          <w:p w14:paraId="3B0BAA88" w14:textId="07C6798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499A06C3" w14:textId="6430C12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620" w:type="dxa"/>
            <w:vAlign w:val="bottom"/>
          </w:tcPr>
          <w:p w14:paraId="35023B23" w14:textId="3D6DD25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31A36E74" w14:textId="392B857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</w:tr>
      <w:tr w:rsidR="00C16920" w:rsidRPr="00EC7F59" w14:paraId="326D41C0" w14:textId="77777777" w:rsidTr="009C3EAA">
        <w:trPr>
          <w:trHeight w:val="160"/>
        </w:trPr>
        <w:tc>
          <w:tcPr>
            <w:tcW w:w="3596" w:type="dxa"/>
            <w:vAlign w:val="center"/>
          </w:tcPr>
          <w:p w14:paraId="251B3FFF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72DD73" w14:textId="55ACC82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A64703" w14:textId="60866AE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620" w:type="dxa"/>
            <w:vAlign w:val="bottom"/>
          </w:tcPr>
          <w:p w14:paraId="5BFF2DCE" w14:textId="1FC04D1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3.6)</w:t>
            </w:r>
          </w:p>
        </w:tc>
        <w:tc>
          <w:tcPr>
            <w:tcW w:w="1440" w:type="dxa"/>
            <w:vAlign w:val="bottom"/>
          </w:tcPr>
          <w:p w14:paraId="678D315E" w14:textId="2F59C95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3.6)</w:t>
            </w:r>
          </w:p>
        </w:tc>
        <w:tc>
          <w:tcPr>
            <w:tcW w:w="1620" w:type="dxa"/>
            <w:vAlign w:val="bottom"/>
          </w:tcPr>
          <w:p w14:paraId="2EABD4D1" w14:textId="2D27833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11101E76" w14:textId="77A207E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25083937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24803506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7EEB96" w14:textId="5D73C66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120D37A" w14:textId="3D8F459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620" w:type="dxa"/>
            <w:vAlign w:val="bottom"/>
          </w:tcPr>
          <w:p w14:paraId="735DBE11" w14:textId="3C6CB7F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440" w:type="dxa"/>
            <w:vAlign w:val="bottom"/>
          </w:tcPr>
          <w:p w14:paraId="6E518EB4" w14:textId="31D9AAD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1620" w:type="dxa"/>
            <w:vAlign w:val="bottom"/>
          </w:tcPr>
          <w:p w14:paraId="49DC8B66" w14:textId="3B410FF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CDC9336" w14:textId="76FDD47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7F47CC4F" w14:textId="77777777" w:rsidTr="008D0D0F">
        <w:trPr>
          <w:trHeight w:val="260"/>
        </w:trPr>
        <w:tc>
          <w:tcPr>
            <w:tcW w:w="3596" w:type="dxa"/>
            <w:vAlign w:val="center"/>
          </w:tcPr>
          <w:p w14:paraId="4787A81B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A48E555" w14:textId="27A8C64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992B956" w14:textId="10CA83F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CDCC859" w14:textId="4435076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2CFEC956" w14:textId="4169B32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457EBB43" w14:textId="0F0A32D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9E2DD12" w14:textId="154C1B06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7147A880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0075EB90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6DAA657" w14:textId="5CAE803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D2C25D5" w14:textId="2D7A6B3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7.3)</w:t>
            </w:r>
          </w:p>
        </w:tc>
        <w:tc>
          <w:tcPr>
            <w:tcW w:w="1620" w:type="dxa"/>
            <w:vAlign w:val="bottom"/>
          </w:tcPr>
          <w:p w14:paraId="31B43399" w14:textId="4C6F182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2.0)</w:t>
            </w:r>
          </w:p>
        </w:tc>
        <w:tc>
          <w:tcPr>
            <w:tcW w:w="1440" w:type="dxa"/>
            <w:vAlign w:val="bottom"/>
          </w:tcPr>
          <w:p w14:paraId="692C388A" w14:textId="5CFDA85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8.6)</w:t>
            </w:r>
          </w:p>
        </w:tc>
        <w:tc>
          <w:tcPr>
            <w:tcW w:w="1620" w:type="dxa"/>
            <w:vAlign w:val="bottom"/>
          </w:tcPr>
          <w:p w14:paraId="6081FCAB" w14:textId="0A2F0EB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75C71398" w14:textId="4A54031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C16920" w:rsidRPr="00EC7F59" w14:paraId="55406C79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6518211F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BB8E62" w14:textId="1407017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52238F" w14:textId="6BD0EF7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7)</w:t>
            </w:r>
          </w:p>
        </w:tc>
        <w:tc>
          <w:tcPr>
            <w:tcW w:w="1620" w:type="dxa"/>
            <w:vAlign w:val="bottom"/>
          </w:tcPr>
          <w:p w14:paraId="792B1C9B" w14:textId="497FF7B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6.9)</w:t>
            </w:r>
          </w:p>
        </w:tc>
        <w:tc>
          <w:tcPr>
            <w:tcW w:w="1440" w:type="dxa"/>
            <w:vAlign w:val="bottom"/>
          </w:tcPr>
          <w:p w14:paraId="05F56996" w14:textId="4D4EB33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20.3)</w:t>
            </w:r>
          </w:p>
        </w:tc>
        <w:tc>
          <w:tcPr>
            <w:tcW w:w="1620" w:type="dxa"/>
            <w:vAlign w:val="bottom"/>
          </w:tcPr>
          <w:p w14:paraId="32E05BF6" w14:textId="5F3F3F3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6434B63F" w14:textId="18691E3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C16920" w:rsidRPr="00EC7F59" w14:paraId="7CCDBCA3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238E32C7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3EC773" w14:textId="13B7DEE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0764160" w14:textId="0FEFC22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620" w:type="dxa"/>
            <w:vAlign w:val="bottom"/>
          </w:tcPr>
          <w:p w14:paraId="53B6B500" w14:textId="7BF8116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234A9286" w14:textId="76C0A84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1620" w:type="dxa"/>
            <w:vAlign w:val="bottom"/>
          </w:tcPr>
          <w:p w14:paraId="7EE3F598" w14:textId="5805BD5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0A51BD09" w14:textId="6F3D4F9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53BAF262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7BCAA628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5550EE" w14:textId="1E23AC1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0E92CD" w14:textId="598E1D5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620" w:type="dxa"/>
            <w:vAlign w:val="bottom"/>
          </w:tcPr>
          <w:p w14:paraId="0622A23C" w14:textId="3C0764E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440" w:type="dxa"/>
            <w:vAlign w:val="bottom"/>
          </w:tcPr>
          <w:p w14:paraId="79B690AA" w14:textId="02B789E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1620" w:type="dxa"/>
            <w:vAlign w:val="bottom"/>
          </w:tcPr>
          <w:p w14:paraId="6BD8C4CA" w14:textId="215B020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76025D1C" w14:textId="3B7FE84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3E9FD10F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45F17324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ADB083D" w14:textId="6E68000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D7F609" w14:textId="26D55CE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620" w:type="dxa"/>
            <w:vAlign w:val="bottom"/>
          </w:tcPr>
          <w:p w14:paraId="3B0683FF" w14:textId="6259682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0402A77B" w14:textId="1AFC708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620" w:type="dxa"/>
            <w:vAlign w:val="bottom"/>
          </w:tcPr>
          <w:p w14:paraId="74DFC4FD" w14:textId="32BBE6C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47951DAA" w14:textId="0BE55065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4650ABFC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1423FF2C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teoporosis or osteopeni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0102D7" w14:textId="66EE2F3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3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5D6D35C" w14:textId="5A970BF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24.0)</w:t>
            </w:r>
          </w:p>
        </w:tc>
        <w:tc>
          <w:tcPr>
            <w:tcW w:w="1620" w:type="dxa"/>
            <w:vAlign w:val="bottom"/>
          </w:tcPr>
          <w:p w14:paraId="4D7767C8" w14:textId="6FB3675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6.9)</w:t>
            </w:r>
          </w:p>
        </w:tc>
        <w:tc>
          <w:tcPr>
            <w:tcW w:w="1440" w:type="dxa"/>
            <w:vAlign w:val="bottom"/>
          </w:tcPr>
          <w:p w14:paraId="78D54B21" w14:textId="50902F33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3.7)</w:t>
            </w:r>
          </w:p>
        </w:tc>
        <w:tc>
          <w:tcPr>
            <w:tcW w:w="1620" w:type="dxa"/>
            <w:vAlign w:val="bottom"/>
          </w:tcPr>
          <w:p w14:paraId="29B02B46" w14:textId="6A96BFB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6678E0B0" w14:textId="416D91B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C16920" w:rsidRPr="00EC7F59" w14:paraId="57D88373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1FE2B98A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F4B88D" w14:textId="237C030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58D5C2" w14:textId="678E074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620" w:type="dxa"/>
            <w:vAlign w:val="bottom"/>
          </w:tcPr>
          <w:p w14:paraId="050D59D5" w14:textId="4EBAFF4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8.6)</w:t>
            </w:r>
          </w:p>
        </w:tc>
        <w:tc>
          <w:tcPr>
            <w:tcW w:w="1440" w:type="dxa"/>
            <w:vAlign w:val="bottom"/>
          </w:tcPr>
          <w:p w14:paraId="6C3BF87F" w14:textId="76E0D6C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3.6)</w:t>
            </w:r>
          </w:p>
        </w:tc>
        <w:tc>
          <w:tcPr>
            <w:tcW w:w="1620" w:type="dxa"/>
            <w:vAlign w:val="bottom"/>
          </w:tcPr>
          <w:p w14:paraId="53B92236" w14:textId="2A9C9E2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620" w:type="dxa"/>
            <w:vAlign w:val="bottom"/>
          </w:tcPr>
          <w:p w14:paraId="0062580C" w14:textId="556B5258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C16920" w:rsidRPr="00EC7F59" w14:paraId="7F6D19E6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2837AA5F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vAlign w:val="bottom"/>
          </w:tcPr>
          <w:p w14:paraId="7A8FCD55" w14:textId="1142EB9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vAlign w:val="bottom"/>
          </w:tcPr>
          <w:p w14:paraId="79C53960" w14:textId="4F53B4E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620" w:type="dxa"/>
            <w:vAlign w:val="bottom"/>
          </w:tcPr>
          <w:p w14:paraId="1E370FB0" w14:textId="594ECCB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1440" w:type="dxa"/>
            <w:vAlign w:val="bottom"/>
          </w:tcPr>
          <w:p w14:paraId="4161977F" w14:textId="3F1166EC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1620" w:type="dxa"/>
            <w:vAlign w:val="bottom"/>
          </w:tcPr>
          <w:p w14:paraId="57FDC4B1" w14:textId="19A633AB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3D6FA72C" w14:textId="1818E8FC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C16920" w:rsidRPr="00EC7F59" w14:paraId="7944AB29" w14:textId="77777777" w:rsidTr="009C3EAA">
        <w:trPr>
          <w:trHeight w:val="260"/>
        </w:trPr>
        <w:tc>
          <w:tcPr>
            <w:tcW w:w="3596" w:type="dxa"/>
            <w:tcBorders>
              <w:right w:val="single" w:sz="4" w:space="0" w:color="000000" w:themeColor="text1"/>
            </w:tcBorders>
            <w:vAlign w:val="center"/>
          </w:tcPr>
          <w:p w14:paraId="1787815F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1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bottom"/>
          </w:tcPr>
          <w:p w14:paraId="447AD3E2" w14:textId="0EAED86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vAlign w:val="bottom"/>
          </w:tcPr>
          <w:p w14:paraId="371F4BAF" w14:textId="64B18F0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620" w:type="dxa"/>
            <w:tcBorders>
              <w:left w:val="single" w:sz="4" w:space="0" w:color="000000" w:themeColor="text1"/>
            </w:tcBorders>
            <w:vAlign w:val="bottom"/>
          </w:tcPr>
          <w:p w14:paraId="46A75676" w14:textId="0AC82F8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1440" w:type="dxa"/>
            <w:vAlign w:val="bottom"/>
          </w:tcPr>
          <w:p w14:paraId="1CACB733" w14:textId="3CD3DB7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1620" w:type="dxa"/>
            <w:vAlign w:val="bottom"/>
          </w:tcPr>
          <w:p w14:paraId="28FCDA33" w14:textId="2696DEB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074B92A0" w14:textId="04E9CED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5B2134" w:rsidRPr="00EC7F59" w14:paraId="5B7929D6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5A673615" w14:textId="77777777" w:rsidR="005B2134" w:rsidRPr="00EC7F59" w:rsidRDefault="005B2134" w:rsidP="009C3EAA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patosplenomegaly</w:t>
            </w:r>
          </w:p>
        </w:tc>
        <w:tc>
          <w:tcPr>
            <w:tcW w:w="15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2BCF0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71FF3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2B41822C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B2BA41C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4437CA6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C11A1CE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16920" w:rsidRPr="00EC7F59" w14:paraId="41E2D86B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5246D3F4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Hepatomegaly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3E0FFC" w14:textId="18B1043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F7EFF2" w14:textId="50D66196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3FBCCFA3" w14:textId="59FAAFD4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49767DF3" w14:textId="4B6A8DE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61CAB608" w14:textId="013844A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38B63A2E" w14:textId="51D2018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6920" w:rsidRPr="00EC7F59" w14:paraId="3E0C8FC3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36955551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plenomegal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9F6D31A" w14:textId="66AEEFC5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D0D5BA5" w14:textId="60313361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620" w:type="dxa"/>
            <w:vAlign w:val="bottom"/>
          </w:tcPr>
          <w:p w14:paraId="7481A28E" w14:textId="6071ADC2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2C4604B8" w14:textId="6AF3CA7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152FC650" w14:textId="2531D38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620" w:type="dxa"/>
            <w:vAlign w:val="bottom"/>
          </w:tcPr>
          <w:p w14:paraId="64D798C4" w14:textId="038D2C9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C16920" w:rsidRPr="00EC7F59" w14:paraId="0CBC73BD" w14:textId="77777777" w:rsidTr="009C3EAA">
        <w:trPr>
          <w:trHeight w:val="260"/>
        </w:trPr>
        <w:tc>
          <w:tcPr>
            <w:tcW w:w="3596" w:type="dxa"/>
            <w:vAlign w:val="center"/>
          </w:tcPr>
          <w:p w14:paraId="02F40FA6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adenopathy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904AE" w14:textId="59F3DC4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57BF4" w14:textId="7B5606E0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620" w:type="dxa"/>
            <w:vAlign w:val="bottom"/>
          </w:tcPr>
          <w:p w14:paraId="167109F9" w14:textId="2E52A7FA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09985021" w14:textId="5AA7B75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3346BE15" w14:textId="6F04F084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3BF6F908" w14:textId="2B8BE99F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C16920" w:rsidRPr="00EC7F59" w14:paraId="753D80B8" w14:textId="77777777" w:rsidTr="009C3EAA">
        <w:trPr>
          <w:trHeight w:val="260"/>
        </w:trPr>
        <w:tc>
          <w:tcPr>
            <w:tcW w:w="3596" w:type="dxa"/>
            <w:tcBorders>
              <w:bottom w:val="single" w:sz="4" w:space="0" w:color="auto"/>
            </w:tcBorders>
          </w:tcPr>
          <w:p w14:paraId="34B0C63E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GERD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21548" w14:textId="318E415E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7666A" w14:textId="396E8D5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650C2B5" w14:textId="6131F6EF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5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34A5731" w14:textId="54DB19F9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3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5FFF0E8" w14:textId="7480358D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6C9C2A8" w14:textId="75936917" w:rsidR="00C16920" w:rsidRPr="00EC7F59" w:rsidRDefault="00C16920" w:rsidP="00C169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C16920" w:rsidRPr="00EC7F59" w14:paraId="1610AF99" w14:textId="77777777" w:rsidTr="009C3EAA">
        <w:trPr>
          <w:trHeight w:val="197"/>
        </w:trPr>
        <w:tc>
          <w:tcPr>
            <w:tcW w:w="3596" w:type="dxa"/>
            <w:tcBorders>
              <w:bottom w:val="single" w:sz="4" w:space="0" w:color="auto"/>
            </w:tcBorders>
          </w:tcPr>
          <w:p w14:paraId="537FFCF1" w14:textId="77777777" w:rsidR="00C16920" w:rsidRPr="00EC7F59" w:rsidRDefault="00C16920" w:rsidP="00C16920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Hypotensi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78B2E" w14:textId="69BFEFC1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3578D" w14:textId="333395C3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C828F2A" w14:textId="035D9F66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7BB4162" w14:textId="7620A410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5C821A6" w14:textId="39B8CF31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9BF9701" w14:textId="285511A6" w:rsidR="00C16920" w:rsidRPr="00EC7F59" w:rsidRDefault="00C16920" w:rsidP="00C1692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</w:tbl>
    <w:p w14:paraId="192D36D5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  <w:r w:rsidRPr="00EC7F59">
        <w:rPr>
          <w:rFonts w:ascii="Calibri" w:hAnsi="Calibri" w:cs="Calibri"/>
          <w:sz w:val="20"/>
          <w:szCs w:val="20"/>
        </w:rPr>
        <w:t>See ICD-9 and ICD-10 codes in eTable 1.</w:t>
      </w:r>
    </w:p>
    <w:p w14:paraId="769D5055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0C1FCD9C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bookmarkEnd w:id="7"/>
    <w:p w14:paraId="3B1F8F8C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44D2B857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2F6AA36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BECB3D5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EC7F59">
        <w:rPr>
          <w:rFonts w:ascii="Calibri" w:eastAsia="Times New Roman" w:hAnsi="Calibri" w:cs="Calibri"/>
          <w:b/>
          <w:bCs/>
          <w:sz w:val="20"/>
          <w:szCs w:val="20"/>
        </w:rPr>
        <w:br w:type="page"/>
      </w:r>
    </w:p>
    <w:p w14:paraId="32BBC088" w14:textId="0EECEB8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bookmarkStart w:id="8" w:name="_Hlk175857786"/>
      <w:r w:rsidRPr="00EC7F59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Table E8. Patient lab characteristics in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one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year before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and one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year after </w:t>
      </w:r>
      <w:r w:rsidR="00440454">
        <w:rPr>
          <w:rFonts w:ascii="Calibri" w:eastAsia="Times New Roman" w:hAnsi="Calibri" w:cs="Calibri"/>
          <w:b/>
          <w:bCs/>
          <w:sz w:val="20"/>
          <w:szCs w:val="20"/>
        </w:rPr>
        <w:t>index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date in SM, ISM/SSM and Advanced SM patients, N (%).</w:t>
      </w: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540"/>
        <w:gridCol w:w="1080"/>
        <w:gridCol w:w="540"/>
        <w:gridCol w:w="1080"/>
        <w:gridCol w:w="720"/>
        <w:gridCol w:w="1080"/>
        <w:gridCol w:w="720"/>
        <w:gridCol w:w="1080"/>
        <w:gridCol w:w="540"/>
        <w:gridCol w:w="1080"/>
        <w:gridCol w:w="720"/>
        <w:gridCol w:w="1080"/>
      </w:tblGrid>
      <w:tr w:rsidR="00EE6317" w:rsidRPr="00EC7F59" w14:paraId="26F05F85" w14:textId="77777777" w:rsidTr="009C3EAA">
        <w:trPr>
          <w:trHeight w:val="172"/>
        </w:trPr>
        <w:tc>
          <w:tcPr>
            <w:tcW w:w="3240" w:type="dxa"/>
            <w:vMerge w:val="restart"/>
          </w:tcPr>
          <w:bookmarkEnd w:id="8"/>
          <w:p w14:paraId="67D5E630" w14:textId="77777777" w:rsidR="00EE6317" w:rsidRPr="00EE6317" w:rsidRDefault="00EE6317" w:rsidP="00EE63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ab characteristics</w:t>
            </w:r>
          </w:p>
        </w:tc>
        <w:tc>
          <w:tcPr>
            <w:tcW w:w="3240" w:type="dxa"/>
            <w:gridSpan w:val="4"/>
          </w:tcPr>
          <w:p w14:paraId="13ECB5E7" w14:textId="12B0AFB6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 (N=75)</w:t>
            </w:r>
          </w:p>
        </w:tc>
        <w:tc>
          <w:tcPr>
            <w:tcW w:w="3600" w:type="dxa"/>
            <w:gridSpan w:val="4"/>
          </w:tcPr>
          <w:p w14:paraId="7B0B190F" w14:textId="1C6DA65E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AdvSM (n=55)</w:t>
            </w:r>
          </w:p>
        </w:tc>
        <w:tc>
          <w:tcPr>
            <w:tcW w:w="3420" w:type="dxa"/>
            <w:gridSpan w:val="4"/>
          </w:tcPr>
          <w:p w14:paraId="73CD52DA" w14:textId="35942B08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vSM (n=15)</w:t>
            </w:r>
          </w:p>
        </w:tc>
      </w:tr>
      <w:tr w:rsidR="005B2134" w:rsidRPr="00EC7F59" w14:paraId="0AAECD01" w14:textId="77777777" w:rsidTr="009C3EAA">
        <w:trPr>
          <w:trHeight w:val="137"/>
        </w:trPr>
        <w:tc>
          <w:tcPr>
            <w:tcW w:w="3240" w:type="dxa"/>
            <w:vMerge/>
          </w:tcPr>
          <w:p w14:paraId="6E8D4190" w14:textId="77777777" w:rsidR="005B2134" w:rsidRPr="00EE6317" w:rsidRDefault="005B2134" w:rsidP="009C3EA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3C191FC2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620" w:type="dxa"/>
            <w:gridSpan w:val="2"/>
          </w:tcPr>
          <w:p w14:paraId="2AE4256D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  <w:tc>
          <w:tcPr>
            <w:tcW w:w="1800" w:type="dxa"/>
            <w:gridSpan w:val="2"/>
          </w:tcPr>
          <w:p w14:paraId="0D7C992C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800" w:type="dxa"/>
            <w:gridSpan w:val="2"/>
          </w:tcPr>
          <w:p w14:paraId="000CE6E8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  <w:tc>
          <w:tcPr>
            <w:tcW w:w="1620" w:type="dxa"/>
            <w:gridSpan w:val="2"/>
          </w:tcPr>
          <w:p w14:paraId="0A03156C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800" w:type="dxa"/>
            <w:gridSpan w:val="2"/>
          </w:tcPr>
          <w:p w14:paraId="33597A1F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</w:tr>
      <w:tr w:rsidR="005B2134" w:rsidRPr="00EC7F59" w14:paraId="35D1A315" w14:textId="77777777" w:rsidTr="009C3EAA">
        <w:trPr>
          <w:trHeight w:val="137"/>
        </w:trPr>
        <w:tc>
          <w:tcPr>
            <w:tcW w:w="3240" w:type="dxa"/>
            <w:vMerge/>
          </w:tcPr>
          <w:p w14:paraId="6EFB432D" w14:textId="77777777" w:rsidR="005B2134" w:rsidRPr="00EC7F59" w:rsidRDefault="005B2134" w:rsidP="009C3E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40" w:type="dxa"/>
          </w:tcPr>
          <w:p w14:paraId="384D0ECF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7F3DDF9B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  <w:tc>
          <w:tcPr>
            <w:tcW w:w="540" w:type="dxa"/>
          </w:tcPr>
          <w:p w14:paraId="03B8374C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4D2E06FF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  <w:tc>
          <w:tcPr>
            <w:tcW w:w="720" w:type="dxa"/>
          </w:tcPr>
          <w:p w14:paraId="79CF3ACD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1E0FC655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  <w:tc>
          <w:tcPr>
            <w:tcW w:w="720" w:type="dxa"/>
          </w:tcPr>
          <w:p w14:paraId="5E386818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34FE49EB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  <w:tc>
          <w:tcPr>
            <w:tcW w:w="540" w:type="dxa"/>
          </w:tcPr>
          <w:p w14:paraId="1A66971D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6CBFE5BC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  <w:tc>
          <w:tcPr>
            <w:tcW w:w="720" w:type="dxa"/>
          </w:tcPr>
          <w:p w14:paraId="18DD51F7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7D9E1D29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Pos (%)</w:t>
            </w:r>
          </w:p>
        </w:tc>
      </w:tr>
      <w:tr w:rsidR="00552969" w:rsidRPr="00EC7F59" w14:paraId="7A88269C" w14:textId="77777777" w:rsidTr="009C3EAA">
        <w:trPr>
          <w:trHeight w:val="224"/>
        </w:trPr>
        <w:tc>
          <w:tcPr>
            <w:tcW w:w="3240" w:type="dxa"/>
          </w:tcPr>
          <w:p w14:paraId="466A39C4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EC7F59">
              <w:rPr>
                <w:rFonts w:ascii="Calibri" w:hAnsi="Calibri" w:cs="Calibri"/>
                <w:sz w:val="20"/>
                <w:szCs w:val="20"/>
                <w:lang w:val="sv-SE"/>
              </w:rPr>
              <w:t>Anemia (Hb &lt; 10 g/dL): Min</w:t>
            </w:r>
          </w:p>
        </w:tc>
        <w:tc>
          <w:tcPr>
            <w:tcW w:w="540" w:type="dxa"/>
            <w:vAlign w:val="bottom"/>
          </w:tcPr>
          <w:p w14:paraId="7436E593" w14:textId="4795830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bottom"/>
          </w:tcPr>
          <w:p w14:paraId="79121C47" w14:textId="7037274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540" w:type="dxa"/>
            <w:vAlign w:val="bottom"/>
          </w:tcPr>
          <w:p w14:paraId="46D3D4F1" w14:textId="3D13E38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vAlign w:val="bottom"/>
          </w:tcPr>
          <w:p w14:paraId="479CF2D9" w14:textId="4E6446DF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4.3)</w:t>
            </w:r>
          </w:p>
        </w:tc>
        <w:tc>
          <w:tcPr>
            <w:tcW w:w="720" w:type="dxa"/>
            <w:vAlign w:val="bottom"/>
          </w:tcPr>
          <w:p w14:paraId="6B1D4BBE" w14:textId="179D685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bottom"/>
          </w:tcPr>
          <w:p w14:paraId="5DEF9ADA" w14:textId="146CCD1E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720" w:type="dxa"/>
            <w:vAlign w:val="bottom"/>
          </w:tcPr>
          <w:p w14:paraId="4C148D83" w14:textId="3B4B020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bottom"/>
          </w:tcPr>
          <w:p w14:paraId="4B85BF25" w14:textId="06BC6DF6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540" w:type="dxa"/>
            <w:vAlign w:val="bottom"/>
          </w:tcPr>
          <w:p w14:paraId="6502BF23" w14:textId="27503BB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356B939B" w14:textId="1A378346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720" w:type="dxa"/>
            <w:vAlign w:val="bottom"/>
          </w:tcPr>
          <w:p w14:paraId="7B0A7EBE" w14:textId="1ABCDCA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5CAD2C44" w14:textId="30D65907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3.8)</w:t>
            </w:r>
          </w:p>
        </w:tc>
      </w:tr>
      <w:tr w:rsidR="00552969" w:rsidRPr="00EC7F59" w14:paraId="250802AC" w14:textId="77777777" w:rsidTr="009C3EAA">
        <w:trPr>
          <w:trHeight w:val="224"/>
        </w:trPr>
        <w:tc>
          <w:tcPr>
            <w:tcW w:w="3240" w:type="dxa"/>
          </w:tcPr>
          <w:p w14:paraId="543E1CD1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Leukopenia &lt;3.5 x 10</w:t>
            </w:r>
            <w:r w:rsidRPr="00EC7F59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  <w:r w:rsidRPr="00EC7F59">
              <w:rPr>
                <w:rFonts w:ascii="Calibri" w:hAnsi="Calibri" w:cs="Calibri"/>
                <w:sz w:val="20"/>
                <w:szCs w:val="20"/>
              </w:rPr>
              <w:t>/L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: Min</w:t>
            </w:r>
          </w:p>
        </w:tc>
        <w:tc>
          <w:tcPr>
            <w:tcW w:w="540" w:type="dxa"/>
            <w:vAlign w:val="bottom"/>
          </w:tcPr>
          <w:p w14:paraId="6DE4585D" w14:textId="4DD077C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bottom"/>
          </w:tcPr>
          <w:p w14:paraId="6C1ECAD7" w14:textId="0EEA33F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540" w:type="dxa"/>
            <w:vAlign w:val="bottom"/>
          </w:tcPr>
          <w:p w14:paraId="74587909" w14:textId="3F0C0A8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bottom"/>
          </w:tcPr>
          <w:p w14:paraId="012853DF" w14:textId="77FFA79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720" w:type="dxa"/>
            <w:vAlign w:val="bottom"/>
          </w:tcPr>
          <w:p w14:paraId="03264065" w14:textId="0CB8DE8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bottom"/>
          </w:tcPr>
          <w:p w14:paraId="6D8126E0" w14:textId="2D05A8F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720" w:type="dxa"/>
            <w:vAlign w:val="bottom"/>
          </w:tcPr>
          <w:p w14:paraId="0EBD4FF5" w14:textId="4799EAB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bottom"/>
          </w:tcPr>
          <w:p w14:paraId="0FB11671" w14:textId="05D331C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540" w:type="dxa"/>
            <w:vAlign w:val="bottom"/>
          </w:tcPr>
          <w:p w14:paraId="17B69584" w14:textId="4C0FEB1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52929FBA" w14:textId="7B888E0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5E0673F1" w14:textId="5A68E14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bottom"/>
          </w:tcPr>
          <w:p w14:paraId="389AC86E" w14:textId="2A223DD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3.3)</w:t>
            </w:r>
          </w:p>
        </w:tc>
      </w:tr>
      <w:tr w:rsidR="00552969" w:rsidRPr="00EC7F59" w14:paraId="1F6C3FDF" w14:textId="77777777" w:rsidTr="009C3EAA">
        <w:trPr>
          <w:trHeight w:val="224"/>
        </w:trPr>
        <w:tc>
          <w:tcPr>
            <w:tcW w:w="3240" w:type="dxa"/>
          </w:tcPr>
          <w:p w14:paraId="3F5B4ABD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Platelets &lt; 100 x 10</w:t>
            </w:r>
            <w:r w:rsidRPr="00EC7F59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  <w:r w:rsidRPr="00EC7F59">
              <w:rPr>
                <w:rFonts w:ascii="Calibri" w:hAnsi="Calibri" w:cs="Calibri"/>
                <w:sz w:val="20"/>
                <w:szCs w:val="20"/>
              </w:rPr>
              <w:t>/L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: Min</w:t>
            </w:r>
          </w:p>
        </w:tc>
        <w:tc>
          <w:tcPr>
            <w:tcW w:w="540" w:type="dxa"/>
            <w:vAlign w:val="bottom"/>
          </w:tcPr>
          <w:p w14:paraId="2C4F0EBA" w14:textId="518F53F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bottom"/>
          </w:tcPr>
          <w:p w14:paraId="6FF4B5C8" w14:textId="49D8956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540" w:type="dxa"/>
            <w:vAlign w:val="bottom"/>
          </w:tcPr>
          <w:p w14:paraId="19EEAD0C" w14:textId="4BFDCDF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bottom"/>
          </w:tcPr>
          <w:p w14:paraId="747174B5" w14:textId="7ED7961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3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3F972B4E" w14:textId="2B3E11E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vAlign w:val="bottom"/>
          </w:tcPr>
          <w:p w14:paraId="25652A60" w14:textId="4D3057A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351772F4" w14:textId="76CE20F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bottom"/>
          </w:tcPr>
          <w:p w14:paraId="5FA1B874" w14:textId="1229C76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540" w:type="dxa"/>
            <w:vAlign w:val="bottom"/>
          </w:tcPr>
          <w:p w14:paraId="5A2E34B9" w14:textId="19BBBF9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39A97D57" w14:textId="35EE541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720" w:type="dxa"/>
            <w:vAlign w:val="bottom"/>
          </w:tcPr>
          <w:p w14:paraId="363A4E2B" w14:textId="04985EDB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bottom"/>
          </w:tcPr>
          <w:p w14:paraId="75D5A01C" w14:textId="7EABCC0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3.3)</w:t>
            </w:r>
          </w:p>
        </w:tc>
      </w:tr>
      <w:tr w:rsidR="00552969" w:rsidRPr="00EC7F59" w14:paraId="37CB5AE2" w14:textId="77777777" w:rsidTr="009C3EAA">
        <w:trPr>
          <w:trHeight w:val="241"/>
        </w:trPr>
        <w:tc>
          <w:tcPr>
            <w:tcW w:w="3240" w:type="dxa"/>
          </w:tcPr>
          <w:p w14:paraId="16DAFE7E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Eosinophilia (&gt;0.5 x 10</w:t>
            </w:r>
            <w:r w:rsidRPr="00EC7F59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9 </w:t>
            </w:r>
            <w:r w:rsidRPr="00EC7F59">
              <w:rPr>
                <w:rFonts w:ascii="Calibri" w:hAnsi="Calibri" w:cs="Calibri"/>
                <w:sz w:val="20"/>
                <w:szCs w:val="20"/>
              </w:rPr>
              <w:t>/L)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: Max </w:t>
            </w:r>
          </w:p>
        </w:tc>
        <w:tc>
          <w:tcPr>
            <w:tcW w:w="540" w:type="dxa"/>
            <w:vAlign w:val="bottom"/>
          </w:tcPr>
          <w:p w14:paraId="6A61EF41" w14:textId="0295530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vAlign w:val="bottom"/>
          </w:tcPr>
          <w:p w14:paraId="4A247564" w14:textId="14E9326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5)</w:t>
            </w:r>
          </w:p>
        </w:tc>
        <w:tc>
          <w:tcPr>
            <w:tcW w:w="540" w:type="dxa"/>
            <w:vAlign w:val="bottom"/>
          </w:tcPr>
          <w:p w14:paraId="73B862EE" w14:textId="62D44C0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vAlign w:val="bottom"/>
          </w:tcPr>
          <w:p w14:paraId="03B829FE" w14:textId="6A06E07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7.8)</w:t>
            </w:r>
          </w:p>
        </w:tc>
        <w:tc>
          <w:tcPr>
            <w:tcW w:w="720" w:type="dxa"/>
            <w:vAlign w:val="bottom"/>
          </w:tcPr>
          <w:p w14:paraId="4B2FAD8B" w14:textId="0741FB91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7F219724" w14:textId="52A0BEB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720" w:type="dxa"/>
            <w:vAlign w:val="bottom"/>
          </w:tcPr>
          <w:p w14:paraId="46B044A0" w14:textId="5CD4275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vAlign w:val="bottom"/>
          </w:tcPr>
          <w:p w14:paraId="73459466" w14:textId="67D4B7E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6.1)</w:t>
            </w:r>
          </w:p>
        </w:tc>
        <w:tc>
          <w:tcPr>
            <w:tcW w:w="540" w:type="dxa"/>
            <w:vAlign w:val="bottom"/>
          </w:tcPr>
          <w:p w14:paraId="4F5B0AEF" w14:textId="52B271C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bottom"/>
          </w:tcPr>
          <w:p w14:paraId="72BF52A8" w14:textId="3E5144D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30D2DD16" w14:textId="647BB22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bottom"/>
          </w:tcPr>
          <w:p w14:paraId="247857C1" w14:textId="1FBE2D3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</w:tr>
      <w:tr w:rsidR="00552969" w:rsidRPr="00EC7F59" w14:paraId="1C3D2305" w14:textId="77777777" w:rsidTr="009C3EAA">
        <w:trPr>
          <w:trHeight w:val="241"/>
        </w:trPr>
        <w:tc>
          <w:tcPr>
            <w:tcW w:w="3240" w:type="dxa"/>
          </w:tcPr>
          <w:p w14:paraId="0F6A6CCB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>Monocytosis (&gt;1.0 x 10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9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/L): Max </w:t>
            </w:r>
          </w:p>
        </w:tc>
        <w:tc>
          <w:tcPr>
            <w:tcW w:w="540" w:type="dxa"/>
            <w:vAlign w:val="bottom"/>
          </w:tcPr>
          <w:p w14:paraId="00DC4F50" w14:textId="359EBF4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vAlign w:val="bottom"/>
          </w:tcPr>
          <w:p w14:paraId="1EDB5FF2" w14:textId="513EFE3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540" w:type="dxa"/>
            <w:vAlign w:val="bottom"/>
          </w:tcPr>
          <w:p w14:paraId="60FC7D03" w14:textId="0575C90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vAlign w:val="bottom"/>
          </w:tcPr>
          <w:p w14:paraId="5154C6F9" w14:textId="24DD0B72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18.8)</w:t>
            </w:r>
          </w:p>
        </w:tc>
        <w:tc>
          <w:tcPr>
            <w:tcW w:w="720" w:type="dxa"/>
            <w:vAlign w:val="bottom"/>
          </w:tcPr>
          <w:p w14:paraId="3C622FC0" w14:textId="095C925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1DCEA4CE" w14:textId="7BC28DF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720" w:type="dxa"/>
            <w:vAlign w:val="bottom"/>
          </w:tcPr>
          <w:p w14:paraId="1B953453" w14:textId="51F6B6B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vAlign w:val="bottom"/>
          </w:tcPr>
          <w:p w14:paraId="4605248D" w14:textId="669F024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540" w:type="dxa"/>
            <w:vAlign w:val="bottom"/>
          </w:tcPr>
          <w:p w14:paraId="4E580B3D" w14:textId="22C2C7C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22B41115" w14:textId="4086197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720" w:type="dxa"/>
            <w:vAlign w:val="bottom"/>
          </w:tcPr>
          <w:p w14:paraId="71001803" w14:textId="786E5DA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vAlign w:val="bottom"/>
          </w:tcPr>
          <w:p w14:paraId="2BA60C93" w14:textId="5DD94B5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</w:tr>
      <w:tr w:rsidR="00552969" w:rsidRPr="00EC7F59" w14:paraId="5A4BBEB2" w14:textId="77777777" w:rsidTr="009C3EAA">
        <w:trPr>
          <w:trHeight w:val="241"/>
        </w:trPr>
        <w:tc>
          <w:tcPr>
            <w:tcW w:w="3240" w:type="dxa"/>
          </w:tcPr>
          <w:p w14:paraId="70753275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Serum tryptase &gt;20 ug/L: Max </w:t>
            </w:r>
          </w:p>
        </w:tc>
        <w:tc>
          <w:tcPr>
            <w:tcW w:w="540" w:type="dxa"/>
            <w:vAlign w:val="bottom"/>
          </w:tcPr>
          <w:p w14:paraId="5B1DA2D2" w14:textId="261E010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vAlign w:val="bottom"/>
          </w:tcPr>
          <w:p w14:paraId="1AFC36EC" w14:textId="78AB86A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78.8)</w:t>
            </w:r>
          </w:p>
        </w:tc>
        <w:tc>
          <w:tcPr>
            <w:tcW w:w="540" w:type="dxa"/>
            <w:vAlign w:val="bottom"/>
          </w:tcPr>
          <w:p w14:paraId="58D3AD09" w14:textId="12AE615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vAlign w:val="bottom"/>
          </w:tcPr>
          <w:p w14:paraId="4BA2200A" w14:textId="4F0CD75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76.3)</w:t>
            </w:r>
          </w:p>
        </w:tc>
        <w:tc>
          <w:tcPr>
            <w:tcW w:w="720" w:type="dxa"/>
            <w:vAlign w:val="bottom"/>
          </w:tcPr>
          <w:p w14:paraId="25B3FD72" w14:textId="3F665587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vAlign w:val="bottom"/>
          </w:tcPr>
          <w:p w14:paraId="050EC1C7" w14:textId="71CDEC4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78.6)</w:t>
            </w:r>
          </w:p>
        </w:tc>
        <w:tc>
          <w:tcPr>
            <w:tcW w:w="720" w:type="dxa"/>
            <w:vAlign w:val="bottom"/>
          </w:tcPr>
          <w:p w14:paraId="222CAE16" w14:textId="00CD1AA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271F3DB6" w14:textId="7D288D2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72.3)</w:t>
            </w:r>
          </w:p>
        </w:tc>
        <w:tc>
          <w:tcPr>
            <w:tcW w:w="540" w:type="dxa"/>
            <w:vAlign w:val="bottom"/>
          </w:tcPr>
          <w:p w14:paraId="748F4009" w14:textId="25775F9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bottom"/>
          </w:tcPr>
          <w:p w14:paraId="3698A011" w14:textId="476B589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8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18417D53" w14:textId="3D0BC78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2371A821" w14:textId="742CBA9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91.7)</w:t>
            </w:r>
          </w:p>
        </w:tc>
      </w:tr>
      <w:tr w:rsidR="00552969" w:rsidRPr="00EC7F59" w14:paraId="10C76135" w14:textId="77777777" w:rsidTr="009C3EAA">
        <w:trPr>
          <w:trHeight w:val="241"/>
        </w:trPr>
        <w:tc>
          <w:tcPr>
            <w:tcW w:w="3240" w:type="dxa"/>
          </w:tcPr>
          <w:p w14:paraId="26DFA229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Serum tryptase &gt;200 ug/L: Max </w:t>
            </w:r>
          </w:p>
        </w:tc>
        <w:tc>
          <w:tcPr>
            <w:tcW w:w="540" w:type="dxa"/>
            <w:vAlign w:val="bottom"/>
          </w:tcPr>
          <w:p w14:paraId="6C5CBD28" w14:textId="681A7DC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vAlign w:val="bottom"/>
          </w:tcPr>
          <w:p w14:paraId="3CD1A590" w14:textId="6759AC7A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540" w:type="dxa"/>
            <w:vAlign w:val="bottom"/>
          </w:tcPr>
          <w:p w14:paraId="51C94CDE" w14:textId="46D854B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vAlign w:val="bottom"/>
          </w:tcPr>
          <w:p w14:paraId="3296CC65" w14:textId="3AAD6CDC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720" w:type="dxa"/>
            <w:vAlign w:val="bottom"/>
          </w:tcPr>
          <w:p w14:paraId="5E2C202C" w14:textId="53EBF64B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vAlign w:val="bottom"/>
          </w:tcPr>
          <w:p w14:paraId="5DDB1DE3" w14:textId="03EDBFF4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720" w:type="dxa"/>
            <w:vAlign w:val="bottom"/>
          </w:tcPr>
          <w:p w14:paraId="3A166881" w14:textId="578314C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08B3EAF1" w14:textId="17BC060F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540" w:type="dxa"/>
            <w:vAlign w:val="bottom"/>
          </w:tcPr>
          <w:p w14:paraId="7948DD5D" w14:textId="6F9AB0B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bottom"/>
          </w:tcPr>
          <w:p w14:paraId="7B61335D" w14:textId="7AE7175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5AFC7D48" w14:textId="07F35E0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235F0ECC" w14:textId="73005A6C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8.3)</w:t>
            </w:r>
          </w:p>
        </w:tc>
      </w:tr>
      <w:tr w:rsidR="00552969" w:rsidRPr="00EC7F59" w14:paraId="69BDD591" w14:textId="77777777" w:rsidTr="009C3EAA">
        <w:trPr>
          <w:trHeight w:val="257"/>
        </w:trPr>
        <w:tc>
          <w:tcPr>
            <w:tcW w:w="3240" w:type="dxa"/>
          </w:tcPr>
          <w:p w14:paraId="4BE8F177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  <w:lang w:val="sv-SE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  <w:lang w:val="sv-SE"/>
              </w:rPr>
              <w:t xml:space="preserve">Serum LDH &gt;240 IU/L: Max </w:t>
            </w:r>
          </w:p>
        </w:tc>
        <w:tc>
          <w:tcPr>
            <w:tcW w:w="540" w:type="dxa"/>
            <w:vAlign w:val="bottom"/>
          </w:tcPr>
          <w:p w14:paraId="42843972" w14:textId="5B57138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bottom"/>
          </w:tcPr>
          <w:p w14:paraId="659CB4BC" w14:textId="763AAF3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47CE86D5" w14:textId="7436C6B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vAlign w:val="bottom"/>
          </w:tcPr>
          <w:p w14:paraId="591780DB" w14:textId="2A36085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7.4)</w:t>
            </w:r>
          </w:p>
        </w:tc>
        <w:tc>
          <w:tcPr>
            <w:tcW w:w="720" w:type="dxa"/>
            <w:vAlign w:val="bottom"/>
          </w:tcPr>
          <w:p w14:paraId="75B7257A" w14:textId="1E54801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bottom"/>
          </w:tcPr>
          <w:p w14:paraId="0E25A3F2" w14:textId="52E99F9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550F40AC" w14:textId="5AC23B3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bottom"/>
          </w:tcPr>
          <w:p w14:paraId="4530E472" w14:textId="71AA3F8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bottom"/>
          </w:tcPr>
          <w:p w14:paraId="7FB8BAB5" w14:textId="1C7B4C2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bottom"/>
          </w:tcPr>
          <w:p w14:paraId="6CDFB507" w14:textId="0E76839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5D30B05F" w14:textId="1E6B7C1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14:paraId="2FEB1CD5" w14:textId="6F99DA6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552969" w:rsidRPr="00EC7F59" w14:paraId="38B349CB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32B712BD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 alkaline phosphatase (SAP) &gt;140 IU/L: Max </w:t>
            </w:r>
          </w:p>
        </w:tc>
        <w:tc>
          <w:tcPr>
            <w:tcW w:w="540" w:type="dxa"/>
            <w:vAlign w:val="bottom"/>
          </w:tcPr>
          <w:p w14:paraId="3456A830" w14:textId="369507A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vAlign w:val="bottom"/>
          </w:tcPr>
          <w:p w14:paraId="7B7F16DF" w14:textId="4461BF1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540" w:type="dxa"/>
            <w:vAlign w:val="bottom"/>
          </w:tcPr>
          <w:p w14:paraId="559D5642" w14:textId="747283A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vAlign w:val="bottom"/>
          </w:tcPr>
          <w:p w14:paraId="1002F586" w14:textId="75EBCCD2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720" w:type="dxa"/>
            <w:vAlign w:val="bottom"/>
          </w:tcPr>
          <w:p w14:paraId="5C91DD76" w14:textId="2AC32BA8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vAlign w:val="bottom"/>
          </w:tcPr>
          <w:p w14:paraId="62E9D227" w14:textId="679D8880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720" w:type="dxa"/>
            <w:vAlign w:val="bottom"/>
          </w:tcPr>
          <w:p w14:paraId="3F301DA6" w14:textId="686789F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vAlign w:val="bottom"/>
          </w:tcPr>
          <w:p w14:paraId="33EE5055" w14:textId="16A9DDF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540" w:type="dxa"/>
            <w:vAlign w:val="bottom"/>
          </w:tcPr>
          <w:p w14:paraId="588C9D5A" w14:textId="412559F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257D62AF" w14:textId="73A26FB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720" w:type="dxa"/>
            <w:vAlign w:val="bottom"/>
          </w:tcPr>
          <w:p w14:paraId="563F9702" w14:textId="1C84BC7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609113D9" w14:textId="7C5C239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7.1)</w:t>
            </w:r>
          </w:p>
        </w:tc>
      </w:tr>
      <w:tr w:rsidR="00552969" w:rsidRPr="00EC7F59" w14:paraId="3E6264E7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5122C20B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β2-Microglobulin &gt;2.5 mg/L: Max </w:t>
            </w:r>
          </w:p>
        </w:tc>
        <w:tc>
          <w:tcPr>
            <w:tcW w:w="540" w:type="dxa"/>
            <w:vAlign w:val="bottom"/>
          </w:tcPr>
          <w:p w14:paraId="3D7AFCE8" w14:textId="0E532A7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3245331D" w14:textId="1490E2F8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5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bottom"/>
          </w:tcPr>
          <w:p w14:paraId="23C6A96B" w14:textId="683216A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14:paraId="175E2519" w14:textId="721D89D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720" w:type="dxa"/>
            <w:vAlign w:val="bottom"/>
          </w:tcPr>
          <w:p w14:paraId="11C1DE8A" w14:textId="1C6E8714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14:paraId="55831F49" w14:textId="218A8C5D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2254147B" w14:textId="6725D89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0EA267D0" w14:textId="0DB57BD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077541BA" w14:textId="50FA5FB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14:paraId="386721A9" w14:textId="39A402F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720" w:type="dxa"/>
            <w:vAlign w:val="bottom"/>
          </w:tcPr>
          <w:p w14:paraId="678326DC" w14:textId="2B3E5AC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bottom"/>
          </w:tcPr>
          <w:p w14:paraId="2D76B74A" w14:textId="75CE3C0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</w:tr>
      <w:tr w:rsidR="00552969" w:rsidRPr="00EC7F59" w14:paraId="2BDC0C3D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5FC5D5A5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  <w:lang w:val="sv-SE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 xml:space="preserve">Serum cholesterol &lt;120 mg/dL: Min </w:t>
            </w:r>
          </w:p>
        </w:tc>
        <w:tc>
          <w:tcPr>
            <w:tcW w:w="540" w:type="dxa"/>
            <w:vAlign w:val="bottom"/>
          </w:tcPr>
          <w:p w14:paraId="43A21214" w14:textId="27911C2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vAlign w:val="bottom"/>
          </w:tcPr>
          <w:p w14:paraId="3B9C5BC3" w14:textId="28AA886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540" w:type="dxa"/>
            <w:vAlign w:val="bottom"/>
          </w:tcPr>
          <w:p w14:paraId="78792127" w14:textId="649BF54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vAlign w:val="bottom"/>
          </w:tcPr>
          <w:p w14:paraId="59F9C2C9" w14:textId="216C9C2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25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5DB28F54" w14:textId="5740C2D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vAlign w:val="bottom"/>
          </w:tcPr>
          <w:p w14:paraId="26318274" w14:textId="5B379AE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720" w:type="dxa"/>
            <w:vAlign w:val="bottom"/>
          </w:tcPr>
          <w:p w14:paraId="5466560F" w14:textId="31F4359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bottom"/>
          </w:tcPr>
          <w:p w14:paraId="750066F2" w14:textId="065CAD8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540" w:type="dxa"/>
            <w:vAlign w:val="bottom"/>
          </w:tcPr>
          <w:p w14:paraId="2B7A4887" w14:textId="303674F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0D3D2B34" w14:textId="6411940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720" w:type="dxa"/>
            <w:vAlign w:val="bottom"/>
          </w:tcPr>
          <w:p w14:paraId="7EAF1A4A" w14:textId="122E27D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bottom"/>
          </w:tcPr>
          <w:p w14:paraId="1E909620" w14:textId="03E1F991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2.5)</w:t>
            </w:r>
          </w:p>
        </w:tc>
      </w:tr>
      <w:tr w:rsidR="00552969" w:rsidRPr="00EC7F59" w14:paraId="12B3AA84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33CE45FF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 xml:space="preserve">Serum vitamin B12 &gt;1500 pg/mL: Max </w:t>
            </w:r>
          </w:p>
        </w:tc>
        <w:tc>
          <w:tcPr>
            <w:tcW w:w="540" w:type="dxa"/>
            <w:vAlign w:val="bottom"/>
          </w:tcPr>
          <w:p w14:paraId="0B600635" w14:textId="04F1E6D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bottom"/>
          </w:tcPr>
          <w:p w14:paraId="7DDAC610" w14:textId="313E913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5.3)</w:t>
            </w:r>
          </w:p>
        </w:tc>
        <w:tc>
          <w:tcPr>
            <w:tcW w:w="540" w:type="dxa"/>
            <w:vAlign w:val="bottom"/>
          </w:tcPr>
          <w:p w14:paraId="4CED5776" w14:textId="4E1DCB9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48412940" w14:textId="5AA54D4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720" w:type="dxa"/>
            <w:vAlign w:val="bottom"/>
          </w:tcPr>
          <w:p w14:paraId="06D85EDC" w14:textId="6A7F6AE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35BBD2E6" w14:textId="7F3EAF4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01968525" w14:textId="00B79B1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vAlign w:val="bottom"/>
          </w:tcPr>
          <w:p w14:paraId="067E89C7" w14:textId="2C7A571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540" w:type="dxa"/>
            <w:vAlign w:val="bottom"/>
          </w:tcPr>
          <w:p w14:paraId="3F7846A6" w14:textId="3431721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14:paraId="043B2BDA" w14:textId="11684DB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720" w:type="dxa"/>
            <w:vAlign w:val="bottom"/>
          </w:tcPr>
          <w:p w14:paraId="6D0E00BE" w14:textId="0FBB33E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14:paraId="4D3F5BDA" w14:textId="0F2FF07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552969" w:rsidRPr="00EC7F59" w14:paraId="4FFC84B7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11A14826" w14:textId="77777777" w:rsidR="00552969" w:rsidRPr="00EC7F59" w:rsidRDefault="00552969" w:rsidP="0055296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um ferritin &gt;200 ng/mL: Max </w:t>
            </w:r>
          </w:p>
        </w:tc>
        <w:tc>
          <w:tcPr>
            <w:tcW w:w="540" w:type="dxa"/>
            <w:vAlign w:val="bottom"/>
          </w:tcPr>
          <w:p w14:paraId="73598423" w14:textId="4F31F52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4C2F249B" w14:textId="485673C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540" w:type="dxa"/>
            <w:vAlign w:val="bottom"/>
          </w:tcPr>
          <w:p w14:paraId="479C2BBE" w14:textId="6817F9B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Align w:val="bottom"/>
          </w:tcPr>
          <w:p w14:paraId="4D470545" w14:textId="12925F1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7.8)</w:t>
            </w:r>
          </w:p>
        </w:tc>
        <w:tc>
          <w:tcPr>
            <w:tcW w:w="720" w:type="dxa"/>
            <w:vAlign w:val="bottom"/>
          </w:tcPr>
          <w:p w14:paraId="38A1FB76" w14:textId="3534ED9F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3938BE13" w14:textId="22D7912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720" w:type="dxa"/>
            <w:vAlign w:val="bottom"/>
          </w:tcPr>
          <w:p w14:paraId="50E0C16F" w14:textId="1EC4DF80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596993B1" w14:textId="6C6B933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540" w:type="dxa"/>
            <w:vAlign w:val="bottom"/>
          </w:tcPr>
          <w:p w14:paraId="4253DB5F" w14:textId="67F2675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bottom"/>
          </w:tcPr>
          <w:p w14:paraId="26139ED5" w14:textId="3DB0746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75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59C12A9E" w14:textId="1BC2113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628CD60C" w14:textId="3D29C9D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6.7)</w:t>
            </w:r>
          </w:p>
        </w:tc>
      </w:tr>
      <w:tr w:rsidR="00552969" w:rsidRPr="00EC7F59" w14:paraId="6A3B2669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257C5213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highlight w:val="yellow"/>
                <w:lang w:val="sv-SE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Serum ferritin &lt;10 ng/mL: Min</w:t>
            </w:r>
          </w:p>
        </w:tc>
        <w:tc>
          <w:tcPr>
            <w:tcW w:w="540" w:type="dxa"/>
            <w:vAlign w:val="bottom"/>
          </w:tcPr>
          <w:p w14:paraId="2D656477" w14:textId="4A96258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25CC0099" w14:textId="37A46FFC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1E3FBF7B" w14:textId="7AD361C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Align w:val="bottom"/>
          </w:tcPr>
          <w:p w14:paraId="0EA1999E" w14:textId="14575F22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688F0442" w14:textId="4A8CAE1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51A34B37" w14:textId="42E7AAE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008964C3" w14:textId="01BF02CD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31EB2FE8" w14:textId="75FAEBCF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2699B16C" w14:textId="597475E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bottom"/>
          </w:tcPr>
          <w:p w14:paraId="71384EEA" w14:textId="75AD031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183864ED" w14:textId="7F1C041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4684A859" w14:textId="07305209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552969" w:rsidRPr="00EC7F59" w14:paraId="4BE34A3C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7A3D804E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anine transaminase (ALT) &gt; 2 x upper limit: Max </w:t>
            </w:r>
          </w:p>
        </w:tc>
        <w:tc>
          <w:tcPr>
            <w:tcW w:w="540" w:type="dxa"/>
            <w:vAlign w:val="bottom"/>
          </w:tcPr>
          <w:p w14:paraId="24701B56" w14:textId="7D2B199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vAlign w:val="bottom"/>
          </w:tcPr>
          <w:p w14:paraId="7BD57467" w14:textId="3A68F67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540" w:type="dxa"/>
            <w:vAlign w:val="bottom"/>
          </w:tcPr>
          <w:p w14:paraId="46DF7C2B" w14:textId="1A5B050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vAlign w:val="bottom"/>
          </w:tcPr>
          <w:p w14:paraId="06AB5511" w14:textId="76E96A6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720" w:type="dxa"/>
            <w:vAlign w:val="bottom"/>
          </w:tcPr>
          <w:p w14:paraId="75EB1FAD" w14:textId="11FFDDE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vAlign w:val="bottom"/>
          </w:tcPr>
          <w:p w14:paraId="582B1A05" w14:textId="4C93584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720" w:type="dxa"/>
            <w:vAlign w:val="bottom"/>
          </w:tcPr>
          <w:p w14:paraId="08921A7F" w14:textId="17DB348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vAlign w:val="bottom"/>
          </w:tcPr>
          <w:p w14:paraId="680F2418" w14:textId="36354DC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27E8A222" w14:textId="63DB5F2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22A0BE08" w14:textId="095B94B2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0BA6FDEB" w14:textId="70D693C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2067DF03" w14:textId="63C7E77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7.1)</w:t>
            </w:r>
          </w:p>
        </w:tc>
      </w:tr>
      <w:tr w:rsidR="00552969" w:rsidRPr="00EC7F59" w14:paraId="27508183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69A3B8F6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partate aminotransferase (AST) &gt; 2 x upper limit: Max </w:t>
            </w:r>
          </w:p>
        </w:tc>
        <w:tc>
          <w:tcPr>
            <w:tcW w:w="540" w:type="dxa"/>
            <w:vAlign w:val="bottom"/>
          </w:tcPr>
          <w:p w14:paraId="48FB950D" w14:textId="7980A1D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vAlign w:val="bottom"/>
          </w:tcPr>
          <w:p w14:paraId="7691EBD6" w14:textId="67C3AD2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540" w:type="dxa"/>
            <w:vAlign w:val="bottom"/>
          </w:tcPr>
          <w:p w14:paraId="571161F5" w14:textId="30DBDEF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bottom"/>
          </w:tcPr>
          <w:p w14:paraId="50E7DF86" w14:textId="1E25082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6A770A9E" w14:textId="1FF0EB8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bottom"/>
          </w:tcPr>
          <w:p w14:paraId="73DF41A9" w14:textId="4BAF3E4A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56E6F0AC" w14:textId="4F7AC3CC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vAlign w:val="bottom"/>
          </w:tcPr>
          <w:p w14:paraId="74ABCF1F" w14:textId="35F57C3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7E35D3E4" w14:textId="71DE454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720EC6F0" w14:textId="19642B56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720" w:type="dxa"/>
            <w:vAlign w:val="bottom"/>
          </w:tcPr>
          <w:p w14:paraId="3BF2E1CB" w14:textId="72F0A2B1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bottom"/>
          </w:tcPr>
          <w:p w14:paraId="6FCD0548" w14:textId="07073239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1.1)</w:t>
            </w:r>
          </w:p>
        </w:tc>
      </w:tr>
      <w:tr w:rsidR="00552969" w:rsidRPr="00EC7F59" w14:paraId="2F60B2FC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568536DC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C-reactive protein (CRP) &gt;=7.5 mg/L: Max</w:t>
            </w:r>
          </w:p>
        </w:tc>
        <w:tc>
          <w:tcPr>
            <w:tcW w:w="540" w:type="dxa"/>
            <w:vAlign w:val="bottom"/>
          </w:tcPr>
          <w:p w14:paraId="4F967F92" w14:textId="56CECBE4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bottom"/>
          </w:tcPr>
          <w:p w14:paraId="5BA8E239" w14:textId="7C636C7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bottom"/>
          </w:tcPr>
          <w:p w14:paraId="78FB8AE8" w14:textId="7E0671C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650CDD31" w14:textId="6B9A2D3D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398E84D5" w14:textId="7888FA4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2B8AA5AA" w14:textId="1CF57F31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720" w:type="dxa"/>
            <w:vAlign w:val="bottom"/>
          </w:tcPr>
          <w:p w14:paraId="01022CC6" w14:textId="33B64A68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4B7C5C61" w14:textId="25AB61A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40" w:type="dxa"/>
            <w:vAlign w:val="bottom"/>
          </w:tcPr>
          <w:p w14:paraId="7CF0D4C5" w14:textId="7714235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3E1F8593" w14:textId="69F4BC8A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5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5A54238E" w14:textId="149E5950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68E4DF8A" w14:textId="3A1E697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552969" w:rsidRPr="00EC7F59" w14:paraId="21F3CF6A" w14:textId="77777777" w:rsidTr="009C3EAA">
        <w:trPr>
          <w:trHeight w:val="245"/>
        </w:trPr>
        <w:tc>
          <w:tcPr>
            <w:tcW w:w="3240" w:type="dxa"/>
            <w:vAlign w:val="center"/>
          </w:tcPr>
          <w:p w14:paraId="2BBF3F12" w14:textId="77777777" w:rsidR="00552969" w:rsidRPr="00EC7F59" w:rsidRDefault="00552969" w:rsidP="0055296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C7F59">
              <w:rPr>
                <w:rFonts w:ascii="Calibri" w:hAnsi="Calibri" w:cs="Calibri"/>
                <w:color w:val="000000"/>
                <w:sz w:val="20"/>
                <w:szCs w:val="20"/>
              </w:rPr>
              <w:t>Erythrocyte sedimentation rate (ESR) &gt;=15 mm/hr: Max </w:t>
            </w:r>
          </w:p>
        </w:tc>
        <w:tc>
          <w:tcPr>
            <w:tcW w:w="540" w:type="dxa"/>
            <w:vAlign w:val="bottom"/>
          </w:tcPr>
          <w:p w14:paraId="62E360FD" w14:textId="5670C89D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480CC6BE" w14:textId="46C5A5F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540" w:type="dxa"/>
            <w:vAlign w:val="bottom"/>
          </w:tcPr>
          <w:p w14:paraId="2D313207" w14:textId="58474E95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53590990" w14:textId="2D9E9A2C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5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19D0BD0B" w14:textId="39F74EC3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77F11FC4" w14:textId="111D3A4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720" w:type="dxa"/>
            <w:vAlign w:val="bottom"/>
          </w:tcPr>
          <w:p w14:paraId="785C9B0F" w14:textId="7351391E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bottom"/>
          </w:tcPr>
          <w:p w14:paraId="13B58E34" w14:textId="3ACD7645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540" w:type="dxa"/>
            <w:vAlign w:val="bottom"/>
          </w:tcPr>
          <w:p w14:paraId="371D2F31" w14:textId="5A9C67CB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bottom"/>
          </w:tcPr>
          <w:p w14:paraId="75A83D85" w14:textId="19D2CA47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524D0589" w14:textId="19D51307" w:rsidR="00552969" w:rsidRPr="00EC7F59" w:rsidRDefault="00552969" w:rsidP="0055296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6FDA3A19" w14:textId="099C2A03" w:rsidR="00552969" w:rsidRPr="00EC7F59" w:rsidRDefault="00552969" w:rsidP="005529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50</w:t>
            </w:r>
            <w:r w:rsidR="007E11E4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2168D294" w14:textId="271979A8" w:rsidR="005B2134" w:rsidRPr="00EC7F59" w:rsidRDefault="005C5D30" w:rsidP="005B2134">
      <w:pPr>
        <w:rPr>
          <w:rFonts w:ascii="Calibri" w:hAnsi="Calibri" w:cs="Calibri"/>
          <w:sz w:val="20"/>
          <w:szCs w:val="20"/>
        </w:rPr>
      </w:pPr>
      <w:r w:rsidRPr="005C5D30">
        <w:rPr>
          <w:rFonts w:ascii="Calibri" w:hAnsi="Calibri" w:cs="Calibri"/>
          <w:sz w:val="20"/>
          <w:szCs w:val="20"/>
        </w:rPr>
        <w:t>Min: the minimum value within each time window; Max: the maximum value within each time window.</w:t>
      </w:r>
    </w:p>
    <w:p w14:paraId="4D632CAA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70B558BC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781A2279" w14:textId="77777777" w:rsidR="005B2134" w:rsidRPr="00EC7F59" w:rsidRDefault="005B2134" w:rsidP="005B2134">
      <w:pPr>
        <w:rPr>
          <w:rFonts w:ascii="Calibri" w:hAnsi="Calibri" w:cs="Calibri"/>
          <w:sz w:val="20"/>
          <w:szCs w:val="20"/>
        </w:rPr>
      </w:pPr>
    </w:p>
    <w:p w14:paraId="1DA977AB" w14:textId="2DEF5201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EC7F59">
        <w:rPr>
          <w:rFonts w:ascii="Calibri" w:eastAsia="Times New Roman" w:hAnsi="Calibri" w:cs="Calibri"/>
          <w:b/>
          <w:bCs/>
          <w:sz w:val="20"/>
          <w:szCs w:val="20"/>
        </w:rPr>
        <w:br w:type="page"/>
      </w:r>
      <w:bookmarkStart w:id="9" w:name="_Hlk190250595"/>
      <w:r w:rsidRPr="00EC7F59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Table E9. Medication dispensing or administration in </w:t>
      </w:r>
      <w:r w:rsidR="00226F9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one 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year before </w:t>
      </w:r>
      <w:r w:rsidR="00226F9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>and one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 year after </w:t>
      </w:r>
      <w:r w:rsidR="00440454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>index</w:t>
      </w:r>
      <w:r w:rsidRPr="00EC7F59">
        <w:rPr>
          <w:rFonts w:ascii="Calibri" w:eastAsia="Times New Roman" w:hAnsi="Calibri" w:cs="Calibri"/>
          <w:b/>
          <w:bCs/>
          <w:color w:val="000000"/>
          <w:sz w:val="20"/>
          <w:szCs w:val="20"/>
          <w14:ligatures w14:val="none"/>
        </w:rPr>
        <w:t xml:space="preserve"> date in SM, ISM/SSM and Advanced SM patients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>, N (%).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96"/>
        <w:gridCol w:w="1624"/>
        <w:gridCol w:w="1800"/>
        <w:gridCol w:w="1530"/>
        <w:gridCol w:w="1440"/>
        <w:gridCol w:w="1620"/>
        <w:gridCol w:w="1620"/>
      </w:tblGrid>
      <w:tr w:rsidR="00EE6317" w:rsidRPr="00EC7F59" w14:paraId="25F92BF2" w14:textId="77777777" w:rsidTr="009C3EAA">
        <w:trPr>
          <w:trHeight w:val="179"/>
        </w:trPr>
        <w:tc>
          <w:tcPr>
            <w:tcW w:w="3596" w:type="dxa"/>
            <w:vMerge w:val="restart"/>
            <w:vAlign w:val="center"/>
          </w:tcPr>
          <w:p w14:paraId="09608A68" w14:textId="125840B9" w:rsidR="00EE6317" w:rsidRPr="00EE6317" w:rsidRDefault="00EE6317" w:rsidP="00EE631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spe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ed </w:t>
            </w: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3424" w:type="dxa"/>
            <w:gridSpan w:val="2"/>
          </w:tcPr>
          <w:p w14:paraId="57AA5C7F" w14:textId="1966298F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 (N=75)</w:t>
            </w:r>
          </w:p>
        </w:tc>
        <w:tc>
          <w:tcPr>
            <w:tcW w:w="2970" w:type="dxa"/>
            <w:gridSpan w:val="2"/>
          </w:tcPr>
          <w:p w14:paraId="3DAB4E20" w14:textId="7CE2D3B4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AdvSM (n=55)</w:t>
            </w:r>
          </w:p>
        </w:tc>
        <w:tc>
          <w:tcPr>
            <w:tcW w:w="3240" w:type="dxa"/>
            <w:gridSpan w:val="2"/>
          </w:tcPr>
          <w:p w14:paraId="6FE1013B" w14:textId="24E096B4" w:rsidR="00EE6317" w:rsidRPr="00EE6317" w:rsidRDefault="00EE6317" w:rsidP="00EE6317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vSM (n=15)</w:t>
            </w:r>
          </w:p>
        </w:tc>
      </w:tr>
      <w:tr w:rsidR="005B2134" w:rsidRPr="00EC7F59" w14:paraId="5ED0F34F" w14:textId="77777777" w:rsidTr="009C3EAA">
        <w:trPr>
          <w:trHeight w:val="143"/>
        </w:trPr>
        <w:tc>
          <w:tcPr>
            <w:tcW w:w="3596" w:type="dxa"/>
            <w:vMerge/>
            <w:vAlign w:val="center"/>
          </w:tcPr>
          <w:p w14:paraId="6317B1F6" w14:textId="77777777" w:rsidR="005B2134" w:rsidRPr="00EC7F59" w:rsidRDefault="005B2134" w:rsidP="009C3E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1F131C69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800" w:type="dxa"/>
          </w:tcPr>
          <w:p w14:paraId="3B35AD27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  <w:tc>
          <w:tcPr>
            <w:tcW w:w="1530" w:type="dxa"/>
          </w:tcPr>
          <w:p w14:paraId="1540962D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440" w:type="dxa"/>
          </w:tcPr>
          <w:p w14:paraId="69CDEA20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1B9BCD28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431A30DA" w14:textId="77777777" w:rsidR="005B2134" w:rsidRPr="00EC7F59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</w:tr>
      <w:tr w:rsidR="00B64B4C" w:rsidRPr="00EC7F59" w14:paraId="76B77DD1" w14:textId="77777777" w:rsidTr="009C3EAA">
        <w:trPr>
          <w:trHeight w:val="233"/>
        </w:trPr>
        <w:tc>
          <w:tcPr>
            <w:tcW w:w="3596" w:type="dxa"/>
          </w:tcPr>
          <w:p w14:paraId="11130EEB" w14:textId="77777777" w:rsidR="00B64B4C" w:rsidRPr="00EC7F59" w:rsidRDefault="00B64B4C" w:rsidP="00B64B4C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EPIPEN auto-injecto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3301275" w14:textId="65644307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2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40D81E" w14:textId="526C5C37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36.0)</w:t>
            </w:r>
          </w:p>
        </w:tc>
        <w:tc>
          <w:tcPr>
            <w:tcW w:w="1530" w:type="dxa"/>
            <w:vAlign w:val="bottom"/>
          </w:tcPr>
          <w:p w14:paraId="00AFA090" w14:textId="221A8518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5.4)</w:t>
            </w:r>
          </w:p>
        </w:tc>
        <w:tc>
          <w:tcPr>
            <w:tcW w:w="1440" w:type="dxa"/>
            <w:vAlign w:val="bottom"/>
          </w:tcPr>
          <w:p w14:paraId="6CAF677C" w14:textId="6E70BEC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39.0)</w:t>
            </w:r>
          </w:p>
        </w:tc>
        <w:tc>
          <w:tcPr>
            <w:tcW w:w="1620" w:type="dxa"/>
            <w:vAlign w:val="bottom"/>
          </w:tcPr>
          <w:p w14:paraId="20220293" w14:textId="76531EE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53C99073" w14:textId="6DD5324C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B64B4C" w:rsidRPr="00EC7F59" w14:paraId="5261A7CA" w14:textId="77777777" w:rsidTr="009C3EAA">
        <w:trPr>
          <w:trHeight w:val="233"/>
        </w:trPr>
        <w:tc>
          <w:tcPr>
            <w:tcW w:w="3596" w:type="dxa"/>
          </w:tcPr>
          <w:p w14:paraId="7862A64B" w14:textId="77777777" w:rsidR="00B64B4C" w:rsidRPr="00EC7F59" w:rsidRDefault="00B64B4C" w:rsidP="00B64B4C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color w:val="202124"/>
                <w:sz w:val="20"/>
                <w:szCs w:val="20"/>
                <w:shd w:val="clear" w:color="auto" w:fill="FFFFFF"/>
              </w:rPr>
              <w:t xml:space="preserve">  Epinephrine injectio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9296AF" w14:textId="26F7783C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1ABB920" w14:textId="7ECC5B8D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530" w:type="dxa"/>
            <w:vAlign w:val="bottom"/>
          </w:tcPr>
          <w:p w14:paraId="73E9DCB6" w14:textId="00E1348D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440" w:type="dxa"/>
            <w:vAlign w:val="bottom"/>
          </w:tcPr>
          <w:p w14:paraId="6DC51505" w14:textId="5AA9B04E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1620" w:type="dxa"/>
            <w:vAlign w:val="bottom"/>
          </w:tcPr>
          <w:p w14:paraId="3CC45807" w14:textId="2C59AB9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5371DE15" w14:textId="60317020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</w:tr>
      <w:tr w:rsidR="00B64B4C" w:rsidRPr="00EC7F59" w14:paraId="2308E8A1" w14:textId="77777777" w:rsidTr="009C3EAA">
        <w:trPr>
          <w:trHeight w:val="250"/>
        </w:trPr>
        <w:tc>
          <w:tcPr>
            <w:tcW w:w="3596" w:type="dxa"/>
          </w:tcPr>
          <w:p w14:paraId="076EDA43" w14:textId="77777777" w:rsidR="00B64B4C" w:rsidRPr="00EC7F59" w:rsidRDefault="00B64B4C" w:rsidP="00B64B4C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Systemic steroid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B7E2B4" w14:textId="63A7649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380ED3B" w14:textId="27CB2DC8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9.3)</w:t>
            </w:r>
          </w:p>
        </w:tc>
        <w:tc>
          <w:tcPr>
            <w:tcW w:w="1530" w:type="dxa"/>
            <w:vAlign w:val="bottom"/>
          </w:tcPr>
          <w:p w14:paraId="2419C21C" w14:textId="38A8103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3.7)</w:t>
            </w:r>
          </w:p>
        </w:tc>
        <w:tc>
          <w:tcPr>
            <w:tcW w:w="1440" w:type="dxa"/>
            <w:vAlign w:val="bottom"/>
          </w:tcPr>
          <w:p w14:paraId="0B385F34" w14:textId="228327E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7.1)</w:t>
            </w:r>
          </w:p>
        </w:tc>
        <w:tc>
          <w:tcPr>
            <w:tcW w:w="1620" w:type="dxa"/>
            <w:vAlign w:val="bottom"/>
          </w:tcPr>
          <w:p w14:paraId="0CA8F5C2" w14:textId="1C9DE664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48E8B8DE" w14:textId="709C434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7.5)</w:t>
            </w:r>
          </w:p>
        </w:tc>
      </w:tr>
      <w:tr w:rsidR="00B64B4C" w:rsidRPr="00EC7F59" w14:paraId="3FFA3071" w14:textId="77777777" w:rsidTr="008E69C0">
        <w:trPr>
          <w:trHeight w:val="250"/>
        </w:trPr>
        <w:tc>
          <w:tcPr>
            <w:tcW w:w="3596" w:type="dxa"/>
          </w:tcPr>
          <w:p w14:paraId="27D12302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Inhaled corticosteroi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D38D840" w14:textId="35CDB011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CCBE88" w14:textId="2EE85BB6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530" w:type="dxa"/>
            <w:vAlign w:val="bottom"/>
          </w:tcPr>
          <w:p w14:paraId="51B6327C" w14:textId="23131F4C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1440" w:type="dxa"/>
            <w:vAlign w:val="bottom"/>
          </w:tcPr>
          <w:p w14:paraId="55BB9909" w14:textId="2FA479B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1620" w:type="dxa"/>
            <w:vAlign w:val="bottom"/>
          </w:tcPr>
          <w:p w14:paraId="18EACDE1" w14:textId="5D1C5F2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02E901E4" w14:textId="1A81401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B64B4C" w:rsidRPr="00EC7F59" w14:paraId="723C6A31" w14:textId="77777777" w:rsidTr="009C3EAA">
        <w:trPr>
          <w:trHeight w:val="250"/>
        </w:trPr>
        <w:tc>
          <w:tcPr>
            <w:tcW w:w="3596" w:type="dxa"/>
          </w:tcPr>
          <w:p w14:paraId="7C2123C2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H1 antihistamine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65CFFA" w14:textId="62B26398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E85F18" w14:textId="70A3BA60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25.3)</w:t>
            </w:r>
          </w:p>
        </w:tc>
        <w:tc>
          <w:tcPr>
            <w:tcW w:w="1530" w:type="dxa"/>
            <w:vAlign w:val="bottom"/>
          </w:tcPr>
          <w:p w14:paraId="6794FB2D" w14:textId="5431D95A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3.7)</w:t>
            </w:r>
          </w:p>
        </w:tc>
        <w:tc>
          <w:tcPr>
            <w:tcW w:w="1440" w:type="dxa"/>
            <w:vAlign w:val="bottom"/>
          </w:tcPr>
          <w:p w14:paraId="5974D6EC" w14:textId="176C41DE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5.4)</w:t>
            </w:r>
          </w:p>
        </w:tc>
        <w:tc>
          <w:tcPr>
            <w:tcW w:w="1620" w:type="dxa"/>
            <w:vAlign w:val="bottom"/>
          </w:tcPr>
          <w:p w14:paraId="7265F2F3" w14:textId="2F2791E7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4C263E9A" w14:textId="1C1523DC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5.0)</w:t>
            </w:r>
          </w:p>
        </w:tc>
      </w:tr>
      <w:tr w:rsidR="00B64B4C" w:rsidRPr="00EC7F59" w14:paraId="5C283307" w14:textId="77777777" w:rsidTr="009C3EAA">
        <w:trPr>
          <w:trHeight w:val="267"/>
        </w:trPr>
        <w:tc>
          <w:tcPr>
            <w:tcW w:w="3596" w:type="dxa"/>
          </w:tcPr>
          <w:p w14:paraId="12C2C840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H2 antihistamine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588E8D6" w14:textId="720D79B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2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0592C51" w14:textId="0A02AC8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34.7)</w:t>
            </w:r>
          </w:p>
        </w:tc>
        <w:tc>
          <w:tcPr>
            <w:tcW w:w="1530" w:type="dxa"/>
            <w:vAlign w:val="bottom"/>
          </w:tcPr>
          <w:p w14:paraId="7805D958" w14:textId="23A0C108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5.4)</w:t>
            </w:r>
          </w:p>
        </w:tc>
        <w:tc>
          <w:tcPr>
            <w:tcW w:w="1440" w:type="dxa"/>
            <w:vAlign w:val="bottom"/>
          </w:tcPr>
          <w:p w14:paraId="136FEE79" w14:textId="691A268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39.0)</w:t>
            </w:r>
          </w:p>
        </w:tc>
        <w:tc>
          <w:tcPr>
            <w:tcW w:w="1620" w:type="dxa"/>
            <w:vAlign w:val="bottom"/>
          </w:tcPr>
          <w:p w14:paraId="481C503A" w14:textId="2B44BB9F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620" w:type="dxa"/>
            <w:vAlign w:val="bottom"/>
          </w:tcPr>
          <w:p w14:paraId="013EAAB9" w14:textId="06DE8D8B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</w:tr>
      <w:tr w:rsidR="00B64B4C" w:rsidRPr="00EC7F59" w14:paraId="519650CB" w14:textId="77777777" w:rsidTr="009C3EAA">
        <w:trPr>
          <w:trHeight w:val="267"/>
        </w:trPr>
        <w:tc>
          <w:tcPr>
            <w:tcW w:w="3596" w:type="dxa"/>
          </w:tcPr>
          <w:p w14:paraId="0D3A79C0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Leukotriene receptor antagonists (LTRA) and 5-LO inhibitor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5D7067" w14:textId="22E8CB9D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6ADD4FD" w14:textId="57D80FC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530" w:type="dxa"/>
            <w:vAlign w:val="bottom"/>
          </w:tcPr>
          <w:p w14:paraId="05D0E93F" w14:textId="16E1A1DB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440" w:type="dxa"/>
            <w:vAlign w:val="bottom"/>
          </w:tcPr>
          <w:p w14:paraId="3A90C8C4" w14:textId="690B0541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1620" w:type="dxa"/>
            <w:vAlign w:val="bottom"/>
          </w:tcPr>
          <w:p w14:paraId="5F72C77D" w14:textId="45091AE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515C00C4" w14:textId="424253D2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B64B4C" w:rsidRPr="00EC7F59" w14:paraId="528739FF" w14:textId="77777777" w:rsidTr="009C3EAA">
        <w:trPr>
          <w:trHeight w:val="250"/>
        </w:trPr>
        <w:tc>
          <w:tcPr>
            <w:tcW w:w="3596" w:type="dxa"/>
          </w:tcPr>
          <w:p w14:paraId="0EA663AD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Cromolyn sodium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04A94DA" w14:textId="2437C67F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3D4117" w14:textId="0AC6C3EA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1530" w:type="dxa"/>
            <w:vAlign w:val="bottom"/>
          </w:tcPr>
          <w:p w14:paraId="10F6FDA7" w14:textId="0656B051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1440" w:type="dxa"/>
            <w:vAlign w:val="bottom"/>
          </w:tcPr>
          <w:p w14:paraId="6E6DB187" w14:textId="46B6D1C4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18.6)</w:t>
            </w:r>
          </w:p>
        </w:tc>
        <w:tc>
          <w:tcPr>
            <w:tcW w:w="1620" w:type="dxa"/>
            <w:vAlign w:val="bottom"/>
          </w:tcPr>
          <w:p w14:paraId="01407B49" w14:textId="6E9A2AD6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21C66115" w14:textId="75C65A48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B64B4C" w:rsidRPr="00EC7F59" w14:paraId="594BFC56" w14:textId="77777777" w:rsidTr="009C3EAA">
        <w:trPr>
          <w:trHeight w:val="179"/>
        </w:trPr>
        <w:tc>
          <w:tcPr>
            <w:tcW w:w="3596" w:type="dxa"/>
          </w:tcPr>
          <w:p w14:paraId="28C8C909" w14:textId="77777777" w:rsidR="00B64B4C" w:rsidRPr="00EC7F59" w:rsidRDefault="00B64B4C" w:rsidP="00B64B4C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Chemo or targeted agents for SM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D534E3" w14:textId="0970EC9B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5AC168" w14:textId="1F135E8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8.7)</w:t>
            </w:r>
          </w:p>
        </w:tc>
        <w:tc>
          <w:tcPr>
            <w:tcW w:w="1530" w:type="dxa"/>
            <w:vAlign w:val="bottom"/>
          </w:tcPr>
          <w:p w14:paraId="0BBA7D90" w14:textId="2676CAC6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0C6FBB6E" w14:textId="3CA49B9B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1620" w:type="dxa"/>
            <w:vAlign w:val="bottom"/>
          </w:tcPr>
          <w:p w14:paraId="357634B1" w14:textId="62DE837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12D039F4" w14:textId="1B8A7234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56.3)</w:t>
            </w:r>
          </w:p>
        </w:tc>
      </w:tr>
      <w:tr w:rsidR="00B64B4C" w:rsidRPr="00EC7F59" w14:paraId="7A9367B7" w14:textId="77777777" w:rsidTr="009C3EAA">
        <w:trPr>
          <w:trHeight w:val="62"/>
        </w:trPr>
        <w:tc>
          <w:tcPr>
            <w:tcW w:w="3596" w:type="dxa"/>
          </w:tcPr>
          <w:p w14:paraId="531C6002" w14:textId="77777777" w:rsidR="00B64B4C" w:rsidRPr="00EC7F59" w:rsidRDefault="00B64B4C" w:rsidP="00B64B4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Osteoporosis drug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9C14BB" w14:textId="294BECB7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8D401E8" w14:textId="60C4E851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530" w:type="dxa"/>
            <w:vAlign w:val="bottom"/>
          </w:tcPr>
          <w:p w14:paraId="3859EF0F" w14:textId="7D116255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8.5)</w:t>
            </w:r>
          </w:p>
        </w:tc>
        <w:tc>
          <w:tcPr>
            <w:tcW w:w="1440" w:type="dxa"/>
            <w:vAlign w:val="bottom"/>
          </w:tcPr>
          <w:p w14:paraId="6D34F1C1" w14:textId="1EF66133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2)</w:t>
            </w:r>
          </w:p>
        </w:tc>
        <w:tc>
          <w:tcPr>
            <w:tcW w:w="1620" w:type="dxa"/>
            <w:vAlign w:val="bottom"/>
          </w:tcPr>
          <w:p w14:paraId="232B7B1E" w14:textId="6CFBA0FD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620" w:type="dxa"/>
            <w:vAlign w:val="bottom"/>
          </w:tcPr>
          <w:p w14:paraId="561EE711" w14:textId="0C5C0459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2.5)</w:t>
            </w:r>
          </w:p>
        </w:tc>
      </w:tr>
      <w:tr w:rsidR="005B2134" w:rsidRPr="00EC7F59" w14:paraId="4878D4D6" w14:textId="77777777" w:rsidTr="009C3EAA">
        <w:trPr>
          <w:trHeight w:val="250"/>
        </w:trPr>
        <w:tc>
          <w:tcPr>
            <w:tcW w:w="3596" w:type="dxa"/>
          </w:tcPr>
          <w:p w14:paraId="03FED0F1" w14:textId="77777777" w:rsidR="005B2134" w:rsidRPr="00EC7F59" w:rsidRDefault="005B2134" w:rsidP="009C3EAA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Biologic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A271F5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FFABDFD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415761A9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504A6690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14:paraId="514D77CE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14:paraId="23F9FD58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B64B4C" w:rsidRPr="00EC7F59" w14:paraId="7C1661AD" w14:textId="77777777" w:rsidTr="009C3EAA">
        <w:trPr>
          <w:trHeight w:val="188"/>
        </w:trPr>
        <w:tc>
          <w:tcPr>
            <w:tcW w:w="3596" w:type="dxa"/>
          </w:tcPr>
          <w:p w14:paraId="5E89F49A" w14:textId="77777777" w:rsidR="00B64B4C" w:rsidRPr="00EC7F59" w:rsidRDefault="00B64B4C" w:rsidP="00B64B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</w:t>
            </w:r>
            <w:r w:rsidRPr="00EC7F59">
              <w:rPr>
                <w:rFonts w:ascii="Calibri" w:hAnsi="Calibri" w:cs="Calibri"/>
                <w:color w:val="202124"/>
                <w:sz w:val="20"/>
                <w:szCs w:val="20"/>
                <w:shd w:val="clear" w:color="auto" w:fill="FFFFFF"/>
              </w:rPr>
              <w:t>Proton-pump inhibitor</w:t>
            </w: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(PPI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99022" w14:textId="411F7651" w:rsidR="00B64B4C" w:rsidRPr="00EC7F59" w:rsidRDefault="00B64B4C" w:rsidP="00B64B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7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B6089" w14:textId="6F0ACCCD" w:rsidR="00B64B4C" w:rsidRPr="00EC7F59" w:rsidRDefault="00B64B4C" w:rsidP="00B64B4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bottom"/>
          </w:tcPr>
          <w:p w14:paraId="42D34F19" w14:textId="0C5FCA57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6.9)</w:t>
            </w:r>
          </w:p>
        </w:tc>
        <w:tc>
          <w:tcPr>
            <w:tcW w:w="1440" w:type="dxa"/>
            <w:vAlign w:val="bottom"/>
          </w:tcPr>
          <w:p w14:paraId="3F8E3824" w14:textId="51E21471" w:rsidR="00B64B4C" w:rsidRPr="00EC7F59" w:rsidRDefault="00B64B4C" w:rsidP="00B64B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6.9)</w:t>
            </w:r>
          </w:p>
        </w:tc>
        <w:tc>
          <w:tcPr>
            <w:tcW w:w="1620" w:type="dxa"/>
            <w:vAlign w:val="bottom"/>
          </w:tcPr>
          <w:p w14:paraId="4E0C908C" w14:textId="69370CAA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620" w:type="dxa"/>
            <w:vAlign w:val="bottom"/>
          </w:tcPr>
          <w:p w14:paraId="53123209" w14:textId="7FEDB8E2" w:rsidR="00B64B4C" w:rsidRPr="00EC7F59" w:rsidRDefault="00B64B4C" w:rsidP="00B64B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1.3)</w:t>
            </w:r>
          </w:p>
        </w:tc>
      </w:tr>
      <w:tr w:rsidR="005B2134" w:rsidRPr="00EC7F59" w14:paraId="5580BB23" w14:textId="77777777" w:rsidTr="009C3EAA">
        <w:trPr>
          <w:trHeight w:val="188"/>
        </w:trPr>
        <w:tc>
          <w:tcPr>
            <w:tcW w:w="3596" w:type="dxa"/>
          </w:tcPr>
          <w:p w14:paraId="01AE24F5" w14:textId="77777777" w:rsidR="005B2134" w:rsidRPr="00EC7F59" w:rsidRDefault="005B2134" w:rsidP="009C3EA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Disease modifying anti-rheumatic drugs (cyclosporine, methotrexate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0CC8F44" w14:textId="77777777" w:rsidR="005B2134" w:rsidRPr="00EC7F59" w:rsidRDefault="005B2134" w:rsidP="009C3E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2A0E964" w14:textId="77777777" w:rsidR="005B2134" w:rsidRPr="00EC7F59" w:rsidRDefault="005B2134" w:rsidP="009C3EA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vAlign w:val="bottom"/>
          </w:tcPr>
          <w:p w14:paraId="422668F6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bottom"/>
          </w:tcPr>
          <w:p w14:paraId="569571B8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3E387D34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18281A2C" w14:textId="77777777" w:rsidR="005B2134" w:rsidRPr="00EC7F59" w:rsidRDefault="005B2134" w:rsidP="009C3EA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bookmarkEnd w:id="9"/>
    </w:tbl>
    <w:p w14:paraId="46980D8C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524C99E9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5FB9689E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6EF6198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087FE927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E2023FB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2113179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08A3A7E8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096D248F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4A161B79" w14:textId="7777777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F5E2B57" w14:textId="0E4AE6C9" w:rsidR="00683CDE" w:rsidRPr="00144622" w:rsidRDefault="00683CDE" w:rsidP="00683CDE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144622">
        <w:rPr>
          <w:rFonts w:ascii="Calibri" w:eastAsia="Times New Roman" w:hAnsi="Calibri" w:cs="Calibri"/>
          <w:b/>
          <w:bCs/>
          <w:sz w:val="20"/>
          <w:szCs w:val="20"/>
        </w:rPr>
        <w:lastRenderedPageBreak/>
        <w:t xml:space="preserve">Table E10.  Symptoms in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one</w:t>
      </w:r>
      <w:r w:rsidRPr="00144622">
        <w:rPr>
          <w:rFonts w:ascii="Calibri" w:eastAsia="Times New Roman" w:hAnsi="Calibri" w:cs="Calibri"/>
          <w:b/>
          <w:bCs/>
          <w:sz w:val="20"/>
          <w:szCs w:val="20"/>
        </w:rPr>
        <w:t xml:space="preserve"> year before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and one</w:t>
      </w:r>
      <w:r w:rsidRPr="00144622">
        <w:rPr>
          <w:rFonts w:ascii="Calibri" w:eastAsia="Times New Roman" w:hAnsi="Calibri" w:cs="Calibri"/>
          <w:b/>
          <w:bCs/>
          <w:sz w:val="20"/>
          <w:szCs w:val="20"/>
        </w:rPr>
        <w:t xml:space="preserve"> year after </w:t>
      </w:r>
      <w:r w:rsidR="00440454">
        <w:rPr>
          <w:rFonts w:ascii="Calibri" w:eastAsia="Times New Roman" w:hAnsi="Calibri" w:cs="Calibri"/>
          <w:b/>
          <w:bCs/>
          <w:sz w:val="20"/>
          <w:szCs w:val="20"/>
        </w:rPr>
        <w:t>index</w:t>
      </w:r>
      <w:r w:rsidRPr="00144622">
        <w:rPr>
          <w:rFonts w:ascii="Calibri" w:eastAsia="Times New Roman" w:hAnsi="Calibri" w:cs="Calibri"/>
          <w:b/>
          <w:bCs/>
          <w:sz w:val="20"/>
          <w:szCs w:val="20"/>
        </w:rPr>
        <w:t xml:space="preserve"> date in SM, CSU and non-SM/non-CSU patients, N (%).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96"/>
        <w:gridCol w:w="1624"/>
        <w:gridCol w:w="1530"/>
        <w:gridCol w:w="1620"/>
        <w:gridCol w:w="1620"/>
        <w:gridCol w:w="1620"/>
        <w:gridCol w:w="1620"/>
      </w:tblGrid>
      <w:tr w:rsidR="00683CDE" w:rsidRPr="00852D33" w14:paraId="7A5A4E37" w14:textId="77777777" w:rsidTr="00A3565D">
        <w:trPr>
          <w:trHeight w:val="179"/>
        </w:trPr>
        <w:tc>
          <w:tcPr>
            <w:tcW w:w="3596" w:type="dxa"/>
            <w:vMerge w:val="restart"/>
          </w:tcPr>
          <w:p w14:paraId="0AB1952E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154" w:type="dxa"/>
            <w:gridSpan w:val="2"/>
          </w:tcPr>
          <w:p w14:paraId="59B4C0D4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sz w:val="20"/>
                <w:szCs w:val="20"/>
              </w:rPr>
              <w:t>SM (N=70)</w:t>
            </w:r>
          </w:p>
        </w:tc>
        <w:tc>
          <w:tcPr>
            <w:tcW w:w="3240" w:type="dxa"/>
            <w:gridSpan w:val="2"/>
          </w:tcPr>
          <w:p w14:paraId="06566AEC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sz w:val="20"/>
                <w:szCs w:val="20"/>
              </w:rPr>
              <w:t>CSU (N=140)</w:t>
            </w:r>
          </w:p>
        </w:tc>
        <w:tc>
          <w:tcPr>
            <w:tcW w:w="3240" w:type="dxa"/>
            <w:gridSpan w:val="2"/>
          </w:tcPr>
          <w:p w14:paraId="3C509469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sz w:val="20"/>
                <w:szCs w:val="20"/>
              </w:rPr>
              <w:t>Non-SM/non-CSU (N=140)</w:t>
            </w:r>
          </w:p>
        </w:tc>
      </w:tr>
      <w:tr w:rsidR="00683CDE" w:rsidRPr="00852D33" w14:paraId="3BE810B6" w14:textId="77777777" w:rsidTr="00A3565D">
        <w:trPr>
          <w:trHeight w:val="71"/>
        </w:trPr>
        <w:tc>
          <w:tcPr>
            <w:tcW w:w="3596" w:type="dxa"/>
            <w:vMerge/>
          </w:tcPr>
          <w:p w14:paraId="75779E85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4" w:type="dxa"/>
          </w:tcPr>
          <w:p w14:paraId="09094EFA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530" w:type="dxa"/>
          </w:tcPr>
          <w:p w14:paraId="45278DA2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19715E44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2D3A0516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25E1E12E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6588606D" w14:textId="77777777" w:rsidR="00683CDE" w:rsidRPr="00144622" w:rsidRDefault="00683CDE" w:rsidP="00A3565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>1 yr after</w:t>
            </w:r>
          </w:p>
        </w:tc>
      </w:tr>
      <w:tr w:rsidR="00683CDE" w:rsidRPr="00852D33" w14:paraId="6267862F" w14:textId="77777777" w:rsidTr="00A3565D">
        <w:trPr>
          <w:trHeight w:val="267"/>
        </w:trPr>
        <w:tc>
          <w:tcPr>
            <w:tcW w:w="3596" w:type="dxa"/>
          </w:tcPr>
          <w:p w14:paraId="50D5EB29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b/>
                <w:bCs/>
                <w:sz w:val="20"/>
                <w:szCs w:val="20"/>
              </w:rPr>
              <w:t>Cutaneous symptoms</w:t>
            </w:r>
          </w:p>
        </w:tc>
        <w:tc>
          <w:tcPr>
            <w:tcW w:w="1624" w:type="dxa"/>
            <w:vAlign w:val="bottom"/>
          </w:tcPr>
          <w:p w14:paraId="39AB63F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2 (74.3)</w:t>
            </w:r>
          </w:p>
        </w:tc>
        <w:tc>
          <w:tcPr>
            <w:tcW w:w="1530" w:type="dxa"/>
            <w:vAlign w:val="bottom"/>
          </w:tcPr>
          <w:p w14:paraId="7F265C3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3 (90.0)</w:t>
            </w:r>
          </w:p>
        </w:tc>
        <w:tc>
          <w:tcPr>
            <w:tcW w:w="1620" w:type="dxa"/>
            <w:vAlign w:val="bottom"/>
          </w:tcPr>
          <w:p w14:paraId="7DAD466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3 (80.7)</w:t>
            </w:r>
          </w:p>
        </w:tc>
        <w:tc>
          <w:tcPr>
            <w:tcW w:w="1620" w:type="dxa"/>
            <w:vAlign w:val="bottom"/>
          </w:tcPr>
          <w:p w14:paraId="7B72F11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6 (97.1)</w:t>
            </w:r>
          </w:p>
        </w:tc>
        <w:tc>
          <w:tcPr>
            <w:tcW w:w="1620" w:type="dxa"/>
            <w:vAlign w:val="bottom"/>
          </w:tcPr>
          <w:p w14:paraId="03984CE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4 (24.3)</w:t>
            </w:r>
          </w:p>
        </w:tc>
        <w:tc>
          <w:tcPr>
            <w:tcW w:w="1620" w:type="dxa"/>
            <w:vAlign w:val="bottom"/>
          </w:tcPr>
          <w:p w14:paraId="04CA5D3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1 (36.4)</w:t>
            </w:r>
          </w:p>
        </w:tc>
      </w:tr>
      <w:tr w:rsidR="00683CDE" w:rsidRPr="00852D33" w14:paraId="3E52744E" w14:textId="77777777" w:rsidTr="00A3565D">
        <w:trPr>
          <w:trHeight w:val="233"/>
        </w:trPr>
        <w:tc>
          <w:tcPr>
            <w:tcW w:w="3596" w:type="dxa"/>
          </w:tcPr>
          <w:p w14:paraId="3893AC8A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Spots, lesions or hives</w:t>
            </w:r>
          </w:p>
        </w:tc>
        <w:tc>
          <w:tcPr>
            <w:tcW w:w="1624" w:type="dxa"/>
            <w:vAlign w:val="bottom"/>
          </w:tcPr>
          <w:p w14:paraId="144F007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8 (68.6)</w:t>
            </w:r>
          </w:p>
        </w:tc>
        <w:tc>
          <w:tcPr>
            <w:tcW w:w="1530" w:type="dxa"/>
            <w:vAlign w:val="bottom"/>
          </w:tcPr>
          <w:p w14:paraId="35D11F3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8 (82.9)</w:t>
            </w:r>
          </w:p>
        </w:tc>
        <w:tc>
          <w:tcPr>
            <w:tcW w:w="1620" w:type="dxa"/>
            <w:vAlign w:val="bottom"/>
          </w:tcPr>
          <w:p w14:paraId="32A70F8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08 (77.1)</w:t>
            </w:r>
          </w:p>
        </w:tc>
        <w:tc>
          <w:tcPr>
            <w:tcW w:w="1620" w:type="dxa"/>
            <w:vAlign w:val="bottom"/>
          </w:tcPr>
          <w:p w14:paraId="4E0B1DE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6 (97.1)</w:t>
            </w:r>
          </w:p>
        </w:tc>
        <w:tc>
          <w:tcPr>
            <w:tcW w:w="1620" w:type="dxa"/>
            <w:vAlign w:val="bottom"/>
          </w:tcPr>
          <w:p w14:paraId="1B8831A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0 (14.3)</w:t>
            </w:r>
          </w:p>
        </w:tc>
        <w:tc>
          <w:tcPr>
            <w:tcW w:w="1620" w:type="dxa"/>
            <w:vAlign w:val="bottom"/>
          </w:tcPr>
          <w:p w14:paraId="52E535E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6 (25.7)</w:t>
            </w:r>
          </w:p>
        </w:tc>
      </w:tr>
      <w:tr w:rsidR="00683CDE" w:rsidRPr="00852D33" w14:paraId="07B14DC5" w14:textId="77777777" w:rsidTr="00A3565D">
        <w:trPr>
          <w:trHeight w:val="233"/>
        </w:trPr>
        <w:tc>
          <w:tcPr>
            <w:tcW w:w="3596" w:type="dxa"/>
          </w:tcPr>
          <w:p w14:paraId="7C449871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Itching</w:t>
            </w:r>
          </w:p>
        </w:tc>
        <w:tc>
          <w:tcPr>
            <w:tcW w:w="1624" w:type="dxa"/>
            <w:vAlign w:val="bottom"/>
          </w:tcPr>
          <w:p w14:paraId="6E992B8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2 (31.4)</w:t>
            </w:r>
          </w:p>
        </w:tc>
        <w:tc>
          <w:tcPr>
            <w:tcW w:w="1530" w:type="dxa"/>
            <w:vAlign w:val="bottom"/>
          </w:tcPr>
          <w:p w14:paraId="052792E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7 (52.9)</w:t>
            </w:r>
          </w:p>
        </w:tc>
        <w:tc>
          <w:tcPr>
            <w:tcW w:w="1620" w:type="dxa"/>
            <w:vAlign w:val="bottom"/>
          </w:tcPr>
          <w:p w14:paraId="5A3BEFC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92 (65.7)</w:t>
            </w:r>
          </w:p>
        </w:tc>
        <w:tc>
          <w:tcPr>
            <w:tcW w:w="1620" w:type="dxa"/>
            <w:vAlign w:val="bottom"/>
          </w:tcPr>
          <w:p w14:paraId="4869834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24 (88.6)</w:t>
            </w:r>
          </w:p>
        </w:tc>
        <w:tc>
          <w:tcPr>
            <w:tcW w:w="1620" w:type="dxa"/>
            <w:vAlign w:val="bottom"/>
          </w:tcPr>
          <w:p w14:paraId="12DEDFB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1620" w:type="dxa"/>
            <w:vAlign w:val="bottom"/>
          </w:tcPr>
          <w:p w14:paraId="0B383E0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2 (8.6)</w:t>
            </w:r>
          </w:p>
        </w:tc>
      </w:tr>
      <w:tr w:rsidR="00683CDE" w:rsidRPr="00852D33" w14:paraId="725C0E20" w14:textId="77777777" w:rsidTr="00A3565D">
        <w:trPr>
          <w:trHeight w:val="250"/>
        </w:trPr>
        <w:tc>
          <w:tcPr>
            <w:tcW w:w="3596" w:type="dxa"/>
          </w:tcPr>
          <w:p w14:paraId="38013843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Flushing or redness</w:t>
            </w:r>
          </w:p>
        </w:tc>
        <w:tc>
          <w:tcPr>
            <w:tcW w:w="1624" w:type="dxa"/>
            <w:vAlign w:val="bottom"/>
          </w:tcPr>
          <w:p w14:paraId="21D836F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9 (27.1)</w:t>
            </w:r>
          </w:p>
        </w:tc>
        <w:tc>
          <w:tcPr>
            <w:tcW w:w="1530" w:type="dxa"/>
            <w:vAlign w:val="bottom"/>
          </w:tcPr>
          <w:p w14:paraId="7EC04B6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321ACEA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4 (38.6)</w:t>
            </w:r>
          </w:p>
        </w:tc>
        <w:tc>
          <w:tcPr>
            <w:tcW w:w="1620" w:type="dxa"/>
            <w:vAlign w:val="bottom"/>
          </w:tcPr>
          <w:p w14:paraId="49766A6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1 (50.7)</w:t>
            </w:r>
          </w:p>
        </w:tc>
        <w:tc>
          <w:tcPr>
            <w:tcW w:w="1620" w:type="dxa"/>
            <w:vAlign w:val="bottom"/>
          </w:tcPr>
          <w:p w14:paraId="5EDBEE4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 (5.0)</w:t>
            </w:r>
          </w:p>
        </w:tc>
        <w:tc>
          <w:tcPr>
            <w:tcW w:w="1620" w:type="dxa"/>
            <w:vAlign w:val="bottom"/>
          </w:tcPr>
          <w:p w14:paraId="3651920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</w:tr>
      <w:tr w:rsidR="00683CDE" w:rsidRPr="00852D33" w14:paraId="1FE6C01A" w14:textId="77777777" w:rsidTr="00A3565D">
        <w:trPr>
          <w:trHeight w:val="250"/>
        </w:trPr>
        <w:tc>
          <w:tcPr>
            <w:tcW w:w="3596" w:type="dxa"/>
          </w:tcPr>
          <w:p w14:paraId="5096DDEE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Burning</w:t>
            </w:r>
          </w:p>
        </w:tc>
        <w:tc>
          <w:tcPr>
            <w:tcW w:w="1624" w:type="dxa"/>
            <w:vAlign w:val="bottom"/>
          </w:tcPr>
          <w:p w14:paraId="46CCDA7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3BE6BDE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620" w:type="dxa"/>
            <w:vAlign w:val="bottom"/>
          </w:tcPr>
          <w:p w14:paraId="1E0F641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9 (6.4)</w:t>
            </w:r>
          </w:p>
        </w:tc>
        <w:tc>
          <w:tcPr>
            <w:tcW w:w="1620" w:type="dxa"/>
            <w:vAlign w:val="bottom"/>
          </w:tcPr>
          <w:p w14:paraId="4F7F89C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1620" w:type="dxa"/>
            <w:vAlign w:val="bottom"/>
          </w:tcPr>
          <w:p w14:paraId="6AD5F68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20" w:type="dxa"/>
            <w:vAlign w:val="bottom"/>
          </w:tcPr>
          <w:p w14:paraId="2D5E90D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</w:tr>
      <w:tr w:rsidR="00683CDE" w:rsidRPr="00852D33" w14:paraId="4CE8E537" w14:textId="77777777" w:rsidTr="00A3565D">
        <w:trPr>
          <w:trHeight w:val="250"/>
        </w:trPr>
        <w:tc>
          <w:tcPr>
            <w:tcW w:w="3596" w:type="dxa"/>
          </w:tcPr>
          <w:p w14:paraId="726469ED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Swelling</w:t>
            </w:r>
          </w:p>
        </w:tc>
        <w:tc>
          <w:tcPr>
            <w:tcW w:w="1624" w:type="dxa"/>
            <w:vAlign w:val="bottom"/>
          </w:tcPr>
          <w:p w14:paraId="1140AA0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530" w:type="dxa"/>
            <w:vAlign w:val="bottom"/>
          </w:tcPr>
          <w:p w14:paraId="78C87F6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3 (32.9)</w:t>
            </w:r>
          </w:p>
        </w:tc>
        <w:tc>
          <w:tcPr>
            <w:tcW w:w="1620" w:type="dxa"/>
            <w:vAlign w:val="bottom"/>
          </w:tcPr>
          <w:p w14:paraId="3ECD561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3 (45.0)</w:t>
            </w:r>
          </w:p>
        </w:tc>
        <w:tc>
          <w:tcPr>
            <w:tcW w:w="1620" w:type="dxa"/>
            <w:vAlign w:val="bottom"/>
          </w:tcPr>
          <w:p w14:paraId="666D3E0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9 (63.6)</w:t>
            </w:r>
          </w:p>
        </w:tc>
        <w:tc>
          <w:tcPr>
            <w:tcW w:w="1620" w:type="dxa"/>
            <w:vAlign w:val="bottom"/>
          </w:tcPr>
          <w:p w14:paraId="07F13B7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9 (13.6)</w:t>
            </w:r>
          </w:p>
        </w:tc>
        <w:tc>
          <w:tcPr>
            <w:tcW w:w="1620" w:type="dxa"/>
            <w:vAlign w:val="bottom"/>
          </w:tcPr>
          <w:p w14:paraId="4C82B1B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17.9)</w:t>
            </w:r>
          </w:p>
        </w:tc>
      </w:tr>
      <w:tr w:rsidR="00683CDE" w:rsidRPr="00852D33" w14:paraId="32C57BC4" w14:textId="77777777" w:rsidTr="00A3565D">
        <w:trPr>
          <w:trHeight w:val="267"/>
        </w:trPr>
        <w:tc>
          <w:tcPr>
            <w:tcW w:w="3596" w:type="dxa"/>
          </w:tcPr>
          <w:p w14:paraId="1DAE551C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b/>
                <w:bCs/>
                <w:sz w:val="20"/>
                <w:szCs w:val="20"/>
              </w:rPr>
              <w:t>Gastrointestinal symptoms</w:t>
            </w:r>
          </w:p>
        </w:tc>
        <w:tc>
          <w:tcPr>
            <w:tcW w:w="1624" w:type="dxa"/>
            <w:vAlign w:val="bottom"/>
          </w:tcPr>
          <w:p w14:paraId="4403DCC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5 (50.0)</w:t>
            </w:r>
          </w:p>
        </w:tc>
        <w:tc>
          <w:tcPr>
            <w:tcW w:w="1530" w:type="dxa"/>
            <w:vAlign w:val="bottom"/>
          </w:tcPr>
          <w:p w14:paraId="633899D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5 (64.3)</w:t>
            </w:r>
          </w:p>
        </w:tc>
        <w:tc>
          <w:tcPr>
            <w:tcW w:w="1620" w:type="dxa"/>
            <w:vAlign w:val="bottom"/>
          </w:tcPr>
          <w:p w14:paraId="0D7218F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1 (36.4)</w:t>
            </w:r>
          </w:p>
        </w:tc>
        <w:tc>
          <w:tcPr>
            <w:tcW w:w="1620" w:type="dxa"/>
            <w:vAlign w:val="bottom"/>
          </w:tcPr>
          <w:p w14:paraId="6D3438A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2 (37.1)</w:t>
            </w:r>
          </w:p>
        </w:tc>
        <w:tc>
          <w:tcPr>
            <w:tcW w:w="1620" w:type="dxa"/>
            <w:vAlign w:val="bottom"/>
          </w:tcPr>
          <w:p w14:paraId="076E741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9 (20.7)</w:t>
            </w:r>
          </w:p>
        </w:tc>
        <w:tc>
          <w:tcPr>
            <w:tcW w:w="1620" w:type="dxa"/>
            <w:vAlign w:val="bottom"/>
          </w:tcPr>
          <w:p w14:paraId="3367DE3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1 (29.3)</w:t>
            </w:r>
          </w:p>
        </w:tc>
      </w:tr>
      <w:tr w:rsidR="00683CDE" w:rsidRPr="00852D33" w14:paraId="0E717F66" w14:textId="77777777" w:rsidTr="00A3565D">
        <w:trPr>
          <w:trHeight w:val="267"/>
        </w:trPr>
        <w:tc>
          <w:tcPr>
            <w:tcW w:w="3596" w:type="dxa"/>
          </w:tcPr>
          <w:p w14:paraId="5D29CB1E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Abdominal pain or cramping</w:t>
            </w:r>
          </w:p>
        </w:tc>
        <w:tc>
          <w:tcPr>
            <w:tcW w:w="1624" w:type="dxa"/>
            <w:vAlign w:val="bottom"/>
          </w:tcPr>
          <w:p w14:paraId="2762319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530" w:type="dxa"/>
            <w:vAlign w:val="bottom"/>
          </w:tcPr>
          <w:p w14:paraId="7D1532B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31476D8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8 (20.0)</w:t>
            </w:r>
          </w:p>
        </w:tc>
        <w:tc>
          <w:tcPr>
            <w:tcW w:w="1620" w:type="dxa"/>
            <w:vAlign w:val="bottom"/>
          </w:tcPr>
          <w:p w14:paraId="1C42706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9 (20.7)</w:t>
            </w:r>
          </w:p>
        </w:tc>
        <w:tc>
          <w:tcPr>
            <w:tcW w:w="1620" w:type="dxa"/>
            <w:vAlign w:val="bottom"/>
          </w:tcPr>
          <w:p w14:paraId="3BDEB90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12.9)</w:t>
            </w:r>
          </w:p>
        </w:tc>
        <w:tc>
          <w:tcPr>
            <w:tcW w:w="1620" w:type="dxa"/>
            <w:vAlign w:val="bottom"/>
          </w:tcPr>
          <w:p w14:paraId="6A6DB97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3 (16.4)</w:t>
            </w:r>
          </w:p>
        </w:tc>
      </w:tr>
      <w:tr w:rsidR="00683CDE" w:rsidRPr="00852D33" w14:paraId="7C9B0589" w14:textId="77777777" w:rsidTr="00A3565D">
        <w:trPr>
          <w:trHeight w:val="250"/>
        </w:trPr>
        <w:tc>
          <w:tcPr>
            <w:tcW w:w="3596" w:type="dxa"/>
          </w:tcPr>
          <w:p w14:paraId="33312C1F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Epigastric or abdominal bloating</w:t>
            </w:r>
          </w:p>
        </w:tc>
        <w:tc>
          <w:tcPr>
            <w:tcW w:w="1624" w:type="dxa"/>
            <w:vAlign w:val="bottom"/>
          </w:tcPr>
          <w:p w14:paraId="0076605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585B344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620" w:type="dxa"/>
            <w:vAlign w:val="bottom"/>
          </w:tcPr>
          <w:p w14:paraId="3DF1BB5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620" w:type="dxa"/>
            <w:vAlign w:val="bottom"/>
          </w:tcPr>
          <w:p w14:paraId="7DAC262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 (9.3)</w:t>
            </w:r>
          </w:p>
        </w:tc>
        <w:tc>
          <w:tcPr>
            <w:tcW w:w="1620" w:type="dxa"/>
            <w:vAlign w:val="bottom"/>
          </w:tcPr>
          <w:p w14:paraId="5041BA6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620" w:type="dxa"/>
            <w:vAlign w:val="bottom"/>
          </w:tcPr>
          <w:p w14:paraId="0498FFD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4.3)</w:t>
            </w:r>
          </w:p>
        </w:tc>
      </w:tr>
      <w:tr w:rsidR="00683CDE" w:rsidRPr="00852D33" w14:paraId="145BFBEE" w14:textId="77777777" w:rsidTr="00A3565D">
        <w:trPr>
          <w:trHeight w:val="179"/>
        </w:trPr>
        <w:tc>
          <w:tcPr>
            <w:tcW w:w="3596" w:type="dxa"/>
          </w:tcPr>
          <w:p w14:paraId="62304856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Diarrhea</w:t>
            </w:r>
          </w:p>
        </w:tc>
        <w:tc>
          <w:tcPr>
            <w:tcW w:w="1624" w:type="dxa"/>
            <w:vAlign w:val="bottom"/>
          </w:tcPr>
          <w:p w14:paraId="7153F6E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6 (22.9)</w:t>
            </w:r>
          </w:p>
        </w:tc>
        <w:tc>
          <w:tcPr>
            <w:tcW w:w="1530" w:type="dxa"/>
            <w:vAlign w:val="bottom"/>
          </w:tcPr>
          <w:p w14:paraId="3D34498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2 (45.7)</w:t>
            </w:r>
          </w:p>
        </w:tc>
        <w:tc>
          <w:tcPr>
            <w:tcW w:w="1620" w:type="dxa"/>
            <w:vAlign w:val="bottom"/>
          </w:tcPr>
          <w:p w14:paraId="19F55D5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620" w:type="dxa"/>
            <w:vAlign w:val="bottom"/>
          </w:tcPr>
          <w:p w14:paraId="750AAD4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1 (15.0)</w:t>
            </w:r>
          </w:p>
        </w:tc>
        <w:tc>
          <w:tcPr>
            <w:tcW w:w="1620" w:type="dxa"/>
            <w:vAlign w:val="bottom"/>
          </w:tcPr>
          <w:p w14:paraId="35A601A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2 (8.6)</w:t>
            </w:r>
          </w:p>
        </w:tc>
        <w:tc>
          <w:tcPr>
            <w:tcW w:w="1620" w:type="dxa"/>
            <w:vAlign w:val="bottom"/>
          </w:tcPr>
          <w:p w14:paraId="3C9AA94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5 (10.7)</w:t>
            </w:r>
          </w:p>
        </w:tc>
      </w:tr>
      <w:tr w:rsidR="00683CDE" w:rsidRPr="00852D33" w14:paraId="7EB020CA" w14:textId="77777777" w:rsidTr="00A3565D">
        <w:trPr>
          <w:trHeight w:val="62"/>
        </w:trPr>
        <w:tc>
          <w:tcPr>
            <w:tcW w:w="3596" w:type="dxa"/>
          </w:tcPr>
          <w:p w14:paraId="27DCA0B8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Nausea or vomiting</w:t>
            </w:r>
          </w:p>
        </w:tc>
        <w:tc>
          <w:tcPr>
            <w:tcW w:w="1624" w:type="dxa"/>
            <w:vAlign w:val="bottom"/>
          </w:tcPr>
          <w:p w14:paraId="560E82B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25.7)</w:t>
            </w:r>
          </w:p>
        </w:tc>
        <w:tc>
          <w:tcPr>
            <w:tcW w:w="1530" w:type="dxa"/>
            <w:vAlign w:val="bottom"/>
          </w:tcPr>
          <w:p w14:paraId="05B9987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3C1A31D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0 (21.4)</w:t>
            </w:r>
          </w:p>
        </w:tc>
        <w:tc>
          <w:tcPr>
            <w:tcW w:w="1620" w:type="dxa"/>
            <w:vAlign w:val="bottom"/>
          </w:tcPr>
          <w:p w14:paraId="53F6080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17.9)</w:t>
            </w:r>
          </w:p>
        </w:tc>
        <w:tc>
          <w:tcPr>
            <w:tcW w:w="1620" w:type="dxa"/>
            <w:vAlign w:val="bottom"/>
          </w:tcPr>
          <w:p w14:paraId="209FAE7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620" w:type="dxa"/>
            <w:vAlign w:val="bottom"/>
          </w:tcPr>
          <w:p w14:paraId="28F5F47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3 (16.4)</w:t>
            </w:r>
          </w:p>
        </w:tc>
      </w:tr>
      <w:tr w:rsidR="00683CDE" w:rsidRPr="00852D33" w14:paraId="0FE1806E" w14:textId="77777777" w:rsidTr="00A3565D">
        <w:trPr>
          <w:trHeight w:val="250"/>
        </w:trPr>
        <w:tc>
          <w:tcPr>
            <w:tcW w:w="3596" w:type="dxa"/>
          </w:tcPr>
          <w:p w14:paraId="45E6E1FD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Constipation</w:t>
            </w:r>
          </w:p>
        </w:tc>
        <w:tc>
          <w:tcPr>
            <w:tcW w:w="1624" w:type="dxa"/>
            <w:vAlign w:val="bottom"/>
          </w:tcPr>
          <w:p w14:paraId="4578837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530" w:type="dxa"/>
            <w:vAlign w:val="bottom"/>
          </w:tcPr>
          <w:p w14:paraId="3B5792C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6 (22.9)</w:t>
            </w:r>
          </w:p>
        </w:tc>
        <w:tc>
          <w:tcPr>
            <w:tcW w:w="1620" w:type="dxa"/>
            <w:vAlign w:val="bottom"/>
          </w:tcPr>
          <w:p w14:paraId="29A647B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1620" w:type="dxa"/>
            <w:vAlign w:val="bottom"/>
          </w:tcPr>
          <w:p w14:paraId="6B1906A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1620" w:type="dxa"/>
            <w:vAlign w:val="bottom"/>
          </w:tcPr>
          <w:p w14:paraId="3A20F4B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1620" w:type="dxa"/>
            <w:vAlign w:val="bottom"/>
          </w:tcPr>
          <w:p w14:paraId="1D598F7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</w:tr>
      <w:tr w:rsidR="00683CDE" w:rsidRPr="00852D33" w14:paraId="1703ED86" w14:textId="77777777" w:rsidTr="00A3565D">
        <w:trPr>
          <w:trHeight w:val="188"/>
        </w:trPr>
        <w:tc>
          <w:tcPr>
            <w:tcW w:w="3596" w:type="dxa"/>
          </w:tcPr>
          <w:p w14:paraId="5908B847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b/>
                <w:bCs/>
                <w:sz w:val="20"/>
                <w:szCs w:val="20"/>
              </w:rPr>
              <w:t>Neuropsychiatric symptoms</w:t>
            </w:r>
          </w:p>
        </w:tc>
        <w:tc>
          <w:tcPr>
            <w:tcW w:w="1624" w:type="dxa"/>
            <w:vAlign w:val="bottom"/>
          </w:tcPr>
          <w:p w14:paraId="3E925E1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3 (47.1)</w:t>
            </w:r>
          </w:p>
        </w:tc>
        <w:tc>
          <w:tcPr>
            <w:tcW w:w="1530" w:type="dxa"/>
            <w:vAlign w:val="bottom"/>
          </w:tcPr>
          <w:p w14:paraId="1030CAE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0 (57.1)</w:t>
            </w:r>
          </w:p>
        </w:tc>
        <w:tc>
          <w:tcPr>
            <w:tcW w:w="1620" w:type="dxa"/>
            <w:vAlign w:val="bottom"/>
          </w:tcPr>
          <w:p w14:paraId="3AE520B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0 (50.0)</w:t>
            </w:r>
          </w:p>
        </w:tc>
        <w:tc>
          <w:tcPr>
            <w:tcW w:w="1620" w:type="dxa"/>
            <w:vAlign w:val="bottom"/>
          </w:tcPr>
          <w:p w14:paraId="0324DEA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2 (51.4)</w:t>
            </w:r>
          </w:p>
        </w:tc>
        <w:tc>
          <w:tcPr>
            <w:tcW w:w="1620" w:type="dxa"/>
            <w:vAlign w:val="bottom"/>
          </w:tcPr>
          <w:p w14:paraId="387F76A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0 (28.6)</w:t>
            </w:r>
          </w:p>
        </w:tc>
        <w:tc>
          <w:tcPr>
            <w:tcW w:w="1620" w:type="dxa"/>
            <w:vAlign w:val="bottom"/>
          </w:tcPr>
          <w:p w14:paraId="0CF7BC6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3 (37.9)</w:t>
            </w:r>
          </w:p>
        </w:tc>
      </w:tr>
      <w:tr w:rsidR="00683CDE" w:rsidRPr="00852D33" w14:paraId="6AA6C0C6" w14:textId="77777777" w:rsidTr="00A3565D">
        <w:trPr>
          <w:trHeight w:val="197"/>
        </w:trPr>
        <w:tc>
          <w:tcPr>
            <w:tcW w:w="3596" w:type="dxa"/>
          </w:tcPr>
          <w:p w14:paraId="0CBBFE4E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Dizziness</w:t>
            </w:r>
          </w:p>
        </w:tc>
        <w:tc>
          <w:tcPr>
            <w:tcW w:w="1624" w:type="dxa"/>
            <w:vAlign w:val="bottom"/>
          </w:tcPr>
          <w:p w14:paraId="2317BAE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6069C4B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620" w:type="dxa"/>
            <w:vAlign w:val="bottom"/>
          </w:tcPr>
          <w:p w14:paraId="54ADC04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9 (20.7)</w:t>
            </w:r>
          </w:p>
        </w:tc>
        <w:tc>
          <w:tcPr>
            <w:tcW w:w="1620" w:type="dxa"/>
            <w:vAlign w:val="bottom"/>
          </w:tcPr>
          <w:p w14:paraId="28B57AE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4 (17.1)</w:t>
            </w:r>
          </w:p>
        </w:tc>
        <w:tc>
          <w:tcPr>
            <w:tcW w:w="1620" w:type="dxa"/>
            <w:vAlign w:val="bottom"/>
          </w:tcPr>
          <w:p w14:paraId="553871A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620" w:type="dxa"/>
            <w:vAlign w:val="bottom"/>
          </w:tcPr>
          <w:p w14:paraId="716C813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12.9)</w:t>
            </w:r>
          </w:p>
        </w:tc>
      </w:tr>
      <w:tr w:rsidR="00683CDE" w:rsidRPr="00852D33" w14:paraId="68CFFF2E" w14:textId="77777777" w:rsidTr="00A3565D">
        <w:trPr>
          <w:trHeight w:val="260"/>
        </w:trPr>
        <w:tc>
          <w:tcPr>
            <w:tcW w:w="3596" w:type="dxa"/>
          </w:tcPr>
          <w:p w14:paraId="1A3E4E03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Brain fog or difficulty concentrating</w:t>
            </w:r>
          </w:p>
        </w:tc>
        <w:tc>
          <w:tcPr>
            <w:tcW w:w="1624" w:type="dxa"/>
            <w:vAlign w:val="bottom"/>
          </w:tcPr>
          <w:p w14:paraId="63439A0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3378458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 (11.4)</w:t>
            </w:r>
          </w:p>
        </w:tc>
        <w:tc>
          <w:tcPr>
            <w:tcW w:w="1620" w:type="dxa"/>
            <w:vAlign w:val="bottom"/>
          </w:tcPr>
          <w:p w14:paraId="280FF6C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620" w:type="dxa"/>
            <w:vAlign w:val="bottom"/>
          </w:tcPr>
          <w:p w14:paraId="077A122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 (3.6)</w:t>
            </w:r>
          </w:p>
        </w:tc>
        <w:tc>
          <w:tcPr>
            <w:tcW w:w="1620" w:type="dxa"/>
            <w:vAlign w:val="bottom"/>
          </w:tcPr>
          <w:p w14:paraId="7115F81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20" w:type="dxa"/>
            <w:vAlign w:val="bottom"/>
          </w:tcPr>
          <w:p w14:paraId="72DB797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4.3)</w:t>
            </w:r>
          </w:p>
        </w:tc>
      </w:tr>
      <w:tr w:rsidR="00683CDE" w:rsidRPr="00852D33" w14:paraId="4E463232" w14:textId="77777777" w:rsidTr="00A3565D">
        <w:trPr>
          <w:trHeight w:val="260"/>
        </w:trPr>
        <w:tc>
          <w:tcPr>
            <w:tcW w:w="3596" w:type="dxa"/>
          </w:tcPr>
          <w:p w14:paraId="0E7D7B07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Headache</w:t>
            </w:r>
          </w:p>
        </w:tc>
        <w:tc>
          <w:tcPr>
            <w:tcW w:w="1624" w:type="dxa"/>
            <w:vAlign w:val="bottom"/>
          </w:tcPr>
          <w:p w14:paraId="7EE583E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530" w:type="dxa"/>
            <w:vAlign w:val="bottom"/>
          </w:tcPr>
          <w:p w14:paraId="4602E06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6 (37.1)</w:t>
            </w:r>
          </w:p>
        </w:tc>
        <w:tc>
          <w:tcPr>
            <w:tcW w:w="1620" w:type="dxa"/>
            <w:vAlign w:val="bottom"/>
          </w:tcPr>
          <w:p w14:paraId="7767D05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7 (26.4)</w:t>
            </w:r>
          </w:p>
        </w:tc>
        <w:tc>
          <w:tcPr>
            <w:tcW w:w="1620" w:type="dxa"/>
            <w:vAlign w:val="bottom"/>
          </w:tcPr>
          <w:p w14:paraId="64B1972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3 (30.7)</w:t>
            </w:r>
          </w:p>
        </w:tc>
        <w:tc>
          <w:tcPr>
            <w:tcW w:w="1620" w:type="dxa"/>
            <w:vAlign w:val="bottom"/>
          </w:tcPr>
          <w:p w14:paraId="0C0016A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12.9)</w:t>
            </w:r>
          </w:p>
        </w:tc>
        <w:tc>
          <w:tcPr>
            <w:tcW w:w="1620" w:type="dxa"/>
            <w:vAlign w:val="bottom"/>
          </w:tcPr>
          <w:p w14:paraId="7A70A3B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8 (20.0)</w:t>
            </w:r>
          </w:p>
        </w:tc>
      </w:tr>
      <w:tr w:rsidR="00683CDE" w:rsidRPr="00852D33" w14:paraId="500C5DE0" w14:textId="77777777" w:rsidTr="00A3565D">
        <w:trPr>
          <w:trHeight w:val="260"/>
        </w:trPr>
        <w:tc>
          <w:tcPr>
            <w:tcW w:w="3596" w:type="dxa"/>
          </w:tcPr>
          <w:p w14:paraId="76008C57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Anxiety</w:t>
            </w:r>
          </w:p>
        </w:tc>
        <w:tc>
          <w:tcPr>
            <w:tcW w:w="1624" w:type="dxa"/>
            <w:vAlign w:val="bottom"/>
          </w:tcPr>
          <w:p w14:paraId="0E14E03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1 (30.0)</w:t>
            </w:r>
          </w:p>
        </w:tc>
        <w:tc>
          <w:tcPr>
            <w:tcW w:w="1530" w:type="dxa"/>
            <w:vAlign w:val="bottom"/>
          </w:tcPr>
          <w:p w14:paraId="51E9719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620" w:type="dxa"/>
            <w:vAlign w:val="bottom"/>
          </w:tcPr>
          <w:p w14:paraId="03B6C99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5 (17.9)</w:t>
            </w:r>
          </w:p>
        </w:tc>
        <w:tc>
          <w:tcPr>
            <w:tcW w:w="1620" w:type="dxa"/>
            <w:vAlign w:val="bottom"/>
          </w:tcPr>
          <w:p w14:paraId="1660F17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8 (20.0)</w:t>
            </w:r>
          </w:p>
        </w:tc>
        <w:tc>
          <w:tcPr>
            <w:tcW w:w="1620" w:type="dxa"/>
            <w:vAlign w:val="bottom"/>
          </w:tcPr>
          <w:p w14:paraId="201B1D0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12.9)</w:t>
            </w:r>
          </w:p>
        </w:tc>
        <w:tc>
          <w:tcPr>
            <w:tcW w:w="1620" w:type="dxa"/>
            <w:vAlign w:val="bottom"/>
          </w:tcPr>
          <w:p w14:paraId="4B351FA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8 (12.9)</w:t>
            </w:r>
          </w:p>
        </w:tc>
      </w:tr>
      <w:tr w:rsidR="00683CDE" w:rsidRPr="00852D33" w14:paraId="3C840DC4" w14:textId="77777777" w:rsidTr="00A3565D">
        <w:trPr>
          <w:trHeight w:val="260"/>
        </w:trPr>
        <w:tc>
          <w:tcPr>
            <w:tcW w:w="3596" w:type="dxa"/>
          </w:tcPr>
          <w:p w14:paraId="057A3F28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Depression</w:t>
            </w:r>
          </w:p>
        </w:tc>
        <w:tc>
          <w:tcPr>
            <w:tcW w:w="1624" w:type="dxa"/>
            <w:vAlign w:val="bottom"/>
          </w:tcPr>
          <w:p w14:paraId="3DD5A0C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9 (12.9)</w:t>
            </w:r>
          </w:p>
        </w:tc>
        <w:tc>
          <w:tcPr>
            <w:tcW w:w="1530" w:type="dxa"/>
            <w:vAlign w:val="bottom"/>
          </w:tcPr>
          <w:p w14:paraId="47858B1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20.0)</w:t>
            </w:r>
          </w:p>
        </w:tc>
        <w:tc>
          <w:tcPr>
            <w:tcW w:w="1620" w:type="dxa"/>
            <w:vAlign w:val="bottom"/>
          </w:tcPr>
          <w:p w14:paraId="6935F64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1 (15.0)</w:t>
            </w:r>
          </w:p>
        </w:tc>
        <w:tc>
          <w:tcPr>
            <w:tcW w:w="1620" w:type="dxa"/>
            <w:vAlign w:val="bottom"/>
          </w:tcPr>
          <w:p w14:paraId="5635E47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6 (18.6)</w:t>
            </w:r>
          </w:p>
        </w:tc>
        <w:tc>
          <w:tcPr>
            <w:tcW w:w="1620" w:type="dxa"/>
            <w:vAlign w:val="bottom"/>
          </w:tcPr>
          <w:p w14:paraId="6C8AD84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0 (7.1)</w:t>
            </w:r>
          </w:p>
        </w:tc>
        <w:tc>
          <w:tcPr>
            <w:tcW w:w="1620" w:type="dxa"/>
            <w:vAlign w:val="bottom"/>
          </w:tcPr>
          <w:p w14:paraId="2597682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</w:tr>
      <w:tr w:rsidR="00683CDE" w:rsidRPr="00852D33" w14:paraId="1C852CEF" w14:textId="77777777" w:rsidTr="00A3565D">
        <w:trPr>
          <w:trHeight w:val="260"/>
        </w:trPr>
        <w:tc>
          <w:tcPr>
            <w:tcW w:w="3596" w:type="dxa"/>
          </w:tcPr>
          <w:p w14:paraId="3110F15E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Insomnia</w:t>
            </w:r>
          </w:p>
        </w:tc>
        <w:tc>
          <w:tcPr>
            <w:tcW w:w="1624" w:type="dxa"/>
            <w:vAlign w:val="bottom"/>
          </w:tcPr>
          <w:p w14:paraId="720882D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9 (12.9)</w:t>
            </w:r>
          </w:p>
        </w:tc>
        <w:tc>
          <w:tcPr>
            <w:tcW w:w="1530" w:type="dxa"/>
            <w:vAlign w:val="bottom"/>
          </w:tcPr>
          <w:p w14:paraId="4B8FFD7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15.7)</w:t>
            </w:r>
          </w:p>
        </w:tc>
        <w:tc>
          <w:tcPr>
            <w:tcW w:w="1620" w:type="dxa"/>
            <w:vAlign w:val="bottom"/>
          </w:tcPr>
          <w:p w14:paraId="6DFCBBF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5 (10.7)</w:t>
            </w:r>
          </w:p>
        </w:tc>
        <w:tc>
          <w:tcPr>
            <w:tcW w:w="1620" w:type="dxa"/>
            <w:vAlign w:val="bottom"/>
          </w:tcPr>
          <w:p w14:paraId="13C4C45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7 (12.1)</w:t>
            </w:r>
          </w:p>
        </w:tc>
        <w:tc>
          <w:tcPr>
            <w:tcW w:w="1620" w:type="dxa"/>
            <w:vAlign w:val="bottom"/>
          </w:tcPr>
          <w:p w14:paraId="7EADC32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0 (7.1)</w:t>
            </w:r>
          </w:p>
        </w:tc>
        <w:tc>
          <w:tcPr>
            <w:tcW w:w="1620" w:type="dxa"/>
            <w:vAlign w:val="bottom"/>
          </w:tcPr>
          <w:p w14:paraId="6B2599A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1 (7.9)</w:t>
            </w:r>
          </w:p>
        </w:tc>
      </w:tr>
      <w:tr w:rsidR="00683CDE" w:rsidRPr="00852D33" w14:paraId="7C157943" w14:textId="77777777" w:rsidTr="00A3565D">
        <w:trPr>
          <w:trHeight w:val="260"/>
        </w:trPr>
        <w:tc>
          <w:tcPr>
            <w:tcW w:w="3596" w:type="dxa"/>
          </w:tcPr>
          <w:p w14:paraId="3C199162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b/>
                <w:bCs/>
                <w:sz w:val="20"/>
                <w:szCs w:val="20"/>
              </w:rPr>
              <w:t>Musculoskeletal symptoms</w:t>
            </w:r>
          </w:p>
        </w:tc>
        <w:tc>
          <w:tcPr>
            <w:tcW w:w="1624" w:type="dxa"/>
            <w:vAlign w:val="bottom"/>
          </w:tcPr>
          <w:p w14:paraId="3BEB3E2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2 (17.1)</w:t>
            </w:r>
          </w:p>
        </w:tc>
        <w:tc>
          <w:tcPr>
            <w:tcW w:w="1530" w:type="dxa"/>
            <w:vAlign w:val="bottom"/>
          </w:tcPr>
          <w:p w14:paraId="4ABC716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0 (28.6)</w:t>
            </w:r>
          </w:p>
        </w:tc>
        <w:tc>
          <w:tcPr>
            <w:tcW w:w="1620" w:type="dxa"/>
            <w:vAlign w:val="bottom"/>
          </w:tcPr>
          <w:p w14:paraId="3A57535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4 (17.1)</w:t>
            </w:r>
          </w:p>
        </w:tc>
        <w:tc>
          <w:tcPr>
            <w:tcW w:w="1620" w:type="dxa"/>
            <w:vAlign w:val="bottom"/>
          </w:tcPr>
          <w:p w14:paraId="4324D8B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8 (27.1)</w:t>
            </w:r>
          </w:p>
        </w:tc>
        <w:tc>
          <w:tcPr>
            <w:tcW w:w="1620" w:type="dxa"/>
            <w:vAlign w:val="bottom"/>
          </w:tcPr>
          <w:p w14:paraId="7799DEF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7 (19.3)</w:t>
            </w:r>
          </w:p>
        </w:tc>
        <w:tc>
          <w:tcPr>
            <w:tcW w:w="1620" w:type="dxa"/>
            <w:vAlign w:val="bottom"/>
          </w:tcPr>
          <w:p w14:paraId="650B42F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1 (22.1)</w:t>
            </w:r>
          </w:p>
        </w:tc>
      </w:tr>
      <w:tr w:rsidR="00683CDE" w:rsidRPr="00852D33" w14:paraId="192935A5" w14:textId="77777777" w:rsidTr="00A3565D">
        <w:trPr>
          <w:trHeight w:val="260"/>
        </w:trPr>
        <w:tc>
          <w:tcPr>
            <w:tcW w:w="3596" w:type="dxa"/>
          </w:tcPr>
          <w:p w14:paraId="5ED9F6A0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Bone pain</w:t>
            </w:r>
          </w:p>
        </w:tc>
        <w:tc>
          <w:tcPr>
            <w:tcW w:w="1624" w:type="dxa"/>
            <w:vAlign w:val="bottom"/>
          </w:tcPr>
          <w:p w14:paraId="6AD7388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30" w:type="dxa"/>
            <w:vAlign w:val="bottom"/>
          </w:tcPr>
          <w:p w14:paraId="5DA1970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1620" w:type="dxa"/>
            <w:vAlign w:val="bottom"/>
          </w:tcPr>
          <w:p w14:paraId="1B2B895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20" w:type="dxa"/>
            <w:vAlign w:val="bottom"/>
          </w:tcPr>
          <w:p w14:paraId="70407F0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20" w:type="dxa"/>
            <w:vAlign w:val="bottom"/>
          </w:tcPr>
          <w:p w14:paraId="7555569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20" w:type="dxa"/>
            <w:vAlign w:val="bottom"/>
          </w:tcPr>
          <w:p w14:paraId="65E83AE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683CDE" w:rsidRPr="00852D33" w14:paraId="27AA4BA7" w14:textId="77777777" w:rsidTr="00A3565D">
        <w:trPr>
          <w:trHeight w:val="260"/>
        </w:trPr>
        <w:tc>
          <w:tcPr>
            <w:tcW w:w="3596" w:type="dxa"/>
          </w:tcPr>
          <w:p w14:paraId="5CFBC079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Joint pain</w:t>
            </w:r>
          </w:p>
        </w:tc>
        <w:tc>
          <w:tcPr>
            <w:tcW w:w="1624" w:type="dxa"/>
            <w:vAlign w:val="bottom"/>
          </w:tcPr>
          <w:p w14:paraId="4113D16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30542D8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20.0)</w:t>
            </w:r>
          </w:p>
        </w:tc>
        <w:tc>
          <w:tcPr>
            <w:tcW w:w="1620" w:type="dxa"/>
            <w:vAlign w:val="bottom"/>
          </w:tcPr>
          <w:p w14:paraId="2863BC8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7 (12.1)</w:t>
            </w:r>
          </w:p>
        </w:tc>
        <w:tc>
          <w:tcPr>
            <w:tcW w:w="1620" w:type="dxa"/>
            <w:vAlign w:val="bottom"/>
          </w:tcPr>
          <w:p w14:paraId="154580FC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7 (19.3)</w:t>
            </w:r>
          </w:p>
        </w:tc>
        <w:tc>
          <w:tcPr>
            <w:tcW w:w="1620" w:type="dxa"/>
            <w:vAlign w:val="bottom"/>
          </w:tcPr>
          <w:p w14:paraId="2671FE8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620" w:type="dxa"/>
            <w:vAlign w:val="bottom"/>
          </w:tcPr>
          <w:p w14:paraId="7E3DE5E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0 (14.3)</w:t>
            </w:r>
          </w:p>
        </w:tc>
      </w:tr>
      <w:tr w:rsidR="00683CDE" w:rsidRPr="00852D33" w14:paraId="5F8ABFD5" w14:textId="77777777" w:rsidTr="00A3565D">
        <w:trPr>
          <w:trHeight w:val="260"/>
        </w:trPr>
        <w:tc>
          <w:tcPr>
            <w:tcW w:w="3596" w:type="dxa"/>
          </w:tcPr>
          <w:p w14:paraId="4B251312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Muscle pain</w:t>
            </w:r>
          </w:p>
        </w:tc>
        <w:tc>
          <w:tcPr>
            <w:tcW w:w="1624" w:type="dxa"/>
            <w:vAlign w:val="bottom"/>
          </w:tcPr>
          <w:p w14:paraId="6859655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1530" w:type="dxa"/>
            <w:vAlign w:val="bottom"/>
          </w:tcPr>
          <w:p w14:paraId="48929A1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 (11.4)</w:t>
            </w:r>
          </w:p>
        </w:tc>
        <w:tc>
          <w:tcPr>
            <w:tcW w:w="1620" w:type="dxa"/>
            <w:vAlign w:val="bottom"/>
          </w:tcPr>
          <w:p w14:paraId="3B2E677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4 (10.0)</w:t>
            </w:r>
          </w:p>
        </w:tc>
        <w:tc>
          <w:tcPr>
            <w:tcW w:w="1620" w:type="dxa"/>
            <w:vAlign w:val="bottom"/>
          </w:tcPr>
          <w:p w14:paraId="7E44AE9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0 (14.3)</w:t>
            </w:r>
          </w:p>
        </w:tc>
        <w:tc>
          <w:tcPr>
            <w:tcW w:w="1620" w:type="dxa"/>
            <w:vAlign w:val="bottom"/>
          </w:tcPr>
          <w:p w14:paraId="2BEA35E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3 (9.3)</w:t>
            </w:r>
          </w:p>
        </w:tc>
        <w:tc>
          <w:tcPr>
            <w:tcW w:w="1620" w:type="dxa"/>
            <w:vAlign w:val="bottom"/>
          </w:tcPr>
          <w:p w14:paraId="5322224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6 (11.4)</w:t>
            </w:r>
          </w:p>
        </w:tc>
      </w:tr>
      <w:tr w:rsidR="00683CDE" w:rsidRPr="00852D33" w14:paraId="538FE0C7" w14:textId="77777777" w:rsidTr="00A3565D">
        <w:trPr>
          <w:trHeight w:val="269"/>
        </w:trPr>
        <w:tc>
          <w:tcPr>
            <w:tcW w:w="3596" w:type="dxa"/>
          </w:tcPr>
          <w:p w14:paraId="68EE42BE" w14:textId="77777777" w:rsidR="00683CDE" w:rsidRPr="00144622" w:rsidRDefault="00683CDE" w:rsidP="00A3565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vere allergic reactions*</w:t>
            </w:r>
          </w:p>
        </w:tc>
        <w:tc>
          <w:tcPr>
            <w:tcW w:w="1624" w:type="dxa"/>
            <w:vAlign w:val="bottom"/>
          </w:tcPr>
          <w:p w14:paraId="1783503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1530" w:type="dxa"/>
            <w:vAlign w:val="bottom"/>
          </w:tcPr>
          <w:p w14:paraId="23A9E624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1620" w:type="dxa"/>
            <w:vAlign w:val="bottom"/>
          </w:tcPr>
          <w:p w14:paraId="47EEAC79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620" w:type="dxa"/>
            <w:vAlign w:val="bottom"/>
          </w:tcPr>
          <w:p w14:paraId="2A5B7D0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620" w:type="dxa"/>
            <w:vAlign w:val="bottom"/>
          </w:tcPr>
          <w:p w14:paraId="12D8D5B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38C2C6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683CDE" w:rsidRPr="00852D33" w14:paraId="2988440C" w14:textId="77777777" w:rsidTr="00A3565D">
        <w:trPr>
          <w:trHeight w:val="260"/>
        </w:trPr>
        <w:tc>
          <w:tcPr>
            <w:tcW w:w="3596" w:type="dxa"/>
          </w:tcPr>
          <w:p w14:paraId="51AF1413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ystemic symptoms</w:t>
            </w:r>
          </w:p>
        </w:tc>
        <w:tc>
          <w:tcPr>
            <w:tcW w:w="1624" w:type="dxa"/>
            <w:vAlign w:val="bottom"/>
          </w:tcPr>
          <w:p w14:paraId="44A1F851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6 (37.1)</w:t>
            </w:r>
          </w:p>
        </w:tc>
        <w:tc>
          <w:tcPr>
            <w:tcW w:w="1530" w:type="dxa"/>
            <w:vAlign w:val="bottom"/>
          </w:tcPr>
          <w:p w14:paraId="14C005FB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1 (44.3)</w:t>
            </w:r>
          </w:p>
        </w:tc>
        <w:tc>
          <w:tcPr>
            <w:tcW w:w="1620" w:type="dxa"/>
            <w:vAlign w:val="bottom"/>
          </w:tcPr>
          <w:p w14:paraId="25B23DC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7 (26.4)</w:t>
            </w:r>
          </w:p>
        </w:tc>
        <w:tc>
          <w:tcPr>
            <w:tcW w:w="1620" w:type="dxa"/>
            <w:vAlign w:val="bottom"/>
          </w:tcPr>
          <w:p w14:paraId="41F8119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6 (32.9)</w:t>
            </w:r>
          </w:p>
        </w:tc>
        <w:tc>
          <w:tcPr>
            <w:tcW w:w="1620" w:type="dxa"/>
            <w:vAlign w:val="bottom"/>
          </w:tcPr>
          <w:p w14:paraId="64C6DC9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7 (19.3)</w:t>
            </w:r>
          </w:p>
        </w:tc>
        <w:tc>
          <w:tcPr>
            <w:tcW w:w="1620" w:type="dxa"/>
            <w:vAlign w:val="bottom"/>
          </w:tcPr>
          <w:p w14:paraId="3C0867F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3 (30.7)</w:t>
            </w:r>
          </w:p>
        </w:tc>
      </w:tr>
      <w:tr w:rsidR="00683CDE" w:rsidRPr="00852D33" w14:paraId="65A17931" w14:textId="77777777" w:rsidTr="00A3565D">
        <w:trPr>
          <w:trHeight w:val="260"/>
        </w:trPr>
        <w:tc>
          <w:tcPr>
            <w:tcW w:w="3596" w:type="dxa"/>
          </w:tcPr>
          <w:p w14:paraId="6BA73C60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sz w:val="20"/>
                <w:szCs w:val="20"/>
              </w:rPr>
              <w:t xml:space="preserve">  Fatigue</w:t>
            </w:r>
          </w:p>
        </w:tc>
        <w:tc>
          <w:tcPr>
            <w:tcW w:w="1624" w:type="dxa"/>
            <w:vAlign w:val="bottom"/>
          </w:tcPr>
          <w:p w14:paraId="09C41BA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0 (28.6)</w:t>
            </w:r>
          </w:p>
        </w:tc>
        <w:tc>
          <w:tcPr>
            <w:tcW w:w="1530" w:type="dxa"/>
            <w:vAlign w:val="bottom"/>
          </w:tcPr>
          <w:p w14:paraId="4366656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8 (40.0)</w:t>
            </w:r>
          </w:p>
        </w:tc>
        <w:tc>
          <w:tcPr>
            <w:tcW w:w="1620" w:type="dxa"/>
            <w:vAlign w:val="bottom"/>
          </w:tcPr>
          <w:p w14:paraId="4A4E25E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2 (22.9)</w:t>
            </w:r>
          </w:p>
        </w:tc>
        <w:tc>
          <w:tcPr>
            <w:tcW w:w="1620" w:type="dxa"/>
            <w:vAlign w:val="bottom"/>
          </w:tcPr>
          <w:p w14:paraId="3310A27A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1 (29.3)</w:t>
            </w:r>
          </w:p>
        </w:tc>
        <w:tc>
          <w:tcPr>
            <w:tcW w:w="1620" w:type="dxa"/>
            <w:vAlign w:val="bottom"/>
          </w:tcPr>
          <w:p w14:paraId="2035E575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6 (18.6)</w:t>
            </w:r>
          </w:p>
        </w:tc>
        <w:tc>
          <w:tcPr>
            <w:tcW w:w="1620" w:type="dxa"/>
            <w:vAlign w:val="bottom"/>
          </w:tcPr>
          <w:p w14:paraId="4EB089C0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41 (29.3)</w:t>
            </w:r>
          </w:p>
        </w:tc>
      </w:tr>
      <w:tr w:rsidR="00683CDE" w:rsidRPr="00852D33" w14:paraId="7952A9F0" w14:textId="77777777" w:rsidTr="00A3565D">
        <w:trPr>
          <w:trHeight w:val="197"/>
        </w:trPr>
        <w:tc>
          <w:tcPr>
            <w:tcW w:w="3596" w:type="dxa"/>
          </w:tcPr>
          <w:p w14:paraId="7EB342F6" w14:textId="77777777" w:rsidR="00683CDE" w:rsidRPr="00144622" w:rsidRDefault="00683CDE" w:rsidP="00A3565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sz w:val="20"/>
                <w:szCs w:val="20"/>
              </w:rPr>
              <w:t xml:space="preserve">  Syncope</w:t>
            </w:r>
          </w:p>
        </w:tc>
        <w:tc>
          <w:tcPr>
            <w:tcW w:w="1624" w:type="dxa"/>
            <w:vAlign w:val="bottom"/>
          </w:tcPr>
          <w:p w14:paraId="3E1CC25D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7059524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620" w:type="dxa"/>
            <w:vAlign w:val="bottom"/>
          </w:tcPr>
          <w:p w14:paraId="2DB7897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620" w:type="dxa"/>
            <w:vAlign w:val="bottom"/>
          </w:tcPr>
          <w:p w14:paraId="7520D837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 (5.7)</w:t>
            </w:r>
          </w:p>
        </w:tc>
        <w:tc>
          <w:tcPr>
            <w:tcW w:w="1620" w:type="dxa"/>
            <w:vAlign w:val="bottom"/>
          </w:tcPr>
          <w:p w14:paraId="0813B53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771B9C93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2 (1.4)</w:t>
            </w:r>
          </w:p>
        </w:tc>
      </w:tr>
      <w:tr w:rsidR="00683CDE" w:rsidRPr="00852D33" w14:paraId="4B4611E4" w14:textId="77777777" w:rsidTr="00A3565D">
        <w:trPr>
          <w:trHeight w:val="197"/>
        </w:trPr>
        <w:tc>
          <w:tcPr>
            <w:tcW w:w="3596" w:type="dxa"/>
          </w:tcPr>
          <w:p w14:paraId="734E43CF" w14:textId="77777777" w:rsidR="00683CDE" w:rsidRPr="00144622" w:rsidRDefault="00683CDE" w:rsidP="00A3565D">
            <w:pPr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eastAsia="Times New Roman" w:hAnsi="Calibri" w:cs="Calibri"/>
                <w:sz w:val="20"/>
                <w:szCs w:val="20"/>
              </w:rPr>
              <w:t xml:space="preserve">  Weight loss</w:t>
            </w:r>
          </w:p>
        </w:tc>
        <w:tc>
          <w:tcPr>
            <w:tcW w:w="1624" w:type="dxa"/>
            <w:vAlign w:val="bottom"/>
          </w:tcPr>
          <w:p w14:paraId="1C8C647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0 (14.3)</w:t>
            </w:r>
          </w:p>
        </w:tc>
        <w:tc>
          <w:tcPr>
            <w:tcW w:w="1530" w:type="dxa"/>
            <w:vAlign w:val="bottom"/>
          </w:tcPr>
          <w:p w14:paraId="50F81F32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620" w:type="dxa"/>
            <w:vAlign w:val="bottom"/>
          </w:tcPr>
          <w:p w14:paraId="59D1B0CE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 (5.7)</w:t>
            </w:r>
          </w:p>
        </w:tc>
        <w:tc>
          <w:tcPr>
            <w:tcW w:w="1620" w:type="dxa"/>
            <w:vAlign w:val="bottom"/>
          </w:tcPr>
          <w:p w14:paraId="5C78C166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8 (5.7)</w:t>
            </w:r>
          </w:p>
        </w:tc>
        <w:tc>
          <w:tcPr>
            <w:tcW w:w="1620" w:type="dxa"/>
            <w:vAlign w:val="bottom"/>
          </w:tcPr>
          <w:p w14:paraId="1FA05BD8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620" w:type="dxa"/>
            <w:vAlign w:val="bottom"/>
          </w:tcPr>
          <w:p w14:paraId="65F0359F" w14:textId="77777777" w:rsidR="00683CDE" w:rsidRPr="00144622" w:rsidRDefault="00683CDE" w:rsidP="00A356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4622">
              <w:rPr>
                <w:rFonts w:ascii="Calibri" w:hAnsi="Calibri" w:cs="Calibri"/>
                <w:color w:val="000000"/>
                <w:sz w:val="20"/>
                <w:szCs w:val="20"/>
              </w:rPr>
              <w:t>5 (3.6)</w:t>
            </w:r>
          </w:p>
        </w:tc>
      </w:tr>
    </w:tbl>
    <w:p w14:paraId="567F5EA1" w14:textId="5A293EB4" w:rsidR="00683CDE" w:rsidRPr="00144622" w:rsidRDefault="00683CDE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144622">
        <w:rPr>
          <w:rFonts w:ascii="Calibri" w:eastAsia="Times New Roman" w:hAnsi="Calibri" w:cs="Calibri"/>
          <w:sz w:val="20"/>
          <w:szCs w:val="20"/>
        </w:rPr>
        <w:t>*Including anaphylaxis.</w:t>
      </w:r>
      <w:r w:rsidRPr="00144622">
        <w:rPr>
          <w:rFonts w:ascii="Calibri" w:eastAsia="Times New Roman" w:hAnsi="Calibri" w:cs="Calibri"/>
        </w:rPr>
        <w:br w:type="page"/>
      </w:r>
    </w:p>
    <w:p w14:paraId="5426C7D1" w14:textId="77777777" w:rsidR="00683CDE" w:rsidRDefault="00683CDE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337CA8D0" w14:textId="19CFCEF7" w:rsidR="005B2134" w:rsidRPr="00EC7F59" w:rsidRDefault="005B2134" w:rsidP="005B2134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EC7F59">
        <w:rPr>
          <w:rFonts w:ascii="Calibri" w:eastAsia="Times New Roman" w:hAnsi="Calibri" w:cs="Calibri"/>
          <w:b/>
          <w:bCs/>
          <w:sz w:val="20"/>
          <w:szCs w:val="20"/>
        </w:rPr>
        <w:t>Table E1</w:t>
      </w:r>
      <w:r w:rsidR="00683CDE">
        <w:rPr>
          <w:rFonts w:ascii="Calibri" w:eastAsia="Times New Roman" w:hAnsi="Calibri" w:cs="Calibri"/>
          <w:b/>
          <w:bCs/>
          <w:sz w:val="20"/>
          <w:szCs w:val="20"/>
        </w:rPr>
        <w:t>1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. Symptoms in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one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year before </w:t>
      </w:r>
      <w:r w:rsidR="00226F99">
        <w:rPr>
          <w:rFonts w:ascii="Calibri" w:eastAsia="Times New Roman" w:hAnsi="Calibri" w:cs="Calibri"/>
          <w:b/>
          <w:bCs/>
          <w:sz w:val="20"/>
          <w:szCs w:val="20"/>
        </w:rPr>
        <w:t>and one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year after </w:t>
      </w:r>
      <w:r w:rsidR="00440454">
        <w:rPr>
          <w:rFonts w:ascii="Calibri" w:eastAsia="Times New Roman" w:hAnsi="Calibri" w:cs="Calibri"/>
          <w:b/>
          <w:bCs/>
          <w:sz w:val="20"/>
          <w:szCs w:val="20"/>
        </w:rPr>
        <w:t>index</w:t>
      </w:r>
      <w:r w:rsidRPr="00EC7F59">
        <w:rPr>
          <w:rFonts w:ascii="Calibri" w:eastAsia="Times New Roman" w:hAnsi="Calibri" w:cs="Calibri"/>
          <w:b/>
          <w:bCs/>
          <w:sz w:val="20"/>
          <w:szCs w:val="20"/>
        </w:rPr>
        <w:t xml:space="preserve"> date in SM, ISM/SSM and Advanced SM patients</w:t>
      </w:r>
      <w:bookmarkStart w:id="10" w:name="_Hlk175858561"/>
      <w:r w:rsidRPr="00EC7F59">
        <w:rPr>
          <w:rFonts w:ascii="Calibri" w:eastAsia="Times New Roman" w:hAnsi="Calibri" w:cs="Calibri"/>
          <w:b/>
          <w:bCs/>
          <w:sz w:val="20"/>
          <w:szCs w:val="20"/>
        </w:rPr>
        <w:t>, N (%).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96"/>
        <w:gridCol w:w="1624"/>
        <w:gridCol w:w="1530"/>
        <w:gridCol w:w="1620"/>
        <w:gridCol w:w="1620"/>
        <w:gridCol w:w="1620"/>
        <w:gridCol w:w="1620"/>
      </w:tblGrid>
      <w:tr w:rsidR="005B2134" w:rsidRPr="00EC7F59" w14:paraId="77B8B8C3" w14:textId="77777777" w:rsidTr="009C3EAA">
        <w:trPr>
          <w:trHeight w:val="179"/>
        </w:trPr>
        <w:tc>
          <w:tcPr>
            <w:tcW w:w="3596" w:type="dxa"/>
            <w:vMerge w:val="restart"/>
          </w:tcPr>
          <w:p w14:paraId="50650A8E" w14:textId="77777777" w:rsidR="005B2134" w:rsidRPr="00EE6317" w:rsidRDefault="005B2134" w:rsidP="009C3EA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bookmarkStart w:id="11" w:name="_Hlk206784891"/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154" w:type="dxa"/>
            <w:gridSpan w:val="2"/>
          </w:tcPr>
          <w:p w14:paraId="4F52BF01" w14:textId="4F20AE84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 (N=</w:t>
            </w:r>
            <w:r w:rsidR="00DF31F3"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70</w:t>
            </w: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14:paraId="347665E7" w14:textId="4464247F" w:rsidR="005B2134" w:rsidRPr="00EE6317" w:rsidRDefault="00EE6317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-AdvSM</w:t>
            </w:r>
            <w:r w:rsidR="005B2134"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n=5</w:t>
            </w:r>
            <w:r w:rsidR="0024413E"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5</w:t>
            </w:r>
            <w:r w:rsidR="005B2134"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</w:tcPr>
          <w:p w14:paraId="3D300EE8" w14:textId="78F80B33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vSM (n=15)</w:t>
            </w:r>
          </w:p>
        </w:tc>
      </w:tr>
      <w:bookmarkEnd w:id="11"/>
      <w:tr w:rsidR="005B2134" w:rsidRPr="00EC7F59" w14:paraId="5774DB62" w14:textId="77777777" w:rsidTr="009C3EAA">
        <w:trPr>
          <w:trHeight w:val="71"/>
        </w:trPr>
        <w:tc>
          <w:tcPr>
            <w:tcW w:w="3596" w:type="dxa"/>
            <w:vMerge/>
          </w:tcPr>
          <w:p w14:paraId="049512EB" w14:textId="77777777" w:rsidR="005B2134" w:rsidRPr="00EE6317" w:rsidRDefault="005B2134" w:rsidP="009C3EA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</w:tcPr>
          <w:p w14:paraId="6603816F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530" w:type="dxa"/>
          </w:tcPr>
          <w:p w14:paraId="2F8964C7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44EBFDE2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2C77ADE8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  <w:tc>
          <w:tcPr>
            <w:tcW w:w="1620" w:type="dxa"/>
          </w:tcPr>
          <w:p w14:paraId="065758DA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before</w:t>
            </w:r>
          </w:p>
        </w:tc>
        <w:tc>
          <w:tcPr>
            <w:tcW w:w="1620" w:type="dxa"/>
          </w:tcPr>
          <w:p w14:paraId="5FF8662E" w14:textId="77777777" w:rsidR="005B2134" w:rsidRPr="00EE6317" w:rsidRDefault="005B2134" w:rsidP="009C3EAA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E6317">
              <w:rPr>
                <w:rFonts w:ascii="Calibri" w:hAnsi="Calibri" w:cs="Calibri"/>
                <w:b/>
                <w:bCs/>
                <w:sz w:val="20"/>
                <w:szCs w:val="20"/>
              </w:rPr>
              <w:t>1 yr after</w:t>
            </w:r>
          </w:p>
        </w:tc>
      </w:tr>
      <w:tr w:rsidR="00890AE1" w:rsidRPr="00EC7F59" w14:paraId="02F7FD05" w14:textId="77777777" w:rsidTr="00C65D33">
        <w:trPr>
          <w:trHeight w:val="267"/>
        </w:trPr>
        <w:tc>
          <w:tcPr>
            <w:tcW w:w="3596" w:type="dxa"/>
          </w:tcPr>
          <w:p w14:paraId="3911354A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b/>
                <w:bCs/>
                <w:sz w:val="20"/>
                <w:szCs w:val="20"/>
              </w:rPr>
              <w:t>Cutaneous symptoms</w:t>
            </w:r>
          </w:p>
        </w:tc>
        <w:tc>
          <w:tcPr>
            <w:tcW w:w="1624" w:type="dxa"/>
            <w:vAlign w:val="bottom"/>
          </w:tcPr>
          <w:p w14:paraId="643626EE" w14:textId="6C3F6D7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52 (74.3)</w:t>
            </w:r>
          </w:p>
        </w:tc>
        <w:tc>
          <w:tcPr>
            <w:tcW w:w="1530" w:type="dxa"/>
            <w:vAlign w:val="bottom"/>
          </w:tcPr>
          <w:p w14:paraId="0C806A81" w14:textId="58584B3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63 (90.0)</w:t>
            </w:r>
          </w:p>
        </w:tc>
        <w:tc>
          <w:tcPr>
            <w:tcW w:w="1620" w:type="dxa"/>
            <w:vAlign w:val="bottom"/>
          </w:tcPr>
          <w:p w14:paraId="35829BE0" w14:textId="58F2E43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78.2)</w:t>
            </w:r>
          </w:p>
        </w:tc>
        <w:tc>
          <w:tcPr>
            <w:tcW w:w="1620" w:type="dxa"/>
            <w:vAlign w:val="bottom"/>
          </w:tcPr>
          <w:p w14:paraId="6EA29F03" w14:textId="0807031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 (92.7)</w:t>
            </w:r>
          </w:p>
        </w:tc>
        <w:tc>
          <w:tcPr>
            <w:tcW w:w="1620" w:type="dxa"/>
            <w:vAlign w:val="bottom"/>
          </w:tcPr>
          <w:p w14:paraId="6FBB3098" w14:textId="3119B72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6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7B4436D1" w14:textId="2325D1D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8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2BD69C67" w14:textId="77777777" w:rsidTr="009C3EAA">
        <w:trPr>
          <w:trHeight w:val="233"/>
        </w:trPr>
        <w:tc>
          <w:tcPr>
            <w:tcW w:w="3596" w:type="dxa"/>
          </w:tcPr>
          <w:p w14:paraId="7EB25D7D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Spots, lesions or hives</w:t>
            </w:r>
          </w:p>
        </w:tc>
        <w:tc>
          <w:tcPr>
            <w:tcW w:w="1624" w:type="dxa"/>
            <w:vAlign w:val="bottom"/>
          </w:tcPr>
          <w:p w14:paraId="1BB978DB" w14:textId="4E4B8D0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48 (68.6)</w:t>
            </w:r>
          </w:p>
        </w:tc>
        <w:tc>
          <w:tcPr>
            <w:tcW w:w="1530" w:type="dxa"/>
            <w:vAlign w:val="bottom"/>
          </w:tcPr>
          <w:p w14:paraId="355E1817" w14:textId="436DF08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58 (82.9)</w:t>
            </w:r>
          </w:p>
        </w:tc>
        <w:tc>
          <w:tcPr>
            <w:tcW w:w="1620" w:type="dxa"/>
            <w:vAlign w:val="bottom"/>
          </w:tcPr>
          <w:p w14:paraId="75CEFC79" w14:textId="7C98485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74.5)</w:t>
            </w:r>
          </w:p>
        </w:tc>
        <w:tc>
          <w:tcPr>
            <w:tcW w:w="1620" w:type="dxa"/>
            <w:vAlign w:val="bottom"/>
          </w:tcPr>
          <w:p w14:paraId="20B8B129" w14:textId="222C4AF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 (87.3)</w:t>
            </w:r>
          </w:p>
        </w:tc>
        <w:tc>
          <w:tcPr>
            <w:tcW w:w="1620" w:type="dxa"/>
            <w:vAlign w:val="bottom"/>
          </w:tcPr>
          <w:p w14:paraId="68712777" w14:textId="264152F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620" w:type="dxa"/>
            <w:vAlign w:val="bottom"/>
          </w:tcPr>
          <w:p w14:paraId="5803FB90" w14:textId="6856B21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6.7)</w:t>
            </w:r>
          </w:p>
        </w:tc>
      </w:tr>
      <w:tr w:rsidR="00890AE1" w:rsidRPr="00EC7F59" w14:paraId="7C8D67D7" w14:textId="77777777" w:rsidTr="009C3EAA">
        <w:trPr>
          <w:trHeight w:val="233"/>
        </w:trPr>
        <w:tc>
          <w:tcPr>
            <w:tcW w:w="3596" w:type="dxa"/>
          </w:tcPr>
          <w:p w14:paraId="633AF422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Itching</w:t>
            </w:r>
          </w:p>
        </w:tc>
        <w:tc>
          <w:tcPr>
            <w:tcW w:w="1624" w:type="dxa"/>
            <w:vAlign w:val="bottom"/>
          </w:tcPr>
          <w:p w14:paraId="67B49896" w14:textId="6BB2351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2 (31.4)</w:t>
            </w:r>
          </w:p>
        </w:tc>
        <w:tc>
          <w:tcPr>
            <w:tcW w:w="1530" w:type="dxa"/>
            <w:vAlign w:val="bottom"/>
          </w:tcPr>
          <w:p w14:paraId="164EA356" w14:textId="2EAC052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7 (52.9)</w:t>
            </w:r>
          </w:p>
        </w:tc>
        <w:tc>
          <w:tcPr>
            <w:tcW w:w="1620" w:type="dxa"/>
            <w:vAlign w:val="bottom"/>
          </w:tcPr>
          <w:p w14:paraId="61DCE2D9" w14:textId="070B62E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620" w:type="dxa"/>
            <w:vAlign w:val="bottom"/>
          </w:tcPr>
          <w:p w14:paraId="71F7790B" w14:textId="054A7EB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58.2)</w:t>
            </w:r>
          </w:p>
        </w:tc>
        <w:tc>
          <w:tcPr>
            <w:tcW w:w="1620" w:type="dxa"/>
            <w:vAlign w:val="bottom"/>
          </w:tcPr>
          <w:p w14:paraId="3DEB8F83" w14:textId="0B3CB44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10ED5974" w14:textId="5DC62129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3.3)</w:t>
            </w:r>
          </w:p>
        </w:tc>
      </w:tr>
      <w:tr w:rsidR="00890AE1" w:rsidRPr="00EC7F59" w14:paraId="3D85AB6D" w14:textId="77777777" w:rsidTr="009C3EAA">
        <w:trPr>
          <w:trHeight w:val="250"/>
        </w:trPr>
        <w:tc>
          <w:tcPr>
            <w:tcW w:w="3596" w:type="dxa"/>
          </w:tcPr>
          <w:p w14:paraId="57D5A5DB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Flushing or redness</w:t>
            </w:r>
          </w:p>
        </w:tc>
        <w:tc>
          <w:tcPr>
            <w:tcW w:w="1624" w:type="dxa"/>
            <w:vAlign w:val="bottom"/>
          </w:tcPr>
          <w:p w14:paraId="3A489B0D" w14:textId="184E99C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9 (27.1)</w:t>
            </w:r>
          </w:p>
        </w:tc>
        <w:tc>
          <w:tcPr>
            <w:tcW w:w="1530" w:type="dxa"/>
            <w:vAlign w:val="bottom"/>
          </w:tcPr>
          <w:p w14:paraId="0E71090F" w14:textId="1A6E8E1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217534EE" w14:textId="4C76018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1620" w:type="dxa"/>
            <w:vAlign w:val="bottom"/>
          </w:tcPr>
          <w:p w14:paraId="287C55F2" w14:textId="33B44A6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38.2)</w:t>
            </w:r>
          </w:p>
        </w:tc>
        <w:tc>
          <w:tcPr>
            <w:tcW w:w="1620" w:type="dxa"/>
            <w:vAlign w:val="bottom"/>
          </w:tcPr>
          <w:p w14:paraId="44F9E354" w14:textId="0F2CE29E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4192F31E" w14:textId="0C20CDF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</w:tr>
      <w:tr w:rsidR="00890AE1" w:rsidRPr="00EC7F59" w14:paraId="25790AF4" w14:textId="77777777" w:rsidTr="009C3EAA">
        <w:trPr>
          <w:trHeight w:val="250"/>
        </w:trPr>
        <w:tc>
          <w:tcPr>
            <w:tcW w:w="3596" w:type="dxa"/>
          </w:tcPr>
          <w:p w14:paraId="4C0E5328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Burning</w:t>
            </w:r>
          </w:p>
        </w:tc>
        <w:tc>
          <w:tcPr>
            <w:tcW w:w="1624" w:type="dxa"/>
            <w:vAlign w:val="bottom"/>
          </w:tcPr>
          <w:p w14:paraId="5C990836" w14:textId="1E4DA23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75DCE1EC" w14:textId="23549848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620" w:type="dxa"/>
            <w:vAlign w:val="bottom"/>
          </w:tcPr>
          <w:p w14:paraId="35D40090" w14:textId="38CB3F3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620" w:type="dxa"/>
            <w:vAlign w:val="bottom"/>
          </w:tcPr>
          <w:p w14:paraId="21266876" w14:textId="3313242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620" w:type="dxa"/>
            <w:vAlign w:val="bottom"/>
          </w:tcPr>
          <w:p w14:paraId="598229AB" w14:textId="2639608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620" w:type="dxa"/>
            <w:vAlign w:val="bottom"/>
          </w:tcPr>
          <w:p w14:paraId="718564CD" w14:textId="0B409A0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</w:tr>
      <w:tr w:rsidR="00890AE1" w:rsidRPr="00EC7F59" w14:paraId="3AF359A3" w14:textId="77777777" w:rsidTr="009C3EAA">
        <w:trPr>
          <w:trHeight w:val="250"/>
        </w:trPr>
        <w:tc>
          <w:tcPr>
            <w:tcW w:w="3596" w:type="dxa"/>
          </w:tcPr>
          <w:p w14:paraId="2FA5FD7F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Swelling</w:t>
            </w:r>
          </w:p>
        </w:tc>
        <w:tc>
          <w:tcPr>
            <w:tcW w:w="1624" w:type="dxa"/>
            <w:vAlign w:val="bottom"/>
          </w:tcPr>
          <w:p w14:paraId="0DFAB639" w14:textId="7F62D18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530" w:type="dxa"/>
            <w:vAlign w:val="bottom"/>
          </w:tcPr>
          <w:p w14:paraId="662D6E50" w14:textId="0D0C296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3 (32.9)</w:t>
            </w:r>
          </w:p>
        </w:tc>
        <w:tc>
          <w:tcPr>
            <w:tcW w:w="1620" w:type="dxa"/>
            <w:vAlign w:val="bottom"/>
          </w:tcPr>
          <w:p w14:paraId="77EDE972" w14:textId="54A4258A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620" w:type="dxa"/>
            <w:vAlign w:val="bottom"/>
          </w:tcPr>
          <w:p w14:paraId="7D21BA50" w14:textId="33706E0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620" w:type="dxa"/>
            <w:vAlign w:val="bottom"/>
          </w:tcPr>
          <w:p w14:paraId="11F591AA" w14:textId="3CCDB11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14E1F150" w14:textId="317366D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6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07FF8667" w14:textId="77777777" w:rsidTr="000232D4">
        <w:trPr>
          <w:trHeight w:val="267"/>
        </w:trPr>
        <w:tc>
          <w:tcPr>
            <w:tcW w:w="3596" w:type="dxa"/>
          </w:tcPr>
          <w:p w14:paraId="24C2984F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b/>
                <w:bCs/>
                <w:sz w:val="20"/>
                <w:szCs w:val="20"/>
              </w:rPr>
              <w:t>Gastrointestinal symptoms</w:t>
            </w:r>
          </w:p>
        </w:tc>
        <w:tc>
          <w:tcPr>
            <w:tcW w:w="1624" w:type="dxa"/>
            <w:vAlign w:val="bottom"/>
          </w:tcPr>
          <w:p w14:paraId="5859DD39" w14:textId="269DA28C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5 (50.0)</w:t>
            </w:r>
          </w:p>
        </w:tc>
        <w:tc>
          <w:tcPr>
            <w:tcW w:w="1530" w:type="dxa"/>
            <w:vAlign w:val="bottom"/>
          </w:tcPr>
          <w:p w14:paraId="0A88BB56" w14:textId="0871A2F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45 (64.3)</w:t>
            </w:r>
          </w:p>
        </w:tc>
        <w:tc>
          <w:tcPr>
            <w:tcW w:w="1620" w:type="dxa"/>
            <w:vAlign w:val="bottom"/>
          </w:tcPr>
          <w:p w14:paraId="3A878DBC" w14:textId="4F10619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1620" w:type="dxa"/>
            <w:vAlign w:val="bottom"/>
          </w:tcPr>
          <w:p w14:paraId="7D5547AD" w14:textId="2E3986D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56.4)</w:t>
            </w:r>
          </w:p>
        </w:tc>
        <w:tc>
          <w:tcPr>
            <w:tcW w:w="1620" w:type="dxa"/>
            <w:vAlign w:val="bottom"/>
          </w:tcPr>
          <w:p w14:paraId="4BABA4A5" w14:textId="7898FB8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620" w:type="dxa"/>
            <w:vAlign w:val="bottom"/>
          </w:tcPr>
          <w:p w14:paraId="12D81DE5" w14:textId="2E3C13D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93.3)</w:t>
            </w:r>
          </w:p>
        </w:tc>
      </w:tr>
      <w:tr w:rsidR="00890AE1" w:rsidRPr="00EC7F59" w14:paraId="4F8B1294" w14:textId="77777777" w:rsidTr="009C3EAA">
        <w:trPr>
          <w:trHeight w:val="267"/>
        </w:trPr>
        <w:tc>
          <w:tcPr>
            <w:tcW w:w="3596" w:type="dxa"/>
          </w:tcPr>
          <w:p w14:paraId="70D3D756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Abdominal pain or cramping</w:t>
            </w:r>
          </w:p>
        </w:tc>
        <w:tc>
          <w:tcPr>
            <w:tcW w:w="1624" w:type="dxa"/>
            <w:vAlign w:val="bottom"/>
          </w:tcPr>
          <w:p w14:paraId="09F8E7BF" w14:textId="0A848F0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530" w:type="dxa"/>
            <w:vAlign w:val="bottom"/>
          </w:tcPr>
          <w:p w14:paraId="2CDF3446" w14:textId="1A6EED9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09E52984" w14:textId="0885E32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620" w:type="dxa"/>
            <w:vAlign w:val="bottom"/>
          </w:tcPr>
          <w:p w14:paraId="37765664" w14:textId="1B8FFF3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620" w:type="dxa"/>
            <w:vAlign w:val="bottom"/>
          </w:tcPr>
          <w:p w14:paraId="51DCFEF6" w14:textId="73EE89EC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4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262E0BE5" w14:textId="666412D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</w:tr>
      <w:tr w:rsidR="00890AE1" w:rsidRPr="00EC7F59" w14:paraId="198066A1" w14:textId="77777777" w:rsidTr="009C3EAA">
        <w:trPr>
          <w:trHeight w:val="250"/>
        </w:trPr>
        <w:tc>
          <w:tcPr>
            <w:tcW w:w="3596" w:type="dxa"/>
          </w:tcPr>
          <w:p w14:paraId="25548F0F" w14:textId="6CE27790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Epigastric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abdominal </w:t>
            </w:r>
            <w:r w:rsidRPr="00EC7F59">
              <w:rPr>
                <w:rFonts w:ascii="Calibri" w:hAnsi="Calibri" w:cs="Calibri"/>
                <w:sz w:val="20"/>
                <w:szCs w:val="20"/>
              </w:rPr>
              <w:t>bloating</w:t>
            </w:r>
          </w:p>
        </w:tc>
        <w:tc>
          <w:tcPr>
            <w:tcW w:w="1624" w:type="dxa"/>
            <w:vAlign w:val="bottom"/>
          </w:tcPr>
          <w:p w14:paraId="3800FD61" w14:textId="4374206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19053E4B" w14:textId="29A9DEE7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620" w:type="dxa"/>
            <w:vAlign w:val="bottom"/>
          </w:tcPr>
          <w:p w14:paraId="793384BB" w14:textId="62453E4E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620" w:type="dxa"/>
            <w:vAlign w:val="bottom"/>
          </w:tcPr>
          <w:p w14:paraId="4877F0B2" w14:textId="21B7135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1620" w:type="dxa"/>
            <w:vAlign w:val="bottom"/>
          </w:tcPr>
          <w:p w14:paraId="3C59B2C2" w14:textId="025DFE9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582B8B00" w14:textId="186B978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53.3)</w:t>
            </w:r>
          </w:p>
        </w:tc>
      </w:tr>
      <w:tr w:rsidR="00890AE1" w:rsidRPr="00EC7F59" w14:paraId="79A27958" w14:textId="77777777" w:rsidTr="009C3EAA">
        <w:trPr>
          <w:trHeight w:val="179"/>
        </w:trPr>
        <w:tc>
          <w:tcPr>
            <w:tcW w:w="3596" w:type="dxa"/>
          </w:tcPr>
          <w:p w14:paraId="6DEDE9FB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Diarrhea</w:t>
            </w:r>
          </w:p>
        </w:tc>
        <w:tc>
          <w:tcPr>
            <w:tcW w:w="1624" w:type="dxa"/>
            <w:vAlign w:val="bottom"/>
          </w:tcPr>
          <w:p w14:paraId="5B362490" w14:textId="74D91C68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6 (22.9)</w:t>
            </w:r>
          </w:p>
        </w:tc>
        <w:tc>
          <w:tcPr>
            <w:tcW w:w="1530" w:type="dxa"/>
            <w:vAlign w:val="bottom"/>
          </w:tcPr>
          <w:p w14:paraId="4725952F" w14:textId="4823AF7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2 (45.7)</w:t>
            </w:r>
          </w:p>
        </w:tc>
        <w:tc>
          <w:tcPr>
            <w:tcW w:w="1620" w:type="dxa"/>
            <w:vAlign w:val="bottom"/>
          </w:tcPr>
          <w:p w14:paraId="07D902FF" w14:textId="74F3968F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620" w:type="dxa"/>
            <w:vAlign w:val="bottom"/>
          </w:tcPr>
          <w:p w14:paraId="2B5498BA" w14:textId="243DF90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620" w:type="dxa"/>
            <w:vAlign w:val="bottom"/>
          </w:tcPr>
          <w:p w14:paraId="6773D1DD" w14:textId="246C5C3F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6146F143" w14:textId="5B213BD3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8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459FAAC0" w14:textId="77777777" w:rsidTr="009C3EAA">
        <w:trPr>
          <w:trHeight w:val="62"/>
        </w:trPr>
        <w:tc>
          <w:tcPr>
            <w:tcW w:w="3596" w:type="dxa"/>
          </w:tcPr>
          <w:p w14:paraId="69161549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Nausea or vomiting</w:t>
            </w:r>
          </w:p>
        </w:tc>
        <w:tc>
          <w:tcPr>
            <w:tcW w:w="1624" w:type="dxa"/>
            <w:vAlign w:val="bottom"/>
          </w:tcPr>
          <w:p w14:paraId="0F3B7627" w14:textId="1C0FB22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8 (25.7)</w:t>
            </w:r>
          </w:p>
        </w:tc>
        <w:tc>
          <w:tcPr>
            <w:tcW w:w="1530" w:type="dxa"/>
            <w:vAlign w:val="bottom"/>
          </w:tcPr>
          <w:p w14:paraId="77306778" w14:textId="2132BCB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5 (35.7)</w:t>
            </w:r>
          </w:p>
        </w:tc>
        <w:tc>
          <w:tcPr>
            <w:tcW w:w="1620" w:type="dxa"/>
            <w:vAlign w:val="bottom"/>
          </w:tcPr>
          <w:p w14:paraId="16FE545E" w14:textId="5953AD6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620" w:type="dxa"/>
            <w:vAlign w:val="bottom"/>
          </w:tcPr>
          <w:p w14:paraId="35F751AC" w14:textId="3A8707D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9.1)</w:t>
            </w:r>
          </w:p>
        </w:tc>
        <w:tc>
          <w:tcPr>
            <w:tcW w:w="1620" w:type="dxa"/>
            <w:vAlign w:val="bottom"/>
          </w:tcPr>
          <w:p w14:paraId="6C04FDD0" w14:textId="0005C0FC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1689F599" w14:textId="30642B70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6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1A7B7869" w14:textId="77777777" w:rsidTr="009C3EAA">
        <w:trPr>
          <w:trHeight w:val="250"/>
        </w:trPr>
        <w:tc>
          <w:tcPr>
            <w:tcW w:w="3596" w:type="dxa"/>
          </w:tcPr>
          <w:p w14:paraId="19665C1F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Constipation</w:t>
            </w:r>
          </w:p>
        </w:tc>
        <w:tc>
          <w:tcPr>
            <w:tcW w:w="1624" w:type="dxa"/>
            <w:vAlign w:val="bottom"/>
          </w:tcPr>
          <w:p w14:paraId="06E8D8F9" w14:textId="327F837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530" w:type="dxa"/>
            <w:vAlign w:val="bottom"/>
          </w:tcPr>
          <w:p w14:paraId="2DD8756A" w14:textId="60E2454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6 (22.9)</w:t>
            </w:r>
          </w:p>
        </w:tc>
        <w:tc>
          <w:tcPr>
            <w:tcW w:w="1620" w:type="dxa"/>
            <w:vAlign w:val="bottom"/>
          </w:tcPr>
          <w:p w14:paraId="641D3CBF" w14:textId="117245A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21.8)</w:t>
            </w:r>
          </w:p>
        </w:tc>
        <w:tc>
          <w:tcPr>
            <w:tcW w:w="1620" w:type="dxa"/>
            <w:vAlign w:val="bottom"/>
          </w:tcPr>
          <w:p w14:paraId="50B0520A" w14:textId="2494B9D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620" w:type="dxa"/>
            <w:vAlign w:val="bottom"/>
          </w:tcPr>
          <w:p w14:paraId="17481DA1" w14:textId="7E7BA566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44A574B7" w14:textId="5DB83EDE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4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001893FE" w14:textId="77777777" w:rsidTr="006043CC">
        <w:trPr>
          <w:trHeight w:val="188"/>
        </w:trPr>
        <w:tc>
          <w:tcPr>
            <w:tcW w:w="3596" w:type="dxa"/>
          </w:tcPr>
          <w:p w14:paraId="0DC70527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b/>
                <w:bCs/>
                <w:sz w:val="20"/>
                <w:szCs w:val="20"/>
              </w:rPr>
              <w:t>Neuropsychiatric symptoms</w:t>
            </w:r>
          </w:p>
        </w:tc>
        <w:tc>
          <w:tcPr>
            <w:tcW w:w="1624" w:type="dxa"/>
            <w:vAlign w:val="bottom"/>
          </w:tcPr>
          <w:p w14:paraId="271D54B4" w14:textId="63890D6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3 (47.1)</w:t>
            </w:r>
          </w:p>
        </w:tc>
        <w:tc>
          <w:tcPr>
            <w:tcW w:w="1530" w:type="dxa"/>
            <w:vAlign w:val="bottom"/>
          </w:tcPr>
          <w:p w14:paraId="2B474553" w14:textId="1BD453B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40 (57.1)</w:t>
            </w:r>
          </w:p>
        </w:tc>
        <w:tc>
          <w:tcPr>
            <w:tcW w:w="1620" w:type="dxa"/>
            <w:vAlign w:val="bottom"/>
          </w:tcPr>
          <w:p w14:paraId="683B4303" w14:textId="6E9E5FD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52.7)</w:t>
            </w:r>
          </w:p>
        </w:tc>
        <w:tc>
          <w:tcPr>
            <w:tcW w:w="1620" w:type="dxa"/>
            <w:vAlign w:val="bottom"/>
          </w:tcPr>
          <w:p w14:paraId="4486BD54" w14:textId="2F2A9180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56.4)</w:t>
            </w:r>
          </w:p>
        </w:tc>
        <w:tc>
          <w:tcPr>
            <w:tcW w:w="1620" w:type="dxa"/>
            <w:vAlign w:val="bottom"/>
          </w:tcPr>
          <w:p w14:paraId="001A274C" w14:textId="5BB338C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620" w:type="dxa"/>
            <w:vAlign w:val="bottom"/>
          </w:tcPr>
          <w:p w14:paraId="066231AE" w14:textId="318F37E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6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73E85D15" w14:textId="77777777" w:rsidTr="009C3EAA">
        <w:trPr>
          <w:trHeight w:val="197"/>
        </w:trPr>
        <w:tc>
          <w:tcPr>
            <w:tcW w:w="3596" w:type="dxa"/>
          </w:tcPr>
          <w:p w14:paraId="49F22677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Dizziness</w:t>
            </w:r>
          </w:p>
        </w:tc>
        <w:tc>
          <w:tcPr>
            <w:tcW w:w="1624" w:type="dxa"/>
            <w:vAlign w:val="bottom"/>
          </w:tcPr>
          <w:p w14:paraId="69BA76D1" w14:textId="3B9C0312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316D23B1" w14:textId="6B2EABD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620" w:type="dxa"/>
            <w:vAlign w:val="bottom"/>
          </w:tcPr>
          <w:p w14:paraId="42FF0921" w14:textId="6B06C92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620" w:type="dxa"/>
            <w:vAlign w:val="bottom"/>
          </w:tcPr>
          <w:p w14:paraId="4D0E09EF" w14:textId="54F4F76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1620" w:type="dxa"/>
            <w:vAlign w:val="bottom"/>
          </w:tcPr>
          <w:p w14:paraId="2E9FF296" w14:textId="77CB7B6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492A3963" w14:textId="1754E0D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</w:tr>
      <w:tr w:rsidR="00890AE1" w:rsidRPr="00EC7F59" w14:paraId="139244F6" w14:textId="77777777" w:rsidTr="009C3EAA">
        <w:trPr>
          <w:trHeight w:val="260"/>
        </w:trPr>
        <w:tc>
          <w:tcPr>
            <w:tcW w:w="3596" w:type="dxa"/>
          </w:tcPr>
          <w:p w14:paraId="3447F1D4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Brain fog or difficulty concentrating</w:t>
            </w:r>
          </w:p>
        </w:tc>
        <w:tc>
          <w:tcPr>
            <w:tcW w:w="1624" w:type="dxa"/>
            <w:vAlign w:val="bottom"/>
          </w:tcPr>
          <w:p w14:paraId="47152DF4" w14:textId="7883634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1290BE9D" w14:textId="63852EC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8 (11.4)</w:t>
            </w:r>
          </w:p>
        </w:tc>
        <w:tc>
          <w:tcPr>
            <w:tcW w:w="1620" w:type="dxa"/>
            <w:vAlign w:val="bottom"/>
          </w:tcPr>
          <w:p w14:paraId="55ED3FC3" w14:textId="22A19B2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620" w:type="dxa"/>
            <w:vAlign w:val="bottom"/>
          </w:tcPr>
          <w:p w14:paraId="09B3F48F" w14:textId="3642D4C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620" w:type="dxa"/>
            <w:vAlign w:val="bottom"/>
          </w:tcPr>
          <w:p w14:paraId="57B9C7D2" w14:textId="7B258C9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0D33B422" w14:textId="231E5C5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890AE1" w:rsidRPr="00EC7F59" w14:paraId="78F8B01B" w14:textId="77777777" w:rsidTr="009C3EAA">
        <w:trPr>
          <w:trHeight w:val="260"/>
        </w:trPr>
        <w:tc>
          <w:tcPr>
            <w:tcW w:w="3596" w:type="dxa"/>
          </w:tcPr>
          <w:p w14:paraId="6D6C4537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Headache</w:t>
            </w:r>
          </w:p>
        </w:tc>
        <w:tc>
          <w:tcPr>
            <w:tcW w:w="1624" w:type="dxa"/>
            <w:vAlign w:val="bottom"/>
          </w:tcPr>
          <w:p w14:paraId="6DA8437E" w14:textId="075F7B5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3 (18.6)</w:t>
            </w:r>
          </w:p>
        </w:tc>
        <w:tc>
          <w:tcPr>
            <w:tcW w:w="1530" w:type="dxa"/>
            <w:vAlign w:val="bottom"/>
          </w:tcPr>
          <w:p w14:paraId="6B3223FE" w14:textId="750C125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6 (37.1)</w:t>
            </w:r>
          </w:p>
        </w:tc>
        <w:tc>
          <w:tcPr>
            <w:tcW w:w="1620" w:type="dxa"/>
            <w:vAlign w:val="bottom"/>
          </w:tcPr>
          <w:p w14:paraId="7D9BC4C6" w14:textId="66FE79F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5BD8E9B9" w14:textId="37D49ED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38.2)</w:t>
            </w:r>
          </w:p>
        </w:tc>
        <w:tc>
          <w:tcPr>
            <w:tcW w:w="1620" w:type="dxa"/>
            <w:vAlign w:val="bottom"/>
          </w:tcPr>
          <w:p w14:paraId="2B8B398C" w14:textId="364B1F1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172B7373" w14:textId="3354903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3.3)</w:t>
            </w:r>
          </w:p>
        </w:tc>
      </w:tr>
      <w:tr w:rsidR="00890AE1" w:rsidRPr="00EC7F59" w14:paraId="1279E2CA" w14:textId="77777777" w:rsidTr="009C3EAA">
        <w:trPr>
          <w:trHeight w:val="260"/>
        </w:trPr>
        <w:tc>
          <w:tcPr>
            <w:tcW w:w="3596" w:type="dxa"/>
          </w:tcPr>
          <w:p w14:paraId="7788F7E3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Anxiety</w:t>
            </w:r>
          </w:p>
        </w:tc>
        <w:tc>
          <w:tcPr>
            <w:tcW w:w="1624" w:type="dxa"/>
            <w:vAlign w:val="bottom"/>
          </w:tcPr>
          <w:p w14:paraId="5C9AB7E0" w14:textId="6B28B45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1 (30.0)</w:t>
            </w:r>
          </w:p>
        </w:tc>
        <w:tc>
          <w:tcPr>
            <w:tcW w:w="1530" w:type="dxa"/>
            <w:vAlign w:val="bottom"/>
          </w:tcPr>
          <w:p w14:paraId="368CE252" w14:textId="139AC5D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620" w:type="dxa"/>
            <w:vAlign w:val="bottom"/>
          </w:tcPr>
          <w:p w14:paraId="55D32460" w14:textId="1762FCB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620" w:type="dxa"/>
            <w:vAlign w:val="bottom"/>
          </w:tcPr>
          <w:p w14:paraId="202766BF" w14:textId="59C2482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1620" w:type="dxa"/>
            <w:vAlign w:val="bottom"/>
          </w:tcPr>
          <w:p w14:paraId="229D6822" w14:textId="58AE481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620" w:type="dxa"/>
            <w:vAlign w:val="bottom"/>
          </w:tcPr>
          <w:p w14:paraId="0BB0A36A" w14:textId="0DEB1A9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</w:tr>
      <w:tr w:rsidR="00890AE1" w:rsidRPr="00EC7F59" w14:paraId="2DFC313B" w14:textId="77777777" w:rsidTr="009C3EAA">
        <w:trPr>
          <w:trHeight w:val="260"/>
        </w:trPr>
        <w:tc>
          <w:tcPr>
            <w:tcW w:w="3596" w:type="dxa"/>
          </w:tcPr>
          <w:p w14:paraId="68FE2B95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Depression</w:t>
            </w:r>
          </w:p>
        </w:tc>
        <w:tc>
          <w:tcPr>
            <w:tcW w:w="1624" w:type="dxa"/>
            <w:vAlign w:val="bottom"/>
          </w:tcPr>
          <w:p w14:paraId="79DAE8EA" w14:textId="33A3D1E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9 (12.9)</w:t>
            </w:r>
          </w:p>
        </w:tc>
        <w:tc>
          <w:tcPr>
            <w:tcW w:w="1530" w:type="dxa"/>
            <w:vAlign w:val="bottom"/>
          </w:tcPr>
          <w:p w14:paraId="5E264787" w14:textId="2EB8186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4 (20.0)</w:t>
            </w:r>
          </w:p>
        </w:tc>
        <w:tc>
          <w:tcPr>
            <w:tcW w:w="1620" w:type="dxa"/>
            <w:vAlign w:val="bottom"/>
          </w:tcPr>
          <w:p w14:paraId="7D92DCE2" w14:textId="47C9FAD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620" w:type="dxa"/>
            <w:vAlign w:val="bottom"/>
          </w:tcPr>
          <w:p w14:paraId="0630B7F3" w14:textId="5641E8A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21.8)</w:t>
            </w:r>
          </w:p>
        </w:tc>
        <w:tc>
          <w:tcPr>
            <w:tcW w:w="1620" w:type="dxa"/>
            <w:vAlign w:val="bottom"/>
          </w:tcPr>
          <w:p w14:paraId="160DA3D8" w14:textId="0B81161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245362A6" w14:textId="0A5EAFF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</w:tr>
      <w:tr w:rsidR="00890AE1" w:rsidRPr="00EC7F59" w14:paraId="340B98D9" w14:textId="77777777" w:rsidTr="009C3EAA">
        <w:trPr>
          <w:trHeight w:val="260"/>
        </w:trPr>
        <w:tc>
          <w:tcPr>
            <w:tcW w:w="3596" w:type="dxa"/>
          </w:tcPr>
          <w:p w14:paraId="3EF95D61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Insomnia</w:t>
            </w:r>
          </w:p>
        </w:tc>
        <w:tc>
          <w:tcPr>
            <w:tcW w:w="1624" w:type="dxa"/>
            <w:vAlign w:val="bottom"/>
          </w:tcPr>
          <w:p w14:paraId="7F802DDF" w14:textId="678D1BE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9 (12.9)</w:t>
            </w:r>
          </w:p>
        </w:tc>
        <w:tc>
          <w:tcPr>
            <w:tcW w:w="1530" w:type="dxa"/>
            <w:vAlign w:val="bottom"/>
          </w:tcPr>
          <w:p w14:paraId="736CC9D5" w14:textId="2B75649C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1 (15.7)</w:t>
            </w:r>
          </w:p>
        </w:tc>
        <w:tc>
          <w:tcPr>
            <w:tcW w:w="1620" w:type="dxa"/>
            <w:vAlign w:val="bottom"/>
          </w:tcPr>
          <w:p w14:paraId="2F87DA1B" w14:textId="6244348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620" w:type="dxa"/>
            <w:vAlign w:val="bottom"/>
          </w:tcPr>
          <w:p w14:paraId="09C6FCAD" w14:textId="13AFEC9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620" w:type="dxa"/>
            <w:vAlign w:val="bottom"/>
          </w:tcPr>
          <w:p w14:paraId="31D83B89" w14:textId="04241CB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4F70C392" w14:textId="0415E6F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2AA6402B" w14:textId="77777777" w:rsidTr="00C92B13">
        <w:trPr>
          <w:trHeight w:val="260"/>
        </w:trPr>
        <w:tc>
          <w:tcPr>
            <w:tcW w:w="3596" w:type="dxa"/>
          </w:tcPr>
          <w:p w14:paraId="3BF38A62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b/>
                <w:bCs/>
                <w:sz w:val="20"/>
                <w:szCs w:val="20"/>
              </w:rPr>
              <w:t>Musculoskeletal symptoms</w:t>
            </w:r>
          </w:p>
        </w:tc>
        <w:tc>
          <w:tcPr>
            <w:tcW w:w="1624" w:type="dxa"/>
            <w:vAlign w:val="bottom"/>
          </w:tcPr>
          <w:p w14:paraId="0910AB5F" w14:textId="51A184C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2 (17.1)</w:t>
            </w:r>
          </w:p>
        </w:tc>
        <w:tc>
          <w:tcPr>
            <w:tcW w:w="1530" w:type="dxa"/>
            <w:vAlign w:val="bottom"/>
          </w:tcPr>
          <w:p w14:paraId="5F8AFFDA" w14:textId="3C6F5A1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0 (28.6)</w:t>
            </w:r>
          </w:p>
        </w:tc>
        <w:tc>
          <w:tcPr>
            <w:tcW w:w="1620" w:type="dxa"/>
            <w:vAlign w:val="bottom"/>
          </w:tcPr>
          <w:p w14:paraId="72862BB4" w14:textId="170891D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620" w:type="dxa"/>
            <w:vAlign w:val="bottom"/>
          </w:tcPr>
          <w:p w14:paraId="20478C9B" w14:textId="547E108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23.6)</w:t>
            </w:r>
          </w:p>
        </w:tc>
        <w:tc>
          <w:tcPr>
            <w:tcW w:w="1620" w:type="dxa"/>
            <w:vAlign w:val="bottom"/>
          </w:tcPr>
          <w:p w14:paraId="73E9E5A8" w14:textId="50E2E4A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620" w:type="dxa"/>
            <w:vAlign w:val="bottom"/>
          </w:tcPr>
          <w:p w14:paraId="6F1C4594" w14:textId="518BDD2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</w:tr>
      <w:tr w:rsidR="00890AE1" w:rsidRPr="00EC7F59" w14:paraId="42CFA815" w14:textId="77777777" w:rsidTr="009C3EAA">
        <w:trPr>
          <w:trHeight w:val="260"/>
        </w:trPr>
        <w:tc>
          <w:tcPr>
            <w:tcW w:w="3596" w:type="dxa"/>
          </w:tcPr>
          <w:p w14:paraId="46F87FC5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Bone pain</w:t>
            </w:r>
          </w:p>
        </w:tc>
        <w:tc>
          <w:tcPr>
            <w:tcW w:w="1624" w:type="dxa"/>
            <w:vAlign w:val="bottom"/>
          </w:tcPr>
          <w:p w14:paraId="464A93B7" w14:textId="16DF62F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30" w:type="dxa"/>
            <w:vAlign w:val="bottom"/>
          </w:tcPr>
          <w:p w14:paraId="3611A394" w14:textId="12E3A1C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1620" w:type="dxa"/>
            <w:vAlign w:val="bottom"/>
          </w:tcPr>
          <w:p w14:paraId="5DBD4546" w14:textId="6C7B02F6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620" w:type="dxa"/>
            <w:vAlign w:val="bottom"/>
          </w:tcPr>
          <w:p w14:paraId="41176678" w14:textId="5BB5697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620" w:type="dxa"/>
            <w:vAlign w:val="bottom"/>
          </w:tcPr>
          <w:p w14:paraId="39C2F3D8" w14:textId="454C9FF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07116EAD" w14:textId="6941688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</w:tr>
      <w:tr w:rsidR="00890AE1" w:rsidRPr="00EC7F59" w14:paraId="7DEDCC05" w14:textId="77777777" w:rsidTr="009C3EAA">
        <w:trPr>
          <w:trHeight w:val="260"/>
        </w:trPr>
        <w:tc>
          <w:tcPr>
            <w:tcW w:w="3596" w:type="dxa"/>
          </w:tcPr>
          <w:p w14:paraId="3370012D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Joint pain</w:t>
            </w:r>
          </w:p>
        </w:tc>
        <w:tc>
          <w:tcPr>
            <w:tcW w:w="1624" w:type="dxa"/>
            <w:vAlign w:val="bottom"/>
          </w:tcPr>
          <w:p w14:paraId="6AE9E320" w14:textId="41C2FEA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7 (10.0)</w:t>
            </w:r>
          </w:p>
        </w:tc>
        <w:tc>
          <w:tcPr>
            <w:tcW w:w="1530" w:type="dxa"/>
            <w:vAlign w:val="bottom"/>
          </w:tcPr>
          <w:p w14:paraId="29BB4347" w14:textId="70B11E71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4 (20.0)</w:t>
            </w:r>
          </w:p>
        </w:tc>
        <w:tc>
          <w:tcPr>
            <w:tcW w:w="1620" w:type="dxa"/>
            <w:vAlign w:val="bottom"/>
          </w:tcPr>
          <w:p w14:paraId="1010CFFD" w14:textId="146DDCF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620" w:type="dxa"/>
            <w:vAlign w:val="bottom"/>
          </w:tcPr>
          <w:p w14:paraId="7007E48A" w14:textId="55C5FF06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16.4)</w:t>
            </w:r>
          </w:p>
        </w:tc>
        <w:tc>
          <w:tcPr>
            <w:tcW w:w="1620" w:type="dxa"/>
            <w:vAlign w:val="bottom"/>
          </w:tcPr>
          <w:p w14:paraId="79D774D8" w14:textId="33F20218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59AA8644" w14:textId="0DF90837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3.3)</w:t>
            </w:r>
          </w:p>
        </w:tc>
      </w:tr>
      <w:tr w:rsidR="00890AE1" w:rsidRPr="00EC7F59" w14:paraId="69634FCA" w14:textId="77777777" w:rsidTr="009C3EAA">
        <w:trPr>
          <w:trHeight w:val="260"/>
        </w:trPr>
        <w:tc>
          <w:tcPr>
            <w:tcW w:w="3596" w:type="dxa"/>
          </w:tcPr>
          <w:p w14:paraId="26B8DC8C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Muscle pain</w:t>
            </w:r>
          </w:p>
        </w:tc>
        <w:tc>
          <w:tcPr>
            <w:tcW w:w="1624" w:type="dxa"/>
            <w:vAlign w:val="bottom"/>
          </w:tcPr>
          <w:p w14:paraId="1CF19CBC" w14:textId="55E9CEF5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1530" w:type="dxa"/>
            <w:vAlign w:val="bottom"/>
          </w:tcPr>
          <w:p w14:paraId="7C16A2C6" w14:textId="05B57B3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8 (11.4)</w:t>
            </w:r>
          </w:p>
        </w:tc>
        <w:tc>
          <w:tcPr>
            <w:tcW w:w="1620" w:type="dxa"/>
            <w:vAlign w:val="bottom"/>
          </w:tcPr>
          <w:p w14:paraId="0B6F74E7" w14:textId="56ECA65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620" w:type="dxa"/>
            <w:vAlign w:val="bottom"/>
          </w:tcPr>
          <w:p w14:paraId="4DE475D8" w14:textId="05D3CE9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620" w:type="dxa"/>
            <w:vAlign w:val="bottom"/>
          </w:tcPr>
          <w:p w14:paraId="5089B496" w14:textId="5FE86A11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620" w:type="dxa"/>
            <w:vAlign w:val="bottom"/>
          </w:tcPr>
          <w:p w14:paraId="4DE1C585" w14:textId="351335C5" w:rsidR="00890AE1" w:rsidRPr="00A35391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3.3)</w:t>
            </w:r>
          </w:p>
        </w:tc>
      </w:tr>
      <w:tr w:rsidR="00890AE1" w:rsidRPr="00EC7F59" w14:paraId="7A4B61D9" w14:textId="77777777" w:rsidTr="009C3EAA">
        <w:trPr>
          <w:trHeight w:val="269"/>
        </w:trPr>
        <w:tc>
          <w:tcPr>
            <w:tcW w:w="3596" w:type="dxa"/>
          </w:tcPr>
          <w:p w14:paraId="21F8D55F" w14:textId="77777777" w:rsidR="00890AE1" w:rsidRPr="00EC7F59" w:rsidRDefault="00890AE1" w:rsidP="00890AE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vere allergic reactions*</w:t>
            </w:r>
          </w:p>
        </w:tc>
        <w:tc>
          <w:tcPr>
            <w:tcW w:w="1624" w:type="dxa"/>
            <w:vAlign w:val="bottom"/>
          </w:tcPr>
          <w:p w14:paraId="621E60F2" w14:textId="1E451AF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4 (5.7)</w:t>
            </w:r>
          </w:p>
        </w:tc>
        <w:tc>
          <w:tcPr>
            <w:tcW w:w="1530" w:type="dxa"/>
            <w:vAlign w:val="bottom"/>
          </w:tcPr>
          <w:p w14:paraId="427A1009" w14:textId="5C2846BA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6 (8.6)</w:t>
            </w:r>
          </w:p>
        </w:tc>
        <w:tc>
          <w:tcPr>
            <w:tcW w:w="1620" w:type="dxa"/>
            <w:vAlign w:val="bottom"/>
          </w:tcPr>
          <w:p w14:paraId="5FC6073A" w14:textId="268BE19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620" w:type="dxa"/>
            <w:vAlign w:val="bottom"/>
          </w:tcPr>
          <w:p w14:paraId="4B1033BB" w14:textId="100C54A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620" w:type="dxa"/>
            <w:vAlign w:val="bottom"/>
          </w:tcPr>
          <w:p w14:paraId="479D69D8" w14:textId="14960A30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7CF2664C" w14:textId="4C48FB7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890AE1" w:rsidRPr="00EC7F59" w14:paraId="0CC09F40" w14:textId="77777777" w:rsidTr="007E1999">
        <w:trPr>
          <w:trHeight w:val="260"/>
        </w:trPr>
        <w:tc>
          <w:tcPr>
            <w:tcW w:w="3596" w:type="dxa"/>
          </w:tcPr>
          <w:p w14:paraId="38F5C5EE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ystemic symptoms</w:t>
            </w:r>
          </w:p>
        </w:tc>
        <w:tc>
          <w:tcPr>
            <w:tcW w:w="1624" w:type="dxa"/>
            <w:vAlign w:val="bottom"/>
          </w:tcPr>
          <w:p w14:paraId="47B71E4B" w14:textId="102E34F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6 (37.1)</w:t>
            </w:r>
          </w:p>
        </w:tc>
        <w:tc>
          <w:tcPr>
            <w:tcW w:w="1530" w:type="dxa"/>
            <w:vAlign w:val="bottom"/>
          </w:tcPr>
          <w:p w14:paraId="5711ED20" w14:textId="57B30168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1 (44.3)</w:t>
            </w:r>
          </w:p>
        </w:tc>
        <w:tc>
          <w:tcPr>
            <w:tcW w:w="1620" w:type="dxa"/>
            <w:vAlign w:val="bottom"/>
          </w:tcPr>
          <w:p w14:paraId="65C2C235" w14:textId="16AD0F6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1620" w:type="dxa"/>
            <w:vAlign w:val="bottom"/>
          </w:tcPr>
          <w:p w14:paraId="7BA1666F" w14:textId="0A38904C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1620" w:type="dxa"/>
            <w:vAlign w:val="bottom"/>
          </w:tcPr>
          <w:p w14:paraId="79E3A1D6" w14:textId="400D3BF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620" w:type="dxa"/>
            <w:vAlign w:val="bottom"/>
          </w:tcPr>
          <w:p w14:paraId="2CC49624" w14:textId="5438B512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 (8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90AE1" w:rsidRPr="00EC7F59" w14:paraId="6234380F" w14:textId="77777777" w:rsidTr="009C3EAA">
        <w:trPr>
          <w:trHeight w:val="260"/>
        </w:trPr>
        <w:tc>
          <w:tcPr>
            <w:tcW w:w="3596" w:type="dxa"/>
          </w:tcPr>
          <w:p w14:paraId="54AA0841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Fatigue</w:t>
            </w:r>
          </w:p>
        </w:tc>
        <w:tc>
          <w:tcPr>
            <w:tcW w:w="1624" w:type="dxa"/>
            <w:vAlign w:val="bottom"/>
          </w:tcPr>
          <w:p w14:paraId="1A0B93B0" w14:textId="0949E18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0 (28.6)</w:t>
            </w:r>
          </w:p>
        </w:tc>
        <w:tc>
          <w:tcPr>
            <w:tcW w:w="1530" w:type="dxa"/>
            <w:vAlign w:val="bottom"/>
          </w:tcPr>
          <w:p w14:paraId="492D73E5" w14:textId="725DBD59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28 (40.0)</w:t>
            </w:r>
          </w:p>
        </w:tc>
        <w:tc>
          <w:tcPr>
            <w:tcW w:w="1620" w:type="dxa"/>
            <w:vAlign w:val="bottom"/>
          </w:tcPr>
          <w:p w14:paraId="6FC3F16E" w14:textId="663D293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620" w:type="dxa"/>
            <w:vAlign w:val="bottom"/>
          </w:tcPr>
          <w:p w14:paraId="4B11EF9D" w14:textId="061C9EAE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620" w:type="dxa"/>
            <w:vAlign w:val="bottom"/>
          </w:tcPr>
          <w:p w14:paraId="0A222E2F" w14:textId="0710010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1620" w:type="dxa"/>
            <w:vAlign w:val="bottom"/>
          </w:tcPr>
          <w:p w14:paraId="5C5273E0" w14:textId="7E709C9F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66.7)</w:t>
            </w:r>
          </w:p>
        </w:tc>
      </w:tr>
      <w:tr w:rsidR="00890AE1" w:rsidRPr="00EC7F59" w14:paraId="2DBF0E85" w14:textId="77777777" w:rsidTr="00211706">
        <w:trPr>
          <w:trHeight w:val="197"/>
        </w:trPr>
        <w:tc>
          <w:tcPr>
            <w:tcW w:w="3596" w:type="dxa"/>
          </w:tcPr>
          <w:p w14:paraId="08576F92" w14:textId="77777777" w:rsidR="00890AE1" w:rsidRPr="00EC7F59" w:rsidRDefault="00890AE1" w:rsidP="00890AE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EC7F59">
              <w:rPr>
                <w:rFonts w:ascii="Calibri" w:hAnsi="Calibri" w:cs="Calibri"/>
                <w:sz w:val="20"/>
                <w:szCs w:val="20"/>
              </w:rPr>
              <w:t xml:space="preserve">  Syncope</w:t>
            </w:r>
          </w:p>
        </w:tc>
        <w:tc>
          <w:tcPr>
            <w:tcW w:w="1624" w:type="dxa"/>
            <w:vAlign w:val="bottom"/>
          </w:tcPr>
          <w:p w14:paraId="1D5FD888" w14:textId="11360036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530" w:type="dxa"/>
            <w:vAlign w:val="bottom"/>
          </w:tcPr>
          <w:p w14:paraId="01029E7F" w14:textId="5FB2DB47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620" w:type="dxa"/>
            <w:vAlign w:val="bottom"/>
          </w:tcPr>
          <w:p w14:paraId="5C870D61" w14:textId="390B600D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620" w:type="dxa"/>
            <w:vAlign w:val="bottom"/>
          </w:tcPr>
          <w:p w14:paraId="441938A0" w14:textId="71D53F44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620" w:type="dxa"/>
            <w:vAlign w:val="bottom"/>
          </w:tcPr>
          <w:p w14:paraId="169E3722" w14:textId="3323AED2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20" w:type="dxa"/>
            <w:vAlign w:val="bottom"/>
          </w:tcPr>
          <w:p w14:paraId="4EB5C122" w14:textId="5F35C722" w:rsidR="00890AE1" w:rsidRPr="0086271E" w:rsidRDefault="00890AE1" w:rsidP="00890AE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6.7)</w:t>
            </w:r>
          </w:p>
        </w:tc>
      </w:tr>
      <w:tr w:rsidR="00890AE1" w:rsidRPr="00EC7F59" w14:paraId="43C99623" w14:textId="77777777" w:rsidTr="009C3EAA">
        <w:trPr>
          <w:trHeight w:val="197"/>
        </w:trPr>
        <w:tc>
          <w:tcPr>
            <w:tcW w:w="3596" w:type="dxa"/>
          </w:tcPr>
          <w:p w14:paraId="159CBDA4" w14:textId="77777777" w:rsidR="00890AE1" w:rsidRPr="00EC7F59" w:rsidRDefault="00890AE1" w:rsidP="00890AE1">
            <w:pPr>
              <w:rPr>
                <w:rFonts w:ascii="Calibri" w:hAnsi="Calibri" w:cs="Calibri"/>
                <w:sz w:val="20"/>
                <w:szCs w:val="20"/>
              </w:rPr>
            </w:pPr>
            <w:r w:rsidRPr="00EC7F59">
              <w:rPr>
                <w:rFonts w:ascii="Calibri" w:eastAsia="Times New Roman" w:hAnsi="Calibri" w:cs="Calibri"/>
                <w:sz w:val="20"/>
                <w:szCs w:val="20"/>
              </w:rPr>
              <w:t xml:space="preserve">  Weight loss</w:t>
            </w:r>
          </w:p>
        </w:tc>
        <w:tc>
          <w:tcPr>
            <w:tcW w:w="1624" w:type="dxa"/>
            <w:vAlign w:val="bottom"/>
          </w:tcPr>
          <w:p w14:paraId="3923EE55" w14:textId="6B930D74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0 (14.3)</w:t>
            </w:r>
          </w:p>
        </w:tc>
        <w:tc>
          <w:tcPr>
            <w:tcW w:w="1530" w:type="dxa"/>
            <w:vAlign w:val="bottom"/>
          </w:tcPr>
          <w:p w14:paraId="327AFDBC" w14:textId="0378131B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71E">
              <w:rPr>
                <w:rFonts w:ascii="Calibri" w:hAnsi="Calibri" w:cs="Calibri"/>
                <w:color w:val="000000"/>
                <w:sz w:val="20"/>
                <w:szCs w:val="20"/>
              </w:rPr>
              <w:t>15 (21.4)</w:t>
            </w:r>
          </w:p>
        </w:tc>
        <w:tc>
          <w:tcPr>
            <w:tcW w:w="1620" w:type="dxa"/>
            <w:vAlign w:val="bottom"/>
          </w:tcPr>
          <w:p w14:paraId="3364DA62" w14:textId="09FC8337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620" w:type="dxa"/>
            <w:vAlign w:val="bottom"/>
          </w:tcPr>
          <w:p w14:paraId="3F1AA736" w14:textId="1045AD7D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620" w:type="dxa"/>
            <w:vAlign w:val="bottom"/>
          </w:tcPr>
          <w:p w14:paraId="7C8D92A3" w14:textId="69366E53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620" w:type="dxa"/>
            <w:vAlign w:val="bottom"/>
          </w:tcPr>
          <w:p w14:paraId="5E3F771E" w14:textId="50CABB0C" w:rsidR="00890AE1" w:rsidRPr="0086271E" w:rsidRDefault="00890AE1" w:rsidP="00890AE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 (60</w:t>
            </w:r>
            <w:r w:rsidR="009F6795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425802B1" w14:textId="2409C1A1" w:rsidR="00CB3318" w:rsidRPr="00EC7F59" w:rsidRDefault="005B2134" w:rsidP="00CB3318">
      <w:pPr>
        <w:rPr>
          <w:rFonts w:ascii="Calibri" w:hAnsi="Calibri" w:cs="Calibri"/>
          <w:sz w:val="20"/>
          <w:szCs w:val="20"/>
        </w:rPr>
      </w:pPr>
      <w:r w:rsidRPr="00EC7F59">
        <w:rPr>
          <w:rFonts w:ascii="Calibri" w:eastAsia="Times New Roman" w:hAnsi="Calibri" w:cs="Calibri"/>
          <w:sz w:val="20"/>
          <w:szCs w:val="20"/>
        </w:rPr>
        <w:t>*Including anaphylaxis.</w:t>
      </w:r>
      <w:bookmarkEnd w:id="10"/>
    </w:p>
    <w:sectPr w:rsidR="00CB3318" w:rsidRPr="00EC7F59" w:rsidSect="007F6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542EC" w14:textId="77777777" w:rsidR="00F67EEE" w:rsidRDefault="00F67EEE" w:rsidP="00141A67">
      <w:pPr>
        <w:spacing w:after="0" w:line="240" w:lineRule="auto"/>
      </w:pPr>
      <w:r>
        <w:separator/>
      </w:r>
    </w:p>
  </w:endnote>
  <w:endnote w:type="continuationSeparator" w:id="0">
    <w:p w14:paraId="1BE60771" w14:textId="77777777" w:rsidR="00F67EEE" w:rsidRDefault="00F67EEE" w:rsidP="00141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3B3E9" w14:textId="77777777" w:rsidR="00F67EEE" w:rsidRDefault="00F67EEE" w:rsidP="00141A67">
      <w:pPr>
        <w:spacing w:after="0" w:line="240" w:lineRule="auto"/>
      </w:pPr>
      <w:r>
        <w:separator/>
      </w:r>
    </w:p>
  </w:footnote>
  <w:footnote w:type="continuationSeparator" w:id="0">
    <w:p w14:paraId="2723311A" w14:textId="77777777" w:rsidR="00F67EEE" w:rsidRDefault="00F67EEE" w:rsidP="00141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6631F"/>
    <w:multiLevelType w:val="hybridMultilevel"/>
    <w:tmpl w:val="1AF48520"/>
    <w:lvl w:ilvl="0" w:tplc="D02EFD54">
      <w:start w:val="1"/>
      <w:numFmt w:val="decimal"/>
      <w:lvlText w:val="(%1)"/>
      <w:lvlJc w:val="left"/>
      <w:pPr>
        <w:ind w:left="36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7D7C01"/>
    <w:multiLevelType w:val="hybridMultilevel"/>
    <w:tmpl w:val="75CC7894"/>
    <w:lvl w:ilvl="0" w:tplc="5A24A2F8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07F40"/>
    <w:multiLevelType w:val="hybridMultilevel"/>
    <w:tmpl w:val="49D25422"/>
    <w:lvl w:ilvl="0" w:tplc="46C45E0C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82C50"/>
    <w:multiLevelType w:val="hybridMultilevel"/>
    <w:tmpl w:val="8090AC8C"/>
    <w:lvl w:ilvl="0" w:tplc="72FC9D3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A150E"/>
    <w:multiLevelType w:val="hybridMultilevel"/>
    <w:tmpl w:val="A6FCB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0428B"/>
    <w:multiLevelType w:val="hybridMultilevel"/>
    <w:tmpl w:val="19D0C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F4B46"/>
    <w:multiLevelType w:val="hybridMultilevel"/>
    <w:tmpl w:val="4EE2892E"/>
    <w:lvl w:ilvl="0" w:tplc="D8688B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DB167E"/>
    <w:multiLevelType w:val="hybridMultilevel"/>
    <w:tmpl w:val="3EA00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B36B8"/>
    <w:multiLevelType w:val="hybridMultilevel"/>
    <w:tmpl w:val="D6701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3069A"/>
    <w:multiLevelType w:val="multilevel"/>
    <w:tmpl w:val="F8F8E160"/>
    <w:lvl w:ilvl="0">
      <w:start w:val="1"/>
      <w:numFmt w:val="bullet"/>
      <w:lvlText w:val=""/>
      <w:lvlJc w:val="left"/>
      <w:pPr>
        <w:tabs>
          <w:tab w:val="num" w:pos="672"/>
        </w:tabs>
        <w:ind w:left="67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392"/>
        </w:tabs>
        <w:ind w:left="1392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12"/>
        </w:tabs>
        <w:ind w:left="2112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32"/>
        </w:tabs>
        <w:ind w:left="2832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52"/>
        </w:tabs>
        <w:ind w:left="3552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72"/>
        </w:tabs>
        <w:ind w:left="4272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92"/>
        </w:tabs>
        <w:ind w:left="4992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12"/>
        </w:tabs>
        <w:ind w:left="5712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32"/>
        </w:tabs>
        <w:ind w:left="6432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C702944"/>
    <w:multiLevelType w:val="multilevel"/>
    <w:tmpl w:val="A1F0F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8E178B"/>
    <w:multiLevelType w:val="hybridMultilevel"/>
    <w:tmpl w:val="DBD05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5B1BBB"/>
    <w:multiLevelType w:val="hybridMultilevel"/>
    <w:tmpl w:val="8F24F258"/>
    <w:lvl w:ilvl="0" w:tplc="5A2018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7950A7"/>
    <w:multiLevelType w:val="hybridMultilevel"/>
    <w:tmpl w:val="4AA63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D58BC"/>
    <w:multiLevelType w:val="multilevel"/>
    <w:tmpl w:val="F4A4E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8E933DA"/>
    <w:multiLevelType w:val="multilevel"/>
    <w:tmpl w:val="C94CD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801475"/>
    <w:multiLevelType w:val="hybridMultilevel"/>
    <w:tmpl w:val="9BCA0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E00A1"/>
    <w:multiLevelType w:val="multilevel"/>
    <w:tmpl w:val="7E9817FC"/>
    <w:lvl w:ilvl="0">
      <w:start w:val="1"/>
      <w:numFmt w:val="bullet"/>
      <w:lvlText w:val=""/>
      <w:lvlJc w:val="left"/>
      <w:pPr>
        <w:tabs>
          <w:tab w:val="num" w:pos="-5040"/>
        </w:tabs>
        <w:ind w:left="-50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4320"/>
        </w:tabs>
        <w:ind w:left="-43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3600"/>
        </w:tabs>
        <w:ind w:left="-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2880"/>
        </w:tabs>
        <w:ind w:left="-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-2160"/>
        </w:tabs>
        <w:ind w:left="-21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6587BC4"/>
    <w:multiLevelType w:val="hybridMultilevel"/>
    <w:tmpl w:val="25BAC78C"/>
    <w:lvl w:ilvl="0" w:tplc="650AB70E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7910FA"/>
    <w:multiLevelType w:val="hybridMultilevel"/>
    <w:tmpl w:val="D69A7D82"/>
    <w:lvl w:ilvl="0" w:tplc="FD4E3F5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E415BB"/>
    <w:multiLevelType w:val="hybridMultilevel"/>
    <w:tmpl w:val="AD701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F84D44"/>
    <w:multiLevelType w:val="hybridMultilevel"/>
    <w:tmpl w:val="B5D89BC2"/>
    <w:lvl w:ilvl="0" w:tplc="428C50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A1BD6"/>
    <w:multiLevelType w:val="hybridMultilevel"/>
    <w:tmpl w:val="10DE738E"/>
    <w:lvl w:ilvl="0" w:tplc="FFB2058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10572C"/>
    <w:multiLevelType w:val="hybridMultilevel"/>
    <w:tmpl w:val="884AF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4A3FD9"/>
    <w:multiLevelType w:val="hybridMultilevel"/>
    <w:tmpl w:val="5E4E6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56715C"/>
    <w:multiLevelType w:val="multilevel"/>
    <w:tmpl w:val="645CA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818018C"/>
    <w:multiLevelType w:val="hybridMultilevel"/>
    <w:tmpl w:val="1D627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047AF3"/>
    <w:multiLevelType w:val="hybridMultilevel"/>
    <w:tmpl w:val="25408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B15407"/>
    <w:multiLevelType w:val="hybridMultilevel"/>
    <w:tmpl w:val="F1645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773F3B"/>
    <w:multiLevelType w:val="hybridMultilevel"/>
    <w:tmpl w:val="175466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FB44F08"/>
    <w:multiLevelType w:val="hybridMultilevel"/>
    <w:tmpl w:val="5720C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E96895"/>
    <w:multiLevelType w:val="hybridMultilevel"/>
    <w:tmpl w:val="F4AAD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94DDD"/>
    <w:multiLevelType w:val="hybridMultilevel"/>
    <w:tmpl w:val="93024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8929F6"/>
    <w:multiLevelType w:val="hybridMultilevel"/>
    <w:tmpl w:val="DCE83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C77C82"/>
    <w:multiLevelType w:val="multilevel"/>
    <w:tmpl w:val="D56C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E981A3C"/>
    <w:multiLevelType w:val="multilevel"/>
    <w:tmpl w:val="2874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1BA4F67"/>
    <w:multiLevelType w:val="hybridMultilevel"/>
    <w:tmpl w:val="D74CF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996DE4"/>
    <w:multiLevelType w:val="hybridMultilevel"/>
    <w:tmpl w:val="00C6F5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210167"/>
    <w:multiLevelType w:val="hybridMultilevel"/>
    <w:tmpl w:val="D09A2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33727B"/>
    <w:multiLevelType w:val="hybridMultilevel"/>
    <w:tmpl w:val="1038956A"/>
    <w:lvl w:ilvl="0" w:tplc="CA7EF4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8E51D9"/>
    <w:multiLevelType w:val="hybridMultilevel"/>
    <w:tmpl w:val="42F07BE6"/>
    <w:lvl w:ilvl="0" w:tplc="8C1EDB86">
      <w:start w:val="757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469771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03913647">
    <w:abstractNumId w:val="37"/>
  </w:num>
  <w:num w:numId="3" w16cid:durableId="1003433207">
    <w:abstractNumId w:val="23"/>
  </w:num>
  <w:num w:numId="4" w16cid:durableId="39473902">
    <w:abstractNumId w:val="24"/>
  </w:num>
  <w:num w:numId="5" w16cid:durableId="1170827836">
    <w:abstractNumId w:val="1"/>
  </w:num>
  <w:num w:numId="6" w16cid:durableId="2003310209">
    <w:abstractNumId w:val="2"/>
  </w:num>
  <w:num w:numId="7" w16cid:durableId="1612471483">
    <w:abstractNumId w:val="32"/>
  </w:num>
  <w:num w:numId="8" w16cid:durableId="1104228965">
    <w:abstractNumId w:val="19"/>
  </w:num>
  <w:num w:numId="9" w16cid:durableId="547452443">
    <w:abstractNumId w:val="3"/>
  </w:num>
  <w:num w:numId="10" w16cid:durableId="2137604476">
    <w:abstractNumId w:val="22"/>
  </w:num>
  <w:num w:numId="11" w16cid:durableId="1975255522">
    <w:abstractNumId w:val="6"/>
  </w:num>
  <w:num w:numId="12" w16cid:durableId="722950117">
    <w:abstractNumId w:val="20"/>
  </w:num>
  <w:num w:numId="13" w16cid:durableId="949972368">
    <w:abstractNumId w:val="27"/>
  </w:num>
  <w:num w:numId="14" w16cid:durableId="233050503">
    <w:abstractNumId w:val="31"/>
  </w:num>
  <w:num w:numId="15" w16cid:durableId="556090482">
    <w:abstractNumId w:val="38"/>
  </w:num>
  <w:num w:numId="16" w16cid:durableId="293097663">
    <w:abstractNumId w:val="33"/>
  </w:num>
  <w:num w:numId="17" w16cid:durableId="1703361795">
    <w:abstractNumId w:val="16"/>
  </w:num>
  <w:num w:numId="18" w16cid:durableId="1590776529">
    <w:abstractNumId w:val="4"/>
  </w:num>
  <w:num w:numId="19" w16cid:durableId="1682465962">
    <w:abstractNumId w:val="36"/>
  </w:num>
  <w:num w:numId="20" w16cid:durableId="697782493">
    <w:abstractNumId w:val="28"/>
  </w:num>
  <w:num w:numId="21" w16cid:durableId="2146652915">
    <w:abstractNumId w:val="26"/>
  </w:num>
  <w:num w:numId="22" w16cid:durableId="2090105569">
    <w:abstractNumId w:val="11"/>
  </w:num>
  <w:num w:numId="23" w16cid:durableId="1402678675">
    <w:abstractNumId w:val="13"/>
  </w:num>
  <w:num w:numId="24" w16cid:durableId="789281154">
    <w:abstractNumId w:val="30"/>
  </w:num>
  <w:num w:numId="25" w16cid:durableId="949629261">
    <w:abstractNumId w:val="5"/>
  </w:num>
  <w:num w:numId="26" w16cid:durableId="1208445401">
    <w:abstractNumId w:val="10"/>
  </w:num>
  <w:num w:numId="27" w16cid:durableId="1657108333">
    <w:abstractNumId w:val="40"/>
  </w:num>
  <w:num w:numId="28" w16cid:durableId="530841850">
    <w:abstractNumId w:val="21"/>
  </w:num>
  <w:num w:numId="29" w16cid:durableId="1058480093">
    <w:abstractNumId w:val="15"/>
  </w:num>
  <w:num w:numId="30" w16cid:durableId="1424064372">
    <w:abstractNumId w:val="29"/>
  </w:num>
  <w:num w:numId="31" w16cid:durableId="823201978">
    <w:abstractNumId w:val="17"/>
  </w:num>
  <w:num w:numId="32" w16cid:durableId="1621303705">
    <w:abstractNumId w:val="7"/>
  </w:num>
  <w:num w:numId="33" w16cid:durableId="802425753">
    <w:abstractNumId w:val="12"/>
  </w:num>
  <w:num w:numId="34" w16cid:durableId="1220937531">
    <w:abstractNumId w:val="8"/>
  </w:num>
  <w:num w:numId="35" w16cid:durableId="535896928">
    <w:abstractNumId w:val="39"/>
  </w:num>
  <w:num w:numId="36" w16cid:durableId="1467822192">
    <w:abstractNumId w:val="0"/>
  </w:num>
  <w:num w:numId="37" w16cid:durableId="1926839281">
    <w:abstractNumId w:val="9"/>
  </w:num>
  <w:num w:numId="38" w16cid:durableId="136578905">
    <w:abstractNumId w:val="34"/>
  </w:num>
  <w:num w:numId="39" w16cid:durableId="833105555">
    <w:abstractNumId w:val="25"/>
  </w:num>
  <w:num w:numId="40" w16cid:durableId="1532718723">
    <w:abstractNumId w:val="35"/>
  </w:num>
  <w:num w:numId="41" w16cid:durableId="147410266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1E"/>
    <w:rsid w:val="00017971"/>
    <w:rsid w:val="00046FFA"/>
    <w:rsid w:val="00047595"/>
    <w:rsid w:val="00081B48"/>
    <w:rsid w:val="00087969"/>
    <w:rsid w:val="000A5F22"/>
    <w:rsid w:val="000C059A"/>
    <w:rsid w:val="00101467"/>
    <w:rsid w:val="00105AB3"/>
    <w:rsid w:val="00115F05"/>
    <w:rsid w:val="00132074"/>
    <w:rsid w:val="00137818"/>
    <w:rsid w:val="00141A67"/>
    <w:rsid w:val="00144622"/>
    <w:rsid w:val="00145FCE"/>
    <w:rsid w:val="00182B13"/>
    <w:rsid w:val="00182F3C"/>
    <w:rsid w:val="001A5AF2"/>
    <w:rsid w:val="001B00F3"/>
    <w:rsid w:val="001B1ED5"/>
    <w:rsid w:val="001B461F"/>
    <w:rsid w:val="001C018D"/>
    <w:rsid w:val="00223226"/>
    <w:rsid w:val="00226F99"/>
    <w:rsid w:val="002278D4"/>
    <w:rsid w:val="0024413E"/>
    <w:rsid w:val="00277768"/>
    <w:rsid w:val="002A58A0"/>
    <w:rsid w:val="002B68C0"/>
    <w:rsid w:val="0031118B"/>
    <w:rsid w:val="00320B09"/>
    <w:rsid w:val="003212CD"/>
    <w:rsid w:val="003300EE"/>
    <w:rsid w:val="003322AA"/>
    <w:rsid w:val="003332F4"/>
    <w:rsid w:val="003440E1"/>
    <w:rsid w:val="0035007B"/>
    <w:rsid w:val="003507A3"/>
    <w:rsid w:val="00361D65"/>
    <w:rsid w:val="00362FF9"/>
    <w:rsid w:val="00371895"/>
    <w:rsid w:val="00373DFF"/>
    <w:rsid w:val="00391FE6"/>
    <w:rsid w:val="003931CB"/>
    <w:rsid w:val="003C1B1F"/>
    <w:rsid w:val="003C43F7"/>
    <w:rsid w:val="003D5D01"/>
    <w:rsid w:val="00413892"/>
    <w:rsid w:val="00432423"/>
    <w:rsid w:val="00440454"/>
    <w:rsid w:val="004846B8"/>
    <w:rsid w:val="00490D97"/>
    <w:rsid w:val="004B7B79"/>
    <w:rsid w:val="004C288B"/>
    <w:rsid w:val="004D3EB3"/>
    <w:rsid w:val="004D6279"/>
    <w:rsid w:val="004E69B0"/>
    <w:rsid w:val="004E7BC3"/>
    <w:rsid w:val="004F2B65"/>
    <w:rsid w:val="005011D6"/>
    <w:rsid w:val="00507295"/>
    <w:rsid w:val="00515BD8"/>
    <w:rsid w:val="00531937"/>
    <w:rsid w:val="00540728"/>
    <w:rsid w:val="00542A9D"/>
    <w:rsid w:val="0054550A"/>
    <w:rsid w:val="00552969"/>
    <w:rsid w:val="00571DFD"/>
    <w:rsid w:val="005749CC"/>
    <w:rsid w:val="00584B21"/>
    <w:rsid w:val="005A648F"/>
    <w:rsid w:val="005A6EC1"/>
    <w:rsid w:val="005B2134"/>
    <w:rsid w:val="005C5D30"/>
    <w:rsid w:val="00615F54"/>
    <w:rsid w:val="006414DF"/>
    <w:rsid w:val="006440E3"/>
    <w:rsid w:val="00645114"/>
    <w:rsid w:val="00645E1A"/>
    <w:rsid w:val="0067415F"/>
    <w:rsid w:val="00677C9B"/>
    <w:rsid w:val="00683CDE"/>
    <w:rsid w:val="006C5D23"/>
    <w:rsid w:val="00721D98"/>
    <w:rsid w:val="00730535"/>
    <w:rsid w:val="00736875"/>
    <w:rsid w:val="007374A2"/>
    <w:rsid w:val="0074331A"/>
    <w:rsid w:val="007452B6"/>
    <w:rsid w:val="00762A1B"/>
    <w:rsid w:val="0078028A"/>
    <w:rsid w:val="007810D5"/>
    <w:rsid w:val="007A7487"/>
    <w:rsid w:val="007C2346"/>
    <w:rsid w:val="007C3395"/>
    <w:rsid w:val="007C412E"/>
    <w:rsid w:val="007D6A97"/>
    <w:rsid w:val="007E11E4"/>
    <w:rsid w:val="007F621E"/>
    <w:rsid w:val="008229AA"/>
    <w:rsid w:val="00822D5A"/>
    <w:rsid w:val="00837425"/>
    <w:rsid w:val="00837702"/>
    <w:rsid w:val="00852D33"/>
    <w:rsid w:val="008536F8"/>
    <w:rsid w:val="0086271E"/>
    <w:rsid w:val="00873F73"/>
    <w:rsid w:val="00882227"/>
    <w:rsid w:val="00883E87"/>
    <w:rsid w:val="00890456"/>
    <w:rsid w:val="00890AE1"/>
    <w:rsid w:val="008B26B3"/>
    <w:rsid w:val="008B7BC8"/>
    <w:rsid w:val="008D5E31"/>
    <w:rsid w:val="008E5894"/>
    <w:rsid w:val="008F7EB0"/>
    <w:rsid w:val="0090798D"/>
    <w:rsid w:val="00916E5E"/>
    <w:rsid w:val="00927E8E"/>
    <w:rsid w:val="009308D3"/>
    <w:rsid w:val="00936B2F"/>
    <w:rsid w:val="009528AB"/>
    <w:rsid w:val="009620C7"/>
    <w:rsid w:val="00964176"/>
    <w:rsid w:val="00974563"/>
    <w:rsid w:val="00985465"/>
    <w:rsid w:val="009A34EE"/>
    <w:rsid w:val="009A4B22"/>
    <w:rsid w:val="009D213C"/>
    <w:rsid w:val="009D666A"/>
    <w:rsid w:val="009E2251"/>
    <w:rsid w:val="009E449D"/>
    <w:rsid w:val="009F0EF7"/>
    <w:rsid w:val="009F6795"/>
    <w:rsid w:val="00A2669D"/>
    <w:rsid w:val="00A35391"/>
    <w:rsid w:val="00A3735C"/>
    <w:rsid w:val="00A37630"/>
    <w:rsid w:val="00A43F8A"/>
    <w:rsid w:val="00A54FD7"/>
    <w:rsid w:val="00A56DC0"/>
    <w:rsid w:val="00A86B99"/>
    <w:rsid w:val="00AC1839"/>
    <w:rsid w:val="00AC4AD4"/>
    <w:rsid w:val="00AC6032"/>
    <w:rsid w:val="00AE3BCE"/>
    <w:rsid w:val="00AF344F"/>
    <w:rsid w:val="00AF5614"/>
    <w:rsid w:val="00B01371"/>
    <w:rsid w:val="00B2557F"/>
    <w:rsid w:val="00B307E4"/>
    <w:rsid w:val="00B3503D"/>
    <w:rsid w:val="00B43DF0"/>
    <w:rsid w:val="00B44432"/>
    <w:rsid w:val="00B56958"/>
    <w:rsid w:val="00B6467B"/>
    <w:rsid w:val="00B647B0"/>
    <w:rsid w:val="00B64B4C"/>
    <w:rsid w:val="00B7060D"/>
    <w:rsid w:val="00B8006E"/>
    <w:rsid w:val="00B82B1E"/>
    <w:rsid w:val="00B8619E"/>
    <w:rsid w:val="00B956F7"/>
    <w:rsid w:val="00BA241C"/>
    <w:rsid w:val="00BC0D94"/>
    <w:rsid w:val="00BD28CB"/>
    <w:rsid w:val="00BF0C25"/>
    <w:rsid w:val="00BF5AFC"/>
    <w:rsid w:val="00C01684"/>
    <w:rsid w:val="00C03FD0"/>
    <w:rsid w:val="00C06B82"/>
    <w:rsid w:val="00C12440"/>
    <w:rsid w:val="00C16920"/>
    <w:rsid w:val="00C34A12"/>
    <w:rsid w:val="00C44A53"/>
    <w:rsid w:val="00C61D23"/>
    <w:rsid w:val="00C64529"/>
    <w:rsid w:val="00C951FC"/>
    <w:rsid w:val="00CB3318"/>
    <w:rsid w:val="00CD1549"/>
    <w:rsid w:val="00D14B63"/>
    <w:rsid w:val="00D33B29"/>
    <w:rsid w:val="00D457EB"/>
    <w:rsid w:val="00D45EF4"/>
    <w:rsid w:val="00D478D2"/>
    <w:rsid w:val="00D51EB0"/>
    <w:rsid w:val="00D5389E"/>
    <w:rsid w:val="00D67486"/>
    <w:rsid w:val="00D766D0"/>
    <w:rsid w:val="00DA1B7B"/>
    <w:rsid w:val="00DA39B7"/>
    <w:rsid w:val="00DB3A09"/>
    <w:rsid w:val="00DC2EC2"/>
    <w:rsid w:val="00DD0E3E"/>
    <w:rsid w:val="00DD76AE"/>
    <w:rsid w:val="00DF31F3"/>
    <w:rsid w:val="00E32BE3"/>
    <w:rsid w:val="00E41188"/>
    <w:rsid w:val="00E53574"/>
    <w:rsid w:val="00E57165"/>
    <w:rsid w:val="00E71594"/>
    <w:rsid w:val="00E723D5"/>
    <w:rsid w:val="00E84EA0"/>
    <w:rsid w:val="00EA70DC"/>
    <w:rsid w:val="00EC1B05"/>
    <w:rsid w:val="00EC37B9"/>
    <w:rsid w:val="00EC7F59"/>
    <w:rsid w:val="00EE6317"/>
    <w:rsid w:val="00F35CE7"/>
    <w:rsid w:val="00F44190"/>
    <w:rsid w:val="00F57677"/>
    <w:rsid w:val="00F67EEE"/>
    <w:rsid w:val="00F74935"/>
    <w:rsid w:val="00F8760B"/>
    <w:rsid w:val="00F92C23"/>
    <w:rsid w:val="00FA5007"/>
    <w:rsid w:val="00FC0420"/>
    <w:rsid w:val="00FD0AAE"/>
    <w:rsid w:val="00FD1B17"/>
    <w:rsid w:val="00FE4F66"/>
    <w:rsid w:val="29B489B5"/>
    <w:rsid w:val="6DE6B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F6ED"/>
  <w15:chartTrackingRefBased/>
  <w15:docId w15:val="{7640C072-966E-4C70-B0D0-72D3DD90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B05"/>
  </w:style>
  <w:style w:type="paragraph" w:styleId="Heading1">
    <w:name w:val="heading 1"/>
    <w:basedOn w:val="Normal"/>
    <w:next w:val="Normal"/>
    <w:link w:val="Heading1Char"/>
    <w:uiPriority w:val="9"/>
    <w:qFormat/>
    <w:rsid w:val="007F6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2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2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2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2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2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2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62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6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21E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21E"/>
    <w:rPr>
      <w:rFonts w:ascii="Calibri" w:hAnsi="Calibri" w:cs="Calibri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21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621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21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C8"/>
    <w:pPr>
      <w:spacing w:after="160"/>
    </w:pPr>
    <w:rPr>
      <w:rFonts w:asciiTheme="minorHAnsi" w:hAnsiTheme="minorHAnsi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C8"/>
    <w:rPr>
      <w:rFonts w:ascii="Calibri" w:hAnsi="Calibri" w:cs="Calibri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1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A67"/>
  </w:style>
  <w:style w:type="paragraph" w:styleId="Footer">
    <w:name w:val="footer"/>
    <w:basedOn w:val="Normal"/>
    <w:link w:val="FooterChar"/>
    <w:uiPriority w:val="99"/>
    <w:unhideWhenUsed/>
    <w:rsid w:val="00141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A67"/>
  </w:style>
  <w:style w:type="paragraph" w:styleId="Revision">
    <w:name w:val="Revision"/>
    <w:hidden/>
    <w:uiPriority w:val="99"/>
    <w:semiHidden/>
    <w:rsid w:val="00D6748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B21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213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5B213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B2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msonormal">
    <w:name w:val="x_msonormal"/>
    <w:basedOn w:val="Normal"/>
    <w:rsid w:val="005B213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customStyle="1" w:styleId="xelementtoproof">
    <w:name w:val="x_elementtoproof"/>
    <w:basedOn w:val="Normal"/>
    <w:rsid w:val="005B2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identifier">
    <w:name w:val="identifier"/>
    <w:basedOn w:val="DefaultParagraphFont"/>
    <w:rsid w:val="005B2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1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ubmed.ncbi.nlm.nih.gov/25771155/" TargetMode="External"/><Relationship Id="rId5" Type="http://schemas.openxmlformats.org/officeDocument/2006/relationships/styles" Target="styles.xml"/><Relationship Id="rId10" Type="http://schemas.openxmlformats.org/officeDocument/2006/relationships/hyperlink" Target="https://pubmed.ncbi.nlm.nih.gov/28497925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4157D4072D147AF6A8886D507E955" ma:contentTypeVersion="4" ma:contentTypeDescription="Create a new document." ma:contentTypeScope="" ma:versionID="f9aa07d422036e69a3a50863cb1b974c">
  <xsd:schema xmlns:xsd="http://www.w3.org/2001/XMLSchema" xmlns:xs="http://www.w3.org/2001/XMLSchema" xmlns:p="http://schemas.microsoft.com/office/2006/metadata/properties" xmlns:ns2="96f3faf9-53aa-4ee0-b9ab-259215f3f0e0" targetNamespace="http://schemas.microsoft.com/office/2006/metadata/properties" ma:root="true" ma:fieldsID="0cc42ec3d31798946bbe1cd8d7bff265" ns2:_="">
    <xsd:import namespace="96f3faf9-53aa-4ee0-b9ab-259215f3f0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3faf9-53aa-4ee0-b9ab-259215f3f0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FBF7C6-18AF-4749-8375-20A493D8E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f3faf9-53aa-4ee0-b9ab-259215f3f0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FAFA50-92D1-4560-A0BA-68B22933C3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863E16-5DAF-41DE-8942-5C182498AEA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839</Words>
  <Characters>24830</Characters>
  <Application>Microsoft Office Word</Application>
  <DocSecurity>0</DocSecurity>
  <Lines>2069</Lines>
  <Paragraphs>19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Y TSE, MD.</dc:creator>
  <cp:keywords/>
  <dc:description/>
  <cp:lastModifiedBy>Mary Saparudin</cp:lastModifiedBy>
  <cp:revision>3</cp:revision>
  <dcterms:created xsi:type="dcterms:W3CDTF">2025-11-24T22:55:00Z</dcterms:created>
  <dcterms:modified xsi:type="dcterms:W3CDTF">2025-11-24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4157D4072D147AF6A8886D507E955</vt:lpwstr>
  </property>
</Properties>
</file>